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962F1" w14:textId="7ED52EAB" w:rsidR="00C522BE" w:rsidRPr="00CD7486" w:rsidRDefault="005A68AE" w:rsidP="00F1039B">
      <w:pPr>
        <w:pStyle w:val="Caption"/>
        <w:spacing w:after="0" w:line="480" w:lineRule="auto"/>
        <w:rPr>
          <w:color w:val="auto"/>
          <w:sz w:val="28"/>
          <w:szCs w:val="22"/>
          <w:lang w:val="en-US"/>
        </w:rPr>
      </w:pPr>
      <w:r>
        <w:rPr>
          <w:color w:val="auto"/>
          <w:sz w:val="28"/>
          <w:szCs w:val="22"/>
          <w:lang w:val="en-US"/>
        </w:rPr>
        <w:t xml:space="preserve">Additional </w:t>
      </w:r>
      <w:r w:rsidR="00B57967">
        <w:rPr>
          <w:color w:val="auto"/>
          <w:sz w:val="28"/>
          <w:szCs w:val="22"/>
          <w:lang w:val="en-US"/>
        </w:rPr>
        <w:t>file 1</w:t>
      </w:r>
    </w:p>
    <w:p w14:paraId="04938915" w14:textId="366CE3F9" w:rsidR="004F76AB" w:rsidRPr="00B5768B" w:rsidRDefault="00CD7486" w:rsidP="00F1039B">
      <w:pPr>
        <w:pStyle w:val="Caption"/>
        <w:spacing w:after="0" w:line="480" w:lineRule="auto"/>
        <w:rPr>
          <w:rFonts w:cs="Arial"/>
          <w:b w:val="0"/>
          <w:bCs w:val="0"/>
          <w:color w:val="auto"/>
          <w:sz w:val="22"/>
          <w:szCs w:val="22"/>
          <w:lang w:val="en-US"/>
        </w:rPr>
      </w:pPr>
      <w:proofErr w:type="spellStart"/>
      <w:r>
        <w:rPr>
          <w:color w:val="auto"/>
          <w:sz w:val="22"/>
          <w:lang w:val="en-US"/>
        </w:rPr>
        <w:t>eTable</w:t>
      </w:r>
      <w:proofErr w:type="spellEnd"/>
      <w:r>
        <w:rPr>
          <w:color w:val="auto"/>
          <w:sz w:val="22"/>
          <w:lang w:val="en-US"/>
        </w:rPr>
        <w:t xml:space="preserve"> 1</w:t>
      </w:r>
      <w:r w:rsidR="004F76AB" w:rsidRPr="00B5768B">
        <w:rPr>
          <w:rFonts w:cs="Arial"/>
          <w:color w:val="auto"/>
          <w:sz w:val="22"/>
          <w:szCs w:val="22"/>
          <w:lang w:val="en-US"/>
        </w:rPr>
        <w:t xml:space="preserve">. </w:t>
      </w:r>
      <w:r w:rsidR="004F76AB" w:rsidRPr="00B5768B">
        <w:rPr>
          <w:rFonts w:cs="Arial"/>
          <w:b w:val="0"/>
          <w:bCs w:val="0"/>
          <w:color w:val="auto"/>
          <w:sz w:val="22"/>
          <w:szCs w:val="22"/>
          <w:lang w:val="en-US"/>
        </w:rPr>
        <w:t>Comments about the impact of caring on the caregiver’s work and career</w:t>
      </w:r>
    </w:p>
    <w:tbl>
      <w:tblPr>
        <w:tblW w:w="9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390"/>
        <w:gridCol w:w="4625"/>
      </w:tblGrid>
      <w:tr w:rsidR="004F76AB" w:rsidRPr="00B5768B" w14:paraId="42C4603B" w14:textId="77777777" w:rsidTr="00437D4E">
        <w:tc>
          <w:tcPr>
            <w:tcW w:w="4390" w:type="dxa"/>
            <w:shd w:val="clear" w:color="auto" w:fill="002060"/>
            <w:hideMark/>
          </w:tcPr>
          <w:p w14:paraId="2AFEA00E" w14:textId="77777777" w:rsidR="004F76AB" w:rsidRPr="00B5768B" w:rsidRDefault="004F76AB" w:rsidP="005F238C">
            <w:pPr>
              <w:spacing w:after="0" w:line="360" w:lineRule="auto"/>
              <w:ind w:left="57" w:right="57"/>
              <w:textAlignment w:val="baseline"/>
              <w:rPr>
                <w:rFonts w:cs="Arial"/>
                <w:sz w:val="20"/>
                <w:szCs w:val="20"/>
                <w:lang w:val="en-US"/>
              </w:rPr>
            </w:pPr>
            <w:r w:rsidRPr="00B5768B">
              <w:rPr>
                <w:rFonts w:cs="Arial"/>
                <w:b/>
                <w:color w:val="FFFFFF"/>
                <w:sz w:val="20"/>
                <w:szCs w:val="20"/>
                <w:lang w:val="en-US"/>
              </w:rPr>
              <w:t> Response category</w:t>
            </w:r>
            <w:r w:rsidRPr="00B5768B">
              <w:rPr>
                <w:rFonts w:cs="Arial"/>
                <w:color w:val="FFFFFF"/>
                <w:sz w:val="20"/>
                <w:szCs w:val="20"/>
                <w:lang w:val="en-US"/>
              </w:rPr>
              <w:t> </w:t>
            </w:r>
          </w:p>
        </w:tc>
        <w:tc>
          <w:tcPr>
            <w:tcW w:w="4625" w:type="dxa"/>
            <w:shd w:val="clear" w:color="auto" w:fill="002060"/>
            <w:hideMark/>
          </w:tcPr>
          <w:p w14:paraId="054F001F" w14:textId="77777777" w:rsidR="004F76AB" w:rsidRPr="00B5768B" w:rsidRDefault="004F76AB" w:rsidP="00CC130A">
            <w:pPr>
              <w:spacing w:after="0" w:line="360" w:lineRule="auto"/>
              <w:ind w:left="176" w:right="57" w:hanging="119"/>
              <w:textAlignment w:val="baseline"/>
              <w:rPr>
                <w:rFonts w:cs="Arial"/>
                <w:sz w:val="20"/>
                <w:szCs w:val="20"/>
                <w:lang w:val="en-US"/>
              </w:rPr>
            </w:pPr>
            <w:r w:rsidRPr="00B5768B">
              <w:rPr>
                <w:rFonts w:cs="Arial"/>
                <w:b/>
                <w:color w:val="FFFFFF"/>
                <w:sz w:val="20"/>
                <w:szCs w:val="20"/>
                <w:lang w:val="en-US"/>
              </w:rPr>
              <w:t>Example quotes</w:t>
            </w:r>
            <w:r w:rsidRPr="00B5768B">
              <w:rPr>
                <w:rFonts w:cs="Arial"/>
                <w:color w:val="FFFFFF"/>
                <w:sz w:val="20"/>
                <w:szCs w:val="20"/>
                <w:lang w:val="en-US"/>
              </w:rPr>
              <w:t> </w:t>
            </w:r>
          </w:p>
        </w:tc>
      </w:tr>
      <w:tr w:rsidR="004F76AB" w:rsidRPr="00B5768B" w14:paraId="31061F56" w14:textId="77777777" w:rsidTr="00873487">
        <w:tc>
          <w:tcPr>
            <w:tcW w:w="9015" w:type="dxa"/>
            <w:gridSpan w:val="2"/>
            <w:shd w:val="clear" w:color="auto" w:fill="DBE5F1"/>
            <w:vAlign w:val="center"/>
          </w:tcPr>
          <w:p w14:paraId="02AC8F67" w14:textId="77777777" w:rsidR="004F76AB" w:rsidRPr="00B5768B" w:rsidRDefault="004F76AB" w:rsidP="005F238C">
            <w:pPr>
              <w:spacing w:after="0" w:line="360" w:lineRule="auto"/>
              <w:ind w:left="57" w:right="57"/>
              <w:textAlignment w:val="baseline"/>
              <w:rPr>
                <w:rFonts w:cs="Arial"/>
                <w:b/>
                <w:sz w:val="20"/>
                <w:szCs w:val="20"/>
                <w:lang w:val="en-US"/>
              </w:rPr>
            </w:pPr>
            <w:r w:rsidRPr="00B5768B">
              <w:rPr>
                <w:rFonts w:cs="Arial"/>
                <w:b/>
                <w:sz w:val="20"/>
                <w:szCs w:val="20"/>
                <w:lang w:val="en-US"/>
              </w:rPr>
              <w:t>Impacts on career</w:t>
            </w:r>
          </w:p>
        </w:tc>
      </w:tr>
      <w:tr w:rsidR="004F76AB" w:rsidRPr="00B5768B" w14:paraId="772782EA" w14:textId="77777777" w:rsidTr="00437D4E">
        <w:trPr>
          <w:trHeight w:val="978"/>
        </w:trPr>
        <w:tc>
          <w:tcPr>
            <w:tcW w:w="4390" w:type="dxa"/>
            <w:shd w:val="clear" w:color="auto" w:fill="auto"/>
          </w:tcPr>
          <w:p w14:paraId="52ECF392" w14:textId="02641F9D" w:rsidR="004F76AB" w:rsidRPr="00B5768B" w:rsidRDefault="004F76AB" w:rsidP="005F238C">
            <w:pPr>
              <w:spacing w:after="0" w:line="360" w:lineRule="auto"/>
              <w:ind w:left="57" w:right="57"/>
              <w:textAlignment w:val="baseline"/>
              <w:rPr>
                <w:rFonts w:cs="Arial"/>
                <w:sz w:val="20"/>
                <w:szCs w:val="20"/>
                <w:lang w:val="en-US"/>
              </w:rPr>
            </w:pPr>
            <w:r w:rsidRPr="00B5768B">
              <w:rPr>
                <w:rFonts w:cs="Arial"/>
                <w:sz w:val="20"/>
                <w:szCs w:val="20"/>
                <w:lang w:val="en-US"/>
              </w:rPr>
              <w:t>Some caregivers had to stop working completely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4)</w:t>
            </w:r>
          </w:p>
        </w:tc>
        <w:tc>
          <w:tcPr>
            <w:tcW w:w="4625" w:type="dxa"/>
            <w:shd w:val="clear" w:color="auto" w:fill="auto"/>
          </w:tcPr>
          <w:p w14:paraId="674903E6" w14:textId="73971B44" w:rsidR="004F76AB" w:rsidRPr="00B5768B" w:rsidRDefault="0078764B" w:rsidP="00AB2A1F">
            <w:pPr>
              <w:tabs>
                <w:tab w:val="left" w:pos="2421"/>
              </w:tabs>
              <w:spacing w:after="0" w:line="360" w:lineRule="auto"/>
              <w:ind w:left="57" w:right="85"/>
              <w:rPr>
                <w:rFonts w:cs="Arial"/>
                <w:i/>
                <w:sz w:val="20"/>
                <w:szCs w:val="20"/>
                <w:lang w:val="en-US"/>
              </w:rPr>
            </w:pPr>
            <w:r w:rsidRPr="00B5768B">
              <w:rPr>
                <w:rFonts w:cs="Arial"/>
                <w:i/>
                <w:sz w:val="20"/>
                <w:szCs w:val="20"/>
                <w:lang w:val="en-US"/>
              </w:rPr>
              <w:t>“[It is] not possible to work when having multiple seizures during the night. [I] have recently given up my job.”</w:t>
            </w:r>
          </w:p>
        </w:tc>
      </w:tr>
      <w:tr w:rsidR="004F76AB" w:rsidRPr="00B5768B" w14:paraId="4A47155A" w14:textId="77777777" w:rsidTr="00437D4E">
        <w:tc>
          <w:tcPr>
            <w:tcW w:w="4390" w:type="dxa"/>
            <w:shd w:val="clear" w:color="auto" w:fill="auto"/>
          </w:tcPr>
          <w:p w14:paraId="41D64E95" w14:textId="06FE077A" w:rsidR="004F76AB" w:rsidRPr="00B5768B" w:rsidRDefault="004F76AB" w:rsidP="005F238C">
            <w:pPr>
              <w:spacing w:after="0" w:line="360" w:lineRule="auto"/>
              <w:ind w:left="57"/>
              <w:rPr>
                <w:rFonts w:cs="Arial"/>
                <w:sz w:val="20"/>
                <w:szCs w:val="20"/>
                <w:lang w:val="en-US"/>
              </w:rPr>
            </w:pPr>
            <w:r w:rsidRPr="00B5768B">
              <w:rPr>
                <w:rFonts w:cs="Arial"/>
                <w:sz w:val="20"/>
                <w:szCs w:val="20"/>
                <w:lang w:val="en-US"/>
              </w:rPr>
              <w:t>Others had to reduce their working hours or change to have a more flexible job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 xml:space="preserve">6) </w:t>
            </w:r>
          </w:p>
        </w:tc>
        <w:tc>
          <w:tcPr>
            <w:tcW w:w="4625" w:type="dxa"/>
            <w:shd w:val="clear" w:color="auto" w:fill="auto"/>
          </w:tcPr>
          <w:p w14:paraId="55918278" w14:textId="511088FD" w:rsidR="004F76AB" w:rsidRPr="00B5768B" w:rsidRDefault="004F76AB" w:rsidP="00AB2A1F">
            <w:pPr>
              <w:tabs>
                <w:tab w:val="left" w:pos="2421"/>
              </w:tabs>
              <w:spacing w:after="0" w:line="360" w:lineRule="auto"/>
              <w:ind w:left="57" w:right="85"/>
              <w:rPr>
                <w:rFonts w:cs="Arial"/>
                <w:i/>
                <w:sz w:val="20"/>
                <w:szCs w:val="20"/>
                <w:lang w:val="en-US"/>
              </w:rPr>
            </w:pPr>
            <w:r w:rsidRPr="00B5768B">
              <w:rPr>
                <w:rFonts w:cs="Arial"/>
                <w:i/>
                <w:sz w:val="20"/>
                <w:szCs w:val="20"/>
                <w:lang w:val="en-US"/>
              </w:rPr>
              <w:t>“I was only ever able to work part</w:t>
            </w:r>
            <w:r w:rsidR="0078764B" w:rsidRPr="00B5768B">
              <w:rPr>
                <w:rFonts w:cs="Arial"/>
                <w:i/>
                <w:sz w:val="20"/>
                <w:szCs w:val="20"/>
                <w:lang w:val="en-US"/>
              </w:rPr>
              <w:t xml:space="preserve"> </w:t>
            </w:r>
            <w:r w:rsidRPr="00B5768B">
              <w:rPr>
                <w:rFonts w:cs="Arial"/>
                <w:i/>
                <w:sz w:val="20"/>
                <w:szCs w:val="20"/>
                <w:lang w:val="en-US"/>
              </w:rPr>
              <w:t>time to fit around caring needs. However, as time has gone on</w:t>
            </w:r>
            <w:r w:rsidR="0078764B" w:rsidRPr="00B5768B">
              <w:rPr>
                <w:rFonts w:cs="Arial"/>
                <w:i/>
                <w:sz w:val="20"/>
                <w:szCs w:val="20"/>
                <w:lang w:val="en-US"/>
              </w:rPr>
              <w:t>,</w:t>
            </w:r>
            <w:r w:rsidRPr="00B5768B">
              <w:rPr>
                <w:rFonts w:cs="Arial"/>
                <w:i/>
                <w:sz w:val="20"/>
                <w:szCs w:val="20"/>
                <w:lang w:val="en-US"/>
              </w:rPr>
              <w:t xml:space="preserve"> and I have got older</w:t>
            </w:r>
            <w:r w:rsidR="0078764B" w:rsidRPr="00B5768B">
              <w:rPr>
                <w:rFonts w:cs="Arial"/>
                <w:i/>
                <w:sz w:val="20"/>
                <w:szCs w:val="20"/>
                <w:lang w:val="en-US"/>
              </w:rPr>
              <w:t>,</w:t>
            </w:r>
            <w:r w:rsidRPr="00B5768B">
              <w:rPr>
                <w:rFonts w:cs="Arial"/>
                <w:i/>
                <w:sz w:val="20"/>
                <w:szCs w:val="20"/>
                <w:lang w:val="en-US"/>
              </w:rPr>
              <w:t xml:space="preserve"> I have needed to reduce my working hours</w:t>
            </w:r>
            <w:r w:rsidR="00BD7670" w:rsidRPr="00B5768B">
              <w:rPr>
                <w:rFonts w:cs="Arial"/>
                <w:i/>
                <w:sz w:val="20"/>
                <w:szCs w:val="20"/>
                <w:lang w:val="en-US"/>
              </w:rPr>
              <w:t>.</w:t>
            </w:r>
            <w:r w:rsidRPr="00B5768B">
              <w:rPr>
                <w:rFonts w:cs="Arial"/>
                <w:i/>
                <w:sz w:val="20"/>
                <w:szCs w:val="20"/>
                <w:lang w:val="en-US"/>
              </w:rPr>
              <w:t>”</w:t>
            </w:r>
          </w:p>
        </w:tc>
      </w:tr>
      <w:tr w:rsidR="004F76AB" w:rsidRPr="00B5768B" w14:paraId="547B6860" w14:textId="77777777" w:rsidTr="00437D4E">
        <w:trPr>
          <w:trHeight w:val="983"/>
        </w:trPr>
        <w:tc>
          <w:tcPr>
            <w:tcW w:w="4390" w:type="dxa"/>
            <w:shd w:val="clear" w:color="auto" w:fill="auto"/>
          </w:tcPr>
          <w:p w14:paraId="240AFCC8" w14:textId="561D8B5F" w:rsidR="004F76AB" w:rsidRPr="00B5768B" w:rsidRDefault="004F76AB" w:rsidP="005F238C">
            <w:pPr>
              <w:spacing w:after="0" w:line="360" w:lineRule="auto"/>
              <w:ind w:left="57" w:right="57"/>
              <w:textAlignment w:val="baseline"/>
              <w:rPr>
                <w:rFonts w:cs="Arial"/>
                <w:sz w:val="20"/>
                <w:szCs w:val="20"/>
                <w:lang w:val="en-US"/>
              </w:rPr>
            </w:pPr>
            <w:r w:rsidRPr="00B5768B">
              <w:rPr>
                <w:rFonts w:cs="Arial"/>
                <w:sz w:val="20"/>
                <w:szCs w:val="20"/>
                <w:lang w:val="en-US"/>
              </w:rPr>
              <w:t>Several caregivers described missing out on promotions or having to change to more junior positions at work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7)</w:t>
            </w:r>
          </w:p>
        </w:tc>
        <w:tc>
          <w:tcPr>
            <w:tcW w:w="4625" w:type="dxa"/>
            <w:shd w:val="clear" w:color="auto" w:fill="auto"/>
          </w:tcPr>
          <w:p w14:paraId="54904B63" w14:textId="77777777" w:rsidR="004F76AB" w:rsidRPr="00B5768B" w:rsidRDefault="004F76AB" w:rsidP="00AB2A1F">
            <w:pPr>
              <w:tabs>
                <w:tab w:val="left" w:pos="2421"/>
              </w:tabs>
              <w:spacing w:after="0" w:line="360" w:lineRule="auto"/>
              <w:ind w:left="57" w:right="85"/>
              <w:jc w:val="both"/>
              <w:rPr>
                <w:rFonts w:cs="Arial"/>
                <w:i/>
                <w:sz w:val="20"/>
                <w:szCs w:val="20"/>
                <w:lang w:val="en-US"/>
              </w:rPr>
            </w:pPr>
            <w:r w:rsidRPr="00B5768B">
              <w:rPr>
                <w:rFonts w:cs="Arial"/>
                <w:i/>
                <w:sz w:val="20"/>
                <w:szCs w:val="20"/>
                <w:lang w:val="en-US"/>
              </w:rPr>
              <w:t>“I have never been able to apply for promotion because my time and energy are limited.”</w:t>
            </w:r>
          </w:p>
          <w:p w14:paraId="3EA900C9" w14:textId="77777777" w:rsidR="004F76AB" w:rsidRPr="00B5768B" w:rsidRDefault="004F76AB" w:rsidP="00AB2A1F">
            <w:pPr>
              <w:tabs>
                <w:tab w:val="left" w:pos="2421"/>
              </w:tabs>
              <w:spacing w:after="0" w:line="360" w:lineRule="auto"/>
              <w:ind w:left="57" w:right="85"/>
              <w:jc w:val="both"/>
              <w:rPr>
                <w:rFonts w:cs="Arial"/>
                <w:i/>
                <w:sz w:val="12"/>
                <w:szCs w:val="12"/>
                <w:lang w:val="en-US"/>
              </w:rPr>
            </w:pPr>
          </w:p>
          <w:p w14:paraId="74900777" w14:textId="4678A457" w:rsidR="004F76AB" w:rsidRPr="00B5768B" w:rsidRDefault="004F76AB" w:rsidP="00AB2A1F">
            <w:pPr>
              <w:tabs>
                <w:tab w:val="left" w:pos="2421"/>
              </w:tabs>
              <w:spacing w:after="0" w:line="360" w:lineRule="auto"/>
              <w:ind w:left="57" w:right="85"/>
              <w:jc w:val="both"/>
              <w:rPr>
                <w:rFonts w:cs="Arial"/>
                <w:i/>
                <w:sz w:val="20"/>
                <w:szCs w:val="20"/>
                <w:lang w:val="en-US"/>
              </w:rPr>
            </w:pPr>
            <w:r w:rsidRPr="00B5768B">
              <w:rPr>
                <w:rFonts w:cs="Arial"/>
                <w:i/>
                <w:sz w:val="20"/>
                <w:szCs w:val="20"/>
                <w:lang w:val="en-US"/>
              </w:rPr>
              <w:t>“I’ve had to change career and take a lesser paid job to fit everything in</w:t>
            </w:r>
            <w:r w:rsidR="00BD7670" w:rsidRPr="00B5768B">
              <w:rPr>
                <w:rFonts w:cs="Arial"/>
                <w:i/>
                <w:sz w:val="20"/>
                <w:szCs w:val="20"/>
                <w:lang w:val="en-US"/>
              </w:rPr>
              <w:t>.</w:t>
            </w:r>
            <w:r w:rsidRPr="00B5768B">
              <w:rPr>
                <w:rFonts w:cs="Arial"/>
                <w:i/>
                <w:sz w:val="20"/>
                <w:szCs w:val="20"/>
                <w:lang w:val="en-US"/>
              </w:rPr>
              <w:t>”</w:t>
            </w:r>
          </w:p>
        </w:tc>
      </w:tr>
      <w:tr w:rsidR="004F76AB" w:rsidRPr="00B5768B" w14:paraId="5B497527" w14:textId="77777777" w:rsidTr="00437D4E">
        <w:trPr>
          <w:trHeight w:val="1051"/>
        </w:trPr>
        <w:tc>
          <w:tcPr>
            <w:tcW w:w="4390" w:type="dxa"/>
            <w:shd w:val="clear" w:color="auto" w:fill="auto"/>
          </w:tcPr>
          <w:p w14:paraId="1D60065D" w14:textId="1D456C82" w:rsidR="004F76AB" w:rsidRPr="00B5768B" w:rsidRDefault="004F76AB" w:rsidP="005F238C">
            <w:pPr>
              <w:tabs>
                <w:tab w:val="left" w:pos="2421"/>
              </w:tabs>
              <w:spacing w:after="0" w:line="360" w:lineRule="auto"/>
              <w:ind w:left="57"/>
              <w:rPr>
                <w:rFonts w:cs="Arial"/>
                <w:sz w:val="20"/>
                <w:szCs w:val="20"/>
                <w:lang w:val="en-US"/>
              </w:rPr>
            </w:pPr>
            <w:r w:rsidRPr="00B5768B">
              <w:rPr>
                <w:rFonts w:cs="Arial"/>
                <w:sz w:val="20"/>
                <w:szCs w:val="20"/>
                <w:lang w:val="en-US"/>
              </w:rPr>
              <w:t>One caregiver stated that they had no choice but to work as they did not receive a disability allowance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1)</w:t>
            </w:r>
          </w:p>
        </w:tc>
        <w:tc>
          <w:tcPr>
            <w:tcW w:w="4625" w:type="dxa"/>
            <w:shd w:val="clear" w:color="auto" w:fill="auto"/>
          </w:tcPr>
          <w:p w14:paraId="07E0EF50" w14:textId="0E741B59" w:rsidR="004F76AB" w:rsidRPr="00B5768B" w:rsidRDefault="004F76AB" w:rsidP="00AB2A1F">
            <w:pPr>
              <w:spacing w:after="0" w:line="360" w:lineRule="auto"/>
              <w:ind w:left="57" w:right="85"/>
              <w:rPr>
                <w:rFonts w:cs="Arial"/>
                <w:i/>
                <w:sz w:val="20"/>
                <w:szCs w:val="20"/>
                <w:lang w:val="en-US"/>
              </w:rPr>
            </w:pPr>
            <w:r w:rsidRPr="00B5768B">
              <w:rPr>
                <w:rFonts w:cs="Arial"/>
                <w:i/>
                <w:sz w:val="20"/>
                <w:szCs w:val="20"/>
                <w:lang w:val="en-US"/>
              </w:rPr>
              <w:t>“I can’t not work because we don’t receive disability [allowance]</w:t>
            </w:r>
            <w:r w:rsidR="00DD5977" w:rsidRPr="00B5768B">
              <w:rPr>
                <w:rFonts w:cs="Arial"/>
                <w:i/>
                <w:sz w:val="20"/>
                <w:szCs w:val="20"/>
                <w:lang w:val="en-US"/>
              </w:rPr>
              <w:t>,</w:t>
            </w:r>
            <w:r w:rsidRPr="00B5768B">
              <w:rPr>
                <w:rFonts w:cs="Arial"/>
                <w:i/>
                <w:sz w:val="20"/>
                <w:szCs w:val="20"/>
                <w:lang w:val="en-US"/>
              </w:rPr>
              <w:t xml:space="preserve"> but it is becoming increasingly difficult</w:t>
            </w:r>
            <w:r w:rsidR="00DD5977" w:rsidRPr="00B5768B">
              <w:rPr>
                <w:rFonts w:cs="Arial"/>
                <w:i/>
                <w:sz w:val="20"/>
                <w:szCs w:val="20"/>
                <w:lang w:val="en-US"/>
              </w:rPr>
              <w:t>,</w:t>
            </w:r>
            <w:r w:rsidRPr="00B5768B">
              <w:rPr>
                <w:rFonts w:cs="Arial"/>
                <w:i/>
                <w:sz w:val="20"/>
                <w:szCs w:val="20"/>
                <w:lang w:val="en-US"/>
              </w:rPr>
              <w:t xml:space="preserve"> and I have a lot of time off</w:t>
            </w:r>
            <w:r w:rsidR="00BD7670" w:rsidRPr="00B5768B">
              <w:rPr>
                <w:rFonts w:cs="Arial"/>
                <w:i/>
                <w:sz w:val="20"/>
                <w:szCs w:val="20"/>
                <w:lang w:val="en-US"/>
              </w:rPr>
              <w:t>.</w:t>
            </w:r>
            <w:r w:rsidRPr="00B5768B">
              <w:rPr>
                <w:rFonts w:cs="Arial"/>
                <w:i/>
                <w:sz w:val="20"/>
                <w:szCs w:val="20"/>
                <w:lang w:val="en-US"/>
              </w:rPr>
              <w:t>”</w:t>
            </w:r>
          </w:p>
        </w:tc>
      </w:tr>
      <w:tr w:rsidR="004F76AB" w:rsidRPr="00B5768B" w14:paraId="69D04B37" w14:textId="77777777" w:rsidTr="00873487">
        <w:tc>
          <w:tcPr>
            <w:tcW w:w="9015" w:type="dxa"/>
            <w:gridSpan w:val="2"/>
            <w:shd w:val="clear" w:color="auto" w:fill="DBE5F1"/>
          </w:tcPr>
          <w:p w14:paraId="2C202FA3" w14:textId="77777777" w:rsidR="004F76AB" w:rsidRPr="00B5768B" w:rsidRDefault="004F76AB" w:rsidP="00AB2A1F">
            <w:pPr>
              <w:spacing w:after="0" w:line="360" w:lineRule="auto"/>
              <w:ind w:left="57" w:right="85"/>
              <w:textAlignment w:val="baseline"/>
              <w:rPr>
                <w:rFonts w:cs="Arial"/>
                <w:b/>
                <w:sz w:val="20"/>
                <w:szCs w:val="20"/>
                <w:lang w:val="en-US"/>
              </w:rPr>
            </w:pPr>
            <w:r w:rsidRPr="00B5768B">
              <w:rPr>
                <w:rFonts w:cs="Arial"/>
                <w:b/>
                <w:sz w:val="20"/>
                <w:szCs w:val="20"/>
                <w:lang w:val="en-US"/>
              </w:rPr>
              <w:t>Ability to maintain job</w:t>
            </w:r>
          </w:p>
        </w:tc>
      </w:tr>
      <w:tr w:rsidR="004F76AB" w:rsidRPr="00B5768B" w14:paraId="021DE5CE" w14:textId="77777777" w:rsidTr="00437D4E">
        <w:tc>
          <w:tcPr>
            <w:tcW w:w="4390" w:type="dxa"/>
            <w:shd w:val="clear" w:color="auto" w:fill="auto"/>
          </w:tcPr>
          <w:p w14:paraId="76E2765C" w14:textId="1749E33A" w:rsidR="004F76AB" w:rsidRPr="00B5768B" w:rsidRDefault="004F76AB" w:rsidP="005F238C">
            <w:pPr>
              <w:spacing w:after="0" w:line="360" w:lineRule="auto"/>
              <w:ind w:left="57" w:right="57"/>
              <w:textAlignment w:val="baseline"/>
              <w:rPr>
                <w:rFonts w:cs="Arial"/>
                <w:sz w:val="20"/>
                <w:szCs w:val="20"/>
                <w:lang w:val="en-US"/>
              </w:rPr>
            </w:pPr>
            <w:r w:rsidRPr="00B5768B">
              <w:rPr>
                <w:rFonts w:cs="Arial"/>
                <w:sz w:val="20"/>
                <w:szCs w:val="20"/>
                <w:lang w:val="en-US"/>
              </w:rPr>
              <w:t>A few reported still being able to work while the individual is at school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2)</w:t>
            </w:r>
          </w:p>
        </w:tc>
        <w:tc>
          <w:tcPr>
            <w:tcW w:w="4625" w:type="dxa"/>
            <w:shd w:val="clear" w:color="auto" w:fill="auto"/>
          </w:tcPr>
          <w:p w14:paraId="68E3B183" w14:textId="089EDCE6" w:rsidR="004F76AB" w:rsidRPr="00B5768B" w:rsidRDefault="004F76AB" w:rsidP="00AB2A1F">
            <w:pPr>
              <w:tabs>
                <w:tab w:val="left" w:pos="2421"/>
              </w:tabs>
              <w:spacing w:after="0" w:line="360" w:lineRule="auto"/>
              <w:ind w:left="57" w:right="85"/>
              <w:rPr>
                <w:rFonts w:cs="Arial"/>
                <w:sz w:val="20"/>
                <w:szCs w:val="20"/>
                <w:lang w:val="en-US"/>
              </w:rPr>
            </w:pPr>
            <w:r w:rsidRPr="00B5768B">
              <w:rPr>
                <w:rFonts w:cs="Arial"/>
                <w:i/>
                <w:sz w:val="20"/>
                <w:szCs w:val="20"/>
                <w:lang w:val="en-US"/>
              </w:rPr>
              <w:t>“I work during the school day</w:t>
            </w:r>
            <w:r w:rsidR="005E18F9" w:rsidRPr="00B5768B">
              <w:rPr>
                <w:rFonts w:cs="Arial"/>
                <w:i/>
                <w:sz w:val="20"/>
                <w:szCs w:val="20"/>
                <w:lang w:val="en-US"/>
              </w:rPr>
              <w:t>,</w:t>
            </w:r>
            <w:r w:rsidRPr="00B5768B">
              <w:rPr>
                <w:rFonts w:cs="Arial"/>
                <w:i/>
                <w:sz w:val="20"/>
                <w:szCs w:val="20"/>
                <w:lang w:val="en-US"/>
              </w:rPr>
              <w:t xml:space="preserve"> and in [the] </w:t>
            </w:r>
            <w:r w:rsidR="009A5A77" w:rsidRPr="00B5768B">
              <w:rPr>
                <w:rFonts w:cs="Arial"/>
                <w:i/>
                <w:sz w:val="20"/>
                <w:szCs w:val="20"/>
                <w:lang w:val="en-US"/>
              </w:rPr>
              <w:br/>
            </w:r>
            <w:r w:rsidRPr="00B5768B">
              <w:rPr>
                <w:rFonts w:cs="Arial"/>
                <w:i/>
                <w:sz w:val="20"/>
                <w:szCs w:val="20"/>
                <w:lang w:val="en-US"/>
              </w:rPr>
              <w:t>holidays</w:t>
            </w:r>
            <w:r w:rsidR="009A5A77" w:rsidRPr="00B5768B">
              <w:rPr>
                <w:rFonts w:cs="Arial"/>
                <w:i/>
                <w:sz w:val="20"/>
                <w:szCs w:val="20"/>
                <w:lang w:val="en-US"/>
              </w:rPr>
              <w:t>,</w:t>
            </w:r>
            <w:r w:rsidRPr="00B5768B">
              <w:rPr>
                <w:rFonts w:cs="Arial"/>
                <w:i/>
                <w:sz w:val="20"/>
                <w:szCs w:val="20"/>
                <w:lang w:val="en-US"/>
              </w:rPr>
              <w:t xml:space="preserve"> I have her with me</w:t>
            </w:r>
            <w:r w:rsidR="004E1AB6" w:rsidRPr="00B5768B">
              <w:rPr>
                <w:rFonts w:cs="Arial"/>
                <w:i/>
                <w:sz w:val="20"/>
                <w:szCs w:val="20"/>
                <w:lang w:val="en-US"/>
              </w:rPr>
              <w:t>;</w:t>
            </w:r>
            <w:r w:rsidRPr="00B5768B">
              <w:rPr>
                <w:rFonts w:cs="Arial"/>
                <w:i/>
                <w:sz w:val="20"/>
                <w:szCs w:val="20"/>
                <w:lang w:val="en-US"/>
              </w:rPr>
              <w:t xml:space="preserve"> my bosses allow me to do that</w:t>
            </w:r>
            <w:r w:rsidR="00BD7670" w:rsidRPr="00B5768B">
              <w:rPr>
                <w:rFonts w:cs="Arial"/>
                <w:i/>
                <w:sz w:val="20"/>
                <w:szCs w:val="20"/>
                <w:lang w:val="en-US"/>
              </w:rPr>
              <w:t>.</w:t>
            </w:r>
            <w:r w:rsidRPr="00B5768B">
              <w:rPr>
                <w:rFonts w:cs="Arial"/>
                <w:i/>
                <w:sz w:val="20"/>
                <w:szCs w:val="20"/>
                <w:lang w:val="en-US"/>
              </w:rPr>
              <w:t>”</w:t>
            </w:r>
          </w:p>
        </w:tc>
      </w:tr>
      <w:tr w:rsidR="004F76AB" w:rsidRPr="00B5768B" w14:paraId="75EABA99" w14:textId="77777777" w:rsidTr="00437D4E">
        <w:tc>
          <w:tcPr>
            <w:tcW w:w="4390" w:type="dxa"/>
            <w:shd w:val="clear" w:color="auto" w:fill="auto"/>
          </w:tcPr>
          <w:p w14:paraId="5005C2F0" w14:textId="518D1934" w:rsidR="004F76AB" w:rsidRPr="00B5768B" w:rsidRDefault="004F76AB" w:rsidP="005F238C">
            <w:pPr>
              <w:spacing w:after="0" w:line="360" w:lineRule="auto"/>
              <w:ind w:left="57"/>
              <w:rPr>
                <w:rFonts w:cs="Arial"/>
                <w:sz w:val="20"/>
                <w:szCs w:val="20"/>
                <w:lang w:val="en-US"/>
              </w:rPr>
            </w:pPr>
            <w:r w:rsidRPr="00B5768B">
              <w:rPr>
                <w:rFonts w:cs="Arial"/>
                <w:sz w:val="20"/>
                <w:szCs w:val="20"/>
                <w:lang w:val="en-US"/>
              </w:rPr>
              <w:t>Some caregivers reported still being able to work due to having an understanding employer, who allows them to work flexible hours, or to take the individual into the workplace when not at school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3)</w:t>
            </w:r>
          </w:p>
        </w:tc>
        <w:tc>
          <w:tcPr>
            <w:tcW w:w="4625" w:type="dxa"/>
            <w:shd w:val="clear" w:color="auto" w:fill="auto"/>
          </w:tcPr>
          <w:p w14:paraId="08144663" w14:textId="5C8E88FC" w:rsidR="004F76AB" w:rsidRPr="00B5768B" w:rsidRDefault="004F76AB" w:rsidP="00AB2A1F">
            <w:pPr>
              <w:tabs>
                <w:tab w:val="left" w:pos="2421"/>
              </w:tabs>
              <w:spacing w:after="0" w:line="360" w:lineRule="auto"/>
              <w:ind w:left="57" w:right="85"/>
              <w:rPr>
                <w:rFonts w:cs="Arial"/>
                <w:i/>
                <w:sz w:val="20"/>
                <w:szCs w:val="20"/>
                <w:lang w:val="en-US"/>
              </w:rPr>
            </w:pPr>
            <w:r w:rsidRPr="00B5768B">
              <w:rPr>
                <w:rFonts w:cs="Arial"/>
                <w:i/>
                <w:sz w:val="20"/>
                <w:szCs w:val="20"/>
                <w:lang w:val="en-US"/>
              </w:rPr>
              <w:t>“I’ve been lucky enough to work for understanding employers part</w:t>
            </w:r>
            <w:r w:rsidR="0078764B" w:rsidRPr="00B5768B">
              <w:rPr>
                <w:rFonts w:cs="Arial"/>
                <w:i/>
                <w:sz w:val="20"/>
                <w:szCs w:val="20"/>
                <w:lang w:val="en-US"/>
              </w:rPr>
              <w:t xml:space="preserve"> </w:t>
            </w:r>
            <w:r w:rsidRPr="00B5768B">
              <w:rPr>
                <w:rFonts w:cs="Arial"/>
                <w:i/>
                <w:sz w:val="20"/>
                <w:szCs w:val="20"/>
                <w:lang w:val="en-US"/>
              </w:rPr>
              <w:t>time and very much appreciate this privilege</w:t>
            </w:r>
            <w:r w:rsidR="00BD7670" w:rsidRPr="00B5768B">
              <w:rPr>
                <w:rFonts w:cs="Arial"/>
                <w:i/>
                <w:sz w:val="20"/>
                <w:szCs w:val="20"/>
                <w:lang w:val="en-US"/>
              </w:rPr>
              <w:t>.</w:t>
            </w:r>
            <w:r w:rsidRPr="00B5768B">
              <w:rPr>
                <w:rFonts w:cs="Arial"/>
                <w:i/>
                <w:sz w:val="20"/>
                <w:szCs w:val="20"/>
                <w:lang w:val="en-US"/>
              </w:rPr>
              <w:t>”</w:t>
            </w:r>
          </w:p>
          <w:p w14:paraId="0CDCFC3D" w14:textId="77777777" w:rsidR="004F76AB" w:rsidRPr="00B5768B" w:rsidRDefault="004F76AB" w:rsidP="00AB2A1F">
            <w:pPr>
              <w:tabs>
                <w:tab w:val="left" w:pos="2421"/>
              </w:tabs>
              <w:spacing w:after="0" w:line="360" w:lineRule="auto"/>
              <w:ind w:left="57" w:right="85"/>
              <w:rPr>
                <w:rFonts w:cs="Arial"/>
                <w:i/>
                <w:sz w:val="12"/>
                <w:szCs w:val="12"/>
                <w:lang w:val="en-US"/>
              </w:rPr>
            </w:pPr>
          </w:p>
          <w:p w14:paraId="14C57373" w14:textId="5E00B9EE" w:rsidR="004F76AB" w:rsidRPr="00B5768B" w:rsidRDefault="004F76AB" w:rsidP="00AB2A1F">
            <w:pPr>
              <w:spacing w:after="0" w:line="360" w:lineRule="auto"/>
              <w:ind w:left="57" w:right="85"/>
              <w:rPr>
                <w:rFonts w:cs="Arial"/>
                <w:i/>
                <w:sz w:val="20"/>
                <w:szCs w:val="20"/>
                <w:lang w:val="en-US"/>
              </w:rPr>
            </w:pPr>
            <w:r w:rsidRPr="00B5768B">
              <w:rPr>
                <w:rFonts w:cs="Arial"/>
                <w:i/>
                <w:sz w:val="20"/>
                <w:szCs w:val="20"/>
                <w:lang w:val="en-US"/>
              </w:rPr>
              <w:t>“In [the] holidays, I have her with me</w:t>
            </w:r>
            <w:r w:rsidR="00DB571E" w:rsidRPr="00B5768B">
              <w:rPr>
                <w:rFonts w:cs="Arial"/>
                <w:i/>
                <w:sz w:val="20"/>
                <w:szCs w:val="20"/>
                <w:lang w:val="en-US"/>
              </w:rPr>
              <w:t>;</w:t>
            </w:r>
            <w:r w:rsidRPr="00B5768B">
              <w:rPr>
                <w:rFonts w:cs="Arial"/>
                <w:i/>
                <w:sz w:val="20"/>
                <w:szCs w:val="20"/>
                <w:lang w:val="en-US"/>
              </w:rPr>
              <w:t xml:space="preserve"> my bosses allow me to do that</w:t>
            </w:r>
            <w:r w:rsidR="00A816EC" w:rsidRPr="00B5768B">
              <w:rPr>
                <w:rFonts w:cs="Arial"/>
                <w:i/>
                <w:sz w:val="20"/>
                <w:szCs w:val="20"/>
                <w:lang w:val="en-US"/>
              </w:rPr>
              <w:t>. I</w:t>
            </w:r>
            <w:r w:rsidRPr="00B5768B">
              <w:rPr>
                <w:rFonts w:cs="Arial"/>
                <w:i/>
                <w:sz w:val="20"/>
                <w:szCs w:val="20"/>
                <w:lang w:val="en-US"/>
              </w:rPr>
              <w:t>f she has a seizure at school, I can pick her up and return to work</w:t>
            </w:r>
            <w:r w:rsidR="00BD7670" w:rsidRPr="00B5768B">
              <w:rPr>
                <w:rFonts w:cs="Arial"/>
                <w:i/>
                <w:sz w:val="20"/>
                <w:szCs w:val="20"/>
                <w:lang w:val="en-US"/>
              </w:rPr>
              <w:t>.</w:t>
            </w:r>
            <w:r w:rsidRPr="00B5768B">
              <w:rPr>
                <w:rFonts w:cs="Arial"/>
                <w:i/>
                <w:sz w:val="20"/>
                <w:szCs w:val="20"/>
                <w:lang w:val="en-US"/>
              </w:rPr>
              <w:t>”</w:t>
            </w:r>
          </w:p>
        </w:tc>
      </w:tr>
      <w:tr w:rsidR="004F76AB" w:rsidRPr="00B5768B" w14:paraId="6F1EA091" w14:textId="77777777" w:rsidTr="00873487">
        <w:tc>
          <w:tcPr>
            <w:tcW w:w="9015" w:type="dxa"/>
            <w:gridSpan w:val="2"/>
            <w:shd w:val="clear" w:color="auto" w:fill="D9E2F3" w:themeFill="accent1" w:themeFillTint="33"/>
          </w:tcPr>
          <w:p w14:paraId="490565C9" w14:textId="096B8363" w:rsidR="004F76AB" w:rsidRPr="00B5768B" w:rsidRDefault="004F76AB" w:rsidP="005F238C">
            <w:pPr>
              <w:spacing w:after="0" w:line="360" w:lineRule="auto"/>
              <w:ind w:left="57" w:right="57"/>
              <w:textAlignment w:val="baseline"/>
              <w:rPr>
                <w:rFonts w:cs="Arial"/>
                <w:b/>
                <w:sz w:val="20"/>
                <w:szCs w:val="20"/>
                <w:lang w:val="en-US"/>
              </w:rPr>
            </w:pPr>
            <w:r w:rsidRPr="00B5768B">
              <w:rPr>
                <w:rFonts w:cs="Arial"/>
                <w:b/>
                <w:sz w:val="20"/>
                <w:szCs w:val="20"/>
                <w:lang w:val="en-US"/>
              </w:rPr>
              <w:t>Consequences with regards to HRQL</w:t>
            </w:r>
          </w:p>
        </w:tc>
      </w:tr>
      <w:tr w:rsidR="004F76AB" w:rsidRPr="00B5768B" w14:paraId="0614FDB0" w14:textId="77777777" w:rsidTr="00437D4E">
        <w:tc>
          <w:tcPr>
            <w:tcW w:w="4390" w:type="dxa"/>
            <w:shd w:val="clear" w:color="auto" w:fill="auto"/>
          </w:tcPr>
          <w:p w14:paraId="0502BEA2" w14:textId="5CE9BBB2" w:rsidR="004F76AB" w:rsidRPr="00B5768B" w:rsidRDefault="004F76AB" w:rsidP="005F238C">
            <w:pPr>
              <w:spacing w:after="0" w:line="360" w:lineRule="auto"/>
              <w:ind w:left="57"/>
              <w:rPr>
                <w:rFonts w:cs="Arial"/>
                <w:sz w:val="20"/>
                <w:szCs w:val="20"/>
                <w:lang w:val="en-US"/>
              </w:rPr>
            </w:pPr>
            <w:r w:rsidRPr="00B5768B">
              <w:rPr>
                <w:rFonts w:cs="Arial"/>
                <w:sz w:val="20"/>
                <w:szCs w:val="20"/>
                <w:lang w:val="en-US"/>
              </w:rPr>
              <w:t>Some caregivers described finding it physically and emotionally draining to maintain a job, as well as be a full-time caregiver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4)</w:t>
            </w:r>
          </w:p>
        </w:tc>
        <w:tc>
          <w:tcPr>
            <w:tcW w:w="4625" w:type="dxa"/>
            <w:shd w:val="clear" w:color="auto" w:fill="auto"/>
          </w:tcPr>
          <w:p w14:paraId="55580C51" w14:textId="0DD28C82" w:rsidR="004F76AB" w:rsidRPr="00B5768B" w:rsidRDefault="004F76AB" w:rsidP="00AB2A1F">
            <w:pPr>
              <w:spacing w:after="0" w:line="360" w:lineRule="auto"/>
              <w:ind w:left="57" w:right="85"/>
              <w:rPr>
                <w:rFonts w:cs="Arial"/>
                <w:i/>
                <w:sz w:val="20"/>
                <w:szCs w:val="20"/>
                <w:lang w:val="en-US"/>
              </w:rPr>
            </w:pPr>
            <w:r w:rsidRPr="00B5768B">
              <w:rPr>
                <w:rFonts w:cs="Arial"/>
                <w:i/>
                <w:sz w:val="20"/>
                <w:szCs w:val="20"/>
                <w:lang w:val="en-US"/>
              </w:rPr>
              <w:t>“Our daughter has many hospital appointments</w:t>
            </w:r>
            <w:r w:rsidR="009D047B" w:rsidRPr="00B5768B">
              <w:rPr>
                <w:rFonts w:cs="Arial"/>
                <w:i/>
                <w:sz w:val="20"/>
                <w:szCs w:val="20"/>
                <w:lang w:val="en-US"/>
              </w:rPr>
              <w:t>,</w:t>
            </w:r>
            <w:r w:rsidRPr="00B5768B">
              <w:rPr>
                <w:rFonts w:cs="Arial"/>
                <w:i/>
                <w:sz w:val="20"/>
                <w:szCs w:val="20"/>
                <w:lang w:val="en-US"/>
              </w:rPr>
              <w:t xml:space="preserve"> and we have meetings with agencies in order to seek support as her </w:t>
            </w:r>
            <w:r w:rsidRPr="00B5768B">
              <w:rPr>
                <w:rFonts w:cs="Arial"/>
                <w:i/>
                <w:iCs/>
                <w:sz w:val="20"/>
                <w:szCs w:val="20"/>
                <w:lang w:val="en-US"/>
              </w:rPr>
              <w:t>behavior</w:t>
            </w:r>
            <w:r w:rsidRPr="00B5768B">
              <w:rPr>
                <w:rFonts w:cs="Arial"/>
                <w:i/>
                <w:sz w:val="20"/>
                <w:szCs w:val="20"/>
                <w:lang w:val="en-US"/>
              </w:rPr>
              <w:t xml:space="preserve"> is challenging</w:t>
            </w:r>
            <w:r w:rsidR="009D047B" w:rsidRPr="00B5768B">
              <w:rPr>
                <w:rFonts w:cs="Arial"/>
                <w:i/>
                <w:sz w:val="20"/>
                <w:szCs w:val="20"/>
                <w:lang w:val="en-US"/>
              </w:rPr>
              <w:t>,</w:t>
            </w:r>
            <w:r w:rsidRPr="00B5768B">
              <w:rPr>
                <w:rFonts w:cs="Arial"/>
                <w:i/>
                <w:sz w:val="20"/>
                <w:szCs w:val="20"/>
                <w:lang w:val="en-US"/>
              </w:rPr>
              <w:t xml:space="preserve"> and so I had to reduce my hours</w:t>
            </w:r>
            <w:r w:rsidR="009D047B" w:rsidRPr="00B5768B">
              <w:rPr>
                <w:rFonts w:cs="Arial"/>
                <w:i/>
                <w:sz w:val="20"/>
                <w:szCs w:val="20"/>
                <w:lang w:val="en-US"/>
              </w:rPr>
              <w:t>,</w:t>
            </w:r>
            <w:r w:rsidRPr="00B5768B">
              <w:rPr>
                <w:rFonts w:cs="Arial"/>
                <w:i/>
                <w:sz w:val="20"/>
                <w:szCs w:val="20"/>
                <w:lang w:val="en-US"/>
              </w:rPr>
              <w:t xml:space="preserve"> and then over a year ago</w:t>
            </w:r>
            <w:r w:rsidR="009D047B" w:rsidRPr="00B5768B">
              <w:rPr>
                <w:rFonts w:cs="Arial"/>
                <w:i/>
                <w:sz w:val="20"/>
                <w:szCs w:val="20"/>
                <w:lang w:val="en-US"/>
              </w:rPr>
              <w:t>,</w:t>
            </w:r>
            <w:r w:rsidRPr="00B5768B">
              <w:rPr>
                <w:rFonts w:cs="Arial"/>
                <w:i/>
                <w:sz w:val="20"/>
                <w:szCs w:val="20"/>
                <w:lang w:val="en-US"/>
              </w:rPr>
              <w:t xml:space="preserve"> I had to resign because of stress. I haven’t slept properly for the past 27 years</w:t>
            </w:r>
            <w:r w:rsidR="009D047B" w:rsidRPr="00B5768B">
              <w:rPr>
                <w:rFonts w:cs="Arial"/>
                <w:i/>
                <w:sz w:val="20"/>
                <w:szCs w:val="20"/>
                <w:lang w:val="en-US"/>
              </w:rPr>
              <w:t>,</w:t>
            </w:r>
            <w:r w:rsidRPr="00B5768B">
              <w:rPr>
                <w:rFonts w:cs="Arial"/>
                <w:i/>
                <w:sz w:val="20"/>
                <w:szCs w:val="20"/>
                <w:lang w:val="en-US"/>
              </w:rPr>
              <w:t xml:space="preserve"> and this has impacted on my health</w:t>
            </w:r>
            <w:r w:rsidR="00BD7670" w:rsidRPr="00B5768B">
              <w:rPr>
                <w:rFonts w:cs="Arial"/>
                <w:i/>
                <w:sz w:val="20"/>
                <w:szCs w:val="20"/>
                <w:lang w:val="en-US"/>
              </w:rPr>
              <w:t>.</w:t>
            </w:r>
            <w:r w:rsidRPr="00B5768B">
              <w:rPr>
                <w:rFonts w:cs="Arial"/>
                <w:i/>
                <w:sz w:val="20"/>
                <w:szCs w:val="20"/>
                <w:lang w:val="en-US"/>
              </w:rPr>
              <w:t>”</w:t>
            </w:r>
          </w:p>
          <w:p w14:paraId="2DDD537F" w14:textId="77777777" w:rsidR="004F76AB" w:rsidRPr="00B5768B" w:rsidRDefault="004F76AB" w:rsidP="00AB2A1F">
            <w:pPr>
              <w:spacing w:after="0" w:line="360" w:lineRule="auto"/>
              <w:ind w:left="57" w:right="85"/>
              <w:rPr>
                <w:rFonts w:cs="Arial"/>
                <w:i/>
                <w:sz w:val="20"/>
                <w:szCs w:val="20"/>
                <w:lang w:val="en-US"/>
              </w:rPr>
            </w:pPr>
          </w:p>
          <w:p w14:paraId="1ED90156" w14:textId="61651FD5" w:rsidR="004F76AB" w:rsidRPr="00B5768B" w:rsidRDefault="004F76AB" w:rsidP="00AB2A1F">
            <w:pPr>
              <w:spacing w:after="0" w:line="360" w:lineRule="auto"/>
              <w:ind w:left="57" w:right="85"/>
              <w:rPr>
                <w:rFonts w:cs="Arial"/>
                <w:sz w:val="20"/>
                <w:szCs w:val="20"/>
                <w:lang w:val="en-US"/>
              </w:rPr>
            </w:pPr>
            <w:r w:rsidRPr="00B5768B">
              <w:rPr>
                <w:rFonts w:cs="Arial"/>
                <w:i/>
                <w:sz w:val="20"/>
                <w:szCs w:val="20"/>
                <w:lang w:val="en-US"/>
              </w:rPr>
              <w:lastRenderedPageBreak/>
              <w:t>“It has been physically and emotionally draining to work and care at the same time, and my physical and mental health have been severely impacted</w:t>
            </w:r>
            <w:r w:rsidR="00BD7670" w:rsidRPr="00B5768B">
              <w:rPr>
                <w:rFonts w:cs="Arial"/>
                <w:i/>
                <w:sz w:val="20"/>
                <w:szCs w:val="20"/>
                <w:lang w:val="en-US"/>
              </w:rPr>
              <w:t>.</w:t>
            </w:r>
            <w:r w:rsidRPr="00B5768B">
              <w:rPr>
                <w:rFonts w:cs="Arial"/>
                <w:i/>
                <w:sz w:val="20"/>
                <w:szCs w:val="20"/>
                <w:lang w:val="en-US"/>
              </w:rPr>
              <w:t>”</w:t>
            </w:r>
          </w:p>
        </w:tc>
      </w:tr>
      <w:tr w:rsidR="004F76AB" w:rsidRPr="00B5768B" w14:paraId="0A4B6951" w14:textId="77777777" w:rsidTr="00437D4E">
        <w:tc>
          <w:tcPr>
            <w:tcW w:w="4390" w:type="dxa"/>
            <w:shd w:val="clear" w:color="auto" w:fill="auto"/>
          </w:tcPr>
          <w:p w14:paraId="6E54FA50" w14:textId="7F830897" w:rsidR="004F76AB" w:rsidRPr="00B5768B" w:rsidRDefault="004F76AB" w:rsidP="00CC130A">
            <w:pPr>
              <w:spacing w:after="0" w:line="360" w:lineRule="auto"/>
              <w:ind w:left="57"/>
              <w:rPr>
                <w:rFonts w:cs="Arial"/>
                <w:sz w:val="20"/>
                <w:szCs w:val="20"/>
                <w:lang w:val="en-US"/>
              </w:rPr>
            </w:pPr>
            <w:r w:rsidRPr="00B5768B">
              <w:rPr>
                <w:rFonts w:cs="Arial"/>
                <w:sz w:val="20"/>
                <w:szCs w:val="20"/>
                <w:lang w:val="en-US"/>
              </w:rPr>
              <w:lastRenderedPageBreak/>
              <w:t>One caregiver, who no longer worked, mentioned that they missed the support of and friendship with their colleagues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1)</w:t>
            </w:r>
          </w:p>
        </w:tc>
        <w:tc>
          <w:tcPr>
            <w:tcW w:w="4625" w:type="dxa"/>
            <w:shd w:val="clear" w:color="auto" w:fill="auto"/>
          </w:tcPr>
          <w:p w14:paraId="4D13C3CD" w14:textId="60ED7D5E" w:rsidR="004F76AB" w:rsidRPr="00B5768B" w:rsidRDefault="004F76AB" w:rsidP="00AB2A1F">
            <w:pPr>
              <w:tabs>
                <w:tab w:val="left" w:pos="2421"/>
              </w:tabs>
              <w:spacing w:after="0" w:line="360" w:lineRule="auto"/>
              <w:ind w:left="57" w:right="85"/>
              <w:rPr>
                <w:rFonts w:cs="Arial"/>
                <w:sz w:val="20"/>
                <w:szCs w:val="20"/>
                <w:lang w:val="en-US"/>
              </w:rPr>
            </w:pPr>
            <w:r w:rsidRPr="00B5768B">
              <w:rPr>
                <w:rFonts w:cs="Arial"/>
                <w:i/>
                <w:sz w:val="20"/>
                <w:szCs w:val="20"/>
                <w:lang w:val="en-US"/>
              </w:rPr>
              <w:t xml:space="preserve">“I miss having colleagues for support and friendship. I have only been a full-time </w:t>
            </w:r>
            <w:proofErr w:type="spellStart"/>
            <w:r w:rsidRPr="00B5768B">
              <w:rPr>
                <w:rFonts w:cs="Arial"/>
                <w:i/>
                <w:sz w:val="20"/>
                <w:szCs w:val="20"/>
                <w:lang w:val="en-US"/>
              </w:rPr>
              <w:t>carer</w:t>
            </w:r>
            <w:proofErr w:type="spellEnd"/>
            <w:r w:rsidRPr="00B5768B">
              <w:rPr>
                <w:rFonts w:cs="Arial"/>
                <w:i/>
                <w:sz w:val="20"/>
                <w:szCs w:val="20"/>
                <w:lang w:val="en-US"/>
              </w:rPr>
              <w:t xml:space="preserve"> for the last 7 months</w:t>
            </w:r>
            <w:r w:rsidR="00BD7670" w:rsidRPr="00B5768B">
              <w:rPr>
                <w:rFonts w:cs="Arial"/>
                <w:i/>
                <w:sz w:val="20"/>
                <w:szCs w:val="20"/>
                <w:lang w:val="en-US"/>
              </w:rPr>
              <w:t>.</w:t>
            </w:r>
            <w:r w:rsidRPr="00B5768B">
              <w:rPr>
                <w:rFonts w:cs="Arial"/>
                <w:i/>
                <w:sz w:val="20"/>
                <w:szCs w:val="20"/>
                <w:lang w:val="en-US"/>
              </w:rPr>
              <w:t>”</w:t>
            </w:r>
          </w:p>
        </w:tc>
      </w:tr>
    </w:tbl>
    <w:p w14:paraId="0A13F3BD" w14:textId="11EF6A60" w:rsidR="004F76AB" w:rsidRPr="00B5768B" w:rsidRDefault="004D3A54" w:rsidP="00F1039B">
      <w:pPr>
        <w:spacing w:after="0"/>
        <w:rPr>
          <w:rFonts w:cs="Arial"/>
          <w:sz w:val="20"/>
          <w:szCs w:val="20"/>
          <w:lang w:val="en-US"/>
        </w:rPr>
      </w:pPr>
      <w:r w:rsidRPr="00B5768B">
        <w:rPr>
          <w:rFonts w:cs="Arial"/>
          <w:sz w:val="20"/>
          <w:szCs w:val="20"/>
          <w:lang w:val="en-US"/>
        </w:rPr>
        <w:t xml:space="preserve">Abbreviation: </w:t>
      </w:r>
      <w:r w:rsidR="004F76AB" w:rsidRPr="00B5768B">
        <w:rPr>
          <w:rFonts w:cs="Arial"/>
          <w:sz w:val="20"/>
          <w:szCs w:val="20"/>
          <w:lang w:val="en-US"/>
        </w:rPr>
        <w:t>HRQL</w:t>
      </w:r>
      <w:r w:rsidR="00BD7670" w:rsidRPr="00B5768B">
        <w:rPr>
          <w:rFonts w:cs="Arial"/>
          <w:sz w:val="20"/>
          <w:szCs w:val="20"/>
          <w:lang w:val="en-US"/>
        </w:rPr>
        <w:t xml:space="preserve"> =</w:t>
      </w:r>
      <w:r w:rsidR="004F76AB" w:rsidRPr="00B5768B">
        <w:rPr>
          <w:rFonts w:cs="Arial"/>
          <w:sz w:val="20"/>
          <w:szCs w:val="20"/>
          <w:lang w:val="en-US"/>
        </w:rPr>
        <w:t xml:space="preserve"> health</w:t>
      </w:r>
      <w:r w:rsidR="00CF248F" w:rsidRPr="00B5768B">
        <w:rPr>
          <w:rFonts w:cs="Arial"/>
          <w:sz w:val="20"/>
          <w:szCs w:val="20"/>
          <w:lang w:val="en-US"/>
        </w:rPr>
        <w:t>-</w:t>
      </w:r>
      <w:r w:rsidR="004F76AB" w:rsidRPr="00B5768B">
        <w:rPr>
          <w:rFonts w:cs="Arial"/>
          <w:sz w:val="20"/>
          <w:szCs w:val="20"/>
          <w:lang w:val="en-US"/>
        </w:rPr>
        <w:t>related quality of life</w:t>
      </w:r>
      <w:r w:rsidRPr="00B5768B">
        <w:rPr>
          <w:rFonts w:cs="Arial"/>
          <w:sz w:val="20"/>
          <w:szCs w:val="20"/>
          <w:lang w:val="en-US"/>
        </w:rPr>
        <w:t>.</w:t>
      </w:r>
    </w:p>
    <w:p w14:paraId="76BE7B77" w14:textId="77777777" w:rsidR="004F76AB" w:rsidRPr="00B5768B" w:rsidRDefault="004F76AB" w:rsidP="00F1039B">
      <w:pPr>
        <w:pStyle w:val="Caption"/>
        <w:spacing w:after="0" w:line="480" w:lineRule="auto"/>
        <w:rPr>
          <w:rFonts w:cs="Arial"/>
          <w:color w:val="auto"/>
          <w:sz w:val="22"/>
          <w:szCs w:val="22"/>
          <w:lang w:val="en-US"/>
        </w:rPr>
      </w:pPr>
    </w:p>
    <w:p w14:paraId="2B0E4DC0" w14:textId="77777777" w:rsidR="00476846" w:rsidRDefault="00476846" w:rsidP="00F1039B">
      <w:pPr>
        <w:pStyle w:val="Caption"/>
        <w:spacing w:after="0" w:line="480" w:lineRule="auto"/>
        <w:rPr>
          <w:rFonts w:cs="Arial"/>
          <w:color w:val="auto"/>
          <w:sz w:val="22"/>
          <w:szCs w:val="22"/>
          <w:lang w:val="en-US"/>
        </w:rPr>
      </w:pPr>
    </w:p>
    <w:p w14:paraId="730FF724" w14:textId="77777777" w:rsidR="00476846" w:rsidRDefault="00476846" w:rsidP="00F1039B">
      <w:pPr>
        <w:pStyle w:val="Caption"/>
        <w:spacing w:after="0" w:line="480" w:lineRule="auto"/>
        <w:rPr>
          <w:rFonts w:cs="Arial"/>
          <w:color w:val="auto"/>
          <w:sz w:val="22"/>
          <w:szCs w:val="22"/>
          <w:lang w:val="en-US"/>
        </w:rPr>
      </w:pPr>
    </w:p>
    <w:p w14:paraId="15F01899" w14:textId="77777777" w:rsidR="00476846" w:rsidRDefault="00476846" w:rsidP="00F1039B">
      <w:pPr>
        <w:pStyle w:val="Caption"/>
        <w:spacing w:after="0" w:line="480" w:lineRule="auto"/>
        <w:rPr>
          <w:rFonts w:cs="Arial"/>
          <w:color w:val="auto"/>
          <w:sz w:val="22"/>
          <w:szCs w:val="22"/>
          <w:lang w:val="en-US"/>
        </w:rPr>
      </w:pPr>
    </w:p>
    <w:p w14:paraId="25DEF214" w14:textId="77777777" w:rsidR="00476846" w:rsidRDefault="00476846" w:rsidP="00F1039B">
      <w:pPr>
        <w:pStyle w:val="Caption"/>
        <w:spacing w:after="0" w:line="480" w:lineRule="auto"/>
        <w:rPr>
          <w:rFonts w:cs="Arial"/>
          <w:color w:val="auto"/>
          <w:sz w:val="22"/>
          <w:szCs w:val="22"/>
          <w:lang w:val="en-US"/>
        </w:rPr>
      </w:pPr>
    </w:p>
    <w:p w14:paraId="28F04053" w14:textId="77777777" w:rsidR="00476846" w:rsidRDefault="00476846" w:rsidP="00F1039B">
      <w:pPr>
        <w:pStyle w:val="Caption"/>
        <w:spacing w:after="0" w:line="480" w:lineRule="auto"/>
        <w:rPr>
          <w:rFonts w:cs="Arial"/>
          <w:color w:val="auto"/>
          <w:sz w:val="22"/>
          <w:szCs w:val="22"/>
          <w:lang w:val="en-US"/>
        </w:rPr>
      </w:pPr>
    </w:p>
    <w:p w14:paraId="74B0CE42" w14:textId="77777777" w:rsidR="00476846" w:rsidRDefault="00476846" w:rsidP="00F1039B">
      <w:pPr>
        <w:pStyle w:val="Caption"/>
        <w:spacing w:after="0" w:line="480" w:lineRule="auto"/>
        <w:rPr>
          <w:rFonts w:cs="Arial"/>
          <w:color w:val="auto"/>
          <w:sz w:val="22"/>
          <w:szCs w:val="22"/>
          <w:lang w:val="en-US"/>
        </w:rPr>
      </w:pPr>
    </w:p>
    <w:p w14:paraId="2F191FFF" w14:textId="77777777" w:rsidR="00476846" w:rsidRDefault="00476846" w:rsidP="00F1039B">
      <w:pPr>
        <w:pStyle w:val="Caption"/>
        <w:spacing w:after="0" w:line="480" w:lineRule="auto"/>
        <w:rPr>
          <w:rFonts w:cs="Arial"/>
          <w:color w:val="auto"/>
          <w:sz w:val="22"/>
          <w:szCs w:val="22"/>
          <w:lang w:val="en-US"/>
        </w:rPr>
      </w:pPr>
    </w:p>
    <w:p w14:paraId="370D337D" w14:textId="77777777" w:rsidR="00476846" w:rsidRDefault="00476846" w:rsidP="00F1039B">
      <w:pPr>
        <w:pStyle w:val="Caption"/>
        <w:spacing w:after="0" w:line="480" w:lineRule="auto"/>
        <w:rPr>
          <w:rFonts w:cs="Arial"/>
          <w:color w:val="auto"/>
          <w:sz w:val="22"/>
          <w:szCs w:val="22"/>
          <w:lang w:val="en-US"/>
        </w:rPr>
      </w:pPr>
    </w:p>
    <w:p w14:paraId="26F73FDC" w14:textId="77777777" w:rsidR="00476846" w:rsidRDefault="00476846" w:rsidP="00F1039B">
      <w:pPr>
        <w:pStyle w:val="Caption"/>
        <w:spacing w:after="0" w:line="480" w:lineRule="auto"/>
        <w:rPr>
          <w:rFonts w:cs="Arial"/>
          <w:color w:val="auto"/>
          <w:sz w:val="22"/>
          <w:szCs w:val="22"/>
          <w:lang w:val="en-US"/>
        </w:rPr>
      </w:pPr>
    </w:p>
    <w:p w14:paraId="6878C588" w14:textId="77777777" w:rsidR="00476846" w:rsidRDefault="00476846" w:rsidP="00F1039B">
      <w:pPr>
        <w:pStyle w:val="Caption"/>
        <w:spacing w:after="0" w:line="480" w:lineRule="auto"/>
        <w:rPr>
          <w:rFonts w:cs="Arial"/>
          <w:color w:val="auto"/>
          <w:sz w:val="22"/>
          <w:szCs w:val="22"/>
          <w:lang w:val="en-US"/>
        </w:rPr>
      </w:pPr>
    </w:p>
    <w:p w14:paraId="10CF5752" w14:textId="77777777" w:rsidR="00476846" w:rsidRDefault="00476846" w:rsidP="00F1039B">
      <w:pPr>
        <w:pStyle w:val="Caption"/>
        <w:spacing w:after="0" w:line="480" w:lineRule="auto"/>
        <w:rPr>
          <w:rFonts w:cs="Arial"/>
          <w:color w:val="auto"/>
          <w:sz w:val="22"/>
          <w:szCs w:val="22"/>
          <w:lang w:val="en-US"/>
        </w:rPr>
      </w:pPr>
    </w:p>
    <w:p w14:paraId="579CBBED" w14:textId="77777777" w:rsidR="00476846" w:rsidRDefault="00476846" w:rsidP="00F1039B">
      <w:pPr>
        <w:pStyle w:val="Caption"/>
        <w:spacing w:after="0" w:line="480" w:lineRule="auto"/>
        <w:rPr>
          <w:rFonts w:cs="Arial"/>
          <w:color w:val="auto"/>
          <w:sz w:val="22"/>
          <w:szCs w:val="22"/>
          <w:lang w:val="en-US"/>
        </w:rPr>
      </w:pPr>
    </w:p>
    <w:p w14:paraId="304C523D" w14:textId="77777777" w:rsidR="00476846" w:rsidRDefault="00476846" w:rsidP="00F1039B">
      <w:pPr>
        <w:pStyle w:val="Caption"/>
        <w:spacing w:after="0" w:line="480" w:lineRule="auto"/>
        <w:rPr>
          <w:rFonts w:cs="Arial"/>
          <w:color w:val="auto"/>
          <w:sz w:val="22"/>
          <w:szCs w:val="22"/>
          <w:lang w:val="en-US"/>
        </w:rPr>
      </w:pPr>
    </w:p>
    <w:p w14:paraId="2571597D" w14:textId="77777777" w:rsidR="00476846" w:rsidRDefault="00476846" w:rsidP="00F1039B">
      <w:pPr>
        <w:pStyle w:val="Caption"/>
        <w:spacing w:after="0" w:line="480" w:lineRule="auto"/>
        <w:rPr>
          <w:rFonts w:cs="Arial"/>
          <w:color w:val="auto"/>
          <w:sz w:val="22"/>
          <w:szCs w:val="22"/>
          <w:lang w:val="en-US"/>
        </w:rPr>
      </w:pPr>
    </w:p>
    <w:p w14:paraId="1E0311B9" w14:textId="77777777" w:rsidR="00476846" w:rsidRDefault="00476846" w:rsidP="00F1039B">
      <w:pPr>
        <w:pStyle w:val="Caption"/>
        <w:spacing w:after="0" w:line="480" w:lineRule="auto"/>
        <w:rPr>
          <w:rFonts w:cs="Arial"/>
          <w:color w:val="auto"/>
          <w:sz w:val="22"/>
          <w:szCs w:val="22"/>
          <w:lang w:val="en-US"/>
        </w:rPr>
      </w:pPr>
    </w:p>
    <w:p w14:paraId="7D0FD204" w14:textId="77777777" w:rsidR="00476846" w:rsidRDefault="00476846" w:rsidP="00F1039B">
      <w:pPr>
        <w:pStyle w:val="Caption"/>
        <w:spacing w:after="0" w:line="480" w:lineRule="auto"/>
        <w:rPr>
          <w:rFonts w:cs="Arial"/>
          <w:color w:val="auto"/>
          <w:sz w:val="22"/>
          <w:szCs w:val="22"/>
          <w:lang w:val="en-US"/>
        </w:rPr>
      </w:pPr>
    </w:p>
    <w:p w14:paraId="023F6A67" w14:textId="77777777" w:rsidR="00476846" w:rsidRDefault="00476846" w:rsidP="00F1039B">
      <w:pPr>
        <w:pStyle w:val="Caption"/>
        <w:spacing w:after="0" w:line="480" w:lineRule="auto"/>
        <w:rPr>
          <w:rFonts w:cs="Arial"/>
          <w:color w:val="auto"/>
          <w:sz w:val="22"/>
          <w:szCs w:val="22"/>
          <w:lang w:val="en-US"/>
        </w:rPr>
      </w:pPr>
    </w:p>
    <w:p w14:paraId="4ADEE99E" w14:textId="77777777" w:rsidR="00476846" w:rsidRDefault="00476846" w:rsidP="00F1039B">
      <w:pPr>
        <w:pStyle w:val="Caption"/>
        <w:spacing w:after="0" w:line="480" w:lineRule="auto"/>
        <w:rPr>
          <w:rFonts w:cs="Arial"/>
          <w:color w:val="auto"/>
          <w:sz w:val="22"/>
          <w:szCs w:val="22"/>
          <w:lang w:val="en-US"/>
        </w:rPr>
      </w:pPr>
    </w:p>
    <w:p w14:paraId="166066F9" w14:textId="77777777" w:rsidR="00476846" w:rsidRDefault="00476846" w:rsidP="00F1039B">
      <w:pPr>
        <w:pStyle w:val="Caption"/>
        <w:spacing w:after="0" w:line="480" w:lineRule="auto"/>
        <w:rPr>
          <w:rFonts w:cs="Arial"/>
          <w:color w:val="auto"/>
          <w:sz w:val="22"/>
          <w:szCs w:val="22"/>
          <w:lang w:val="en-US"/>
        </w:rPr>
      </w:pPr>
    </w:p>
    <w:p w14:paraId="3F9811D3" w14:textId="77777777" w:rsidR="00476846" w:rsidRDefault="00476846" w:rsidP="00F1039B">
      <w:pPr>
        <w:pStyle w:val="Caption"/>
        <w:spacing w:after="0" w:line="480" w:lineRule="auto"/>
        <w:rPr>
          <w:rFonts w:cs="Arial"/>
          <w:color w:val="auto"/>
          <w:sz w:val="22"/>
          <w:szCs w:val="22"/>
          <w:lang w:val="en-US"/>
        </w:rPr>
      </w:pPr>
    </w:p>
    <w:p w14:paraId="7596A99E" w14:textId="77777777" w:rsidR="00476846" w:rsidRDefault="00476846" w:rsidP="00F1039B">
      <w:pPr>
        <w:pStyle w:val="Caption"/>
        <w:spacing w:after="0" w:line="480" w:lineRule="auto"/>
        <w:rPr>
          <w:rFonts w:cs="Arial"/>
          <w:color w:val="auto"/>
          <w:sz w:val="22"/>
          <w:szCs w:val="22"/>
          <w:lang w:val="en-US"/>
        </w:rPr>
      </w:pPr>
    </w:p>
    <w:p w14:paraId="717B956B" w14:textId="47F0A27E" w:rsidR="00DD24FF" w:rsidRPr="00B5768B" w:rsidRDefault="00B5768B" w:rsidP="00F1039B">
      <w:pPr>
        <w:pStyle w:val="Caption"/>
        <w:spacing w:after="0" w:line="480" w:lineRule="auto"/>
        <w:rPr>
          <w:rFonts w:cs="Arial"/>
          <w:b w:val="0"/>
          <w:bCs w:val="0"/>
          <w:color w:val="auto"/>
          <w:sz w:val="22"/>
          <w:szCs w:val="22"/>
          <w:lang w:val="en-US"/>
        </w:rPr>
      </w:pPr>
      <w:proofErr w:type="spellStart"/>
      <w:r>
        <w:rPr>
          <w:rFonts w:cs="Arial"/>
          <w:color w:val="auto"/>
          <w:sz w:val="22"/>
          <w:szCs w:val="22"/>
          <w:lang w:val="en-US"/>
        </w:rPr>
        <w:lastRenderedPageBreak/>
        <w:t>e</w:t>
      </w:r>
      <w:r w:rsidR="00DA1FCF" w:rsidRPr="00B5768B">
        <w:rPr>
          <w:rFonts w:cs="Arial"/>
          <w:color w:val="auto"/>
          <w:sz w:val="22"/>
          <w:szCs w:val="22"/>
          <w:lang w:val="en-US"/>
        </w:rPr>
        <w:t>Table</w:t>
      </w:r>
      <w:proofErr w:type="spellEnd"/>
      <w:r w:rsidR="00DA1FCF" w:rsidRPr="00B5768B">
        <w:rPr>
          <w:rFonts w:cs="Arial"/>
          <w:color w:val="auto"/>
          <w:sz w:val="22"/>
          <w:szCs w:val="22"/>
          <w:lang w:val="en-US"/>
        </w:rPr>
        <w:t xml:space="preserve"> </w:t>
      </w:r>
      <w:r w:rsidR="004F76AB" w:rsidRPr="00B5768B">
        <w:rPr>
          <w:rFonts w:cs="Arial"/>
          <w:color w:val="auto"/>
          <w:sz w:val="22"/>
          <w:szCs w:val="22"/>
          <w:lang w:val="en-US"/>
        </w:rPr>
        <w:t>2</w:t>
      </w:r>
      <w:r w:rsidR="00DA1FCF" w:rsidRPr="00B5768B">
        <w:rPr>
          <w:rFonts w:cs="Arial"/>
          <w:color w:val="auto"/>
          <w:sz w:val="22"/>
          <w:szCs w:val="22"/>
          <w:lang w:val="en-US"/>
        </w:rPr>
        <w:t xml:space="preserve">. </w:t>
      </w:r>
      <w:r w:rsidR="00E3006E" w:rsidRPr="00B5768B">
        <w:rPr>
          <w:rFonts w:cs="Arial"/>
          <w:b w:val="0"/>
          <w:bCs w:val="0"/>
          <w:color w:val="auto"/>
          <w:sz w:val="22"/>
          <w:szCs w:val="22"/>
          <w:lang w:val="en-US"/>
        </w:rPr>
        <w:t xml:space="preserve">Comments about the individual’s transition from </w:t>
      </w:r>
      <w:r w:rsidR="00C418EF" w:rsidRPr="00B5768B">
        <w:rPr>
          <w:rFonts w:cs="Arial"/>
          <w:b w:val="0"/>
          <w:bCs w:val="0"/>
          <w:color w:val="auto"/>
          <w:sz w:val="22"/>
          <w:szCs w:val="22"/>
          <w:lang w:val="en-US"/>
        </w:rPr>
        <w:t>pediatric</w:t>
      </w:r>
      <w:r w:rsidR="00E3006E" w:rsidRPr="00B5768B">
        <w:rPr>
          <w:rFonts w:cs="Arial"/>
          <w:b w:val="0"/>
          <w:bCs w:val="0"/>
          <w:color w:val="auto"/>
          <w:sz w:val="22"/>
          <w:szCs w:val="22"/>
          <w:lang w:val="en-US"/>
        </w:rPr>
        <w:t xml:space="preserve"> to adult healthcare services</w:t>
      </w:r>
    </w:p>
    <w:tbl>
      <w:tblPr>
        <w:tblW w:w="9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390"/>
        <w:gridCol w:w="4625"/>
      </w:tblGrid>
      <w:tr w:rsidR="00AE1306" w:rsidRPr="00B5768B" w14:paraId="0CF7CEB4" w14:textId="77777777" w:rsidTr="00437D4E">
        <w:tc>
          <w:tcPr>
            <w:tcW w:w="4390" w:type="dxa"/>
            <w:shd w:val="clear" w:color="auto" w:fill="002060"/>
            <w:hideMark/>
          </w:tcPr>
          <w:p w14:paraId="3370F027" w14:textId="77777777" w:rsidR="00AE1306" w:rsidRPr="00B5768B" w:rsidRDefault="00AE1306" w:rsidP="000670F0">
            <w:pPr>
              <w:spacing w:after="0" w:line="360" w:lineRule="auto"/>
              <w:ind w:left="57" w:right="57"/>
              <w:textAlignment w:val="baseline"/>
              <w:rPr>
                <w:rFonts w:cs="Arial"/>
                <w:sz w:val="20"/>
                <w:szCs w:val="20"/>
                <w:lang w:val="en-US"/>
              </w:rPr>
            </w:pPr>
            <w:r w:rsidRPr="00B5768B">
              <w:rPr>
                <w:rFonts w:cs="Arial"/>
                <w:b/>
                <w:color w:val="FFFFFF"/>
                <w:sz w:val="20"/>
                <w:szCs w:val="20"/>
                <w:lang w:val="en-US"/>
              </w:rPr>
              <w:t> Response category</w:t>
            </w:r>
            <w:r w:rsidRPr="00B5768B">
              <w:rPr>
                <w:rFonts w:cs="Arial"/>
                <w:color w:val="FFFFFF"/>
                <w:sz w:val="20"/>
                <w:szCs w:val="20"/>
                <w:lang w:val="en-US"/>
              </w:rPr>
              <w:t> </w:t>
            </w:r>
          </w:p>
        </w:tc>
        <w:tc>
          <w:tcPr>
            <w:tcW w:w="4625" w:type="dxa"/>
            <w:shd w:val="clear" w:color="auto" w:fill="002060"/>
            <w:hideMark/>
          </w:tcPr>
          <w:p w14:paraId="0EB9E7A1" w14:textId="77777777" w:rsidR="00AE1306" w:rsidRPr="00B5768B" w:rsidRDefault="00AE1306" w:rsidP="000670F0">
            <w:pPr>
              <w:spacing w:after="0" w:line="360" w:lineRule="auto"/>
              <w:ind w:left="57" w:right="57"/>
              <w:textAlignment w:val="baseline"/>
              <w:rPr>
                <w:rFonts w:cs="Arial"/>
                <w:sz w:val="20"/>
                <w:szCs w:val="20"/>
                <w:lang w:val="en-US"/>
              </w:rPr>
            </w:pPr>
            <w:r w:rsidRPr="00B5768B">
              <w:rPr>
                <w:rFonts w:cs="Arial"/>
                <w:b/>
                <w:color w:val="FFFFFF"/>
                <w:sz w:val="20"/>
                <w:szCs w:val="20"/>
                <w:lang w:val="en-US"/>
              </w:rPr>
              <w:t>Example quotes</w:t>
            </w:r>
            <w:r w:rsidRPr="00B5768B">
              <w:rPr>
                <w:rFonts w:cs="Arial"/>
                <w:color w:val="FFFFFF"/>
                <w:sz w:val="20"/>
                <w:szCs w:val="20"/>
                <w:lang w:val="en-US"/>
              </w:rPr>
              <w:t> </w:t>
            </w:r>
          </w:p>
        </w:tc>
      </w:tr>
      <w:tr w:rsidR="00AE1306" w:rsidRPr="00B5768B" w14:paraId="2F61B4D9" w14:textId="77777777" w:rsidTr="00170E08">
        <w:tc>
          <w:tcPr>
            <w:tcW w:w="9015" w:type="dxa"/>
            <w:gridSpan w:val="2"/>
            <w:shd w:val="clear" w:color="auto" w:fill="DBE5F1"/>
            <w:vAlign w:val="center"/>
          </w:tcPr>
          <w:p w14:paraId="19C1803F" w14:textId="03CB7E22" w:rsidR="00AE1306" w:rsidRPr="00B5768B" w:rsidRDefault="00A57FA7" w:rsidP="000670F0">
            <w:pPr>
              <w:spacing w:after="0" w:line="360" w:lineRule="auto"/>
              <w:ind w:left="57" w:right="57"/>
              <w:textAlignment w:val="baseline"/>
              <w:rPr>
                <w:rFonts w:cs="Arial"/>
                <w:b/>
                <w:sz w:val="20"/>
                <w:szCs w:val="20"/>
                <w:lang w:val="en-US"/>
              </w:rPr>
            </w:pPr>
            <w:r w:rsidRPr="00B5768B">
              <w:rPr>
                <w:rFonts w:cs="Arial"/>
                <w:b/>
                <w:sz w:val="20"/>
                <w:szCs w:val="20"/>
                <w:lang w:val="en-US"/>
              </w:rPr>
              <w:t>Negative responses</w:t>
            </w:r>
          </w:p>
        </w:tc>
      </w:tr>
      <w:tr w:rsidR="000E1BC1" w:rsidRPr="00B5768B" w14:paraId="7B8CEA84" w14:textId="77777777" w:rsidTr="00437D4E">
        <w:tc>
          <w:tcPr>
            <w:tcW w:w="4390" w:type="dxa"/>
            <w:shd w:val="clear" w:color="auto" w:fill="auto"/>
          </w:tcPr>
          <w:p w14:paraId="5263B901" w14:textId="5F0F4F95" w:rsidR="000E1BC1" w:rsidRPr="00B5768B" w:rsidRDefault="000E1BC1" w:rsidP="000670F0">
            <w:pPr>
              <w:spacing w:after="0" w:line="360" w:lineRule="auto"/>
              <w:ind w:left="57" w:right="57"/>
              <w:textAlignment w:val="baseline"/>
              <w:rPr>
                <w:rFonts w:cs="Arial"/>
                <w:sz w:val="20"/>
                <w:szCs w:val="20"/>
                <w:lang w:val="en-US"/>
              </w:rPr>
            </w:pPr>
            <w:r w:rsidRPr="00B5768B">
              <w:rPr>
                <w:rFonts w:cs="Arial"/>
                <w:sz w:val="20"/>
                <w:szCs w:val="20"/>
                <w:lang w:val="en-US"/>
              </w:rPr>
              <w:t xml:space="preserve">Adult healthcare services were perceived to be more disjointed compared </w:t>
            </w:r>
            <w:r w:rsidR="00CF7B36" w:rsidRPr="00B5768B">
              <w:rPr>
                <w:rFonts w:cs="Arial"/>
                <w:sz w:val="20"/>
                <w:szCs w:val="20"/>
                <w:lang w:val="en-US"/>
              </w:rPr>
              <w:t>with</w:t>
            </w:r>
            <w:r w:rsidRPr="00B5768B">
              <w:rPr>
                <w:rFonts w:cs="Arial"/>
                <w:sz w:val="20"/>
                <w:szCs w:val="20"/>
                <w:lang w:val="en-US"/>
              </w:rPr>
              <w:t xml:space="preserve"> </w:t>
            </w:r>
            <w:r w:rsidR="00397426" w:rsidRPr="00B5768B">
              <w:rPr>
                <w:rFonts w:cs="Arial"/>
                <w:sz w:val="20"/>
                <w:szCs w:val="20"/>
                <w:lang w:val="en-US"/>
              </w:rPr>
              <w:t>pediatric</w:t>
            </w:r>
            <w:r w:rsidRPr="00B5768B">
              <w:rPr>
                <w:rFonts w:cs="Arial"/>
                <w:sz w:val="20"/>
                <w:szCs w:val="20"/>
                <w:lang w:val="en-US"/>
              </w:rPr>
              <w:t xml:space="preserve"> services, where different specialists were all in the same building. This resulted in caregivers struggling to coordinate the individual’s numerous appointments and access certain healthcare specialists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7)</w:t>
            </w:r>
          </w:p>
        </w:tc>
        <w:tc>
          <w:tcPr>
            <w:tcW w:w="4625" w:type="dxa"/>
            <w:shd w:val="clear" w:color="auto" w:fill="auto"/>
          </w:tcPr>
          <w:p w14:paraId="11C0E394" w14:textId="12EDC586" w:rsidR="000E1BC1" w:rsidRPr="00B5768B" w:rsidRDefault="000E1BC1" w:rsidP="00496EED">
            <w:pPr>
              <w:spacing w:after="0" w:line="360" w:lineRule="auto"/>
              <w:ind w:left="57" w:right="85"/>
              <w:rPr>
                <w:rFonts w:cs="Arial"/>
                <w:i/>
                <w:sz w:val="20"/>
                <w:szCs w:val="20"/>
                <w:lang w:val="en-US"/>
              </w:rPr>
            </w:pPr>
            <w:r w:rsidRPr="00B5768B">
              <w:rPr>
                <w:rFonts w:cs="Arial"/>
                <w:i/>
                <w:sz w:val="20"/>
                <w:szCs w:val="20"/>
                <w:lang w:val="en-US"/>
              </w:rPr>
              <w:t>“Care felt [d]</w:t>
            </w:r>
            <w:proofErr w:type="spellStart"/>
            <w:r w:rsidRPr="00B5768B">
              <w:rPr>
                <w:rFonts w:cs="Arial"/>
                <w:i/>
                <w:sz w:val="20"/>
                <w:szCs w:val="20"/>
                <w:lang w:val="en-US"/>
              </w:rPr>
              <w:t>isjointed</w:t>
            </w:r>
            <w:proofErr w:type="spellEnd"/>
            <w:r w:rsidRPr="00B5768B">
              <w:rPr>
                <w:rFonts w:cs="Arial"/>
                <w:i/>
                <w:sz w:val="20"/>
                <w:szCs w:val="20"/>
                <w:lang w:val="en-US"/>
              </w:rPr>
              <w:t xml:space="preserve"> as </w:t>
            </w:r>
            <w:r w:rsidR="00397426" w:rsidRPr="00B5768B">
              <w:rPr>
                <w:rFonts w:cs="Arial"/>
                <w:i/>
                <w:iCs/>
                <w:sz w:val="20"/>
                <w:szCs w:val="20"/>
                <w:lang w:val="en-US"/>
              </w:rPr>
              <w:t>pediatric</w:t>
            </w:r>
            <w:r w:rsidRPr="00B5768B">
              <w:rPr>
                <w:rFonts w:cs="Arial"/>
                <w:i/>
                <w:sz w:val="20"/>
                <w:szCs w:val="20"/>
                <w:lang w:val="en-US"/>
              </w:rPr>
              <w:t xml:space="preserve"> services are under one roof, [whereas] adults have to see a variety of different specialists</w:t>
            </w:r>
            <w:r w:rsidR="00BD7670" w:rsidRPr="00B5768B">
              <w:rPr>
                <w:rFonts w:cs="Arial"/>
                <w:i/>
                <w:sz w:val="20"/>
                <w:szCs w:val="20"/>
                <w:lang w:val="en-US"/>
              </w:rPr>
              <w:t>.</w:t>
            </w:r>
            <w:r w:rsidRPr="00B5768B">
              <w:rPr>
                <w:rFonts w:cs="Arial"/>
                <w:i/>
                <w:sz w:val="20"/>
                <w:szCs w:val="20"/>
                <w:lang w:val="en-US"/>
              </w:rPr>
              <w:t>”</w:t>
            </w:r>
          </w:p>
          <w:p w14:paraId="25BE4351" w14:textId="77777777" w:rsidR="007A77D4" w:rsidRPr="00B5768B" w:rsidRDefault="007A77D4" w:rsidP="00496EED">
            <w:pPr>
              <w:spacing w:after="0" w:line="360" w:lineRule="auto"/>
              <w:ind w:left="57" w:right="85"/>
              <w:rPr>
                <w:rFonts w:cs="Arial"/>
                <w:i/>
                <w:sz w:val="12"/>
                <w:szCs w:val="12"/>
                <w:lang w:val="en-US"/>
              </w:rPr>
            </w:pPr>
          </w:p>
          <w:p w14:paraId="3751BFF3" w14:textId="46BF6CC9" w:rsidR="000E1BC1" w:rsidRDefault="000E1BC1" w:rsidP="00496EED">
            <w:pPr>
              <w:spacing w:after="0" w:line="360" w:lineRule="auto"/>
              <w:ind w:left="57" w:right="85"/>
              <w:rPr>
                <w:rFonts w:cs="Arial"/>
                <w:i/>
                <w:sz w:val="20"/>
                <w:szCs w:val="20"/>
                <w:lang w:val="en-US"/>
              </w:rPr>
            </w:pPr>
            <w:r w:rsidRPr="00B5768B">
              <w:rPr>
                <w:rFonts w:cs="Arial"/>
                <w:i/>
                <w:sz w:val="20"/>
                <w:szCs w:val="20"/>
                <w:lang w:val="en-US"/>
              </w:rPr>
              <w:t>“We have ended up accessing dermatology, for instance, via a GP referral when things became unmanageable. We have never seen a renal doctor in adult healthcare</w:t>
            </w:r>
            <w:r w:rsidR="004E6D90" w:rsidRPr="00B5768B">
              <w:rPr>
                <w:rFonts w:cs="Arial"/>
                <w:i/>
                <w:sz w:val="20"/>
                <w:szCs w:val="20"/>
                <w:lang w:val="en-US"/>
              </w:rPr>
              <w:t>. I</w:t>
            </w:r>
            <w:r w:rsidRPr="00B5768B">
              <w:rPr>
                <w:rFonts w:cs="Arial"/>
                <w:i/>
                <w:sz w:val="20"/>
                <w:szCs w:val="20"/>
                <w:lang w:val="en-US"/>
              </w:rPr>
              <w:t>t is always via the neurologist who asks for an opinion from his colleague if I push for one</w:t>
            </w:r>
            <w:r w:rsidR="00BD7670" w:rsidRPr="00B5768B">
              <w:rPr>
                <w:rFonts w:cs="Arial"/>
                <w:i/>
                <w:sz w:val="20"/>
                <w:szCs w:val="20"/>
                <w:lang w:val="en-US"/>
              </w:rPr>
              <w:t>.</w:t>
            </w:r>
            <w:r w:rsidRPr="00B5768B">
              <w:rPr>
                <w:rFonts w:cs="Arial"/>
                <w:i/>
                <w:sz w:val="20"/>
                <w:szCs w:val="20"/>
                <w:lang w:val="en-US"/>
              </w:rPr>
              <w:t>”</w:t>
            </w:r>
          </w:p>
          <w:p w14:paraId="0572CAB5" w14:textId="77777777" w:rsidR="00C045E8" w:rsidRDefault="00C045E8" w:rsidP="00496EED">
            <w:pPr>
              <w:spacing w:after="0" w:line="360" w:lineRule="auto"/>
              <w:ind w:left="57" w:right="85"/>
              <w:rPr>
                <w:rFonts w:cs="Arial"/>
                <w:i/>
                <w:sz w:val="20"/>
                <w:szCs w:val="20"/>
                <w:lang w:val="en-US"/>
              </w:rPr>
            </w:pPr>
          </w:p>
          <w:p w14:paraId="168E9815" w14:textId="25098103" w:rsidR="00831928" w:rsidRDefault="00C045E8" w:rsidP="00496EED">
            <w:pPr>
              <w:spacing w:after="0" w:line="360" w:lineRule="auto"/>
              <w:ind w:left="57" w:right="85"/>
              <w:rPr>
                <w:rFonts w:cs="Arial"/>
                <w:i/>
                <w:sz w:val="20"/>
                <w:szCs w:val="20"/>
                <w:lang w:val="en-US"/>
              </w:rPr>
            </w:pPr>
            <w:r w:rsidRPr="00C045E8">
              <w:rPr>
                <w:rFonts w:cs="Arial"/>
                <w:i/>
                <w:sz w:val="20"/>
                <w:szCs w:val="20"/>
                <w:lang w:val="en-US"/>
              </w:rPr>
              <w:t>“[…] As a child, all services, neurology, kidneys, behavior, were all in one hospital, and [a] consultant seemed to have an all over care of him. As an adult, everything [is] very disjointed, different hospitals for different things, [they] don’t seem to look at him as a whole person where everything is interconnected.”</w:t>
            </w:r>
          </w:p>
          <w:p w14:paraId="3C85FECE" w14:textId="563DA923" w:rsidR="00831928" w:rsidRPr="00B5768B" w:rsidRDefault="00831928" w:rsidP="00496EED">
            <w:pPr>
              <w:spacing w:after="0" w:line="360" w:lineRule="auto"/>
              <w:ind w:left="57" w:right="85"/>
              <w:rPr>
                <w:rFonts w:cs="Arial"/>
                <w:i/>
                <w:sz w:val="20"/>
                <w:szCs w:val="20"/>
                <w:lang w:val="en-US"/>
              </w:rPr>
            </w:pPr>
          </w:p>
        </w:tc>
      </w:tr>
      <w:tr w:rsidR="000E1BC1" w:rsidRPr="00B5768B" w14:paraId="4058C99C" w14:textId="77777777" w:rsidTr="00437D4E">
        <w:tc>
          <w:tcPr>
            <w:tcW w:w="4390" w:type="dxa"/>
            <w:shd w:val="clear" w:color="auto" w:fill="auto"/>
          </w:tcPr>
          <w:p w14:paraId="680DC74E" w14:textId="47627B31" w:rsidR="000E1BC1" w:rsidRPr="00B5768B" w:rsidRDefault="000E1BC1" w:rsidP="000670F0">
            <w:pPr>
              <w:spacing w:after="0" w:line="360" w:lineRule="auto"/>
              <w:ind w:left="57"/>
              <w:rPr>
                <w:rFonts w:cs="Arial"/>
                <w:sz w:val="20"/>
                <w:szCs w:val="20"/>
                <w:lang w:val="en-US"/>
              </w:rPr>
            </w:pPr>
            <w:r w:rsidRPr="00B5768B">
              <w:rPr>
                <w:rFonts w:cs="Arial"/>
                <w:sz w:val="20"/>
                <w:szCs w:val="20"/>
                <w:lang w:val="en-US"/>
              </w:rPr>
              <w:t xml:space="preserve">One caregiver perceived that there was no transition period and that the individual had their first appointment at adult healthcare services straight after their last appointment at </w:t>
            </w:r>
            <w:r w:rsidR="00397426" w:rsidRPr="00B5768B">
              <w:rPr>
                <w:rFonts w:cs="Arial"/>
                <w:sz w:val="20"/>
                <w:szCs w:val="20"/>
                <w:lang w:val="en-US"/>
              </w:rPr>
              <w:t>pediatric</w:t>
            </w:r>
            <w:r w:rsidRPr="00B5768B">
              <w:rPr>
                <w:rFonts w:cs="Arial"/>
                <w:sz w:val="20"/>
                <w:szCs w:val="20"/>
                <w:lang w:val="en-US"/>
              </w:rPr>
              <w:t xml:space="preserve"> services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1)</w:t>
            </w:r>
          </w:p>
        </w:tc>
        <w:tc>
          <w:tcPr>
            <w:tcW w:w="4625" w:type="dxa"/>
            <w:shd w:val="clear" w:color="auto" w:fill="auto"/>
          </w:tcPr>
          <w:p w14:paraId="144BF092" w14:textId="281CE6C9" w:rsidR="000E1BC1" w:rsidRPr="00B5768B" w:rsidRDefault="000E1BC1" w:rsidP="00496EED">
            <w:pPr>
              <w:spacing w:after="0" w:line="360" w:lineRule="auto"/>
              <w:ind w:left="57" w:right="85"/>
              <w:textAlignment w:val="baseline"/>
              <w:rPr>
                <w:rFonts w:cs="Arial"/>
                <w:i/>
                <w:sz w:val="20"/>
                <w:szCs w:val="20"/>
                <w:lang w:val="en-US"/>
              </w:rPr>
            </w:pPr>
            <w:r w:rsidRPr="00B5768B">
              <w:rPr>
                <w:rFonts w:cs="Arial"/>
                <w:i/>
                <w:sz w:val="20"/>
                <w:szCs w:val="20"/>
                <w:lang w:val="en-US"/>
              </w:rPr>
              <w:t xml:space="preserve">“Is there supposed to be a transition!! Not that we participated in. </w:t>
            </w:r>
            <w:r w:rsidR="0078764B" w:rsidRPr="00B5768B">
              <w:rPr>
                <w:rFonts w:cs="Arial"/>
                <w:i/>
                <w:sz w:val="20"/>
                <w:szCs w:val="20"/>
                <w:lang w:val="en-US"/>
              </w:rPr>
              <w:t>[The] n</w:t>
            </w:r>
            <w:r w:rsidRPr="00B5768B">
              <w:rPr>
                <w:rFonts w:cs="Arial"/>
                <w:i/>
                <w:sz w:val="20"/>
                <w:szCs w:val="20"/>
                <w:lang w:val="en-US"/>
              </w:rPr>
              <w:t>ext appointment was in an adult clinic</w:t>
            </w:r>
            <w:r w:rsidR="0078764B" w:rsidRPr="00B5768B">
              <w:rPr>
                <w:rFonts w:cs="Arial"/>
                <w:i/>
                <w:sz w:val="20"/>
                <w:szCs w:val="20"/>
                <w:lang w:val="en-US"/>
              </w:rPr>
              <w:t>,</w:t>
            </w:r>
            <w:r w:rsidRPr="00B5768B">
              <w:rPr>
                <w:rFonts w:cs="Arial"/>
                <w:i/>
                <w:sz w:val="20"/>
                <w:szCs w:val="20"/>
                <w:lang w:val="en-US"/>
              </w:rPr>
              <w:t xml:space="preserve"> and that was that.”</w:t>
            </w:r>
          </w:p>
        </w:tc>
      </w:tr>
      <w:tr w:rsidR="000E1BC1" w:rsidRPr="00B5768B" w14:paraId="27214DE8" w14:textId="77777777" w:rsidTr="00437D4E">
        <w:tc>
          <w:tcPr>
            <w:tcW w:w="4390" w:type="dxa"/>
            <w:shd w:val="clear" w:color="auto" w:fill="auto"/>
          </w:tcPr>
          <w:p w14:paraId="018ACCB0" w14:textId="4743ECAC" w:rsidR="000E1BC1" w:rsidRPr="00B5768B" w:rsidRDefault="000E1BC1" w:rsidP="000670F0">
            <w:pPr>
              <w:spacing w:after="0" w:line="360" w:lineRule="auto"/>
              <w:ind w:left="57" w:right="57"/>
              <w:textAlignment w:val="baseline"/>
              <w:rPr>
                <w:rFonts w:cs="Arial"/>
                <w:sz w:val="20"/>
                <w:szCs w:val="20"/>
                <w:lang w:val="en-US"/>
              </w:rPr>
            </w:pPr>
            <w:r w:rsidRPr="00B5768B">
              <w:rPr>
                <w:rFonts w:cs="Arial"/>
                <w:sz w:val="20"/>
                <w:szCs w:val="20"/>
                <w:lang w:val="en-US"/>
              </w:rPr>
              <w:t>Healthcare professionals in adult services were perceived to lack knowledge about TSC and not be supportive toward the caregiver’s and individual’s needs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5)</w:t>
            </w:r>
          </w:p>
        </w:tc>
        <w:tc>
          <w:tcPr>
            <w:tcW w:w="4625" w:type="dxa"/>
            <w:shd w:val="clear" w:color="auto" w:fill="auto"/>
          </w:tcPr>
          <w:p w14:paraId="23B0846D" w14:textId="13DB6F82" w:rsidR="000E1BC1" w:rsidRPr="00B5768B" w:rsidRDefault="000E1BC1" w:rsidP="00496EED">
            <w:pPr>
              <w:spacing w:after="0" w:line="360" w:lineRule="auto"/>
              <w:ind w:left="57" w:right="85"/>
              <w:rPr>
                <w:rFonts w:cs="Arial"/>
                <w:i/>
                <w:sz w:val="20"/>
                <w:szCs w:val="20"/>
                <w:lang w:val="en-US"/>
              </w:rPr>
            </w:pPr>
            <w:r w:rsidRPr="00B5768B">
              <w:rPr>
                <w:rFonts w:cs="Arial"/>
                <w:i/>
                <w:sz w:val="20"/>
                <w:szCs w:val="20"/>
                <w:lang w:val="en-US"/>
              </w:rPr>
              <w:t>“</w:t>
            </w:r>
            <w:r w:rsidR="00116CE7" w:rsidRPr="00B5768B">
              <w:rPr>
                <w:rFonts w:cs="Arial"/>
                <w:i/>
                <w:sz w:val="20"/>
                <w:szCs w:val="20"/>
                <w:lang w:val="en-US"/>
              </w:rPr>
              <w:t>[It] w</w:t>
            </w:r>
            <w:r w:rsidRPr="00B5768B">
              <w:rPr>
                <w:rFonts w:cs="Arial"/>
                <w:i/>
                <w:sz w:val="20"/>
                <w:szCs w:val="20"/>
                <w:lang w:val="en-US"/>
              </w:rPr>
              <w:t>as difficult due to lack of professionals with knowledge of TSC.”</w:t>
            </w:r>
          </w:p>
          <w:p w14:paraId="20A543E7" w14:textId="77777777" w:rsidR="00851AA5" w:rsidRPr="00B5768B" w:rsidRDefault="00851AA5" w:rsidP="00496EED">
            <w:pPr>
              <w:spacing w:after="0" w:line="360" w:lineRule="auto"/>
              <w:ind w:left="57" w:right="85"/>
              <w:rPr>
                <w:rFonts w:cs="Arial"/>
                <w:i/>
                <w:sz w:val="12"/>
                <w:szCs w:val="12"/>
                <w:lang w:val="en-US"/>
              </w:rPr>
            </w:pPr>
          </w:p>
          <w:p w14:paraId="44DB2B84" w14:textId="21D10D1A" w:rsidR="000E1BC1" w:rsidRPr="00B5768B" w:rsidRDefault="0078764B" w:rsidP="00496EED">
            <w:pPr>
              <w:spacing w:after="0" w:line="360" w:lineRule="auto"/>
              <w:ind w:left="57" w:right="85"/>
              <w:rPr>
                <w:rFonts w:cs="Arial"/>
                <w:i/>
                <w:sz w:val="20"/>
                <w:szCs w:val="20"/>
                <w:lang w:val="en-US"/>
              </w:rPr>
            </w:pPr>
            <w:r w:rsidRPr="00B5768B">
              <w:rPr>
                <w:rFonts w:cs="Arial"/>
                <w:i/>
                <w:sz w:val="20"/>
                <w:szCs w:val="20"/>
                <w:lang w:val="en-US"/>
              </w:rPr>
              <w:t>“It is a living nightmare. People [healthcare professionals] don’t listen, don’t understand, and if it wasn’t for legal deputyship, he’d probably not still be alive now.”</w:t>
            </w:r>
          </w:p>
        </w:tc>
      </w:tr>
      <w:tr w:rsidR="000E1BC1" w:rsidRPr="00B5768B" w14:paraId="70BC98EB" w14:textId="77777777" w:rsidTr="002D65FA">
        <w:trPr>
          <w:trHeight w:val="2132"/>
        </w:trPr>
        <w:tc>
          <w:tcPr>
            <w:tcW w:w="4390" w:type="dxa"/>
            <w:shd w:val="clear" w:color="auto" w:fill="auto"/>
          </w:tcPr>
          <w:p w14:paraId="293B44D5" w14:textId="455108B0" w:rsidR="000E1BC1" w:rsidRPr="00B5768B" w:rsidRDefault="000E1BC1" w:rsidP="000670F0">
            <w:pPr>
              <w:spacing w:after="0" w:line="360" w:lineRule="auto"/>
              <w:ind w:left="57" w:right="57"/>
              <w:textAlignment w:val="baseline"/>
              <w:rPr>
                <w:rFonts w:cs="Arial"/>
                <w:sz w:val="20"/>
                <w:szCs w:val="20"/>
                <w:lang w:val="en-US"/>
              </w:rPr>
            </w:pPr>
            <w:r w:rsidRPr="00B5768B">
              <w:rPr>
                <w:rFonts w:cs="Arial"/>
                <w:sz w:val="20"/>
                <w:szCs w:val="20"/>
                <w:lang w:val="en-US"/>
              </w:rPr>
              <w:lastRenderedPageBreak/>
              <w:t>There was also a perceived lack of support from social services, once the individual had reached adulthood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3)</w:t>
            </w:r>
          </w:p>
        </w:tc>
        <w:tc>
          <w:tcPr>
            <w:tcW w:w="4625" w:type="dxa"/>
            <w:shd w:val="clear" w:color="auto" w:fill="auto"/>
          </w:tcPr>
          <w:p w14:paraId="55170F8E" w14:textId="6CA7AF36" w:rsidR="000E1BC1" w:rsidRPr="00B5768B" w:rsidRDefault="000E1BC1" w:rsidP="00496EED">
            <w:pPr>
              <w:spacing w:after="0" w:line="360" w:lineRule="auto"/>
              <w:ind w:left="57" w:right="85"/>
              <w:rPr>
                <w:rFonts w:cs="Arial"/>
                <w:i/>
                <w:sz w:val="20"/>
                <w:szCs w:val="20"/>
                <w:lang w:val="en-US"/>
              </w:rPr>
            </w:pPr>
            <w:r w:rsidRPr="00B5768B">
              <w:rPr>
                <w:rFonts w:cs="Arial"/>
                <w:i/>
                <w:sz w:val="20"/>
                <w:szCs w:val="20"/>
                <w:lang w:val="en-US"/>
              </w:rPr>
              <w:t xml:space="preserve">“[It] was a difficult transition from </w:t>
            </w:r>
            <w:r w:rsidR="00397426" w:rsidRPr="00B5768B">
              <w:rPr>
                <w:rFonts w:cs="Arial"/>
                <w:i/>
                <w:iCs/>
                <w:sz w:val="20"/>
                <w:szCs w:val="20"/>
                <w:lang w:val="en-US"/>
              </w:rPr>
              <w:t>pediatric</w:t>
            </w:r>
            <w:r w:rsidRPr="00B5768B">
              <w:rPr>
                <w:rFonts w:cs="Arial"/>
                <w:i/>
                <w:sz w:val="20"/>
                <w:szCs w:val="20"/>
                <w:lang w:val="en-US"/>
              </w:rPr>
              <w:t xml:space="preserve"> support in a residential school to care in the community, with fairly adequate services some 20 years ago, but now </w:t>
            </w:r>
            <w:r w:rsidR="0061785B" w:rsidRPr="00B5768B">
              <w:rPr>
                <w:rFonts w:cs="Arial"/>
                <w:i/>
                <w:sz w:val="20"/>
                <w:szCs w:val="20"/>
                <w:lang w:val="en-US"/>
              </w:rPr>
              <w:t xml:space="preserve">[it is] </w:t>
            </w:r>
            <w:r w:rsidRPr="00B5768B">
              <w:rPr>
                <w:rFonts w:cs="Arial"/>
                <w:i/>
                <w:sz w:val="20"/>
                <w:szCs w:val="20"/>
                <w:lang w:val="en-US"/>
              </w:rPr>
              <w:t xml:space="preserve">becoming more and more difficult due to social services cuts and placements now private </w:t>
            </w:r>
            <w:r w:rsidR="00D40B97" w:rsidRPr="00B5768B">
              <w:rPr>
                <w:rFonts w:cs="Arial"/>
                <w:i/>
                <w:sz w:val="20"/>
                <w:szCs w:val="20"/>
                <w:lang w:val="en-US"/>
              </w:rPr>
              <w:t xml:space="preserve">[and] </w:t>
            </w:r>
            <w:r w:rsidRPr="00B5768B">
              <w:rPr>
                <w:rFonts w:cs="Arial"/>
                <w:i/>
                <w:sz w:val="20"/>
                <w:szCs w:val="20"/>
                <w:lang w:val="en-US"/>
              </w:rPr>
              <w:t>not under county council remit.”</w:t>
            </w:r>
          </w:p>
        </w:tc>
      </w:tr>
      <w:tr w:rsidR="000E1BC1" w:rsidRPr="00B5768B" w14:paraId="4A4D610C" w14:textId="77777777" w:rsidTr="0030430D">
        <w:tc>
          <w:tcPr>
            <w:tcW w:w="9015" w:type="dxa"/>
            <w:gridSpan w:val="2"/>
            <w:shd w:val="clear" w:color="auto" w:fill="DBE5F1"/>
          </w:tcPr>
          <w:p w14:paraId="0E436383" w14:textId="7384E4FE" w:rsidR="000E1BC1" w:rsidRPr="00B5768B" w:rsidRDefault="00F67ABD" w:rsidP="000670F0">
            <w:pPr>
              <w:spacing w:after="0" w:line="360" w:lineRule="auto"/>
              <w:ind w:left="57" w:right="57"/>
              <w:textAlignment w:val="baseline"/>
              <w:rPr>
                <w:rFonts w:cs="Arial"/>
                <w:b/>
                <w:sz w:val="20"/>
                <w:szCs w:val="20"/>
                <w:lang w:val="en-US"/>
              </w:rPr>
            </w:pPr>
            <w:r w:rsidRPr="00B5768B">
              <w:rPr>
                <w:rFonts w:cs="Arial"/>
                <w:b/>
                <w:sz w:val="20"/>
                <w:szCs w:val="20"/>
                <w:lang w:val="en-US"/>
              </w:rPr>
              <w:t>Positive responses</w:t>
            </w:r>
          </w:p>
        </w:tc>
      </w:tr>
      <w:tr w:rsidR="00F67ABD" w:rsidRPr="00B5768B" w14:paraId="1F2F0A8C" w14:textId="77777777" w:rsidTr="00437D4E">
        <w:tc>
          <w:tcPr>
            <w:tcW w:w="4390" w:type="dxa"/>
            <w:shd w:val="clear" w:color="auto" w:fill="auto"/>
          </w:tcPr>
          <w:p w14:paraId="1590D5A4" w14:textId="50C716D6" w:rsidR="00F67ABD" w:rsidRPr="00B5768B" w:rsidRDefault="00F67ABD" w:rsidP="000670F0">
            <w:pPr>
              <w:spacing w:after="0" w:line="360" w:lineRule="auto"/>
              <w:ind w:left="57" w:right="57"/>
              <w:textAlignment w:val="baseline"/>
              <w:rPr>
                <w:rFonts w:cs="Arial"/>
                <w:sz w:val="20"/>
                <w:szCs w:val="20"/>
                <w:lang w:val="en-US"/>
              </w:rPr>
            </w:pPr>
            <w:r w:rsidRPr="00B5768B">
              <w:rPr>
                <w:rFonts w:cs="Arial"/>
                <w:sz w:val="20"/>
                <w:szCs w:val="20"/>
                <w:lang w:val="en-US"/>
              </w:rPr>
              <w:t xml:space="preserve">One caregiver felt that the transition period was well </w:t>
            </w:r>
            <w:r w:rsidR="00397426" w:rsidRPr="00B5768B">
              <w:rPr>
                <w:rFonts w:cs="Arial"/>
                <w:sz w:val="20"/>
                <w:szCs w:val="20"/>
                <w:lang w:val="en-US"/>
              </w:rPr>
              <w:t>organized</w:t>
            </w:r>
            <w:r w:rsidRPr="00B5768B">
              <w:rPr>
                <w:rFonts w:cs="Arial"/>
                <w:sz w:val="20"/>
                <w:szCs w:val="20"/>
                <w:lang w:val="en-US"/>
              </w:rPr>
              <w:t xml:space="preserve"> and that there was time for joint clinics with both </w:t>
            </w:r>
            <w:r w:rsidR="00397426" w:rsidRPr="00B5768B">
              <w:rPr>
                <w:rFonts w:cs="Arial"/>
                <w:sz w:val="20"/>
                <w:szCs w:val="20"/>
                <w:lang w:val="en-US"/>
              </w:rPr>
              <w:t>pediatric</w:t>
            </w:r>
            <w:r w:rsidRPr="00B5768B">
              <w:rPr>
                <w:rFonts w:cs="Arial"/>
                <w:sz w:val="20"/>
                <w:szCs w:val="20"/>
                <w:lang w:val="en-US"/>
              </w:rPr>
              <w:t xml:space="preserve"> and adult healthcare professionals before the individual was discharged from </w:t>
            </w:r>
            <w:r w:rsidR="00397426" w:rsidRPr="00B5768B">
              <w:rPr>
                <w:rFonts w:cs="Arial"/>
                <w:sz w:val="20"/>
                <w:szCs w:val="20"/>
                <w:lang w:val="en-US"/>
              </w:rPr>
              <w:t>pediatric</w:t>
            </w:r>
            <w:r w:rsidRPr="00B5768B">
              <w:rPr>
                <w:rFonts w:cs="Arial"/>
                <w:sz w:val="20"/>
                <w:szCs w:val="20"/>
                <w:lang w:val="en-US"/>
              </w:rPr>
              <w:t xml:space="preserve"> services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1)</w:t>
            </w:r>
          </w:p>
        </w:tc>
        <w:tc>
          <w:tcPr>
            <w:tcW w:w="4625" w:type="dxa"/>
            <w:shd w:val="clear" w:color="auto" w:fill="auto"/>
          </w:tcPr>
          <w:p w14:paraId="4595CEE5" w14:textId="00C3F3DA" w:rsidR="00F67ABD" w:rsidRPr="00B5768B" w:rsidRDefault="00F67ABD" w:rsidP="000670F0">
            <w:pPr>
              <w:spacing w:after="0" w:line="360" w:lineRule="auto"/>
              <w:ind w:left="57"/>
              <w:rPr>
                <w:rFonts w:cs="Arial"/>
                <w:sz w:val="20"/>
                <w:szCs w:val="20"/>
                <w:lang w:val="en-US"/>
              </w:rPr>
            </w:pPr>
            <w:r w:rsidRPr="00B5768B">
              <w:rPr>
                <w:rFonts w:cs="Arial"/>
                <w:i/>
                <w:sz w:val="20"/>
                <w:szCs w:val="20"/>
                <w:lang w:val="en-US"/>
              </w:rPr>
              <w:t xml:space="preserve">“It was well planned, and time was allowed for joint clinics (adult and </w:t>
            </w:r>
            <w:r w:rsidR="00397426" w:rsidRPr="00B5768B">
              <w:rPr>
                <w:rFonts w:cs="Arial"/>
                <w:i/>
                <w:iCs/>
                <w:sz w:val="20"/>
                <w:szCs w:val="20"/>
                <w:lang w:val="en-US"/>
              </w:rPr>
              <w:t>pediatric</w:t>
            </w:r>
            <w:r w:rsidRPr="00B5768B">
              <w:rPr>
                <w:rFonts w:cs="Arial"/>
                <w:i/>
                <w:sz w:val="20"/>
                <w:szCs w:val="20"/>
                <w:lang w:val="en-US"/>
              </w:rPr>
              <w:t xml:space="preserve"> together). She was not discharged from </w:t>
            </w:r>
            <w:r w:rsidR="00397426" w:rsidRPr="00B5768B">
              <w:rPr>
                <w:rFonts w:cs="Arial"/>
                <w:i/>
                <w:iCs/>
                <w:sz w:val="20"/>
                <w:szCs w:val="20"/>
                <w:lang w:val="en-US"/>
              </w:rPr>
              <w:t>pediatrics</w:t>
            </w:r>
            <w:r w:rsidRPr="00B5768B">
              <w:rPr>
                <w:rFonts w:cs="Arial"/>
                <w:i/>
                <w:sz w:val="20"/>
                <w:szCs w:val="20"/>
                <w:lang w:val="en-US"/>
              </w:rPr>
              <w:t xml:space="preserve"> until we were satisfied with the transition</w:t>
            </w:r>
            <w:r w:rsidR="00BD7670" w:rsidRPr="00B5768B">
              <w:rPr>
                <w:rFonts w:cs="Arial"/>
                <w:i/>
                <w:sz w:val="20"/>
                <w:szCs w:val="20"/>
                <w:lang w:val="en-US"/>
              </w:rPr>
              <w:t>.</w:t>
            </w:r>
            <w:r w:rsidRPr="00B5768B">
              <w:rPr>
                <w:rFonts w:cs="Arial"/>
                <w:i/>
                <w:sz w:val="20"/>
                <w:szCs w:val="20"/>
                <w:lang w:val="en-US"/>
              </w:rPr>
              <w:t>”</w:t>
            </w:r>
          </w:p>
        </w:tc>
      </w:tr>
      <w:tr w:rsidR="00F67ABD" w:rsidRPr="00B5768B" w14:paraId="66CCFA87" w14:textId="77777777" w:rsidTr="00437D4E">
        <w:tc>
          <w:tcPr>
            <w:tcW w:w="4390" w:type="dxa"/>
            <w:shd w:val="clear" w:color="auto" w:fill="auto"/>
          </w:tcPr>
          <w:p w14:paraId="6AB47127" w14:textId="2E232AD4" w:rsidR="00F67ABD" w:rsidRPr="00B5768B" w:rsidRDefault="00F67ABD" w:rsidP="000670F0">
            <w:pPr>
              <w:spacing w:after="0" w:line="360" w:lineRule="auto"/>
              <w:ind w:left="57"/>
              <w:rPr>
                <w:rFonts w:cs="Arial"/>
                <w:sz w:val="20"/>
                <w:szCs w:val="20"/>
                <w:lang w:val="en-US"/>
              </w:rPr>
            </w:pPr>
            <w:r w:rsidRPr="00B5768B">
              <w:rPr>
                <w:rFonts w:cs="Arial"/>
                <w:sz w:val="20"/>
                <w:szCs w:val="20"/>
                <w:lang w:val="en-US"/>
              </w:rPr>
              <w:t>Two caregivers of adults with TSC reported that the individual still attended a TSC clinic, where they benefitted from receiving support from a multidisciplinary team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2)</w:t>
            </w:r>
          </w:p>
        </w:tc>
        <w:tc>
          <w:tcPr>
            <w:tcW w:w="4625" w:type="dxa"/>
            <w:shd w:val="clear" w:color="auto" w:fill="auto"/>
          </w:tcPr>
          <w:p w14:paraId="2DE93618" w14:textId="378A4A0D" w:rsidR="00F67ABD" w:rsidRPr="00B5768B" w:rsidRDefault="00F67ABD" w:rsidP="000670F0">
            <w:pPr>
              <w:spacing w:after="0" w:line="360" w:lineRule="auto"/>
              <w:ind w:left="57" w:right="57"/>
              <w:textAlignment w:val="baseline"/>
              <w:rPr>
                <w:rFonts w:cs="Arial"/>
                <w:sz w:val="20"/>
                <w:szCs w:val="20"/>
                <w:lang w:val="en-US"/>
              </w:rPr>
            </w:pPr>
            <w:r w:rsidRPr="00B5768B">
              <w:rPr>
                <w:rFonts w:cs="Arial"/>
                <w:i/>
                <w:iCs/>
                <w:sz w:val="20"/>
                <w:szCs w:val="20"/>
                <w:lang w:val="en-US"/>
              </w:rPr>
              <w:t>“Transition to adult neurology was fine. Fortunately, our daughter accesses a TSC clinic which monitors her other symptoms.”</w:t>
            </w:r>
          </w:p>
        </w:tc>
      </w:tr>
    </w:tbl>
    <w:p w14:paraId="5FF633F5" w14:textId="1FA0214B" w:rsidR="00332652" w:rsidRPr="00B5768B" w:rsidRDefault="004D3A54" w:rsidP="00F1039B">
      <w:pPr>
        <w:pStyle w:val="Caption"/>
        <w:spacing w:after="0" w:line="480" w:lineRule="auto"/>
        <w:rPr>
          <w:rFonts w:cs="Arial"/>
          <w:color w:val="auto"/>
          <w:sz w:val="20"/>
          <w:szCs w:val="20"/>
          <w:lang w:val="en-US"/>
        </w:rPr>
      </w:pPr>
      <w:r w:rsidRPr="00B5768B">
        <w:rPr>
          <w:rFonts w:cs="Arial"/>
          <w:b w:val="0"/>
          <w:bCs w:val="0"/>
          <w:color w:val="auto"/>
          <w:sz w:val="20"/>
          <w:szCs w:val="20"/>
          <w:lang w:val="en-US"/>
        </w:rPr>
        <w:t xml:space="preserve">Abbreviations: </w:t>
      </w:r>
      <w:r w:rsidR="00EF18B8" w:rsidRPr="00B5768B">
        <w:rPr>
          <w:rFonts w:cs="Arial"/>
          <w:b w:val="0"/>
          <w:bCs w:val="0"/>
          <w:color w:val="auto"/>
          <w:sz w:val="20"/>
          <w:szCs w:val="20"/>
          <w:lang w:val="en-US"/>
        </w:rPr>
        <w:t>GP</w:t>
      </w:r>
      <w:r w:rsidR="00BD7670" w:rsidRPr="00B5768B">
        <w:rPr>
          <w:rFonts w:cs="Arial"/>
          <w:b w:val="0"/>
          <w:bCs w:val="0"/>
          <w:color w:val="auto"/>
          <w:sz w:val="20"/>
          <w:szCs w:val="20"/>
          <w:lang w:val="en-US"/>
        </w:rPr>
        <w:t xml:space="preserve"> = </w:t>
      </w:r>
      <w:r w:rsidR="00EF18B8" w:rsidRPr="00B5768B">
        <w:rPr>
          <w:rFonts w:cs="Arial"/>
          <w:b w:val="0"/>
          <w:bCs w:val="0"/>
          <w:color w:val="auto"/>
          <w:sz w:val="20"/>
          <w:szCs w:val="20"/>
          <w:lang w:val="en-US"/>
        </w:rPr>
        <w:t>general practi</w:t>
      </w:r>
      <w:r w:rsidR="006C2350" w:rsidRPr="00B5768B">
        <w:rPr>
          <w:rFonts w:cs="Arial"/>
          <w:b w:val="0"/>
          <w:bCs w:val="0"/>
          <w:color w:val="auto"/>
          <w:sz w:val="20"/>
          <w:szCs w:val="20"/>
          <w:lang w:val="en-US"/>
        </w:rPr>
        <w:t>tioner; TSC</w:t>
      </w:r>
      <w:r w:rsidR="00BD7670" w:rsidRPr="00B5768B">
        <w:rPr>
          <w:rFonts w:cs="Arial"/>
          <w:b w:val="0"/>
          <w:bCs w:val="0"/>
          <w:color w:val="auto"/>
          <w:sz w:val="20"/>
          <w:szCs w:val="20"/>
          <w:lang w:val="en-US"/>
        </w:rPr>
        <w:t xml:space="preserve"> =</w:t>
      </w:r>
      <w:r w:rsidR="006C2350" w:rsidRPr="00B5768B">
        <w:rPr>
          <w:rFonts w:cs="Arial"/>
          <w:b w:val="0"/>
          <w:bCs w:val="0"/>
          <w:color w:val="auto"/>
          <w:sz w:val="20"/>
          <w:szCs w:val="20"/>
          <w:lang w:val="en-US"/>
        </w:rPr>
        <w:t xml:space="preserve"> tuberous sclerosis complex</w:t>
      </w:r>
      <w:r w:rsidRPr="00B5768B">
        <w:rPr>
          <w:rFonts w:cs="Arial"/>
          <w:b w:val="0"/>
          <w:bCs w:val="0"/>
          <w:color w:val="auto"/>
          <w:sz w:val="20"/>
          <w:szCs w:val="20"/>
          <w:lang w:val="en-US"/>
        </w:rPr>
        <w:t>.</w:t>
      </w:r>
      <w:r w:rsidR="00AC58F0" w:rsidRPr="00B5768B">
        <w:rPr>
          <w:rFonts w:cs="Arial"/>
          <w:color w:val="auto"/>
          <w:sz w:val="20"/>
          <w:szCs w:val="20"/>
          <w:lang w:val="en-US"/>
        </w:rPr>
        <w:br/>
      </w:r>
    </w:p>
    <w:p w14:paraId="7406FD9C" w14:textId="77777777" w:rsidR="00180585" w:rsidRPr="00B5768B" w:rsidRDefault="00180585" w:rsidP="00F1039B">
      <w:pPr>
        <w:spacing w:after="0"/>
        <w:rPr>
          <w:rFonts w:cs="Arial"/>
          <w:lang w:val="en-US"/>
        </w:rPr>
      </w:pPr>
    </w:p>
    <w:p w14:paraId="489DA849" w14:textId="77777777" w:rsidR="00476846" w:rsidRDefault="00476846" w:rsidP="00F1039B">
      <w:pPr>
        <w:spacing w:after="0"/>
        <w:rPr>
          <w:rFonts w:cs="Arial"/>
          <w:b/>
          <w:lang w:val="en-US"/>
        </w:rPr>
      </w:pPr>
    </w:p>
    <w:p w14:paraId="3CED7530" w14:textId="77777777" w:rsidR="00476846" w:rsidRDefault="00476846" w:rsidP="00F1039B">
      <w:pPr>
        <w:spacing w:after="0"/>
        <w:rPr>
          <w:rFonts w:cs="Arial"/>
          <w:b/>
          <w:lang w:val="en-US"/>
        </w:rPr>
      </w:pPr>
    </w:p>
    <w:p w14:paraId="5A88C056" w14:textId="77777777" w:rsidR="00476846" w:rsidRDefault="00476846" w:rsidP="00F1039B">
      <w:pPr>
        <w:spacing w:after="0"/>
        <w:rPr>
          <w:rFonts w:cs="Arial"/>
          <w:b/>
          <w:lang w:val="en-US"/>
        </w:rPr>
      </w:pPr>
    </w:p>
    <w:p w14:paraId="1290498B" w14:textId="77777777" w:rsidR="00476846" w:rsidRDefault="00476846" w:rsidP="00F1039B">
      <w:pPr>
        <w:spacing w:after="0"/>
        <w:rPr>
          <w:rFonts w:cs="Arial"/>
          <w:b/>
          <w:lang w:val="en-US"/>
        </w:rPr>
      </w:pPr>
    </w:p>
    <w:p w14:paraId="011138B4" w14:textId="77777777" w:rsidR="00476846" w:rsidRDefault="00476846" w:rsidP="00F1039B">
      <w:pPr>
        <w:spacing w:after="0"/>
        <w:rPr>
          <w:rFonts w:cs="Arial"/>
          <w:b/>
          <w:lang w:val="en-US"/>
        </w:rPr>
      </w:pPr>
    </w:p>
    <w:p w14:paraId="2DFA2CFB" w14:textId="77777777" w:rsidR="00476846" w:rsidRDefault="00476846" w:rsidP="00F1039B">
      <w:pPr>
        <w:spacing w:after="0"/>
        <w:rPr>
          <w:rFonts w:cs="Arial"/>
          <w:b/>
          <w:lang w:val="en-US"/>
        </w:rPr>
      </w:pPr>
    </w:p>
    <w:p w14:paraId="1A6709BF" w14:textId="77777777" w:rsidR="00476846" w:rsidRDefault="00476846" w:rsidP="00F1039B">
      <w:pPr>
        <w:spacing w:after="0"/>
        <w:rPr>
          <w:rFonts w:cs="Arial"/>
          <w:b/>
          <w:lang w:val="en-US"/>
        </w:rPr>
      </w:pPr>
    </w:p>
    <w:p w14:paraId="2051FAAA" w14:textId="77777777" w:rsidR="00476846" w:rsidRDefault="00476846" w:rsidP="00F1039B">
      <w:pPr>
        <w:spacing w:after="0"/>
        <w:rPr>
          <w:rFonts w:cs="Arial"/>
          <w:b/>
          <w:lang w:val="en-US"/>
        </w:rPr>
      </w:pPr>
    </w:p>
    <w:p w14:paraId="112C5478" w14:textId="77777777" w:rsidR="00476846" w:rsidRDefault="00476846" w:rsidP="00F1039B">
      <w:pPr>
        <w:spacing w:after="0"/>
        <w:rPr>
          <w:rFonts w:cs="Arial"/>
          <w:b/>
          <w:lang w:val="en-US"/>
        </w:rPr>
      </w:pPr>
    </w:p>
    <w:p w14:paraId="6562C6D0" w14:textId="77777777" w:rsidR="00476846" w:rsidRDefault="00476846" w:rsidP="00F1039B">
      <w:pPr>
        <w:spacing w:after="0"/>
        <w:rPr>
          <w:rFonts w:cs="Arial"/>
          <w:b/>
          <w:lang w:val="en-US"/>
        </w:rPr>
      </w:pPr>
    </w:p>
    <w:p w14:paraId="4581F1D9" w14:textId="77777777" w:rsidR="00476846" w:rsidRDefault="00476846" w:rsidP="00F1039B">
      <w:pPr>
        <w:spacing w:after="0"/>
        <w:rPr>
          <w:rFonts w:cs="Arial"/>
          <w:b/>
          <w:lang w:val="en-US"/>
        </w:rPr>
      </w:pPr>
    </w:p>
    <w:p w14:paraId="04BA577E" w14:textId="77777777" w:rsidR="00476846" w:rsidRDefault="00476846" w:rsidP="00F1039B">
      <w:pPr>
        <w:spacing w:after="0"/>
        <w:rPr>
          <w:rFonts w:cs="Arial"/>
          <w:b/>
          <w:lang w:val="en-US"/>
        </w:rPr>
      </w:pPr>
    </w:p>
    <w:p w14:paraId="5650E344" w14:textId="77777777" w:rsidR="00476846" w:rsidRDefault="00476846" w:rsidP="00F1039B">
      <w:pPr>
        <w:spacing w:after="0"/>
        <w:rPr>
          <w:rFonts w:cs="Arial"/>
          <w:b/>
          <w:lang w:val="en-US"/>
        </w:rPr>
      </w:pPr>
    </w:p>
    <w:p w14:paraId="3B73DC5F" w14:textId="77777777" w:rsidR="00476846" w:rsidRDefault="00476846" w:rsidP="00F1039B">
      <w:pPr>
        <w:spacing w:after="0"/>
        <w:rPr>
          <w:rFonts w:cs="Arial"/>
          <w:b/>
          <w:lang w:val="en-US"/>
        </w:rPr>
      </w:pPr>
    </w:p>
    <w:p w14:paraId="71B4E51F" w14:textId="782B9804" w:rsidR="00F11629" w:rsidRPr="00B5768B" w:rsidRDefault="00B5768B" w:rsidP="00F1039B">
      <w:pPr>
        <w:spacing w:after="0"/>
        <w:rPr>
          <w:rFonts w:cs="Arial"/>
          <w:b/>
          <w:lang w:val="en-US"/>
        </w:rPr>
      </w:pPr>
      <w:proofErr w:type="spellStart"/>
      <w:r>
        <w:rPr>
          <w:rFonts w:cs="Arial"/>
          <w:b/>
          <w:lang w:val="en-US"/>
        </w:rPr>
        <w:lastRenderedPageBreak/>
        <w:t>e</w:t>
      </w:r>
      <w:r w:rsidR="00F11629" w:rsidRPr="00B5768B">
        <w:rPr>
          <w:rFonts w:cs="Arial"/>
          <w:b/>
          <w:lang w:val="en-US"/>
        </w:rPr>
        <w:t>Table</w:t>
      </w:r>
      <w:proofErr w:type="spellEnd"/>
      <w:r w:rsidR="00F11629" w:rsidRPr="00B5768B">
        <w:rPr>
          <w:rFonts w:cs="Arial"/>
          <w:b/>
          <w:lang w:val="en-US"/>
        </w:rPr>
        <w:t xml:space="preserve"> 3. </w:t>
      </w:r>
      <w:r w:rsidR="00FD1C98" w:rsidRPr="00382010">
        <w:rPr>
          <w:rFonts w:cs="Arial"/>
          <w:bCs/>
          <w:lang w:val="en-US"/>
        </w:rPr>
        <w:t>Comments about the impact of the COVID-19 pandemic</w:t>
      </w:r>
    </w:p>
    <w:tbl>
      <w:tblPr>
        <w:tblW w:w="90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390"/>
        <w:gridCol w:w="4625"/>
      </w:tblGrid>
      <w:tr w:rsidR="00756E5E" w:rsidRPr="00B5768B" w14:paraId="700C0CF8" w14:textId="77777777" w:rsidTr="00437D4E">
        <w:tc>
          <w:tcPr>
            <w:tcW w:w="4390" w:type="dxa"/>
            <w:shd w:val="clear" w:color="auto" w:fill="002060"/>
            <w:hideMark/>
          </w:tcPr>
          <w:p w14:paraId="3E1501B7" w14:textId="77777777" w:rsidR="00756E5E" w:rsidRPr="00B5768B" w:rsidRDefault="00756E5E" w:rsidP="002F3203">
            <w:pPr>
              <w:spacing w:after="0" w:line="360" w:lineRule="auto"/>
              <w:ind w:left="57" w:right="57"/>
              <w:textAlignment w:val="baseline"/>
              <w:rPr>
                <w:rFonts w:cs="Arial"/>
                <w:sz w:val="20"/>
                <w:szCs w:val="20"/>
                <w:lang w:val="en-US"/>
              </w:rPr>
            </w:pPr>
            <w:r w:rsidRPr="00B5768B">
              <w:rPr>
                <w:rFonts w:cs="Arial"/>
                <w:b/>
                <w:color w:val="FFFFFF"/>
                <w:sz w:val="20"/>
                <w:szCs w:val="20"/>
                <w:lang w:val="en-US"/>
              </w:rPr>
              <w:t> Response category</w:t>
            </w:r>
            <w:r w:rsidRPr="00B5768B">
              <w:rPr>
                <w:rFonts w:cs="Arial"/>
                <w:color w:val="FFFFFF"/>
                <w:sz w:val="20"/>
                <w:szCs w:val="20"/>
                <w:lang w:val="en-US"/>
              </w:rPr>
              <w:t> </w:t>
            </w:r>
          </w:p>
        </w:tc>
        <w:tc>
          <w:tcPr>
            <w:tcW w:w="4625" w:type="dxa"/>
            <w:shd w:val="clear" w:color="auto" w:fill="002060"/>
            <w:hideMark/>
          </w:tcPr>
          <w:p w14:paraId="46EF93F6" w14:textId="77777777" w:rsidR="00756E5E" w:rsidRPr="00B5768B" w:rsidRDefault="00756E5E" w:rsidP="002F3203">
            <w:pPr>
              <w:spacing w:after="0" w:line="360" w:lineRule="auto"/>
              <w:ind w:left="57" w:right="57"/>
              <w:textAlignment w:val="baseline"/>
              <w:rPr>
                <w:rFonts w:cs="Arial"/>
                <w:sz w:val="20"/>
                <w:szCs w:val="20"/>
                <w:lang w:val="en-US"/>
              </w:rPr>
            </w:pPr>
            <w:r w:rsidRPr="00B5768B">
              <w:rPr>
                <w:rFonts w:cs="Arial"/>
                <w:b/>
                <w:color w:val="FFFFFF"/>
                <w:sz w:val="20"/>
                <w:szCs w:val="20"/>
                <w:lang w:val="en-US"/>
              </w:rPr>
              <w:t>Example quotes</w:t>
            </w:r>
            <w:r w:rsidRPr="00B5768B">
              <w:rPr>
                <w:rFonts w:cs="Arial"/>
                <w:color w:val="FFFFFF"/>
                <w:sz w:val="20"/>
                <w:szCs w:val="20"/>
                <w:lang w:val="en-US"/>
              </w:rPr>
              <w:t> </w:t>
            </w:r>
          </w:p>
        </w:tc>
      </w:tr>
      <w:tr w:rsidR="000B3FA6" w:rsidRPr="00B5768B" w14:paraId="40ED42A3" w14:textId="77777777" w:rsidTr="00311C36">
        <w:tc>
          <w:tcPr>
            <w:tcW w:w="9015" w:type="dxa"/>
            <w:gridSpan w:val="2"/>
            <w:shd w:val="clear" w:color="auto" w:fill="DBE5F1"/>
          </w:tcPr>
          <w:p w14:paraId="195A86AC" w14:textId="474BF3FC" w:rsidR="000B3FA6" w:rsidRPr="00B5768B" w:rsidRDefault="000B3FA6" w:rsidP="002F3203">
            <w:pPr>
              <w:spacing w:after="0" w:line="360" w:lineRule="auto"/>
              <w:ind w:left="57" w:right="57"/>
              <w:textAlignment w:val="baseline"/>
              <w:rPr>
                <w:rFonts w:cs="Arial"/>
                <w:b/>
                <w:sz w:val="20"/>
                <w:szCs w:val="20"/>
                <w:lang w:val="en-US"/>
              </w:rPr>
            </w:pPr>
            <w:r w:rsidRPr="00B5768B">
              <w:rPr>
                <w:rFonts w:cs="Arial"/>
                <w:b/>
                <w:sz w:val="20"/>
                <w:szCs w:val="20"/>
                <w:lang w:val="en-US"/>
              </w:rPr>
              <w:t>Impact on the individual with TSC’s daily activities</w:t>
            </w:r>
          </w:p>
        </w:tc>
      </w:tr>
      <w:tr w:rsidR="000B3FA6" w:rsidRPr="00B5768B" w14:paraId="6FE8BB96" w14:textId="77777777" w:rsidTr="00437D4E">
        <w:trPr>
          <w:trHeight w:val="1503"/>
        </w:trPr>
        <w:tc>
          <w:tcPr>
            <w:tcW w:w="4390" w:type="dxa"/>
            <w:shd w:val="clear" w:color="auto" w:fill="auto"/>
          </w:tcPr>
          <w:p w14:paraId="16DA79C7" w14:textId="0D5E9D07" w:rsidR="000B3FA6" w:rsidRPr="00B5768B" w:rsidRDefault="000B3FA6" w:rsidP="002F3203">
            <w:pPr>
              <w:tabs>
                <w:tab w:val="left" w:pos="2421"/>
              </w:tabs>
              <w:spacing w:after="0" w:line="360" w:lineRule="auto"/>
              <w:ind w:left="57"/>
              <w:rPr>
                <w:rFonts w:cs="Arial"/>
                <w:sz w:val="20"/>
                <w:szCs w:val="20"/>
                <w:lang w:val="en-US"/>
              </w:rPr>
            </w:pPr>
            <w:r w:rsidRPr="00B5768B">
              <w:rPr>
                <w:rFonts w:cs="Arial"/>
                <w:sz w:val="20"/>
                <w:szCs w:val="20"/>
                <w:lang w:val="en-US"/>
              </w:rPr>
              <w:t xml:space="preserve">Many caregivers mentioned difficulty with obtaining medical appointments and access to therapy sessions due </w:t>
            </w:r>
            <w:r w:rsidR="006977B6" w:rsidRPr="00B5768B">
              <w:rPr>
                <w:rFonts w:cs="Arial"/>
                <w:sz w:val="20"/>
                <w:szCs w:val="20"/>
                <w:lang w:val="en-US"/>
              </w:rPr>
              <w:t xml:space="preserve">to </w:t>
            </w:r>
            <w:r w:rsidRPr="00B5768B">
              <w:rPr>
                <w:rFonts w:cs="Arial"/>
                <w:sz w:val="20"/>
                <w:szCs w:val="20"/>
                <w:lang w:val="en-US"/>
              </w:rPr>
              <w:t>the closure and canceling of these services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12)</w:t>
            </w:r>
          </w:p>
          <w:p w14:paraId="69222BFF" w14:textId="3A6E103D" w:rsidR="000B3FA6" w:rsidRPr="00B5768B" w:rsidRDefault="000B3FA6" w:rsidP="002F3203">
            <w:pPr>
              <w:spacing w:after="0" w:line="360" w:lineRule="auto"/>
              <w:ind w:left="57" w:right="57"/>
              <w:textAlignment w:val="baseline"/>
              <w:rPr>
                <w:rFonts w:cs="Arial"/>
                <w:sz w:val="20"/>
                <w:szCs w:val="20"/>
                <w:lang w:val="en-US"/>
              </w:rPr>
            </w:pPr>
          </w:p>
        </w:tc>
        <w:tc>
          <w:tcPr>
            <w:tcW w:w="4625" w:type="dxa"/>
            <w:shd w:val="clear" w:color="auto" w:fill="auto"/>
          </w:tcPr>
          <w:p w14:paraId="4C2A7565" w14:textId="10776058" w:rsidR="000B3FA6" w:rsidRPr="00B5768B" w:rsidRDefault="000B3FA6" w:rsidP="002F3203">
            <w:pPr>
              <w:tabs>
                <w:tab w:val="left" w:pos="2421"/>
              </w:tabs>
              <w:spacing w:after="0" w:line="360" w:lineRule="auto"/>
              <w:ind w:left="57"/>
              <w:rPr>
                <w:rFonts w:cs="Arial"/>
                <w:i/>
                <w:sz w:val="20"/>
                <w:szCs w:val="20"/>
                <w:lang w:val="en-US"/>
              </w:rPr>
            </w:pPr>
            <w:r w:rsidRPr="00B5768B">
              <w:rPr>
                <w:rFonts w:cs="Arial"/>
                <w:i/>
                <w:sz w:val="20"/>
                <w:szCs w:val="20"/>
                <w:lang w:val="en-US"/>
              </w:rPr>
              <w:t>“It has made it more difficult to have regular appointments with those involved in my child’s care.”</w:t>
            </w:r>
          </w:p>
          <w:p w14:paraId="49F0F568" w14:textId="77777777" w:rsidR="00187B40" w:rsidRPr="00B5768B" w:rsidRDefault="00187B40" w:rsidP="002F3203">
            <w:pPr>
              <w:tabs>
                <w:tab w:val="left" w:pos="2421"/>
              </w:tabs>
              <w:spacing w:after="0" w:line="360" w:lineRule="auto"/>
              <w:ind w:left="57"/>
              <w:rPr>
                <w:rFonts w:cs="Arial"/>
                <w:i/>
                <w:sz w:val="12"/>
                <w:szCs w:val="12"/>
                <w:lang w:val="en-US"/>
              </w:rPr>
            </w:pPr>
          </w:p>
          <w:p w14:paraId="5EFECC19" w14:textId="029802A0" w:rsidR="000B3FA6" w:rsidRPr="00B5768B" w:rsidRDefault="000B3FA6" w:rsidP="002F3203">
            <w:pPr>
              <w:tabs>
                <w:tab w:val="left" w:pos="2421"/>
              </w:tabs>
              <w:spacing w:after="0" w:line="360" w:lineRule="auto"/>
              <w:ind w:left="57"/>
              <w:rPr>
                <w:rFonts w:cs="Arial"/>
                <w:i/>
                <w:sz w:val="20"/>
                <w:szCs w:val="20"/>
                <w:lang w:val="en-US"/>
              </w:rPr>
            </w:pPr>
            <w:r w:rsidRPr="00B5768B">
              <w:rPr>
                <w:rFonts w:cs="Arial"/>
                <w:i/>
                <w:sz w:val="20"/>
                <w:szCs w:val="20"/>
                <w:lang w:val="en-US"/>
              </w:rPr>
              <w:t>“Reduced therapy, paperwork required for further support not done, entry into specialist school delayed, MRI and scans delayed, eye checks delayed, kidney checks delayed, development profiles delayed.”</w:t>
            </w:r>
          </w:p>
        </w:tc>
      </w:tr>
      <w:tr w:rsidR="000B3FA6" w:rsidRPr="00B5768B" w14:paraId="271FE621" w14:textId="77777777" w:rsidTr="00437D4E">
        <w:tc>
          <w:tcPr>
            <w:tcW w:w="4390" w:type="dxa"/>
            <w:shd w:val="clear" w:color="auto" w:fill="auto"/>
          </w:tcPr>
          <w:p w14:paraId="0CE91664" w14:textId="01BADF5A" w:rsidR="000B3FA6" w:rsidRPr="00B5768B" w:rsidRDefault="000B3FA6" w:rsidP="002F3203">
            <w:pPr>
              <w:tabs>
                <w:tab w:val="left" w:pos="2421"/>
              </w:tabs>
              <w:spacing w:after="0" w:line="360" w:lineRule="auto"/>
              <w:ind w:left="57"/>
              <w:rPr>
                <w:rFonts w:cs="Arial"/>
                <w:sz w:val="20"/>
                <w:szCs w:val="20"/>
                <w:lang w:val="en-US"/>
              </w:rPr>
            </w:pPr>
            <w:r w:rsidRPr="00B5768B">
              <w:rPr>
                <w:rFonts w:cs="Arial"/>
                <w:sz w:val="20"/>
                <w:szCs w:val="20"/>
                <w:lang w:val="en-US"/>
              </w:rPr>
              <w:t>Several caregivers reported struggling to keep the individual entertained due to the closure of leisure venues (e.g., swimming pools) and the need for the family to shield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6)</w:t>
            </w:r>
          </w:p>
          <w:p w14:paraId="4E7167E5" w14:textId="462CBC5D" w:rsidR="000B3FA6" w:rsidRPr="00B5768B" w:rsidRDefault="000B3FA6" w:rsidP="002F3203">
            <w:pPr>
              <w:spacing w:after="0" w:line="360" w:lineRule="auto"/>
              <w:ind w:left="57"/>
              <w:rPr>
                <w:rFonts w:cs="Arial"/>
                <w:sz w:val="20"/>
                <w:szCs w:val="20"/>
                <w:lang w:val="en-US"/>
              </w:rPr>
            </w:pPr>
          </w:p>
        </w:tc>
        <w:tc>
          <w:tcPr>
            <w:tcW w:w="4625" w:type="dxa"/>
            <w:shd w:val="clear" w:color="auto" w:fill="auto"/>
          </w:tcPr>
          <w:p w14:paraId="6FABA683" w14:textId="0DD38421" w:rsidR="000B3FA6" w:rsidRPr="00B5768B" w:rsidRDefault="000B3FA6" w:rsidP="002F3203">
            <w:pPr>
              <w:tabs>
                <w:tab w:val="left" w:pos="2421"/>
              </w:tabs>
              <w:spacing w:after="0" w:line="360" w:lineRule="auto"/>
              <w:ind w:left="57"/>
              <w:rPr>
                <w:rFonts w:cs="Arial"/>
                <w:i/>
                <w:sz w:val="20"/>
                <w:szCs w:val="20"/>
                <w:lang w:val="en-US"/>
              </w:rPr>
            </w:pPr>
            <w:r w:rsidRPr="00B5768B">
              <w:rPr>
                <w:rFonts w:cs="Arial"/>
                <w:i/>
                <w:sz w:val="20"/>
                <w:szCs w:val="20"/>
                <w:lang w:val="en-US"/>
              </w:rPr>
              <w:t xml:space="preserve">“Leisure activities (e.g., </w:t>
            </w:r>
            <w:r w:rsidR="00BB01FF" w:rsidRPr="00B5768B">
              <w:rPr>
                <w:rFonts w:cs="Arial"/>
                <w:i/>
                <w:sz w:val="20"/>
                <w:szCs w:val="20"/>
                <w:lang w:val="en-US"/>
              </w:rPr>
              <w:t>h</w:t>
            </w:r>
            <w:r w:rsidRPr="00B5768B">
              <w:rPr>
                <w:rFonts w:cs="Arial"/>
                <w:i/>
                <w:sz w:val="20"/>
                <w:szCs w:val="20"/>
                <w:lang w:val="en-US"/>
              </w:rPr>
              <w:t xml:space="preserve">orse riding for </w:t>
            </w:r>
            <w:r w:rsidR="006977B6" w:rsidRPr="00B5768B">
              <w:rPr>
                <w:rFonts w:cs="Arial"/>
                <w:i/>
                <w:sz w:val="20"/>
                <w:szCs w:val="20"/>
                <w:lang w:val="en-US"/>
              </w:rPr>
              <w:t>d</w:t>
            </w:r>
            <w:r w:rsidRPr="00B5768B">
              <w:rPr>
                <w:rFonts w:cs="Arial"/>
                <w:i/>
                <w:sz w:val="20"/>
                <w:szCs w:val="20"/>
                <w:lang w:val="en-US"/>
              </w:rPr>
              <w:t>isabled, swimming</w:t>
            </w:r>
            <w:r w:rsidR="00695AE2" w:rsidRPr="00B5768B">
              <w:rPr>
                <w:rFonts w:cs="Arial"/>
                <w:i/>
                <w:sz w:val="20"/>
                <w:szCs w:val="20"/>
                <w:lang w:val="en-US"/>
              </w:rPr>
              <w:t>,</w:t>
            </w:r>
            <w:r w:rsidRPr="00B5768B">
              <w:rPr>
                <w:rFonts w:cs="Arial"/>
                <w:i/>
                <w:sz w:val="20"/>
                <w:szCs w:val="20"/>
                <w:lang w:val="en-US"/>
              </w:rPr>
              <w:t xml:space="preserve"> etc</w:t>
            </w:r>
            <w:r w:rsidR="00695AE2" w:rsidRPr="00B5768B">
              <w:rPr>
                <w:rFonts w:cs="Arial"/>
                <w:i/>
                <w:sz w:val="20"/>
                <w:szCs w:val="20"/>
                <w:lang w:val="en-US"/>
              </w:rPr>
              <w:t>.</w:t>
            </w:r>
            <w:r w:rsidRPr="00B5768B">
              <w:rPr>
                <w:rFonts w:cs="Arial"/>
                <w:i/>
                <w:sz w:val="20"/>
                <w:szCs w:val="20"/>
                <w:lang w:val="en-US"/>
              </w:rPr>
              <w:t>) also stopped. The whole household has been shielding</w:t>
            </w:r>
            <w:r w:rsidR="00BB01FF" w:rsidRPr="00B5768B">
              <w:rPr>
                <w:rFonts w:cs="Arial"/>
                <w:i/>
                <w:sz w:val="20"/>
                <w:szCs w:val="20"/>
                <w:lang w:val="en-US"/>
              </w:rPr>
              <w:t>,</w:t>
            </w:r>
            <w:r w:rsidRPr="00B5768B">
              <w:rPr>
                <w:rFonts w:cs="Arial"/>
                <w:i/>
                <w:sz w:val="20"/>
                <w:szCs w:val="20"/>
                <w:lang w:val="en-US"/>
              </w:rPr>
              <w:t xml:space="preserve"> which was extremely difficult as she didn’t understand what was going on nor about social distancing.”</w:t>
            </w:r>
          </w:p>
        </w:tc>
      </w:tr>
      <w:tr w:rsidR="00B258FA" w:rsidRPr="00B5768B" w14:paraId="535FC1C7" w14:textId="77777777" w:rsidTr="00311C36">
        <w:tc>
          <w:tcPr>
            <w:tcW w:w="9015" w:type="dxa"/>
            <w:gridSpan w:val="2"/>
            <w:shd w:val="clear" w:color="auto" w:fill="D9E2F3" w:themeFill="accent1" w:themeFillTint="33"/>
          </w:tcPr>
          <w:p w14:paraId="340C3526" w14:textId="476ED2FE" w:rsidR="00B258FA" w:rsidRPr="00B5768B" w:rsidRDefault="00B258FA" w:rsidP="002F3203">
            <w:pPr>
              <w:spacing w:after="0" w:line="360" w:lineRule="auto"/>
              <w:ind w:left="57" w:right="57"/>
              <w:textAlignment w:val="baseline"/>
              <w:rPr>
                <w:rFonts w:cs="Arial"/>
                <w:b/>
                <w:sz w:val="20"/>
                <w:szCs w:val="20"/>
                <w:lang w:val="en-US"/>
              </w:rPr>
            </w:pPr>
            <w:r w:rsidRPr="00B5768B">
              <w:rPr>
                <w:rFonts w:cs="Arial"/>
                <w:b/>
                <w:sz w:val="20"/>
                <w:szCs w:val="20"/>
                <w:lang w:val="en-US"/>
              </w:rPr>
              <w:t>Impact on the individual with TSC’s emotional well</w:t>
            </w:r>
            <w:r w:rsidR="00A7470B" w:rsidRPr="00B5768B">
              <w:rPr>
                <w:rFonts w:cs="Arial"/>
                <w:b/>
                <w:sz w:val="20"/>
                <w:szCs w:val="20"/>
                <w:lang w:val="en-US"/>
              </w:rPr>
              <w:t>be</w:t>
            </w:r>
            <w:r w:rsidRPr="00B5768B">
              <w:rPr>
                <w:rFonts w:cs="Arial"/>
                <w:b/>
                <w:sz w:val="20"/>
                <w:szCs w:val="20"/>
                <w:lang w:val="en-US"/>
              </w:rPr>
              <w:t xml:space="preserve">ing and </w:t>
            </w:r>
            <w:r w:rsidR="00F22CB4" w:rsidRPr="00B5768B">
              <w:rPr>
                <w:rFonts w:eastAsia="Times New Roman" w:cs="Arial"/>
                <w:b/>
                <w:bCs/>
                <w:sz w:val="20"/>
                <w:szCs w:val="20"/>
                <w:lang w:val="en-US" w:eastAsia="en-GB"/>
              </w:rPr>
              <w:t>behavior</w:t>
            </w:r>
          </w:p>
        </w:tc>
      </w:tr>
      <w:tr w:rsidR="00B258FA" w:rsidRPr="00B5768B" w14:paraId="5AE6C7F9" w14:textId="77777777" w:rsidTr="002D65FA">
        <w:trPr>
          <w:trHeight w:val="1355"/>
        </w:trPr>
        <w:tc>
          <w:tcPr>
            <w:tcW w:w="4390" w:type="dxa"/>
            <w:shd w:val="clear" w:color="auto" w:fill="auto"/>
          </w:tcPr>
          <w:p w14:paraId="1B99DA5E" w14:textId="06809B0B" w:rsidR="00B258FA" w:rsidRPr="00B5768B" w:rsidRDefault="00B258FA" w:rsidP="002F3203">
            <w:pPr>
              <w:spacing w:after="0" w:line="360" w:lineRule="auto"/>
              <w:ind w:left="57"/>
              <w:rPr>
                <w:rFonts w:cs="Arial"/>
                <w:sz w:val="20"/>
                <w:szCs w:val="20"/>
                <w:lang w:val="en-US"/>
              </w:rPr>
            </w:pPr>
            <w:r w:rsidRPr="00B5768B">
              <w:rPr>
                <w:rFonts w:cs="Arial"/>
                <w:sz w:val="20"/>
                <w:szCs w:val="20"/>
                <w:lang w:val="en-US"/>
              </w:rPr>
              <w:t xml:space="preserve">Two caregivers described how the individual’s </w:t>
            </w:r>
            <w:r w:rsidR="00F22CB4" w:rsidRPr="00B5768B">
              <w:rPr>
                <w:rFonts w:cs="Arial"/>
                <w:sz w:val="20"/>
                <w:szCs w:val="20"/>
                <w:lang w:val="en-US" w:eastAsia="en-GB"/>
              </w:rPr>
              <w:t>behavior</w:t>
            </w:r>
            <w:r w:rsidRPr="00B5768B">
              <w:rPr>
                <w:rFonts w:cs="Arial"/>
                <w:sz w:val="20"/>
                <w:szCs w:val="20"/>
                <w:lang w:val="en-US"/>
              </w:rPr>
              <w:t xml:space="preserve"> difficulties had worsened due to the change to their daily routine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2)</w:t>
            </w:r>
          </w:p>
        </w:tc>
        <w:tc>
          <w:tcPr>
            <w:tcW w:w="4625" w:type="dxa"/>
            <w:shd w:val="clear" w:color="auto" w:fill="auto"/>
          </w:tcPr>
          <w:p w14:paraId="58B2B56C" w14:textId="0EC89931" w:rsidR="00B258FA" w:rsidRPr="00B5768B" w:rsidRDefault="00B258FA" w:rsidP="002D65FA">
            <w:pPr>
              <w:tabs>
                <w:tab w:val="left" w:pos="2421"/>
              </w:tabs>
              <w:spacing w:after="0" w:line="360" w:lineRule="auto"/>
              <w:ind w:left="57" w:right="85"/>
              <w:rPr>
                <w:rFonts w:cs="Arial"/>
                <w:sz w:val="20"/>
                <w:szCs w:val="20"/>
                <w:lang w:val="en-US"/>
              </w:rPr>
            </w:pPr>
            <w:r w:rsidRPr="00B5768B">
              <w:rPr>
                <w:rFonts w:cs="Arial"/>
                <w:i/>
                <w:sz w:val="20"/>
                <w:szCs w:val="20"/>
                <w:lang w:val="en-US"/>
              </w:rPr>
              <w:t xml:space="preserve">“Day </w:t>
            </w:r>
            <w:r w:rsidR="00F22CB4" w:rsidRPr="00B5768B">
              <w:rPr>
                <w:rFonts w:cs="Arial"/>
                <w:i/>
                <w:iCs/>
                <w:sz w:val="20"/>
                <w:szCs w:val="20"/>
                <w:lang w:val="en-US"/>
              </w:rPr>
              <w:t>centers</w:t>
            </w:r>
            <w:r w:rsidRPr="00B5768B">
              <w:rPr>
                <w:rFonts w:cs="Arial"/>
                <w:i/>
                <w:sz w:val="20"/>
                <w:szCs w:val="20"/>
                <w:lang w:val="en-US"/>
              </w:rPr>
              <w:t xml:space="preserve"> </w:t>
            </w:r>
            <w:r w:rsidR="00C32AEE" w:rsidRPr="00B5768B">
              <w:rPr>
                <w:rFonts w:cs="Arial"/>
                <w:i/>
                <w:sz w:val="20"/>
                <w:szCs w:val="20"/>
                <w:lang w:val="en-US"/>
              </w:rPr>
              <w:t xml:space="preserve">[are] </w:t>
            </w:r>
            <w:r w:rsidRPr="00B5768B">
              <w:rPr>
                <w:rFonts w:cs="Arial"/>
                <w:i/>
                <w:sz w:val="20"/>
                <w:szCs w:val="20"/>
                <w:lang w:val="en-US"/>
              </w:rPr>
              <w:t>closed</w:t>
            </w:r>
            <w:r w:rsidR="009E457D" w:rsidRPr="00B5768B">
              <w:rPr>
                <w:rFonts w:cs="Arial"/>
                <w:i/>
                <w:sz w:val="20"/>
                <w:szCs w:val="20"/>
                <w:lang w:val="en-US"/>
              </w:rPr>
              <w:t>.</w:t>
            </w:r>
            <w:r w:rsidRPr="00B5768B">
              <w:rPr>
                <w:rFonts w:cs="Arial"/>
                <w:i/>
                <w:sz w:val="20"/>
                <w:szCs w:val="20"/>
                <w:lang w:val="en-US"/>
              </w:rPr>
              <w:t xml:space="preserve"> </w:t>
            </w:r>
            <w:r w:rsidR="009E457D" w:rsidRPr="00B5768B">
              <w:rPr>
                <w:rFonts w:cs="Arial"/>
                <w:i/>
                <w:sz w:val="20"/>
                <w:szCs w:val="20"/>
                <w:lang w:val="en-US"/>
              </w:rPr>
              <w:t>M</w:t>
            </w:r>
            <w:r w:rsidRPr="00B5768B">
              <w:rPr>
                <w:rFonts w:cs="Arial"/>
                <w:i/>
                <w:sz w:val="20"/>
                <w:szCs w:val="20"/>
                <w:lang w:val="en-US"/>
              </w:rPr>
              <w:t>y son was shielding</w:t>
            </w:r>
            <w:r w:rsidR="0069797E" w:rsidRPr="00B5768B">
              <w:rPr>
                <w:rFonts w:cs="Arial"/>
                <w:i/>
                <w:sz w:val="20"/>
                <w:szCs w:val="20"/>
                <w:lang w:val="en-US"/>
              </w:rPr>
              <w:t>,</w:t>
            </w:r>
            <w:r w:rsidRPr="00B5768B">
              <w:rPr>
                <w:rFonts w:cs="Arial"/>
                <w:i/>
                <w:sz w:val="20"/>
                <w:szCs w:val="20"/>
                <w:lang w:val="en-US"/>
              </w:rPr>
              <w:t xml:space="preserve"> so I did not use any </w:t>
            </w:r>
            <w:proofErr w:type="spellStart"/>
            <w:r w:rsidRPr="00B5768B">
              <w:rPr>
                <w:rFonts w:cs="Arial"/>
                <w:i/>
                <w:sz w:val="20"/>
                <w:szCs w:val="20"/>
                <w:lang w:val="en-US"/>
              </w:rPr>
              <w:t>carers</w:t>
            </w:r>
            <w:proofErr w:type="spellEnd"/>
            <w:r w:rsidRPr="00B5768B">
              <w:rPr>
                <w:rFonts w:cs="Arial"/>
                <w:i/>
                <w:sz w:val="20"/>
                <w:szCs w:val="20"/>
                <w:lang w:val="en-US"/>
              </w:rPr>
              <w:t xml:space="preserve"> within </w:t>
            </w:r>
            <w:r w:rsidR="0069797E" w:rsidRPr="00B5768B">
              <w:rPr>
                <w:rFonts w:cs="Arial"/>
                <w:i/>
                <w:sz w:val="20"/>
                <w:szCs w:val="20"/>
                <w:lang w:val="en-US"/>
              </w:rPr>
              <w:t xml:space="preserve">[the] </w:t>
            </w:r>
            <w:r w:rsidRPr="00B5768B">
              <w:rPr>
                <w:rFonts w:cs="Arial"/>
                <w:i/>
                <w:sz w:val="20"/>
                <w:szCs w:val="20"/>
                <w:lang w:val="en-US"/>
              </w:rPr>
              <w:t xml:space="preserve">house for a long period. His weight increased, his sleep pattern is out of sorts, </w:t>
            </w:r>
            <w:r w:rsidR="00323D80" w:rsidRPr="00B5768B">
              <w:rPr>
                <w:rFonts w:cs="Arial"/>
                <w:i/>
                <w:sz w:val="20"/>
                <w:szCs w:val="20"/>
                <w:lang w:val="en-US"/>
              </w:rPr>
              <w:t xml:space="preserve">[and] </w:t>
            </w:r>
            <w:r w:rsidRPr="00B5768B">
              <w:rPr>
                <w:rFonts w:cs="Arial"/>
                <w:i/>
                <w:sz w:val="20"/>
                <w:szCs w:val="20"/>
                <w:lang w:val="en-US"/>
              </w:rPr>
              <w:t xml:space="preserve">his </w:t>
            </w:r>
            <w:r w:rsidR="00F22CB4" w:rsidRPr="00B5768B">
              <w:rPr>
                <w:rFonts w:cs="Arial"/>
                <w:i/>
                <w:iCs/>
                <w:sz w:val="20"/>
                <w:szCs w:val="20"/>
                <w:lang w:val="en-US"/>
              </w:rPr>
              <w:t>behavior</w:t>
            </w:r>
            <w:r w:rsidRPr="00B5768B">
              <w:rPr>
                <w:rFonts w:cs="Arial"/>
                <w:i/>
                <w:sz w:val="20"/>
                <w:szCs w:val="20"/>
                <w:lang w:val="en-US"/>
              </w:rPr>
              <w:t xml:space="preserve"> has deteriorated.”</w:t>
            </w:r>
          </w:p>
        </w:tc>
      </w:tr>
      <w:tr w:rsidR="00B258FA" w:rsidRPr="00B5768B" w14:paraId="7FDE404A" w14:textId="77777777" w:rsidTr="00437D4E">
        <w:tc>
          <w:tcPr>
            <w:tcW w:w="4390" w:type="dxa"/>
            <w:shd w:val="clear" w:color="auto" w:fill="auto"/>
          </w:tcPr>
          <w:p w14:paraId="11DD8345" w14:textId="77777777" w:rsidR="00C062F8" w:rsidRPr="00B5768B" w:rsidRDefault="00B258FA" w:rsidP="002F3203">
            <w:pPr>
              <w:spacing w:after="0" w:line="360" w:lineRule="auto"/>
              <w:ind w:left="57"/>
              <w:rPr>
                <w:rFonts w:cs="Arial"/>
                <w:sz w:val="20"/>
                <w:szCs w:val="20"/>
                <w:lang w:val="en-US"/>
              </w:rPr>
            </w:pPr>
            <w:r w:rsidRPr="00B5768B">
              <w:rPr>
                <w:rFonts w:cs="Arial"/>
                <w:sz w:val="20"/>
                <w:szCs w:val="20"/>
                <w:lang w:val="en-US"/>
              </w:rPr>
              <w:t xml:space="preserve">Several caregivers mentioned that the </w:t>
            </w:r>
          </w:p>
          <w:p w14:paraId="2EE39D89" w14:textId="77777777" w:rsidR="00C062F8" w:rsidRPr="00B5768B" w:rsidRDefault="00B258FA" w:rsidP="002F3203">
            <w:pPr>
              <w:spacing w:after="0" w:line="360" w:lineRule="auto"/>
              <w:ind w:left="57"/>
              <w:rPr>
                <w:rFonts w:cs="Arial"/>
                <w:sz w:val="20"/>
                <w:szCs w:val="20"/>
                <w:lang w:val="en-US"/>
              </w:rPr>
            </w:pPr>
            <w:r w:rsidRPr="00B5768B">
              <w:rPr>
                <w:rFonts w:cs="Arial"/>
                <w:sz w:val="20"/>
                <w:szCs w:val="20"/>
                <w:lang w:val="en-US"/>
              </w:rPr>
              <w:t>individual became distress</w:t>
            </w:r>
            <w:r w:rsidR="009B1119" w:rsidRPr="00B5768B">
              <w:rPr>
                <w:rFonts w:cs="Arial"/>
                <w:sz w:val="20"/>
                <w:szCs w:val="20"/>
                <w:lang w:val="en-US"/>
              </w:rPr>
              <w:t>ed</w:t>
            </w:r>
            <w:r w:rsidRPr="00B5768B">
              <w:rPr>
                <w:rFonts w:cs="Arial"/>
                <w:sz w:val="20"/>
                <w:szCs w:val="20"/>
                <w:lang w:val="en-US"/>
              </w:rPr>
              <w:t xml:space="preserve"> and anxious </w:t>
            </w:r>
          </w:p>
          <w:p w14:paraId="62929032" w14:textId="40A99603" w:rsidR="00B258FA" w:rsidRPr="00B5768B" w:rsidRDefault="00B258FA" w:rsidP="002F3203">
            <w:pPr>
              <w:spacing w:after="0" w:line="360" w:lineRule="auto"/>
              <w:ind w:left="57"/>
              <w:rPr>
                <w:rFonts w:cs="Arial"/>
                <w:sz w:val="20"/>
                <w:szCs w:val="20"/>
                <w:lang w:val="en-US"/>
              </w:rPr>
            </w:pPr>
            <w:r w:rsidRPr="00B5768B">
              <w:rPr>
                <w:rFonts w:cs="Arial"/>
                <w:sz w:val="20"/>
                <w:szCs w:val="20"/>
                <w:lang w:val="en-US"/>
              </w:rPr>
              <w:t>due to not understanding the change to their daily life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5)</w:t>
            </w:r>
          </w:p>
        </w:tc>
        <w:tc>
          <w:tcPr>
            <w:tcW w:w="4625" w:type="dxa"/>
            <w:shd w:val="clear" w:color="auto" w:fill="auto"/>
          </w:tcPr>
          <w:p w14:paraId="4332492B" w14:textId="4EA9CF9C" w:rsidR="00B258FA" w:rsidRPr="00B5768B" w:rsidRDefault="00B258FA" w:rsidP="00496EED">
            <w:pPr>
              <w:tabs>
                <w:tab w:val="left" w:pos="2421"/>
              </w:tabs>
              <w:spacing w:after="0" w:line="360" w:lineRule="auto"/>
              <w:ind w:left="57" w:right="85"/>
              <w:rPr>
                <w:rFonts w:cs="Arial"/>
                <w:i/>
                <w:sz w:val="20"/>
                <w:szCs w:val="20"/>
                <w:lang w:val="en-US"/>
              </w:rPr>
            </w:pPr>
            <w:r w:rsidRPr="00B5768B">
              <w:rPr>
                <w:rFonts w:cs="Arial"/>
                <w:i/>
                <w:sz w:val="20"/>
                <w:szCs w:val="20"/>
                <w:lang w:val="en-US"/>
              </w:rPr>
              <w:t>“The whole household has been shielding</w:t>
            </w:r>
            <w:r w:rsidR="00B005E5" w:rsidRPr="00B5768B">
              <w:rPr>
                <w:rFonts w:cs="Arial"/>
                <w:i/>
                <w:sz w:val="20"/>
                <w:szCs w:val="20"/>
                <w:lang w:val="en-US"/>
              </w:rPr>
              <w:t>,</w:t>
            </w:r>
            <w:r w:rsidRPr="00B5768B">
              <w:rPr>
                <w:rFonts w:cs="Arial"/>
                <w:i/>
                <w:sz w:val="20"/>
                <w:szCs w:val="20"/>
                <w:lang w:val="en-US"/>
              </w:rPr>
              <w:t xml:space="preserve"> which was extremely difficult as she didn’t understand what was going on nor about social distancing.”</w:t>
            </w:r>
          </w:p>
          <w:p w14:paraId="7B2DBEC6" w14:textId="77777777" w:rsidR="00B258FA" w:rsidRPr="00B5768B" w:rsidRDefault="00B258FA" w:rsidP="00496EED">
            <w:pPr>
              <w:tabs>
                <w:tab w:val="left" w:pos="2421"/>
              </w:tabs>
              <w:spacing w:after="0" w:line="360" w:lineRule="auto"/>
              <w:ind w:left="57" w:right="85"/>
              <w:jc w:val="both"/>
              <w:rPr>
                <w:rFonts w:cs="Arial"/>
                <w:i/>
                <w:sz w:val="12"/>
                <w:szCs w:val="12"/>
                <w:lang w:val="en-US"/>
              </w:rPr>
            </w:pPr>
          </w:p>
          <w:p w14:paraId="2BB2A7DB" w14:textId="7262A2C4" w:rsidR="00B258FA" w:rsidRPr="00B5768B" w:rsidRDefault="00B258FA" w:rsidP="002D65FA">
            <w:pPr>
              <w:tabs>
                <w:tab w:val="left" w:pos="2421"/>
              </w:tabs>
              <w:spacing w:after="0" w:line="360" w:lineRule="auto"/>
              <w:ind w:left="57" w:right="85"/>
              <w:rPr>
                <w:rFonts w:cs="Arial"/>
                <w:sz w:val="20"/>
                <w:szCs w:val="20"/>
                <w:lang w:val="en-US"/>
              </w:rPr>
            </w:pPr>
            <w:r w:rsidRPr="00B5768B">
              <w:rPr>
                <w:rFonts w:cs="Arial"/>
                <w:i/>
                <w:sz w:val="20"/>
                <w:szCs w:val="20"/>
                <w:lang w:val="en-US"/>
              </w:rPr>
              <w:t>“The pandemic has also caused my daughter to suffer more from anxiety, stress</w:t>
            </w:r>
            <w:r w:rsidR="003B6348" w:rsidRPr="00B5768B">
              <w:rPr>
                <w:rFonts w:cs="Arial"/>
                <w:i/>
                <w:sz w:val="20"/>
                <w:szCs w:val="20"/>
                <w:lang w:val="en-US"/>
              </w:rPr>
              <w:t>,</w:t>
            </w:r>
            <w:r w:rsidRPr="00B5768B">
              <w:rPr>
                <w:rFonts w:cs="Arial"/>
                <w:i/>
                <w:sz w:val="20"/>
                <w:szCs w:val="20"/>
                <w:lang w:val="en-US"/>
              </w:rPr>
              <w:t xml:space="preserve"> and maybe depression.”</w:t>
            </w:r>
          </w:p>
        </w:tc>
      </w:tr>
      <w:tr w:rsidR="00B258FA" w:rsidRPr="00B5768B" w14:paraId="395214E3" w14:textId="77777777" w:rsidTr="00437D4E">
        <w:tc>
          <w:tcPr>
            <w:tcW w:w="4390" w:type="dxa"/>
            <w:shd w:val="clear" w:color="auto" w:fill="auto"/>
          </w:tcPr>
          <w:p w14:paraId="7423E803" w14:textId="44ECC72F" w:rsidR="00B258FA" w:rsidRPr="00B5768B" w:rsidRDefault="00B258FA" w:rsidP="002F3203">
            <w:pPr>
              <w:spacing w:after="0" w:line="360" w:lineRule="auto"/>
              <w:ind w:left="57"/>
              <w:rPr>
                <w:rFonts w:cs="Arial"/>
                <w:sz w:val="20"/>
                <w:szCs w:val="20"/>
                <w:lang w:val="en-US"/>
              </w:rPr>
            </w:pPr>
            <w:r w:rsidRPr="00B5768B">
              <w:rPr>
                <w:rFonts w:cs="Arial"/>
                <w:sz w:val="20"/>
                <w:szCs w:val="20"/>
                <w:lang w:val="en-US"/>
              </w:rPr>
              <w:t>Others reported that the individual became frustrated because of not being able to leave the house due to their need to shield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3)</w:t>
            </w:r>
          </w:p>
        </w:tc>
        <w:tc>
          <w:tcPr>
            <w:tcW w:w="4625" w:type="dxa"/>
            <w:shd w:val="clear" w:color="auto" w:fill="auto"/>
          </w:tcPr>
          <w:p w14:paraId="57DC4DCB" w14:textId="4962E935" w:rsidR="00B258FA" w:rsidRPr="00B5768B" w:rsidRDefault="00B258FA" w:rsidP="00496EED">
            <w:pPr>
              <w:tabs>
                <w:tab w:val="left" w:pos="2421"/>
              </w:tabs>
              <w:spacing w:after="0" w:line="360" w:lineRule="auto"/>
              <w:ind w:left="57" w:right="85"/>
              <w:jc w:val="both"/>
              <w:rPr>
                <w:rFonts w:cs="Arial"/>
                <w:i/>
                <w:sz w:val="20"/>
                <w:szCs w:val="20"/>
                <w:lang w:val="en-US"/>
              </w:rPr>
            </w:pPr>
            <w:r w:rsidRPr="00B5768B">
              <w:rPr>
                <w:rFonts w:cs="Arial"/>
                <w:i/>
                <w:sz w:val="20"/>
                <w:szCs w:val="20"/>
                <w:lang w:val="en-US"/>
              </w:rPr>
              <w:t>“</w:t>
            </w:r>
            <w:r w:rsidR="00B5768B" w:rsidRPr="00B5768B">
              <w:rPr>
                <w:rFonts w:cs="Arial"/>
                <w:i/>
                <w:sz w:val="20"/>
                <w:szCs w:val="20"/>
                <w:lang w:val="en-US"/>
              </w:rPr>
              <w:t>[It] h</w:t>
            </w:r>
            <w:r w:rsidRPr="00B5768B">
              <w:rPr>
                <w:rFonts w:cs="Arial"/>
                <w:i/>
                <w:sz w:val="20"/>
                <w:szCs w:val="20"/>
                <w:lang w:val="en-US"/>
              </w:rPr>
              <w:t xml:space="preserve">ad a huge impact </w:t>
            </w:r>
            <w:r w:rsidR="00603234" w:rsidRPr="00B5768B">
              <w:rPr>
                <w:rFonts w:cs="Arial"/>
                <w:i/>
                <w:sz w:val="20"/>
                <w:szCs w:val="20"/>
                <w:lang w:val="en-US"/>
              </w:rPr>
              <w:t>–</w:t>
            </w:r>
            <w:r w:rsidRPr="00B5768B">
              <w:rPr>
                <w:rFonts w:cs="Arial"/>
                <w:i/>
                <w:sz w:val="20"/>
                <w:szCs w:val="20"/>
                <w:lang w:val="en-US"/>
              </w:rPr>
              <w:t xml:space="preserve"> </w:t>
            </w:r>
            <w:r w:rsidR="00603234" w:rsidRPr="00B5768B">
              <w:rPr>
                <w:rFonts w:cs="Arial"/>
                <w:i/>
                <w:sz w:val="20"/>
                <w:szCs w:val="20"/>
                <w:lang w:val="en-US"/>
              </w:rPr>
              <w:t xml:space="preserve">[I] </w:t>
            </w:r>
            <w:r w:rsidRPr="00B5768B">
              <w:rPr>
                <w:rFonts w:cs="Arial"/>
                <w:i/>
                <w:sz w:val="20"/>
                <w:szCs w:val="20"/>
                <w:lang w:val="en-US"/>
              </w:rPr>
              <w:t>couldn’t go out at all, frustration, and regression.”</w:t>
            </w:r>
          </w:p>
          <w:p w14:paraId="39A141BC" w14:textId="77777777" w:rsidR="00B258FA" w:rsidRPr="00B5768B" w:rsidRDefault="00B258FA" w:rsidP="00496EED">
            <w:pPr>
              <w:tabs>
                <w:tab w:val="left" w:pos="2421"/>
              </w:tabs>
              <w:spacing w:after="0" w:line="360" w:lineRule="auto"/>
              <w:ind w:left="57" w:right="85"/>
              <w:jc w:val="both"/>
              <w:rPr>
                <w:rFonts w:cs="Arial"/>
                <w:sz w:val="12"/>
                <w:szCs w:val="12"/>
                <w:lang w:val="en-US"/>
              </w:rPr>
            </w:pPr>
          </w:p>
          <w:p w14:paraId="2088C09D" w14:textId="27135C5E" w:rsidR="00B258FA" w:rsidRPr="00B5768B" w:rsidRDefault="00B258FA" w:rsidP="002D65FA">
            <w:pPr>
              <w:tabs>
                <w:tab w:val="left" w:pos="2421"/>
              </w:tabs>
              <w:spacing w:after="0" w:line="360" w:lineRule="auto"/>
              <w:ind w:left="57" w:right="85"/>
              <w:rPr>
                <w:rFonts w:cs="Arial"/>
                <w:sz w:val="20"/>
                <w:szCs w:val="20"/>
                <w:lang w:val="en-US"/>
              </w:rPr>
            </w:pPr>
            <w:r w:rsidRPr="00B5768B">
              <w:rPr>
                <w:rFonts w:cs="Arial"/>
                <w:i/>
                <w:sz w:val="20"/>
                <w:szCs w:val="20"/>
                <w:lang w:val="en-US"/>
              </w:rPr>
              <w:t>“It has made home life very difficult as frustrations run high. There is nothing open or available to help my child’s development.”</w:t>
            </w:r>
          </w:p>
        </w:tc>
      </w:tr>
      <w:tr w:rsidR="002153BD" w:rsidRPr="00B5768B" w14:paraId="36DF135A" w14:textId="77777777" w:rsidTr="002153BD">
        <w:tc>
          <w:tcPr>
            <w:tcW w:w="9015" w:type="dxa"/>
            <w:gridSpan w:val="2"/>
            <w:shd w:val="clear" w:color="auto" w:fill="D9E2F3" w:themeFill="accent1" w:themeFillTint="33"/>
          </w:tcPr>
          <w:p w14:paraId="5F14AA88" w14:textId="47BB56F0" w:rsidR="002153BD" w:rsidRPr="00B5768B" w:rsidRDefault="002153BD" w:rsidP="002F3203">
            <w:pPr>
              <w:tabs>
                <w:tab w:val="left" w:pos="2421"/>
              </w:tabs>
              <w:spacing w:after="0" w:line="360" w:lineRule="auto"/>
              <w:ind w:left="57"/>
              <w:rPr>
                <w:rFonts w:cs="Arial"/>
                <w:b/>
                <w:sz w:val="20"/>
                <w:szCs w:val="20"/>
                <w:lang w:val="en-US"/>
              </w:rPr>
            </w:pPr>
            <w:r w:rsidRPr="00B5768B">
              <w:rPr>
                <w:rFonts w:cs="Arial"/>
                <w:b/>
                <w:sz w:val="20"/>
                <w:szCs w:val="20"/>
                <w:lang w:val="en-US"/>
              </w:rPr>
              <w:t>Impact on caregiver</w:t>
            </w:r>
          </w:p>
        </w:tc>
      </w:tr>
      <w:tr w:rsidR="00AB4C85" w:rsidRPr="00B5768B" w14:paraId="5179F7E6" w14:textId="77777777" w:rsidTr="00437D4E">
        <w:tc>
          <w:tcPr>
            <w:tcW w:w="4390" w:type="dxa"/>
            <w:shd w:val="clear" w:color="auto" w:fill="auto"/>
          </w:tcPr>
          <w:p w14:paraId="3B918988" w14:textId="7299781C" w:rsidR="00AB4C85" w:rsidRPr="00B5768B" w:rsidRDefault="00AB4C85" w:rsidP="002F3203">
            <w:pPr>
              <w:spacing w:after="0" w:line="360" w:lineRule="auto"/>
              <w:ind w:left="57"/>
              <w:rPr>
                <w:rFonts w:cs="Arial"/>
                <w:sz w:val="20"/>
                <w:szCs w:val="20"/>
                <w:lang w:val="en-US"/>
              </w:rPr>
            </w:pPr>
            <w:r w:rsidRPr="00B5768B">
              <w:rPr>
                <w:rFonts w:cs="Arial"/>
                <w:sz w:val="20"/>
                <w:szCs w:val="20"/>
                <w:lang w:val="en-US"/>
              </w:rPr>
              <w:t xml:space="preserve">Many caregivers reported feeling overwhelmed and isolated because of their lack of social </w:t>
            </w:r>
            <w:r w:rsidRPr="00B5768B">
              <w:rPr>
                <w:rFonts w:cs="Arial"/>
                <w:sz w:val="20"/>
                <w:szCs w:val="20"/>
                <w:lang w:val="en-US"/>
              </w:rPr>
              <w:lastRenderedPageBreak/>
              <w:t>support and respite due to their family’s need to shield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21)</w:t>
            </w:r>
          </w:p>
        </w:tc>
        <w:tc>
          <w:tcPr>
            <w:tcW w:w="4625" w:type="dxa"/>
            <w:shd w:val="clear" w:color="auto" w:fill="auto"/>
          </w:tcPr>
          <w:p w14:paraId="272C1DFA" w14:textId="4B528512" w:rsidR="00AB4C85" w:rsidRPr="00B5768B" w:rsidRDefault="00AB4C85" w:rsidP="00496EED">
            <w:pPr>
              <w:tabs>
                <w:tab w:val="left" w:pos="2421"/>
              </w:tabs>
              <w:spacing w:after="0" w:line="360" w:lineRule="auto"/>
              <w:ind w:left="57" w:right="85"/>
              <w:rPr>
                <w:rFonts w:cs="Arial"/>
                <w:i/>
                <w:sz w:val="20"/>
                <w:szCs w:val="20"/>
                <w:lang w:val="en-US"/>
              </w:rPr>
            </w:pPr>
            <w:r w:rsidRPr="00B5768B">
              <w:rPr>
                <w:rFonts w:cs="Arial"/>
                <w:i/>
                <w:sz w:val="20"/>
                <w:szCs w:val="20"/>
                <w:lang w:val="en-US"/>
              </w:rPr>
              <w:lastRenderedPageBreak/>
              <w:t xml:space="preserve">“My daughter was shielding throughout the pandemic. This meant that we were shut in mostly, support </w:t>
            </w:r>
            <w:r w:rsidR="0088145F" w:rsidRPr="00B5768B">
              <w:rPr>
                <w:rFonts w:cs="Arial"/>
                <w:i/>
                <w:sz w:val="20"/>
                <w:szCs w:val="20"/>
                <w:lang w:val="en-US"/>
              </w:rPr>
              <w:t>stopped,</w:t>
            </w:r>
            <w:r w:rsidRPr="00B5768B">
              <w:rPr>
                <w:rFonts w:cs="Arial"/>
                <w:i/>
                <w:sz w:val="20"/>
                <w:szCs w:val="20"/>
                <w:lang w:val="en-US"/>
              </w:rPr>
              <w:t xml:space="preserve"> and family didn’t visit. It </w:t>
            </w:r>
            <w:r w:rsidRPr="00B5768B">
              <w:rPr>
                <w:rFonts w:cs="Arial"/>
                <w:i/>
                <w:sz w:val="20"/>
                <w:szCs w:val="20"/>
                <w:lang w:val="en-US"/>
              </w:rPr>
              <w:lastRenderedPageBreak/>
              <w:t xml:space="preserve">has been </w:t>
            </w:r>
            <w:r w:rsidR="0088145F" w:rsidRPr="00B5768B">
              <w:rPr>
                <w:rFonts w:cs="Arial"/>
                <w:i/>
                <w:sz w:val="20"/>
                <w:szCs w:val="20"/>
                <w:lang w:val="en-US"/>
              </w:rPr>
              <w:t>stressful;</w:t>
            </w:r>
            <w:r w:rsidRPr="00B5768B">
              <w:rPr>
                <w:rFonts w:cs="Arial"/>
                <w:i/>
                <w:sz w:val="20"/>
                <w:szCs w:val="20"/>
                <w:lang w:val="en-US"/>
              </w:rPr>
              <w:t xml:space="preserve"> I am suffering with a degree of undiagnosed depression in my opinion.”</w:t>
            </w:r>
          </w:p>
          <w:p w14:paraId="43C3486E" w14:textId="77777777" w:rsidR="00187B40" w:rsidRPr="00B5768B" w:rsidRDefault="00187B40" w:rsidP="00496EED">
            <w:pPr>
              <w:tabs>
                <w:tab w:val="left" w:pos="2421"/>
              </w:tabs>
              <w:spacing w:after="0" w:line="360" w:lineRule="auto"/>
              <w:ind w:left="57" w:right="85"/>
              <w:rPr>
                <w:rFonts w:cs="Arial"/>
                <w:i/>
                <w:sz w:val="12"/>
                <w:szCs w:val="12"/>
                <w:lang w:val="en-US"/>
              </w:rPr>
            </w:pPr>
          </w:p>
          <w:p w14:paraId="5955F3E2" w14:textId="6842521E" w:rsidR="00AB4C85" w:rsidRPr="00B5768B" w:rsidRDefault="00AB4C85" w:rsidP="00496EED">
            <w:pPr>
              <w:tabs>
                <w:tab w:val="left" w:pos="2421"/>
              </w:tabs>
              <w:spacing w:after="0" w:line="360" w:lineRule="auto"/>
              <w:ind w:left="57" w:right="85"/>
              <w:rPr>
                <w:rFonts w:cs="Arial"/>
                <w:sz w:val="20"/>
                <w:szCs w:val="20"/>
                <w:lang w:val="en-US"/>
              </w:rPr>
            </w:pPr>
            <w:r w:rsidRPr="00B5768B">
              <w:rPr>
                <w:rFonts w:cs="Arial"/>
                <w:i/>
                <w:sz w:val="20"/>
                <w:szCs w:val="20"/>
                <w:lang w:val="en-US"/>
              </w:rPr>
              <w:t>“It’s been tough, felt isolated, overwhelmed but worse for [name of child].”</w:t>
            </w:r>
          </w:p>
        </w:tc>
      </w:tr>
      <w:tr w:rsidR="00AB4C85" w:rsidRPr="00B5768B" w14:paraId="45C764FD" w14:textId="77777777" w:rsidTr="002D65FA">
        <w:trPr>
          <w:trHeight w:val="1515"/>
        </w:trPr>
        <w:tc>
          <w:tcPr>
            <w:tcW w:w="4390" w:type="dxa"/>
            <w:shd w:val="clear" w:color="auto" w:fill="auto"/>
          </w:tcPr>
          <w:p w14:paraId="67BD0630" w14:textId="77777777" w:rsidR="00C062F8" w:rsidRPr="00B5768B" w:rsidRDefault="00AB4C85" w:rsidP="002F3203">
            <w:pPr>
              <w:tabs>
                <w:tab w:val="left" w:pos="2421"/>
              </w:tabs>
              <w:spacing w:after="0" w:line="360" w:lineRule="auto"/>
              <w:ind w:left="57"/>
              <w:jc w:val="both"/>
              <w:rPr>
                <w:rFonts w:cs="Arial"/>
                <w:sz w:val="20"/>
                <w:szCs w:val="20"/>
                <w:lang w:val="en-US"/>
              </w:rPr>
            </w:pPr>
            <w:r w:rsidRPr="00B5768B">
              <w:rPr>
                <w:rFonts w:cs="Arial"/>
                <w:sz w:val="20"/>
                <w:szCs w:val="20"/>
                <w:lang w:val="en-US"/>
              </w:rPr>
              <w:lastRenderedPageBreak/>
              <w:t xml:space="preserve">A few caregivers reported feeling anxious </w:t>
            </w:r>
          </w:p>
          <w:p w14:paraId="6A84F4AA" w14:textId="77777777" w:rsidR="00C062F8" w:rsidRPr="00B5768B" w:rsidRDefault="00AB4C85" w:rsidP="002F3203">
            <w:pPr>
              <w:tabs>
                <w:tab w:val="left" w:pos="2421"/>
              </w:tabs>
              <w:spacing w:after="0" w:line="360" w:lineRule="auto"/>
              <w:ind w:left="57"/>
              <w:jc w:val="both"/>
              <w:rPr>
                <w:rFonts w:cs="Arial"/>
                <w:sz w:val="20"/>
                <w:szCs w:val="20"/>
                <w:lang w:val="en-US"/>
              </w:rPr>
            </w:pPr>
            <w:r w:rsidRPr="00B5768B">
              <w:rPr>
                <w:rFonts w:cs="Arial"/>
                <w:sz w:val="20"/>
                <w:szCs w:val="20"/>
                <w:lang w:val="en-US"/>
              </w:rPr>
              <w:t xml:space="preserve">about the possibility of the individual getting </w:t>
            </w:r>
          </w:p>
          <w:p w14:paraId="73590B3F" w14:textId="04A1AC8F" w:rsidR="00AB4C85" w:rsidRPr="00B5768B" w:rsidRDefault="00AB4C85" w:rsidP="002D65FA">
            <w:pPr>
              <w:tabs>
                <w:tab w:val="left" w:pos="2421"/>
              </w:tabs>
              <w:spacing w:after="0" w:line="360" w:lineRule="auto"/>
              <w:ind w:left="57"/>
              <w:jc w:val="both"/>
              <w:rPr>
                <w:rFonts w:cs="Arial"/>
                <w:sz w:val="20"/>
                <w:szCs w:val="20"/>
                <w:lang w:val="en-US"/>
              </w:rPr>
            </w:pPr>
            <w:r w:rsidRPr="00B5768B">
              <w:rPr>
                <w:rFonts w:cs="Arial"/>
                <w:sz w:val="20"/>
                <w:szCs w:val="20"/>
                <w:lang w:val="en-US"/>
              </w:rPr>
              <w:t>the virus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 xml:space="preserve">2) </w:t>
            </w:r>
          </w:p>
        </w:tc>
        <w:tc>
          <w:tcPr>
            <w:tcW w:w="4625" w:type="dxa"/>
            <w:shd w:val="clear" w:color="auto" w:fill="auto"/>
          </w:tcPr>
          <w:p w14:paraId="76348ED2" w14:textId="5950C531" w:rsidR="00AB4C85" w:rsidRPr="00B5768B" w:rsidRDefault="00AB4C85" w:rsidP="00496EED">
            <w:pPr>
              <w:tabs>
                <w:tab w:val="left" w:pos="2421"/>
              </w:tabs>
              <w:spacing w:after="0" w:line="360" w:lineRule="auto"/>
              <w:ind w:left="57" w:right="85"/>
              <w:rPr>
                <w:rFonts w:cs="Arial"/>
                <w:i/>
                <w:sz w:val="20"/>
                <w:szCs w:val="20"/>
                <w:lang w:val="en-US"/>
              </w:rPr>
            </w:pPr>
            <w:r w:rsidRPr="00B5768B">
              <w:rPr>
                <w:rFonts w:cs="Arial"/>
                <w:i/>
                <w:sz w:val="20"/>
                <w:szCs w:val="20"/>
                <w:lang w:val="en-US"/>
              </w:rPr>
              <w:t xml:space="preserve">“It’s been hard from </w:t>
            </w:r>
            <w:r w:rsidR="002427A2" w:rsidRPr="00B5768B">
              <w:rPr>
                <w:rFonts w:cs="Arial"/>
                <w:i/>
                <w:sz w:val="20"/>
                <w:szCs w:val="20"/>
                <w:lang w:val="en-US"/>
              </w:rPr>
              <w:t xml:space="preserve">[a] </w:t>
            </w:r>
            <w:r w:rsidRPr="00B5768B">
              <w:rPr>
                <w:rFonts w:cs="Arial"/>
                <w:i/>
                <w:sz w:val="20"/>
                <w:szCs w:val="20"/>
                <w:lang w:val="en-US"/>
              </w:rPr>
              <w:t xml:space="preserve">mental health point of view shielding him </w:t>
            </w:r>
            <w:r w:rsidR="00B5768B" w:rsidRPr="00B5768B">
              <w:rPr>
                <w:rFonts w:cs="Arial"/>
                <w:i/>
                <w:sz w:val="20"/>
                <w:szCs w:val="20"/>
                <w:lang w:val="en-US"/>
              </w:rPr>
              <w:t xml:space="preserve">[and] </w:t>
            </w:r>
            <w:r w:rsidRPr="00B5768B">
              <w:rPr>
                <w:rFonts w:cs="Arial"/>
                <w:i/>
                <w:sz w:val="20"/>
                <w:szCs w:val="20"/>
                <w:lang w:val="en-US"/>
              </w:rPr>
              <w:t>worrying about him getting the virus.”</w:t>
            </w:r>
          </w:p>
          <w:p w14:paraId="480D3DCB" w14:textId="77777777" w:rsidR="00187B40" w:rsidRPr="00B5768B" w:rsidRDefault="00187B40" w:rsidP="00496EED">
            <w:pPr>
              <w:tabs>
                <w:tab w:val="left" w:pos="2421"/>
              </w:tabs>
              <w:spacing w:after="0" w:line="360" w:lineRule="auto"/>
              <w:ind w:left="57" w:right="85"/>
              <w:rPr>
                <w:rFonts w:cs="Arial"/>
                <w:i/>
                <w:sz w:val="12"/>
                <w:szCs w:val="12"/>
                <w:lang w:val="en-US"/>
              </w:rPr>
            </w:pPr>
          </w:p>
          <w:p w14:paraId="3A1153C4" w14:textId="49658A18" w:rsidR="00AB4C85" w:rsidRPr="00B5768B" w:rsidRDefault="00AB4C85" w:rsidP="00496EED">
            <w:pPr>
              <w:tabs>
                <w:tab w:val="left" w:pos="2421"/>
              </w:tabs>
              <w:spacing w:after="0" w:line="360" w:lineRule="auto"/>
              <w:ind w:left="57" w:right="85"/>
              <w:rPr>
                <w:rFonts w:cs="Arial"/>
                <w:i/>
                <w:sz w:val="20"/>
                <w:szCs w:val="20"/>
                <w:lang w:val="en-US"/>
              </w:rPr>
            </w:pPr>
            <w:r w:rsidRPr="00B5768B">
              <w:rPr>
                <w:rFonts w:cs="Arial"/>
                <w:i/>
                <w:sz w:val="20"/>
                <w:szCs w:val="20"/>
                <w:lang w:val="en-US"/>
              </w:rPr>
              <w:t>“Stress of keeping him safe</w:t>
            </w:r>
            <w:r w:rsidR="00BD7670" w:rsidRPr="00B5768B">
              <w:rPr>
                <w:rFonts w:cs="Arial"/>
                <w:i/>
                <w:sz w:val="20"/>
                <w:szCs w:val="20"/>
                <w:lang w:val="en-US"/>
              </w:rPr>
              <w:t>.</w:t>
            </w:r>
            <w:r w:rsidRPr="00B5768B">
              <w:rPr>
                <w:rFonts w:cs="Arial"/>
                <w:i/>
                <w:sz w:val="20"/>
                <w:szCs w:val="20"/>
                <w:lang w:val="en-US"/>
              </w:rPr>
              <w:t>”</w:t>
            </w:r>
          </w:p>
        </w:tc>
      </w:tr>
      <w:tr w:rsidR="00AB4C85" w:rsidRPr="00B5768B" w14:paraId="1E4F3317" w14:textId="77777777" w:rsidTr="00437D4E">
        <w:tc>
          <w:tcPr>
            <w:tcW w:w="4390" w:type="dxa"/>
            <w:shd w:val="clear" w:color="auto" w:fill="auto"/>
          </w:tcPr>
          <w:p w14:paraId="7CD86132" w14:textId="576F91A2" w:rsidR="00AB4C85" w:rsidRPr="00B5768B" w:rsidRDefault="00AB4C85" w:rsidP="002F3203">
            <w:pPr>
              <w:spacing w:after="0" w:line="360" w:lineRule="auto"/>
              <w:ind w:left="57"/>
              <w:rPr>
                <w:rFonts w:cs="Arial"/>
                <w:sz w:val="20"/>
                <w:szCs w:val="20"/>
                <w:lang w:val="en-US"/>
              </w:rPr>
            </w:pPr>
            <w:r w:rsidRPr="00B5768B">
              <w:rPr>
                <w:rFonts w:cs="Arial"/>
                <w:sz w:val="20"/>
                <w:szCs w:val="20"/>
                <w:lang w:val="en-US"/>
              </w:rPr>
              <w:t>Several caregivers reported that their work was impacted due to needing to stay at home to shield and home school their child (n</w:t>
            </w:r>
            <w:r w:rsidR="00BD7670" w:rsidRPr="00B5768B">
              <w:rPr>
                <w:rFonts w:cs="Arial"/>
                <w:sz w:val="20"/>
                <w:szCs w:val="20"/>
                <w:lang w:val="en-US"/>
              </w:rPr>
              <w:t xml:space="preserve"> </w:t>
            </w:r>
            <w:r w:rsidRPr="00B5768B">
              <w:rPr>
                <w:rFonts w:cs="Arial"/>
                <w:sz w:val="20"/>
                <w:szCs w:val="20"/>
                <w:lang w:val="en-US"/>
              </w:rPr>
              <w:t>=</w:t>
            </w:r>
            <w:r w:rsidR="00BD7670" w:rsidRPr="00B5768B">
              <w:rPr>
                <w:rFonts w:cs="Arial"/>
                <w:sz w:val="20"/>
                <w:szCs w:val="20"/>
                <w:lang w:val="en-US"/>
              </w:rPr>
              <w:t xml:space="preserve"> </w:t>
            </w:r>
            <w:r w:rsidRPr="00B5768B">
              <w:rPr>
                <w:rFonts w:cs="Arial"/>
                <w:sz w:val="20"/>
                <w:szCs w:val="20"/>
                <w:lang w:val="en-US"/>
              </w:rPr>
              <w:t>6)</w:t>
            </w:r>
          </w:p>
        </w:tc>
        <w:tc>
          <w:tcPr>
            <w:tcW w:w="4625" w:type="dxa"/>
            <w:shd w:val="clear" w:color="auto" w:fill="auto"/>
          </w:tcPr>
          <w:p w14:paraId="1BC24951" w14:textId="6E32E8AA" w:rsidR="00AB4C85" w:rsidRPr="00B5768B" w:rsidRDefault="00AB4C85" w:rsidP="00496EED">
            <w:pPr>
              <w:tabs>
                <w:tab w:val="left" w:pos="2421"/>
              </w:tabs>
              <w:spacing w:after="0" w:line="360" w:lineRule="auto"/>
              <w:ind w:left="57" w:right="85"/>
              <w:rPr>
                <w:rFonts w:cs="Arial"/>
                <w:i/>
                <w:sz w:val="20"/>
                <w:szCs w:val="20"/>
                <w:lang w:val="en-US"/>
              </w:rPr>
            </w:pPr>
            <w:r w:rsidRPr="00B5768B">
              <w:rPr>
                <w:rFonts w:cs="Arial"/>
                <w:i/>
                <w:sz w:val="20"/>
                <w:szCs w:val="20"/>
                <w:lang w:val="en-US"/>
              </w:rPr>
              <w:t>“My daughter was shielding due to taking immune suppressant[s]</w:t>
            </w:r>
            <w:r w:rsidR="0078764B" w:rsidRPr="00B5768B">
              <w:rPr>
                <w:rFonts w:cs="Arial"/>
                <w:i/>
                <w:sz w:val="20"/>
                <w:szCs w:val="20"/>
                <w:lang w:val="en-US"/>
              </w:rPr>
              <w:t>,</w:t>
            </w:r>
            <w:r w:rsidRPr="00B5768B">
              <w:rPr>
                <w:rFonts w:cs="Arial"/>
                <w:i/>
                <w:sz w:val="20"/>
                <w:szCs w:val="20"/>
                <w:lang w:val="en-US"/>
              </w:rPr>
              <w:t xml:space="preserve"> and it was unsafe for me to work due to high risk.”</w:t>
            </w:r>
          </w:p>
          <w:p w14:paraId="65B0ECE1" w14:textId="77777777" w:rsidR="00187B40" w:rsidRPr="00B5768B" w:rsidRDefault="00187B40" w:rsidP="00496EED">
            <w:pPr>
              <w:tabs>
                <w:tab w:val="left" w:pos="2421"/>
              </w:tabs>
              <w:spacing w:after="0" w:line="360" w:lineRule="auto"/>
              <w:ind w:left="57" w:right="85"/>
              <w:rPr>
                <w:rFonts w:cs="Arial"/>
                <w:i/>
                <w:sz w:val="12"/>
                <w:szCs w:val="12"/>
                <w:lang w:val="en-US"/>
              </w:rPr>
            </w:pPr>
          </w:p>
          <w:p w14:paraId="1415AB09" w14:textId="7134126D" w:rsidR="00AB4C85" w:rsidRPr="00B5768B" w:rsidRDefault="00AB4C85" w:rsidP="00496EED">
            <w:pPr>
              <w:tabs>
                <w:tab w:val="left" w:pos="2421"/>
              </w:tabs>
              <w:spacing w:after="0" w:line="360" w:lineRule="auto"/>
              <w:ind w:left="57" w:right="85"/>
              <w:rPr>
                <w:rFonts w:cs="Arial"/>
                <w:sz w:val="20"/>
                <w:szCs w:val="20"/>
                <w:lang w:val="en-US"/>
              </w:rPr>
            </w:pPr>
            <w:r w:rsidRPr="00B5768B">
              <w:rPr>
                <w:rFonts w:cs="Arial"/>
                <w:i/>
                <w:sz w:val="20"/>
                <w:szCs w:val="20"/>
                <w:lang w:val="en-US"/>
              </w:rPr>
              <w:t>“For several months</w:t>
            </w:r>
            <w:r w:rsidR="00690827" w:rsidRPr="00B5768B">
              <w:rPr>
                <w:rFonts w:cs="Arial"/>
                <w:i/>
                <w:sz w:val="20"/>
                <w:szCs w:val="20"/>
                <w:lang w:val="en-US"/>
              </w:rPr>
              <w:t>,</w:t>
            </w:r>
            <w:r w:rsidRPr="00B5768B">
              <w:rPr>
                <w:rFonts w:cs="Arial"/>
                <w:i/>
                <w:sz w:val="20"/>
                <w:szCs w:val="20"/>
                <w:lang w:val="en-US"/>
              </w:rPr>
              <w:t xml:space="preserve"> I was working from home and providing 24 hour a day care because having someone else in my home would have been too intrusive.”</w:t>
            </w:r>
          </w:p>
        </w:tc>
      </w:tr>
    </w:tbl>
    <w:p w14:paraId="1BC4EAEB" w14:textId="261710CC" w:rsidR="00FD1C98" w:rsidRPr="00B5768B" w:rsidRDefault="00A51ECD" w:rsidP="00B5768B">
      <w:pPr>
        <w:spacing w:after="0" w:line="360" w:lineRule="auto"/>
        <w:rPr>
          <w:rFonts w:cs="Arial"/>
          <w:sz w:val="20"/>
          <w:szCs w:val="20"/>
          <w:lang w:val="en-US"/>
        </w:rPr>
      </w:pPr>
      <w:r w:rsidRPr="00B5768B">
        <w:rPr>
          <w:rFonts w:cs="Arial"/>
          <w:sz w:val="20"/>
          <w:szCs w:val="20"/>
          <w:lang w:val="en-US"/>
        </w:rPr>
        <w:t xml:space="preserve">Abbreviations: </w:t>
      </w:r>
      <w:r w:rsidR="00D21DDF" w:rsidRPr="00B5768B">
        <w:rPr>
          <w:rFonts w:cs="Arial"/>
          <w:sz w:val="20"/>
          <w:szCs w:val="20"/>
          <w:lang w:val="en-US"/>
        </w:rPr>
        <w:t>COVID-19</w:t>
      </w:r>
      <w:r w:rsidR="00BD7670" w:rsidRPr="00B5768B">
        <w:rPr>
          <w:rFonts w:cs="Arial"/>
          <w:sz w:val="20"/>
          <w:szCs w:val="20"/>
          <w:lang w:val="en-US"/>
        </w:rPr>
        <w:t xml:space="preserve"> =</w:t>
      </w:r>
      <w:r w:rsidR="00D21DDF" w:rsidRPr="00B5768B">
        <w:rPr>
          <w:rFonts w:cs="Arial"/>
          <w:sz w:val="20"/>
          <w:szCs w:val="20"/>
          <w:lang w:val="en-US"/>
        </w:rPr>
        <w:t xml:space="preserve"> coronavirus 2019; MRI</w:t>
      </w:r>
      <w:r w:rsidR="00BD7670" w:rsidRPr="00B5768B">
        <w:rPr>
          <w:rFonts w:cs="Arial"/>
          <w:sz w:val="20"/>
          <w:szCs w:val="20"/>
          <w:lang w:val="en-US"/>
        </w:rPr>
        <w:t xml:space="preserve"> =</w:t>
      </w:r>
      <w:r w:rsidR="00D21DDF" w:rsidRPr="00B5768B">
        <w:rPr>
          <w:rFonts w:cs="Arial"/>
          <w:sz w:val="20"/>
          <w:szCs w:val="20"/>
          <w:lang w:val="en-US"/>
        </w:rPr>
        <w:t xml:space="preserve"> magnetic reson</w:t>
      </w:r>
      <w:r w:rsidR="00E470B6" w:rsidRPr="00B5768B">
        <w:rPr>
          <w:rFonts w:cs="Arial"/>
          <w:sz w:val="20"/>
          <w:szCs w:val="20"/>
          <w:lang w:val="en-US"/>
        </w:rPr>
        <w:t xml:space="preserve">ance imaging; </w:t>
      </w:r>
      <w:r w:rsidR="00BD7670" w:rsidRPr="00B5768B">
        <w:rPr>
          <w:rFonts w:cs="Arial"/>
          <w:sz w:val="20"/>
          <w:szCs w:val="20"/>
          <w:lang w:val="en-US"/>
        </w:rPr>
        <w:br/>
      </w:r>
      <w:r w:rsidR="00E470B6" w:rsidRPr="00B5768B">
        <w:rPr>
          <w:rFonts w:cs="Arial"/>
          <w:sz w:val="20"/>
          <w:szCs w:val="20"/>
          <w:lang w:val="en-US"/>
        </w:rPr>
        <w:t>TSC</w:t>
      </w:r>
      <w:r w:rsidR="00BD7670" w:rsidRPr="00B5768B">
        <w:rPr>
          <w:rFonts w:cs="Arial"/>
          <w:sz w:val="20"/>
          <w:szCs w:val="20"/>
          <w:lang w:val="en-US"/>
        </w:rPr>
        <w:t xml:space="preserve"> =</w:t>
      </w:r>
      <w:r w:rsidR="00E470B6" w:rsidRPr="00B5768B">
        <w:rPr>
          <w:rFonts w:cs="Arial"/>
          <w:sz w:val="20"/>
          <w:szCs w:val="20"/>
          <w:lang w:val="en-US"/>
        </w:rPr>
        <w:t xml:space="preserve"> tuberous sclerosis complex</w:t>
      </w:r>
      <w:r w:rsidRPr="00B5768B">
        <w:rPr>
          <w:rFonts w:cs="Arial"/>
          <w:sz w:val="20"/>
          <w:szCs w:val="20"/>
          <w:lang w:val="en-US"/>
        </w:rPr>
        <w:t>.</w:t>
      </w:r>
    </w:p>
    <w:p w14:paraId="04D4AA31" w14:textId="77777777" w:rsidR="00756E5E" w:rsidRPr="0030144D" w:rsidRDefault="00756E5E" w:rsidP="00F1039B">
      <w:pPr>
        <w:spacing w:after="0"/>
        <w:rPr>
          <w:rFonts w:cs="Arial"/>
          <w:b/>
          <w:lang w:val="en-US"/>
        </w:rPr>
      </w:pPr>
    </w:p>
    <w:sectPr w:rsidR="00756E5E" w:rsidRPr="0030144D" w:rsidSect="00622305">
      <w:footerReference w:type="default" r:id="rId11"/>
      <w:footerReference w:type="first" r:id="rId12"/>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87FC8" w14:textId="77777777" w:rsidR="00C55F47" w:rsidRDefault="00C55F47">
      <w:pPr>
        <w:spacing w:after="0" w:line="240" w:lineRule="auto"/>
      </w:pPr>
      <w:r>
        <w:separator/>
      </w:r>
    </w:p>
  </w:endnote>
  <w:endnote w:type="continuationSeparator" w:id="0">
    <w:p w14:paraId="1A6C0FE1" w14:textId="77777777" w:rsidR="00C55F47" w:rsidRDefault="00C55F47">
      <w:pPr>
        <w:spacing w:after="0" w:line="240" w:lineRule="auto"/>
      </w:pPr>
      <w:r>
        <w:continuationSeparator/>
      </w:r>
    </w:p>
  </w:endnote>
  <w:endnote w:type="continuationNotice" w:id="1">
    <w:p w14:paraId="14FB3E73" w14:textId="77777777" w:rsidR="00C55F47" w:rsidRDefault="00C55F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pleSystemUIFont">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inion">
    <w:altName w:val="Cambria Math"/>
    <w:charset w:val="00"/>
    <w:family w:val="roman"/>
    <w:pitch w:val="variable"/>
    <w:sig w:usb0="00000001" w:usb1="5000E07B" w:usb2="00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2507734"/>
      <w:docPartObj>
        <w:docPartGallery w:val="Page Numbers (Bottom of Page)"/>
        <w:docPartUnique/>
      </w:docPartObj>
    </w:sdtPr>
    <w:sdtEndPr>
      <w:rPr>
        <w:rFonts w:cs="Arial"/>
        <w:noProof/>
      </w:rPr>
    </w:sdtEndPr>
    <w:sdtContent>
      <w:p w14:paraId="45F6380F" w14:textId="77777777" w:rsidR="00311C36" w:rsidRPr="00E4721D" w:rsidRDefault="00311C36">
        <w:pPr>
          <w:pStyle w:val="Footer"/>
          <w:jc w:val="right"/>
          <w:rPr>
            <w:rFonts w:cs="Arial"/>
          </w:rPr>
        </w:pPr>
        <w:r w:rsidRPr="00E4721D">
          <w:rPr>
            <w:rFonts w:cs="Arial"/>
          </w:rPr>
          <w:fldChar w:fldCharType="begin"/>
        </w:r>
        <w:r w:rsidRPr="00E4721D">
          <w:rPr>
            <w:rFonts w:cs="Arial"/>
          </w:rPr>
          <w:instrText xml:space="preserve"> PAGE   \* MERGEFORMAT </w:instrText>
        </w:r>
        <w:r w:rsidRPr="00E4721D">
          <w:rPr>
            <w:rFonts w:cs="Arial"/>
          </w:rPr>
          <w:fldChar w:fldCharType="separate"/>
        </w:r>
        <w:r w:rsidRPr="00E4721D">
          <w:rPr>
            <w:rFonts w:cs="Arial"/>
            <w:noProof/>
          </w:rPr>
          <w:t>2</w:t>
        </w:r>
        <w:r w:rsidRPr="00E4721D">
          <w:rPr>
            <w:rFonts w:cs="Arial"/>
            <w:noProof/>
          </w:rPr>
          <w:fldChar w:fldCharType="end"/>
        </w:r>
      </w:p>
    </w:sdtContent>
  </w:sdt>
  <w:p w14:paraId="11D16EE5" w14:textId="77777777" w:rsidR="00311C36" w:rsidRDefault="00311C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8740893"/>
      <w:docPartObj>
        <w:docPartGallery w:val="Page Numbers (Bottom of Page)"/>
        <w:docPartUnique/>
      </w:docPartObj>
    </w:sdtPr>
    <w:sdtEndPr>
      <w:rPr>
        <w:rFonts w:cs="Arial"/>
        <w:noProof/>
      </w:rPr>
    </w:sdtEndPr>
    <w:sdtContent>
      <w:p w14:paraId="2352E57A" w14:textId="77777777" w:rsidR="00311C36" w:rsidRPr="00E4721D" w:rsidRDefault="00311C36">
        <w:pPr>
          <w:pStyle w:val="Footer"/>
          <w:jc w:val="right"/>
          <w:rPr>
            <w:rFonts w:cs="Arial"/>
          </w:rPr>
        </w:pPr>
        <w:r w:rsidRPr="00E4721D">
          <w:rPr>
            <w:rFonts w:cs="Arial"/>
          </w:rPr>
          <w:fldChar w:fldCharType="begin"/>
        </w:r>
        <w:r w:rsidRPr="00E4721D">
          <w:rPr>
            <w:rFonts w:cs="Arial"/>
          </w:rPr>
          <w:instrText xml:space="preserve"> PAGE   \* MERGEFORMAT </w:instrText>
        </w:r>
        <w:r w:rsidRPr="00E4721D">
          <w:rPr>
            <w:rFonts w:cs="Arial"/>
          </w:rPr>
          <w:fldChar w:fldCharType="separate"/>
        </w:r>
        <w:r w:rsidRPr="00E4721D">
          <w:rPr>
            <w:rFonts w:cs="Arial"/>
            <w:noProof/>
          </w:rPr>
          <w:t>2</w:t>
        </w:r>
        <w:r w:rsidRPr="00E4721D">
          <w:rPr>
            <w:rFonts w:cs="Arial"/>
            <w:noProof/>
          </w:rPr>
          <w:fldChar w:fldCharType="end"/>
        </w:r>
      </w:p>
    </w:sdtContent>
  </w:sdt>
  <w:p w14:paraId="3E3A3B8F" w14:textId="77777777" w:rsidR="00311C36" w:rsidRDefault="00311C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E049A" w14:textId="77777777" w:rsidR="00C55F47" w:rsidRDefault="00C55F47">
      <w:pPr>
        <w:spacing w:after="0" w:line="240" w:lineRule="auto"/>
      </w:pPr>
      <w:r>
        <w:separator/>
      </w:r>
    </w:p>
  </w:footnote>
  <w:footnote w:type="continuationSeparator" w:id="0">
    <w:p w14:paraId="52E67B83" w14:textId="77777777" w:rsidR="00C55F47" w:rsidRDefault="00C55F47">
      <w:pPr>
        <w:spacing w:after="0" w:line="240" w:lineRule="auto"/>
      </w:pPr>
      <w:r>
        <w:continuationSeparator/>
      </w:r>
    </w:p>
  </w:footnote>
  <w:footnote w:type="continuationNotice" w:id="1">
    <w:p w14:paraId="4EB7BB33" w14:textId="77777777" w:rsidR="00C55F47" w:rsidRDefault="00C55F4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F0C44"/>
    <w:multiLevelType w:val="multilevel"/>
    <w:tmpl w:val="36388D54"/>
    <w:lvl w:ilvl="0">
      <w:start w:val="1"/>
      <w:numFmt w:val="decimal"/>
      <w:lvlText w:val="%1"/>
      <w:lvlJc w:val="left"/>
      <w:pPr>
        <w:ind w:left="432" w:hanging="432"/>
      </w:pPr>
      <w:rPr>
        <w:color w:val="4472C4" w:themeColor="accent1"/>
      </w:rPr>
    </w:lvl>
    <w:lvl w:ilvl="1">
      <w:start w:val="1"/>
      <w:numFmt w:val="decimal"/>
      <w:lvlText w:val="%1.%2"/>
      <w:lvlJc w:val="left"/>
      <w:pPr>
        <w:ind w:left="1002" w:hanging="576"/>
      </w:pPr>
      <w:rPr>
        <w:color w:val="4472C4" w:themeColor="accent1"/>
      </w:rPr>
    </w:lvl>
    <w:lvl w:ilvl="2">
      <w:start w:val="1"/>
      <w:numFmt w:val="decimal"/>
      <w:lvlText w:val="%1.%2.%3"/>
      <w:lvlJc w:val="left"/>
      <w:pPr>
        <w:ind w:left="720" w:hanging="720"/>
      </w:pPr>
      <w:rPr>
        <w:color w:val="4472C4" w:themeColor="accent1"/>
      </w:rPr>
    </w:lvl>
    <w:lvl w:ilvl="3">
      <w:start w:val="1"/>
      <w:numFmt w:val="decimal"/>
      <w:pStyle w:val="Heading4"/>
      <w:lvlText w:val="%1.%2.%3.%4"/>
      <w:lvlJc w:val="left"/>
      <w:pPr>
        <w:ind w:left="864" w:hanging="864"/>
      </w:pPr>
      <w:rPr>
        <w:color w:val="4472C4" w:themeColor="accent1"/>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0DAD56D9"/>
    <w:multiLevelType w:val="multilevel"/>
    <w:tmpl w:val="2A347482"/>
    <w:lvl w:ilvl="0">
      <w:start w:val="1"/>
      <w:numFmt w:val="decimal"/>
      <w:pStyle w:val="Heading1"/>
      <w:isLgl/>
      <w:lvlText w:val="%1"/>
      <w:lvlJc w:val="left"/>
      <w:pPr>
        <w:tabs>
          <w:tab w:val="num" w:pos="851"/>
        </w:tabs>
        <w:ind w:left="851" w:hanging="851"/>
      </w:pPr>
      <w:rPr>
        <w:rFonts w:hint="default"/>
      </w:rPr>
    </w:lvl>
    <w:lvl w:ilvl="1">
      <w:start w:val="1"/>
      <w:numFmt w:val="decimal"/>
      <w:pStyle w:val="Heading2"/>
      <w:lvlText w:val="%1.%2"/>
      <w:lvlJc w:val="left"/>
      <w:pPr>
        <w:tabs>
          <w:tab w:val="num" w:pos="993"/>
        </w:tabs>
        <w:ind w:left="993" w:hanging="851"/>
      </w:pPr>
      <w:rPr>
        <w:rFonts w:hint="default"/>
      </w:rPr>
    </w:lvl>
    <w:lvl w:ilvl="2">
      <w:start w:val="1"/>
      <w:numFmt w:val="decimal"/>
      <w:pStyle w:val="Heading3"/>
      <w:lvlText w:val="%1.%2.%3"/>
      <w:lvlJc w:val="left"/>
      <w:pPr>
        <w:tabs>
          <w:tab w:val="num" w:pos="4537"/>
        </w:tabs>
        <w:ind w:left="4537" w:hanging="851"/>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15:restartNumberingAfterBreak="0">
    <w:nsid w:val="0FBE201B"/>
    <w:multiLevelType w:val="hybridMultilevel"/>
    <w:tmpl w:val="C3261D7C"/>
    <w:lvl w:ilvl="0" w:tplc="A308D4DC">
      <w:start w:val="1"/>
      <w:numFmt w:val="bullet"/>
      <w:lvlText w:val="•"/>
      <w:lvlJc w:val="left"/>
      <w:pPr>
        <w:tabs>
          <w:tab w:val="num" w:pos="720"/>
        </w:tabs>
        <w:ind w:left="720" w:hanging="360"/>
      </w:pPr>
      <w:rPr>
        <w:rFonts w:ascii="Arial" w:hAnsi="Arial" w:cs="Times New Roman" w:hint="default"/>
      </w:rPr>
    </w:lvl>
    <w:lvl w:ilvl="1" w:tplc="9F46DA04">
      <w:start w:val="1"/>
      <w:numFmt w:val="bullet"/>
      <w:lvlText w:val="•"/>
      <w:lvlJc w:val="left"/>
      <w:pPr>
        <w:tabs>
          <w:tab w:val="num" w:pos="1440"/>
        </w:tabs>
        <w:ind w:left="1440" w:hanging="360"/>
      </w:pPr>
      <w:rPr>
        <w:rFonts w:ascii="Arial" w:hAnsi="Arial" w:cs="Times New Roman" w:hint="default"/>
      </w:rPr>
    </w:lvl>
    <w:lvl w:ilvl="2" w:tplc="5C2ED382">
      <w:start w:val="1"/>
      <w:numFmt w:val="bullet"/>
      <w:lvlText w:val="•"/>
      <w:lvlJc w:val="left"/>
      <w:pPr>
        <w:tabs>
          <w:tab w:val="num" w:pos="2160"/>
        </w:tabs>
        <w:ind w:left="2160" w:hanging="360"/>
      </w:pPr>
      <w:rPr>
        <w:rFonts w:ascii="Arial" w:hAnsi="Arial" w:cs="Times New Roman" w:hint="default"/>
      </w:rPr>
    </w:lvl>
    <w:lvl w:ilvl="3" w:tplc="B5AC2A4A">
      <w:start w:val="1"/>
      <w:numFmt w:val="bullet"/>
      <w:lvlText w:val="•"/>
      <w:lvlJc w:val="left"/>
      <w:pPr>
        <w:tabs>
          <w:tab w:val="num" w:pos="2880"/>
        </w:tabs>
        <w:ind w:left="2880" w:hanging="360"/>
      </w:pPr>
      <w:rPr>
        <w:rFonts w:ascii="Arial" w:hAnsi="Arial" w:cs="Times New Roman" w:hint="default"/>
      </w:rPr>
    </w:lvl>
    <w:lvl w:ilvl="4" w:tplc="BD0CEAF6">
      <w:start w:val="1"/>
      <w:numFmt w:val="bullet"/>
      <w:lvlText w:val="•"/>
      <w:lvlJc w:val="left"/>
      <w:pPr>
        <w:tabs>
          <w:tab w:val="num" w:pos="3600"/>
        </w:tabs>
        <w:ind w:left="3600" w:hanging="360"/>
      </w:pPr>
      <w:rPr>
        <w:rFonts w:ascii="Arial" w:hAnsi="Arial" w:cs="Times New Roman" w:hint="default"/>
      </w:rPr>
    </w:lvl>
    <w:lvl w:ilvl="5" w:tplc="6928C072">
      <w:start w:val="1"/>
      <w:numFmt w:val="bullet"/>
      <w:lvlText w:val="•"/>
      <w:lvlJc w:val="left"/>
      <w:pPr>
        <w:tabs>
          <w:tab w:val="num" w:pos="4320"/>
        </w:tabs>
        <w:ind w:left="4320" w:hanging="360"/>
      </w:pPr>
      <w:rPr>
        <w:rFonts w:ascii="Arial" w:hAnsi="Arial" w:cs="Times New Roman" w:hint="default"/>
      </w:rPr>
    </w:lvl>
    <w:lvl w:ilvl="6" w:tplc="837A5402">
      <w:start w:val="1"/>
      <w:numFmt w:val="bullet"/>
      <w:lvlText w:val="•"/>
      <w:lvlJc w:val="left"/>
      <w:pPr>
        <w:tabs>
          <w:tab w:val="num" w:pos="5040"/>
        </w:tabs>
        <w:ind w:left="5040" w:hanging="360"/>
      </w:pPr>
      <w:rPr>
        <w:rFonts w:ascii="Arial" w:hAnsi="Arial" w:cs="Times New Roman" w:hint="default"/>
      </w:rPr>
    </w:lvl>
    <w:lvl w:ilvl="7" w:tplc="60BA13C0">
      <w:start w:val="1"/>
      <w:numFmt w:val="bullet"/>
      <w:lvlText w:val="•"/>
      <w:lvlJc w:val="left"/>
      <w:pPr>
        <w:tabs>
          <w:tab w:val="num" w:pos="5760"/>
        </w:tabs>
        <w:ind w:left="5760" w:hanging="360"/>
      </w:pPr>
      <w:rPr>
        <w:rFonts w:ascii="Arial" w:hAnsi="Arial" w:cs="Times New Roman" w:hint="default"/>
      </w:rPr>
    </w:lvl>
    <w:lvl w:ilvl="8" w:tplc="F89058BE">
      <w:start w:val="1"/>
      <w:numFmt w:val="bullet"/>
      <w:lvlText w:val="•"/>
      <w:lvlJc w:val="left"/>
      <w:pPr>
        <w:tabs>
          <w:tab w:val="num" w:pos="6480"/>
        </w:tabs>
        <w:ind w:left="6480" w:hanging="360"/>
      </w:pPr>
      <w:rPr>
        <w:rFonts w:ascii="Arial" w:hAnsi="Arial" w:cs="Times New Roman" w:hint="default"/>
      </w:rPr>
    </w:lvl>
  </w:abstractNum>
  <w:abstractNum w:abstractNumId="3" w15:restartNumberingAfterBreak="0">
    <w:nsid w:val="144D7360"/>
    <w:multiLevelType w:val="hybridMultilevel"/>
    <w:tmpl w:val="166C8E86"/>
    <w:lvl w:ilvl="0" w:tplc="4EBA858E">
      <w:start w:val="1"/>
      <w:numFmt w:val="bullet"/>
      <w:lvlText w:val="•"/>
      <w:lvlJc w:val="left"/>
      <w:pPr>
        <w:tabs>
          <w:tab w:val="num" w:pos="720"/>
        </w:tabs>
        <w:ind w:left="720" w:hanging="360"/>
      </w:pPr>
      <w:rPr>
        <w:rFonts w:ascii="Arial" w:hAnsi="Arial" w:cs="Times New Roman" w:hint="default"/>
      </w:rPr>
    </w:lvl>
    <w:lvl w:ilvl="1" w:tplc="2C8C558A">
      <w:start w:val="1"/>
      <w:numFmt w:val="bullet"/>
      <w:lvlText w:val="•"/>
      <w:lvlJc w:val="left"/>
      <w:pPr>
        <w:tabs>
          <w:tab w:val="num" w:pos="1440"/>
        </w:tabs>
        <w:ind w:left="1440" w:hanging="360"/>
      </w:pPr>
      <w:rPr>
        <w:rFonts w:ascii="Arial" w:hAnsi="Arial" w:cs="Times New Roman" w:hint="default"/>
      </w:rPr>
    </w:lvl>
    <w:lvl w:ilvl="2" w:tplc="E9142612">
      <w:start w:val="1"/>
      <w:numFmt w:val="bullet"/>
      <w:lvlText w:val="•"/>
      <w:lvlJc w:val="left"/>
      <w:pPr>
        <w:tabs>
          <w:tab w:val="num" w:pos="2160"/>
        </w:tabs>
        <w:ind w:left="2160" w:hanging="360"/>
      </w:pPr>
      <w:rPr>
        <w:rFonts w:ascii="Arial" w:hAnsi="Arial" w:cs="Times New Roman" w:hint="default"/>
      </w:rPr>
    </w:lvl>
    <w:lvl w:ilvl="3" w:tplc="E9E80448">
      <w:start w:val="1"/>
      <w:numFmt w:val="bullet"/>
      <w:lvlText w:val="•"/>
      <w:lvlJc w:val="left"/>
      <w:pPr>
        <w:tabs>
          <w:tab w:val="num" w:pos="2880"/>
        </w:tabs>
        <w:ind w:left="2880" w:hanging="360"/>
      </w:pPr>
      <w:rPr>
        <w:rFonts w:ascii="Arial" w:hAnsi="Arial" w:cs="Times New Roman" w:hint="default"/>
      </w:rPr>
    </w:lvl>
    <w:lvl w:ilvl="4" w:tplc="A330FACA">
      <w:start w:val="1"/>
      <w:numFmt w:val="bullet"/>
      <w:lvlText w:val="•"/>
      <w:lvlJc w:val="left"/>
      <w:pPr>
        <w:tabs>
          <w:tab w:val="num" w:pos="3600"/>
        </w:tabs>
        <w:ind w:left="3600" w:hanging="360"/>
      </w:pPr>
      <w:rPr>
        <w:rFonts w:ascii="Arial" w:hAnsi="Arial" w:cs="Times New Roman" w:hint="default"/>
      </w:rPr>
    </w:lvl>
    <w:lvl w:ilvl="5" w:tplc="BF4EA69C">
      <w:start w:val="1"/>
      <w:numFmt w:val="bullet"/>
      <w:lvlText w:val="•"/>
      <w:lvlJc w:val="left"/>
      <w:pPr>
        <w:tabs>
          <w:tab w:val="num" w:pos="4320"/>
        </w:tabs>
        <w:ind w:left="4320" w:hanging="360"/>
      </w:pPr>
      <w:rPr>
        <w:rFonts w:ascii="Arial" w:hAnsi="Arial" w:cs="Times New Roman" w:hint="default"/>
      </w:rPr>
    </w:lvl>
    <w:lvl w:ilvl="6" w:tplc="2738E3F8">
      <w:start w:val="1"/>
      <w:numFmt w:val="bullet"/>
      <w:lvlText w:val="•"/>
      <w:lvlJc w:val="left"/>
      <w:pPr>
        <w:tabs>
          <w:tab w:val="num" w:pos="5040"/>
        </w:tabs>
        <w:ind w:left="5040" w:hanging="360"/>
      </w:pPr>
      <w:rPr>
        <w:rFonts w:ascii="Arial" w:hAnsi="Arial" w:cs="Times New Roman" w:hint="default"/>
      </w:rPr>
    </w:lvl>
    <w:lvl w:ilvl="7" w:tplc="4746C1E0">
      <w:start w:val="1"/>
      <w:numFmt w:val="bullet"/>
      <w:lvlText w:val="•"/>
      <w:lvlJc w:val="left"/>
      <w:pPr>
        <w:tabs>
          <w:tab w:val="num" w:pos="5760"/>
        </w:tabs>
        <w:ind w:left="5760" w:hanging="360"/>
      </w:pPr>
      <w:rPr>
        <w:rFonts w:ascii="Arial" w:hAnsi="Arial" w:cs="Times New Roman" w:hint="default"/>
      </w:rPr>
    </w:lvl>
    <w:lvl w:ilvl="8" w:tplc="253AAAC2">
      <w:start w:val="1"/>
      <w:numFmt w:val="bullet"/>
      <w:lvlText w:val="•"/>
      <w:lvlJc w:val="left"/>
      <w:pPr>
        <w:tabs>
          <w:tab w:val="num" w:pos="6480"/>
        </w:tabs>
        <w:ind w:left="6480" w:hanging="360"/>
      </w:pPr>
      <w:rPr>
        <w:rFonts w:ascii="Arial" w:hAnsi="Arial" w:cs="Times New Roman" w:hint="default"/>
      </w:rPr>
    </w:lvl>
  </w:abstractNum>
  <w:abstractNum w:abstractNumId="4" w15:restartNumberingAfterBreak="0">
    <w:nsid w:val="19406F8F"/>
    <w:multiLevelType w:val="singleLevel"/>
    <w:tmpl w:val="84BC9E84"/>
    <w:lvl w:ilvl="0">
      <w:start w:val="1"/>
      <w:numFmt w:val="decimal"/>
      <w:pStyle w:val="Rfrence"/>
      <w:lvlText w:val="%1."/>
      <w:lvlJc w:val="left"/>
      <w:pPr>
        <w:tabs>
          <w:tab w:val="num" w:pos="360"/>
        </w:tabs>
        <w:ind w:left="360" w:hanging="360"/>
      </w:pPr>
    </w:lvl>
  </w:abstractNum>
  <w:abstractNum w:abstractNumId="5" w15:restartNumberingAfterBreak="0">
    <w:nsid w:val="19475FDB"/>
    <w:multiLevelType w:val="hybridMultilevel"/>
    <w:tmpl w:val="87C620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EF1D7B"/>
    <w:multiLevelType w:val="hybridMultilevel"/>
    <w:tmpl w:val="B0122132"/>
    <w:lvl w:ilvl="0" w:tplc="EFA674F8">
      <w:numFmt w:val="bullet"/>
      <w:pStyle w:val="Puceniveau2"/>
      <w:lvlText w:val="-"/>
      <w:lvlJc w:val="left"/>
      <w:pPr>
        <w:tabs>
          <w:tab w:val="num" w:pos="1134"/>
        </w:tabs>
        <w:ind w:left="1134" w:hanging="425"/>
      </w:pPr>
      <w:rPr>
        <w:rFonts w:ascii="Times New Roman" w:hAnsi="Times New Roman" w:cs="Times New Roman" w:hint="default"/>
        <w:sz w:val="22"/>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5933687"/>
    <w:multiLevelType w:val="hybridMultilevel"/>
    <w:tmpl w:val="585063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C739FC"/>
    <w:multiLevelType w:val="hybridMultilevel"/>
    <w:tmpl w:val="DB0E23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B37136C"/>
    <w:multiLevelType w:val="hybridMultilevel"/>
    <w:tmpl w:val="2DA2F16A"/>
    <w:lvl w:ilvl="0" w:tplc="CDE8E134">
      <w:start w:val="1"/>
      <w:numFmt w:val="bullet"/>
      <w:pStyle w:val="TOC5"/>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0" w15:restartNumberingAfterBreak="0">
    <w:nsid w:val="42AC010D"/>
    <w:multiLevelType w:val="hybridMultilevel"/>
    <w:tmpl w:val="00A8A132"/>
    <w:lvl w:ilvl="0" w:tplc="78305644">
      <w:start w:val="1"/>
      <w:numFmt w:val="bullet"/>
      <w:lvlText w:val="•"/>
      <w:lvlJc w:val="left"/>
      <w:pPr>
        <w:tabs>
          <w:tab w:val="num" w:pos="720"/>
        </w:tabs>
        <w:ind w:left="720" w:hanging="360"/>
      </w:pPr>
      <w:rPr>
        <w:rFonts w:ascii="Arial" w:hAnsi="Arial" w:cs="Times New Roman" w:hint="default"/>
      </w:rPr>
    </w:lvl>
    <w:lvl w:ilvl="1" w:tplc="E2F688CC">
      <w:numFmt w:val="bullet"/>
      <w:lvlText w:val="-"/>
      <w:lvlJc w:val="left"/>
      <w:pPr>
        <w:tabs>
          <w:tab w:val="num" w:pos="1440"/>
        </w:tabs>
        <w:ind w:left="1440" w:hanging="360"/>
      </w:pPr>
      <w:rPr>
        <w:rFonts w:ascii=".AppleSystemUIFont" w:hAnsi=".AppleSystemUIFont" w:hint="default"/>
      </w:rPr>
    </w:lvl>
    <w:lvl w:ilvl="2" w:tplc="9CBA2462">
      <w:start w:val="1"/>
      <w:numFmt w:val="bullet"/>
      <w:lvlText w:val="•"/>
      <w:lvlJc w:val="left"/>
      <w:pPr>
        <w:tabs>
          <w:tab w:val="num" w:pos="2160"/>
        </w:tabs>
        <w:ind w:left="2160" w:hanging="360"/>
      </w:pPr>
      <w:rPr>
        <w:rFonts w:ascii="Arial" w:hAnsi="Arial" w:cs="Times New Roman" w:hint="default"/>
      </w:rPr>
    </w:lvl>
    <w:lvl w:ilvl="3" w:tplc="386840C4">
      <w:start w:val="1"/>
      <w:numFmt w:val="bullet"/>
      <w:lvlText w:val="•"/>
      <w:lvlJc w:val="left"/>
      <w:pPr>
        <w:tabs>
          <w:tab w:val="num" w:pos="2880"/>
        </w:tabs>
        <w:ind w:left="2880" w:hanging="360"/>
      </w:pPr>
      <w:rPr>
        <w:rFonts w:ascii="Arial" w:hAnsi="Arial" w:cs="Times New Roman" w:hint="default"/>
      </w:rPr>
    </w:lvl>
    <w:lvl w:ilvl="4" w:tplc="F20A2CA4">
      <w:start w:val="1"/>
      <w:numFmt w:val="bullet"/>
      <w:lvlText w:val="•"/>
      <w:lvlJc w:val="left"/>
      <w:pPr>
        <w:tabs>
          <w:tab w:val="num" w:pos="3600"/>
        </w:tabs>
        <w:ind w:left="3600" w:hanging="360"/>
      </w:pPr>
      <w:rPr>
        <w:rFonts w:ascii="Arial" w:hAnsi="Arial" w:cs="Times New Roman" w:hint="default"/>
      </w:rPr>
    </w:lvl>
    <w:lvl w:ilvl="5" w:tplc="D77EBBE6">
      <w:start w:val="1"/>
      <w:numFmt w:val="bullet"/>
      <w:lvlText w:val="•"/>
      <w:lvlJc w:val="left"/>
      <w:pPr>
        <w:tabs>
          <w:tab w:val="num" w:pos="4320"/>
        </w:tabs>
        <w:ind w:left="4320" w:hanging="360"/>
      </w:pPr>
      <w:rPr>
        <w:rFonts w:ascii="Arial" w:hAnsi="Arial" w:cs="Times New Roman" w:hint="default"/>
      </w:rPr>
    </w:lvl>
    <w:lvl w:ilvl="6" w:tplc="D70A2C46">
      <w:start w:val="1"/>
      <w:numFmt w:val="bullet"/>
      <w:lvlText w:val="•"/>
      <w:lvlJc w:val="left"/>
      <w:pPr>
        <w:tabs>
          <w:tab w:val="num" w:pos="5040"/>
        </w:tabs>
        <w:ind w:left="5040" w:hanging="360"/>
      </w:pPr>
      <w:rPr>
        <w:rFonts w:ascii="Arial" w:hAnsi="Arial" w:cs="Times New Roman" w:hint="default"/>
      </w:rPr>
    </w:lvl>
    <w:lvl w:ilvl="7" w:tplc="BE265B06">
      <w:start w:val="1"/>
      <w:numFmt w:val="bullet"/>
      <w:lvlText w:val="•"/>
      <w:lvlJc w:val="left"/>
      <w:pPr>
        <w:tabs>
          <w:tab w:val="num" w:pos="5760"/>
        </w:tabs>
        <w:ind w:left="5760" w:hanging="360"/>
      </w:pPr>
      <w:rPr>
        <w:rFonts w:ascii="Arial" w:hAnsi="Arial" w:cs="Times New Roman" w:hint="default"/>
      </w:rPr>
    </w:lvl>
    <w:lvl w:ilvl="8" w:tplc="909C5872">
      <w:start w:val="1"/>
      <w:numFmt w:val="bullet"/>
      <w:lvlText w:val="•"/>
      <w:lvlJc w:val="left"/>
      <w:pPr>
        <w:tabs>
          <w:tab w:val="num" w:pos="6480"/>
        </w:tabs>
        <w:ind w:left="6480" w:hanging="360"/>
      </w:pPr>
      <w:rPr>
        <w:rFonts w:ascii="Arial" w:hAnsi="Arial" w:cs="Times New Roman" w:hint="default"/>
      </w:rPr>
    </w:lvl>
  </w:abstractNum>
  <w:abstractNum w:abstractNumId="11" w15:restartNumberingAfterBreak="0">
    <w:nsid w:val="52F67501"/>
    <w:multiLevelType w:val="hybridMultilevel"/>
    <w:tmpl w:val="DF80E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5C60A2"/>
    <w:multiLevelType w:val="hybridMultilevel"/>
    <w:tmpl w:val="E4AEAA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71728B"/>
    <w:multiLevelType w:val="hybridMultilevel"/>
    <w:tmpl w:val="F3D83F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41D7C26"/>
    <w:multiLevelType w:val="hybridMultilevel"/>
    <w:tmpl w:val="A058E948"/>
    <w:lvl w:ilvl="0" w:tplc="2AA66CF2">
      <w:start w:val="1"/>
      <w:numFmt w:val="bullet"/>
      <w:pStyle w:val="Liste1"/>
      <w:lvlText w:val=""/>
      <w:lvlJc w:val="left"/>
      <w:pPr>
        <w:ind w:left="1776" w:hanging="360"/>
      </w:pPr>
      <w:rPr>
        <w:rFonts w:ascii="Wingdings" w:hAnsi="Wingdings" w:hint="default"/>
        <w:color w:val="4472C4" w:themeColor="accent1"/>
      </w:rPr>
    </w:lvl>
    <w:lvl w:ilvl="1" w:tplc="040C0003">
      <w:start w:val="1"/>
      <w:numFmt w:val="bullet"/>
      <w:lvlText w:val="o"/>
      <w:lvlJc w:val="left"/>
      <w:pPr>
        <w:ind w:left="2856" w:hanging="360"/>
      </w:pPr>
      <w:rPr>
        <w:rFonts w:ascii="Courier New" w:hAnsi="Courier New" w:cs="Courier New" w:hint="default"/>
      </w:rPr>
    </w:lvl>
    <w:lvl w:ilvl="2" w:tplc="040C0005" w:tentative="1">
      <w:start w:val="1"/>
      <w:numFmt w:val="bullet"/>
      <w:lvlText w:val=""/>
      <w:lvlJc w:val="left"/>
      <w:pPr>
        <w:ind w:left="3576" w:hanging="360"/>
      </w:pPr>
      <w:rPr>
        <w:rFonts w:ascii="Wingdings" w:hAnsi="Wingdings" w:hint="default"/>
      </w:rPr>
    </w:lvl>
    <w:lvl w:ilvl="3" w:tplc="040C0001" w:tentative="1">
      <w:start w:val="1"/>
      <w:numFmt w:val="bullet"/>
      <w:lvlText w:val=""/>
      <w:lvlJc w:val="left"/>
      <w:pPr>
        <w:ind w:left="4296" w:hanging="360"/>
      </w:pPr>
      <w:rPr>
        <w:rFonts w:ascii="Symbol" w:hAnsi="Symbol" w:hint="default"/>
      </w:rPr>
    </w:lvl>
    <w:lvl w:ilvl="4" w:tplc="040C0003" w:tentative="1">
      <w:start w:val="1"/>
      <w:numFmt w:val="bullet"/>
      <w:lvlText w:val="o"/>
      <w:lvlJc w:val="left"/>
      <w:pPr>
        <w:ind w:left="5016" w:hanging="360"/>
      </w:pPr>
      <w:rPr>
        <w:rFonts w:ascii="Courier New" w:hAnsi="Courier New" w:cs="Courier New" w:hint="default"/>
      </w:rPr>
    </w:lvl>
    <w:lvl w:ilvl="5" w:tplc="040C0005" w:tentative="1">
      <w:start w:val="1"/>
      <w:numFmt w:val="bullet"/>
      <w:lvlText w:val=""/>
      <w:lvlJc w:val="left"/>
      <w:pPr>
        <w:ind w:left="5736" w:hanging="360"/>
      </w:pPr>
      <w:rPr>
        <w:rFonts w:ascii="Wingdings" w:hAnsi="Wingdings" w:hint="default"/>
      </w:rPr>
    </w:lvl>
    <w:lvl w:ilvl="6" w:tplc="040C0001" w:tentative="1">
      <w:start w:val="1"/>
      <w:numFmt w:val="bullet"/>
      <w:lvlText w:val=""/>
      <w:lvlJc w:val="left"/>
      <w:pPr>
        <w:ind w:left="6456" w:hanging="360"/>
      </w:pPr>
      <w:rPr>
        <w:rFonts w:ascii="Symbol" w:hAnsi="Symbol" w:hint="default"/>
      </w:rPr>
    </w:lvl>
    <w:lvl w:ilvl="7" w:tplc="040C0003" w:tentative="1">
      <w:start w:val="1"/>
      <w:numFmt w:val="bullet"/>
      <w:lvlText w:val="o"/>
      <w:lvlJc w:val="left"/>
      <w:pPr>
        <w:ind w:left="7176" w:hanging="360"/>
      </w:pPr>
      <w:rPr>
        <w:rFonts w:ascii="Courier New" w:hAnsi="Courier New" w:cs="Courier New" w:hint="default"/>
      </w:rPr>
    </w:lvl>
    <w:lvl w:ilvl="8" w:tplc="040C0005" w:tentative="1">
      <w:start w:val="1"/>
      <w:numFmt w:val="bullet"/>
      <w:lvlText w:val=""/>
      <w:lvlJc w:val="left"/>
      <w:pPr>
        <w:ind w:left="7896" w:hanging="360"/>
      </w:pPr>
      <w:rPr>
        <w:rFonts w:ascii="Wingdings" w:hAnsi="Wingdings" w:hint="default"/>
      </w:rPr>
    </w:lvl>
  </w:abstractNum>
  <w:abstractNum w:abstractNumId="15" w15:restartNumberingAfterBreak="0">
    <w:nsid w:val="668A78D1"/>
    <w:multiLevelType w:val="hybridMultilevel"/>
    <w:tmpl w:val="572C8A28"/>
    <w:lvl w:ilvl="0" w:tplc="87125DE4">
      <w:start w:val="1"/>
      <w:numFmt w:val="bullet"/>
      <w:lvlText w:val="•"/>
      <w:lvlJc w:val="left"/>
      <w:pPr>
        <w:tabs>
          <w:tab w:val="num" w:pos="720"/>
        </w:tabs>
        <w:ind w:left="720" w:hanging="360"/>
      </w:pPr>
      <w:rPr>
        <w:rFonts w:ascii="Arial" w:hAnsi="Arial" w:cs="Times New Roman" w:hint="default"/>
      </w:rPr>
    </w:lvl>
    <w:lvl w:ilvl="1" w:tplc="5DD8901A">
      <w:numFmt w:val="bullet"/>
      <w:lvlText w:val="-"/>
      <w:lvlJc w:val="left"/>
      <w:pPr>
        <w:tabs>
          <w:tab w:val="num" w:pos="1440"/>
        </w:tabs>
        <w:ind w:left="1440" w:hanging="360"/>
      </w:pPr>
      <w:rPr>
        <w:rFonts w:ascii=".AppleSystemUIFont" w:hAnsi=".AppleSystemUIFont" w:hint="default"/>
      </w:rPr>
    </w:lvl>
    <w:lvl w:ilvl="2" w:tplc="9A82087E">
      <w:start w:val="1"/>
      <w:numFmt w:val="bullet"/>
      <w:lvlText w:val="•"/>
      <w:lvlJc w:val="left"/>
      <w:pPr>
        <w:tabs>
          <w:tab w:val="num" w:pos="2160"/>
        </w:tabs>
        <w:ind w:left="2160" w:hanging="360"/>
      </w:pPr>
      <w:rPr>
        <w:rFonts w:ascii="Arial" w:hAnsi="Arial" w:cs="Times New Roman" w:hint="default"/>
      </w:rPr>
    </w:lvl>
    <w:lvl w:ilvl="3" w:tplc="268E9E7C">
      <w:start w:val="1"/>
      <w:numFmt w:val="bullet"/>
      <w:lvlText w:val="•"/>
      <w:lvlJc w:val="left"/>
      <w:pPr>
        <w:tabs>
          <w:tab w:val="num" w:pos="2880"/>
        </w:tabs>
        <w:ind w:left="2880" w:hanging="360"/>
      </w:pPr>
      <w:rPr>
        <w:rFonts w:ascii="Arial" w:hAnsi="Arial" w:cs="Times New Roman" w:hint="default"/>
      </w:rPr>
    </w:lvl>
    <w:lvl w:ilvl="4" w:tplc="8EEC959E">
      <w:start w:val="1"/>
      <w:numFmt w:val="bullet"/>
      <w:lvlText w:val="•"/>
      <w:lvlJc w:val="left"/>
      <w:pPr>
        <w:tabs>
          <w:tab w:val="num" w:pos="3600"/>
        </w:tabs>
        <w:ind w:left="3600" w:hanging="360"/>
      </w:pPr>
      <w:rPr>
        <w:rFonts w:ascii="Arial" w:hAnsi="Arial" w:cs="Times New Roman" w:hint="default"/>
      </w:rPr>
    </w:lvl>
    <w:lvl w:ilvl="5" w:tplc="398CFFE4">
      <w:start w:val="1"/>
      <w:numFmt w:val="bullet"/>
      <w:lvlText w:val="•"/>
      <w:lvlJc w:val="left"/>
      <w:pPr>
        <w:tabs>
          <w:tab w:val="num" w:pos="4320"/>
        </w:tabs>
        <w:ind w:left="4320" w:hanging="360"/>
      </w:pPr>
      <w:rPr>
        <w:rFonts w:ascii="Arial" w:hAnsi="Arial" w:cs="Times New Roman" w:hint="default"/>
      </w:rPr>
    </w:lvl>
    <w:lvl w:ilvl="6" w:tplc="956600F8">
      <w:start w:val="1"/>
      <w:numFmt w:val="bullet"/>
      <w:lvlText w:val="•"/>
      <w:lvlJc w:val="left"/>
      <w:pPr>
        <w:tabs>
          <w:tab w:val="num" w:pos="5040"/>
        </w:tabs>
        <w:ind w:left="5040" w:hanging="360"/>
      </w:pPr>
      <w:rPr>
        <w:rFonts w:ascii="Arial" w:hAnsi="Arial" w:cs="Times New Roman" w:hint="default"/>
      </w:rPr>
    </w:lvl>
    <w:lvl w:ilvl="7" w:tplc="88AE0AEE">
      <w:start w:val="1"/>
      <w:numFmt w:val="bullet"/>
      <w:lvlText w:val="•"/>
      <w:lvlJc w:val="left"/>
      <w:pPr>
        <w:tabs>
          <w:tab w:val="num" w:pos="5760"/>
        </w:tabs>
        <w:ind w:left="5760" w:hanging="360"/>
      </w:pPr>
      <w:rPr>
        <w:rFonts w:ascii="Arial" w:hAnsi="Arial" w:cs="Times New Roman" w:hint="default"/>
      </w:rPr>
    </w:lvl>
    <w:lvl w:ilvl="8" w:tplc="8B501750">
      <w:start w:val="1"/>
      <w:numFmt w:val="bullet"/>
      <w:lvlText w:val="•"/>
      <w:lvlJc w:val="left"/>
      <w:pPr>
        <w:tabs>
          <w:tab w:val="num" w:pos="6480"/>
        </w:tabs>
        <w:ind w:left="6480" w:hanging="360"/>
      </w:pPr>
      <w:rPr>
        <w:rFonts w:ascii="Arial" w:hAnsi="Arial" w:cs="Times New Roman" w:hint="default"/>
      </w:rPr>
    </w:lvl>
  </w:abstractNum>
  <w:abstractNum w:abstractNumId="16" w15:restartNumberingAfterBreak="0">
    <w:nsid w:val="704A0E95"/>
    <w:multiLevelType w:val="hybridMultilevel"/>
    <w:tmpl w:val="49F80FD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0750F50"/>
    <w:multiLevelType w:val="hybridMultilevel"/>
    <w:tmpl w:val="A4D63220"/>
    <w:lvl w:ilvl="0" w:tplc="994ECB60">
      <w:start w:val="1"/>
      <w:numFmt w:val="bullet"/>
      <w:pStyle w:val="Puceniveau1"/>
      <w:lvlText w:val=""/>
      <w:lvlJc w:val="left"/>
      <w:pPr>
        <w:tabs>
          <w:tab w:val="num" w:pos="709"/>
        </w:tabs>
        <w:ind w:left="709" w:hanging="425"/>
      </w:pPr>
      <w:rPr>
        <w:rFonts w:ascii="Symbol" w:hAnsi="Symbol" w:hint="default"/>
        <w:sz w:val="20"/>
        <w:szCs w:val="20"/>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2A158D4"/>
    <w:multiLevelType w:val="hybridMultilevel"/>
    <w:tmpl w:val="04D600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D844AB"/>
    <w:multiLevelType w:val="hybridMultilevel"/>
    <w:tmpl w:val="6304FBC4"/>
    <w:lvl w:ilvl="0" w:tplc="A6C2D62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
  </w:num>
  <w:num w:numId="3">
    <w:abstractNumId w:val="0"/>
  </w:num>
  <w:num w:numId="4">
    <w:abstractNumId w:val="17"/>
  </w:num>
  <w:num w:numId="5">
    <w:abstractNumId w:val="6"/>
  </w:num>
  <w:num w:numId="6">
    <w:abstractNumId w:val="4"/>
  </w:num>
  <w:num w:numId="7">
    <w:abstractNumId w:val="9"/>
  </w:num>
  <w:num w:numId="8">
    <w:abstractNumId w:val="14"/>
  </w:num>
  <w:num w:numId="9">
    <w:abstractNumId w:val="16"/>
  </w:num>
  <w:num w:numId="10">
    <w:abstractNumId w:val="12"/>
  </w:num>
  <w:num w:numId="11">
    <w:abstractNumId w:val="3"/>
  </w:num>
  <w:num w:numId="12">
    <w:abstractNumId w:val="15"/>
  </w:num>
  <w:num w:numId="13">
    <w:abstractNumId w:val="10"/>
  </w:num>
  <w:num w:numId="14">
    <w:abstractNumId w:val="2"/>
  </w:num>
  <w:num w:numId="15">
    <w:abstractNumId w:val="8"/>
  </w:num>
  <w:num w:numId="16">
    <w:abstractNumId w:val="18"/>
  </w:num>
  <w:num w:numId="17">
    <w:abstractNumId w:val="11"/>
  </w:num>
  <w:num w:numId="18">
    <w:abstractNumId w:val="5"/>
  </w:num>
  <w:num w:numId="19">
    <w:abstractNumId w:val="7"/>
  </w:num>
  <w:num w:numId="20">
    <w:abstractNumId w:val="19"/>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xs7QwsTA1MjMwMTZU0lEKTi0uzszPAykwrQUAVBEZ1ywAAAA="/>
  </w:docVars>
  <w:rsids>
    <w:rsidRoot w:val="00DD24FF"/>
    <w:rsid w:val="00000038"/>
    <w:rsid w:val="000003AB"/>
    <w:rsid w:val="0000093D"/>
    <w:rsid w:val="00000F05"/>
    <w:rsid w:val="00002729"/>
    <w:rsid w:val="0000278E"/>
    <w:rsid w:val="000036EB"/>
    <w:rsid w:val="00003C7C"/>
    <w:rsid w:val="00004129"/>
    <w:rsid w:val="00005649"/>
    <w:rsid w:val="000056EF"/>
    <w:rsid w:val="00006047"/>
    <w:rsid w:val="00006F46"/>
    <w:rsid w:val="0000703C"/>
    <w:rsid w:val="0000712D"/>
    <w:rsid w:val="000072D2"/>
    <w:rsid w:val="000076D1"/>
    <w:rsid w:val="000103E4"/>
    <w:rsid w:val="000107FA"/>
    <w:rsid w:val="00010CE6"/>
    <w:rsid w:val="00012178"/>
    <w:rsid w:val="000126F1"/>
    <w:rsid w:val="00013D02"/>
    <w:rsid w:val="00013D0E"/>
    <w:rsid w:val="00013FBD"/>
    <w:rsid w:val="00013FDE"/>
    <w:rsid w:val="000142B6"/>
    <w:rsid w:val="00015DEF"/>
    <w:rsid w:val="00017894"/>
    <w:rsid w:val="00017C44"/>
    <w:rsid w:val="0002059F"/>
    <w:rsid w:val="00020A8C"/>
    <w:rsid w:val="00020B62"/>
    <w:rsid w:val="000214A8"/>
    <w:rsid w:val="0002152C"/>
    <w:rsid w:val="00021AD0"/>
    <w:rsid w:val="00022E5D"/>
    <w:rsid w:val="000230CC"/>
    <w:rsid w:val="00024EC2"/>
    <w:rsid w:val="00025E32"/>
    <w:rsid w:val="000264B5"/>
    <w:rsid w:val="000266D7"/>
    <w:rsid w:val="00026772"/>
    <w:rsid w:val="00026C86"/>
    <w:rsid w:val="000304D9"/>
    <w:rsid w:val="00030531"/>
    <w:rsid w:val="000306AB"/>
    <w:rsid w:val="00030B5D"/>
    <w:rsid w:val="00030FF3"/>
    <w:rsid w:val="000310DB"/>
    <w:rsid w:val="0003216F"/>
    <w:rsid w:val="000321B3"/>
    <w:rsid w:val="000321DA"/>
    <w:rsid w:val="00032DC1"/>
    <w:rsid w:val="00033407"/>
    <w:rsid w:val="000335B1"/>
    <w:rsid w:val="00033827"/>
    <w:rsid w:val="000338D3"/>
    <w:rsid w:val="000338F1"/>
    <w:rsid w:val="00033CB9"/>
    <w:rsid w:val="0003607F"/>
    <w:rsid w:val="00036216"/>
    <w:rsid w:val="00036E49"/>
    <w:rsid w:val="00036EC2"/>
    <w:rsid w:val="0003753E"/>
    <w:rsid w:val="0004081E"/>
    <w:rsid w:val="00040D72"/>
    <w:rsid w:val="00041288"/>
    <w:rsid w:val="00041409"/>
    <w:rsid w:val="0004202B"/>
    <w:rsid w:val="000428AB"/>
    <w:rsid w:val="00042CD6"/>
    <w:rsid w:val="00043622"/>
    <w:rsid w:val="000445EE"/>
    <w:rsid w:val="000449F0"/>
    <w:rsid w:val="000459C6"/>
    <w:rsid w:val="00045AAB"/>
    <w:rsid w:val="00046126"/>
    <w:rsid w:val="00046178"/>
    <w:rsid w:val="000473CB"/>
    <w:rsid w:val="00052FA3"/>
    <w:rsid w:val="0005327F"/>
    <w:rsid w:val="000533E3"/>
    <w:rsid w:val="00053637"/>
    <w:rsid w:val="000540EF"/>
    <w:rsid w:val="00054860"/>
    <w:rsid w:val="000548A0"/>
    <w:rsid w:val="00054C6A"/>
    <w:rsid w:val="00056244"/>
    <w:rsid w:val="00056ABD"/>
    <w:rsid w:val="00056B29"/>
    <w:rsid w:val="00056C87"/>
    <w:rsid w:val="00056E08"/>
    <w:rsid w:val="00057588"/>
    <w:rsid w:val="00057E3A"/>
    <w:rsid w:val="00060411"/>
    <w:rsid w:val="000606E4"/>
    <w:rsid w:val="0006077A"/>
    <w:rsid w:val="00062000"/>
    <w:rsid w:val="000623CB"/>
    <w:rsid w:val="00062B6F"/>
    <w:rsid w:val="000632FC"/>
    <w:rsid w:val="00063522"/>
    <w:rsid w:val="00063CC6"/>
    <w:rsid w:val="00064E77"/>
    <w:rsid w:val="000652D6"/>
    <w:rsid w:val="00066831"/>
    <w:rsid w:val="00066F3B"/>
    <w:rsid w:val="000670F0"/>
    <w:rsid w:val="00067245"/>
    <w:rsid w:val="00067C0A"/>
    <w:rsid w:val="00067C5B"/>
    <w:rsid w:val="00067EDF"/>
    <w:rsid w:val="00067FB9"/>
    <w:rsid w:val="00070586"/>
    <w:rsid w:val="000719E5"/>
    <w:rsid w:val="00071C4B"/>
    <w:rsid w:val="00071F94"/>
    <w:rsid w:val="000721EC"/>
    <w:rsid w:val="00072356"/>
    <w:rsid w:val="00072636"/>
    <w:rsid w:val="000726AA"/>
    <w:rsid w:val="00072B62"/>
    <w:rsid w:val="00072CD6"/>
    <w:rsid w:val="00072DC9"/>
    <w:rsid w:val="00073F87"/>
    <w:rsid w:val="000740C5"/>
    <w:rsid w:val="000748D6"/>
    <w:rsid w:val="000752CE"/>
    <w:rsid w:val="000754CA"/>
    <w:rsid w:val="00076059"/>
    <w:rsid w:val="0007622C"/>
    <w:rsid w:val="00076668"/>
    <w:rsid w:val="00076BB6"/>
    <w:rsid w:val="00077611"/>
    <w:rsid w:val="00077855"/>
    <w:rsid w:val="00077F84"/>
    <w:rsid w:val="00080583"/>
    <w:rsid w:val="00080F40"/>
    <w:rsid w:val="000814A0"/>
    <w:rsid w:val="000814CB"/>
    <w:rsid w:val="00081D31"/>
    <w:rsid w:val="00081E89"/>
    <w:rsid w:val="00081F0E"/>
    <w:rsid w:val="0008233C"/>
    <w:rsid w:val="00082A84"/>
    <w:rsid w:val="00082C50"/>
    <w:rsid w:val="000833D1"/>
    <w:rsid w:val="00083914"/>
    <w:rsid w:val="00083A2D"/>
    <w:rsid w:val="00085768"/>
    <w:rsid w:val="00086503"/>
    <w:rsid w:val="000871A5"/>
    <w:rsid w:val="0008786A"/>
    <w:rsid w:val="000878C1"/>
    <w:rsid w:val="00087A09"/>
    <w:rsid w:val="00090461"/>
    <w:rsid w:val="00090BC7"/>
    <w:rsid w:val="00091744"/>
    <w:rsid w:val="000917EA"/>
    <w:rsid w:val="00091F4B"/>
    <w:rsid w:val="00092B08"/>
    <w:rsid w:val="0009396A"/>
    <w:rsid w:val="00093D16"/>
    <w:rsid w:val="000943EA"/>
    <w:rsid w:val="0009549A"/>
    <w:rsid w:val="000954AB"/>
    <w:rsid w:val="000958CA"/>
    <w:rsid w:val="00096001"/>
    <w:rsid w:val="000977BE"/>
    <w:rsid w:val="00097F1B"/>
    <w:rsid w:val="000A1807"/>
    <w:rsid w:val="000A18E7"/>
    <w:rsid w:val="000A1FD7"/>
    <w:rsid w:val="000A2175"/>
    <w:rsid w:val="000A2586"/>
    <w:rsid w:val="000A34A8"/>
    <w:rsid w:val="000A4157"/>
    <w:rsid w:val="000A453A"/>
    <w:rsid w:val="000A5A02"/>
    <w:rsid w:val="000A6261"/>
    <w:rsid w:val="000A639E"/>
    <w:rsid w:val="000A6564"/>
    <w:rsid w:val="000A6BC2"/>
    <w:rsid w:val="000A7B43"/>
    <w:rsid w:val="000B0077"/>
    <w:rsid w:val="000B0376"/>
    <w:rsid w:val="000B03F7"/>
    <w:rsid w:val="000B0CBB"/>
    <w:rsid w:val="000B1B17"/>
    <w:rsid w:val="000B1B5E"/>
    <w:rsid w:val="000B1FEF"/>
    <w:rsid w:val="000B2682"/>
    <w:rsid w:val="000B2A4F"/>
    <w:rsid w:val="000B2DFC"/>
    <w:rsid w:val="000B331C"/>
    <w:rsid w:val="000B39D8"/>
    <w:rsid w:val="000B3E01"/>
    <w:rsid w:val="000B3E1D"/>
    <w:rsid w:val="000B3FA6"/>
    <w:rsid w:val="000B5CBE"/>
    <w:rsid w:val="000B6378"/>
    <w:rsid w:val="000B6597"/>
    <w:rsid w:val="000B677A"/>
    <w:rsid w:val="000B6CB7"/>
    <w:rsid w:val="000B70C7"/>
    <w:rsid w:val="000B756D"/>
    <w:rsid w:val="000C0885"/>
    <w:rsid w:val="000C2A21"/>
    <w:rsid w:val="000C44C0"/>
    <w:rsid w:val="000C4989"/>
    <w:rsid w:val="000C49AC"/>
    <w:rsid w:val="000C4D23"/>
    <w:rsid w:val="000C52CC"/>
    <w:rsid w:val="000C563D"/>
    <w:rsid w:val="000C5ECA"/>
    <w:rsid w:val="000C6065"/>
    <w:rsid w:val="000C6846"/>
    <w:rsid w:val="000C6B2C"/>
    <w:rsid w:val="000C6E9F"/>
    <w:rsid w:val="000C7D63"/>
    <w:rsid w:val="000C7E87"/>
    <w:rsid w:val="000D030E"/>
    <w:rsid w:val="000D0B6A"/>
    <w:rsid w:val="000D176A"/>
    <w:rsid w:val="000D19FE"/>
    <w:rsid w:val="000D2848"/>
    <w:rsid w:val="000D2D93"/>
    <w:rsid w:val="000D325D"/>
    <w:rsid w:val="000D3B08"/>
    <w:rsid w:val="000D3C5D"/>
    <w:rsid w:val="000D3CFE"/>
    <w:rsid w:val="000D6180"/>
    <w:rsid w:val="000D61D4"/>
    <w:rsid w:val="000D6D66"/>
    <w:rsid w:val="000D72FB"/>
    <w:rsid w:val="000D7695"/>
    <w:rsid w:val="000D7FC5"/>
    <w:rsid w:val="000E0AE8"/>
    <w:rsid w:val="000E1BC1"/>
    <w:rsid w:val="000E1C88"/>
    <w:rsid w:val="000E21B6"/>
    <w:rsid w:val="000E2B70"/>
    <w:rsid w:val="000E2DA2"/>
    <w:rsid w:val="000E337C"/>
    <w:rsid w:val="000E36FE"/>
    <w:rsid w:val="000E373A"/>
    <w:rsid w:val="000E38DD"/>
    <w:rsid w:val="000E3C0C"/>
    <w:rsid w:val="000E4EB7"/>
    <w:rsid w:val="000E5279"/>
    <w:rsid w:val="000E614B"/>
    <w:rsid w:val="000E63EF"/>
    <w:rsid w:val="000E7254"/>
    <w:rsid w:val="000F0431"/>
    <w:rsid w:val="000F1C68"/>
    <w:rsid w:val="000F1D7A"/>
    <w:rsid w:val="000F2D63"/>
    <w:rsid w:val="000F2DAD"/>
    <w:rsid w:val="000F3769"/>
    <w:rsid w:val="000F4C0E"/>
    <w:rsid w:val="000F521B"/>
    <w:rsid w:val="000F5AFE"/>
    <w:rsid w:val="000F7433"/>
    <w:rsid w:val="001004B3"/>
    <w:rsid w:val="001005C2"/>
    <w:rsid w:val="0010067F"/>
    <w:rsid w:val="00100BD9"/>
    <w:rsid w:val="00101004"/>
    <w:rsid w:val="0010115E"/>
    <w:rsid w:val="001011D9"/>
    <w:rsid w:val="00101274"/>
    <w:rsid w:val="001013F6"/>
    <w:rsid w:val="00101FA2"/>
    <w:rsid w:val="001038AC"/>
    <w:rsid w:val="00104E97"/>
    <w:rsid w:val="001051D8"/>
    <w:rsid w:val="0010550E"/>
    <w:rsid w:val="001056F0"/>
    <w:rsid w:val="001059AF"/>
    <w:rsid w:val="00105B2C"/>
    <w:rsid w:val="00106202"/>
    <w:rsid w:val="00106AD1"/>
    <w:rsid w:val="00107944"/>
    <w:rsid w:val="001079CE"/>
    <w:rsid w:val="00107C1D"/>
    <w:rsid w:val="00110652"/>
    <w:rsid w:val="00110A96"/>
    <w:rsid w:val="00111FBC"/>
    <w:rsid w:val="00112132"/>
    <w:rsid w:val="001125B0"/>
    <w:rsid w:val="00112A4D"/>
    <w:rsid w:val="00112B9E"/>
    <w:rsid w:val="001130DF"/>
    <w:rsid w:val="001132E3"/>
    <w:rsid w:val="00114787"/>
    <w:rsid w:val="00114CD8"/>
    <w:rsid w:val="001158E0"/>
    <w:rsid w:val="00115A1D"/>
    <w:rsid w:val="00115D63"/>
    <w:rsid w:val="00116027"/>
    <w:rsid w:val="001167B2"/>
    <w:rsid w:val="00116CE7"/>
    <w:rsid w:val="00116D18"/>
    <w:rsid w:val="00117382"/>
    <w:rsid w:val="00117D6A"/>
    <w:rsid w:val="0012049D"/>
    <w:rsid w:val="00120629"/>
    <w:rsid w:val="001209CA"/>
    <w:rsid w:val="001216B6"/>
    <w:rsid w:val="001218AA"/>
    <w:rsid w:val="00121E04"/>
    <w:rsid w:val="00122CA0"/>
    <w:rsid w:val="00122F37"/>
    <w:rsid w:val="00122F40"/>
    <w:rsid w:val="0012320B"/>
    <w:rsid w:val="00123651"/>
    <w:rsid w:val="00123A18"/>
    <w:rsid w:val="001243F7"/>
    <w:rsid w:val="001246C5"/>
    <w:rsid w:val="00124E69"/>
    <w:rsid w:val="00126614"/>
    <w:rsid w:val="00126924"/>
    <w:rsid w:val="00126CA4"/>
    <w:rsid w:val="00126D6E"/>
    <w:rsid w:val="0012798D"/>
    <w:rsid w:val="00130452"/>
    <w:rsid w:val="00130575"/>
    <w:rsid w:val="00130E29"/>
    <w:rsid w:val="00131B2E"/>
    <w:rsid w:val="001320DB"/>
    <w:rsid w:val="001325F7"/>
    <w:rsid w:val="00132D09"/>
    <w:rsid w:val="0013312D"/>
    <w:rsid w:val="00133915"/>
    <w:rsid w:val="00133B9F"/>
    <w:rsid w:val="00133DA4"/>
    <w:rsid w:val="00133F50"/>
    <w:rsid w:val="001340B5"/>
    <w:rsid w:val="00134873"/>
    <w:rsid w:val="00134C4D"/>
    <w:rsid w:val="00134F19"/>
    <w:rsid w:val="00135436"/>
    <w:rsid w:val="00136967"/>
    <w:rsid w:val="00137FDD"/>
    <w:rsid w:val="0014088E"/>
    <w:rsid w:val="001412C4"/>
    <w:rsid w:val="00141C33"/>
    <w:rsid w:val="00141CC0"/>
    <w:rsid w:val="00142302"/>
    <w:rsid w:val="00142428"/>
    <w:rsid w:val="0014276D"/>
    <w:rsid w:val="00142DDF"/>
    <w:rsid w:val="00143203"/>
    <w:rsid w:val="0014368D"/>
    <w:rsid w:val="00143F62"/>
    <w:rsid w:val="0014406A"/>
    <w:rsid w:val="00146046"/>
    <w:rsid w:val="00146151"/>
    <w:rsid w:val="00146284"/>
    <w:rsid w:val="0014658A"/>
    <w:rsid w:val="00146813"/>
    <w:rsid w:val="00146E26"/>
    <w:rsid w:val="00146E8A"/>
    <w:rsid w:val="00147363"/>
    <w:rsid w:val="00147502"/>
    <w:rsid w:val="00147DAD"/>
    <w:rsid w:val="00150DDD"/>
    <w:rsid w:val="00151ABB"/>
    <w:rsid w:val="00151C66"/>
    <w:rsid w:val="001520B0"/>
    <w:rsid w:val="00152D14"/>
    <w:rsid w:val="001533F2"/>
    <w:rsid w:val="001533F7"/>
    <w:rsid w:val="00153F66"/>
    <w:rsid w:val="0015432C"/>
    <w:rsid w:val="001557AE"/>
    <w:rsid w:val="00155B7D"/>
    <w:rsid w:val="00155BD2"/>
    <w:rsid w:val="0015620B"/>
    <w:rsid w:val="001565BB"/>
    <w:rsid w:val="001565D4"/>
    <w:rsid w:val="0015732C"/>
    <w:rsid w:val="001574EE"/>
    <w:rsid w:val="00157533"/>
    <w:rsid w:val="001605E5"/>
    <w:rsid w:val="001607B8"/>
    <w:rsid w:val="00160D6C"/>
    <w:rsid w:val="00160E19"/>
    <w:rsid w:val="001610C9"/>
    <w:rsid w:val="001635A2"/>
    <w:rsid w:val="001636F5"/>
    <w:rsid w:val="00163EBA"/>
    <w:rsid w:val="001648D2"/>
    <w:rsid w:val="00164928"/>
    <w:rsid w:val="00166241"/>
    <w:rsid w:val="001670B2"/>
    <w:rsid w:val="0016768F"/>
    <w:rsid w:val="00167EB9"/>
    <w:rsid w:val="001701D7"/>
    <w:rsid w:val="00170845"/>
    <w:rsid w:val="00170E08"/>
    <w:rsid w:val="00171E34"/>
    <w:rsid w:val="00171EC5"/>
    <w:rsid w:val="00171F48"/>
    <w:rsid w:val="001720D6"/>
    <w:rsid w:val="00172439"/>
    <w:rsid w:val="00173370"/>
    <w:rsid w:val="00173586"/>
    <w:rsid w:val="00173EFB"/>
    <w:rsid w:val="001748D0"/>
    <w:rsid w:val="0017546B"/>
    <w:rsid w:val="00175875"/>
    <w:rsid w:val="0017678B"/>
    <w:rsid w:val="001767E0"/>
    <w:rsid w:val="00176F73"/>
    <w:rsid w:val="001771E2"/>
    <w:rsid w:val="001777AE"/>
    <w:rsid w:val="0018007B"/>
    <w:rsid w:val="00180145"/>
    <w:rsid w:val="00180585"/>
    <w:rsid w:val="00181B52"/>
    <w:rsid w:val="001826D2"/>
    <w:rsid w:val="001826D5"/>
    <w:rsid w:val="001829DC"/>
    <w:rsid w:val="00183410"/>
    <w:rsid w:val="00183ED2"/>
    <w:rsid w:val="00183FF6"/>
    <w:rsid w:val="001842C0"/>
    <w:rsid w:val="00184B37"/>
    <w:rsid w:val="00184C0C"/>
    <w:rsid w:val="00184D3A"/>
    <w:rsid w:val="00185927"/>
    <w:rsid w:val="00186554"/>
    <w:rsid w:val="001873E4"/>
    <w:rsid w:val="00187B40"/>
    <w:rsid w:val="00187DCE"/>
    <w:rsid w:val="00187E3D"/>
    <w:rsid w:val="00190301"/>
    <w:rsid w:val="0019177E"/>
    <w:rsid w:val="00191BB7"/>
    <w:rsid w:val="00191F4C"/>
    <w:rsid w:val="001922C8"/>
    <w:rsid w:val="00192759"/>
    <w:rsid w:val="00192A6A"/>
    <w:rsid w:val="00192EF9"/>
    <w:rsid w:val="00192F53"/>
    <w:rsid w:val="00193A79"/>
    <w:rsid w:val="00193ACE"/>
    <w:rsid w:val="00194166"/>
    <w:rsid w:val="001942C7"/>
    <w:rsid w:val="00194F67"/>
    <w:rsid w:val="00194FA3"/>
    <w:rsid w:val="0019652E"/>
    <w:rsid w:val="00196664"/>
    <w:rsid w:val="001966DB"/>
    <w:rsid w:val="00196C56"/>
    <w:rsid w:val="0019753F"/>
    <w:rsid w:val="00197999"/>
    <w:rsid w:val="00197CF5"/>
    <w:rsid w:val="001A008C"/>
    <w:rsid w:val="001A0BB9"/>
    <w:rsid w:val="001A260C"/>
    <w:rsid w:val="001A340E"/>
    <w:rsid w:val="001A34E5"/>
    <w:rsid w:val="001A3F01"/>
    <w:rsid w:val="001A52ED"/>
    <w:rsid w:val="001A577A"/>
    <w:rsid w:val="001A57C5"/>
    <w:rsid w:val="001A67C0"/>
    <w:rsid w:val="001A694D"/>
    <w:rsid w:val="001A79CD"/>
    <w:rsid w:val="001A7A6F"/>
    <w:rsid w:val="001B0734"/>
    <w:rsid w:val="001B2E77"/>
    <w:rsid w:val="001B3051"/>
    <w:rsid w:val="001B3C8E"/>
    <w:rsid w:val="001B40FB"/>
    <w:rsid w:val="001B4336"/>
    <w:rsid w:val="001B4484"/>
    <w:rsid w:val="001B4933"/>
    <w:rsid w:val="001B5072"/>
    <w:rsid w:val="001B54F6"/>
    <w:rsid w:val="001B5523"/>
    <w:rsid w:val="001B70F3"/>
    <w:rsid w:val="001B7960"/>
    <w:rsid w:val="001B7AEC"/>
    <w:rsid w:val="001C0228"/>
    <w:rsid w:val="001C05C1"/>
    <w:rsid w:val="001C255A"/>
    <w:rsid w:val="001C343D"/>
    <w:rsid w:val="001C4446"/>
    <w:rsid w:val="001C4627"/>
    <w:rsid w:val="001C4667"/>
    <w:rsid w:val="001C4FB4"/>
    <w:rsid w:val="001C53AB"/>
    <w:rsid w:val="001C5A3F"/>
    <w:rsid w:val="001C6006"/>
    <w:rsid w:val="001C6E77"/>
    <w:rsid w:val="001C7278"/>
    <w:rsid w:val="001C7A7C"/>
    <w:rsid w:val="001D004D"/>
    <w:rsid w:val="001D013F"/>
    <w:rsid w:val="001D0BD9"/>
    <w:rsid w:val="001D0DB3"/>
    <w:rsid w:val="001D1479"/>
    <w:rsid w:val="001D209C"/>
    <w:rsid w:val="001D2130"/>
    <w:rsid w:val="001D250A"/>
    <w:rsid w:val="001D2B9E"/>
    <w:rsid w:val="001D3E86"/>
    <w:rsid w:val="001D47ED"/>
    <w:rsid w:val="001D51A2"/>
    <w:rsid w:val="001D5486"/>
    <w:rsid w:val="001D5547"/>
    <w:rsid w:val="001D632E"/>
    <w:rsid w:val="001D663B"/>
    <w:rsid w:val="001D6C7D"/>
    <w:rsid w:val="001D6FE4"/>
    <w:rsid w:val="001D78C0"/>
    <w:rsid w:val="001E0170"/>
    <w:rsid w:val="001E0246"/>
    <w:rsid w:val="001E0336"/>
    <w:rsid w:val="001E197E"/>
    <w:rsid w:val="001E1C13"/>
    <w:rsid w:val="001E1D2A"/>
    <w:rsid w:val="001E217E"/>
    <w:rsid w:val="001E23D4"/>
    <w:rsid w:val="001E31FB"/>
    <w:rsid w:val="001E325C"/>
    <w:rsid w:val="001E390B"/>
    <w:rsid w:val="001E54FA"/>
    <w:rsid w:val="001E7755"/>
    <w:rsid w:val="001E7B6F"/>
    <w:rsid w:val="001F0D30"/>
    <w:rsid w:val="001F17CE"/>
    <w:rsid w:val="001F190E"/>
    <w:rsid w:val="001F230E"/>
    <w:rsid w:val="001F270A"/>
    <w:rsid w:val="001F310C"/>
    <w:rsid w:val="001F3C2D"/>
    <w:rsid w:val="001F3FA5"/>
    <w:rsid w:val="001F4D77"/>
    <w:rsid w:val="001F4EC7"/>
    <w:rsid w:val="001F57D3"/>
    <w:rsid w:val="001F5A4E"/>
    <w:rsid w:val="001F5C07"/>
    <w:rsid w:val="001F6561"/>
    <w:rsid w:val="001F684C"/>
    <w:rsid w:val="002000FF"/>
    <w:rsid w:val="002002ED"/>
    <w:rsid w:val="002023C1"/>
    <w:rsid w:val="002025D1"/>
    <w:rsid w:val="002028D1"/>
    <w:rsid w:val="00203B22"/>
    <w:rsid w:val="00203B52"/>
    <w:rsid w:val="00203E43"/>
    <w:rsid w:val="002041CA"/>
    <w:rsid w:val="002042A3"/>
    <w:rsid w:val="002048E5"/>
    <w:rsid w:val="002050BC"/>
    <w:rsid w:val="00205112"/>
    <w:rsid w:val="00206465"/>
    <w:rsid w:val="002064FA"/>
    <w:rsid w:val="002069E0"/>
    <w:rsid w:val="00206ABE"/>
    <w:rsid w:val="00206C8F"/>
    <w:rsid w:val="00207633"/>
    <w:rsid w:val="0020779B"/>
    <w:rsid w:val="00207D7C"/>
    <w:rsid w:val="00210506"/>
    <w:rsid w:val="0021076F"/>
    <w:rsid w:val="00211D12"/>
    <w:rsid w:val="00211D51"/>
    <w:rsid w:val="00211FC7"/>
    <w:rsid w:val="00212855"/>
    <w:rsid w:val="00213083"/>
    <w:rsid w:val="002137F7"/>
    <w:rsid w:val="00213ED7"/>
    <w:rsid w:val="002144C6"/>
    <w:rsid w:val="002145E1"/>
    <w:rsid w:val="00214963"/>
    <w:rsid w:val="00214C66"/>
    <w:rsid w:val="00214CFD"/>
    <w:rsid w:val="00214D69"/>
    <w:rsid w:val="002153BD"/>
    <w:rsid w:val="0021574B"/>
    <w:rsid w:val="00215DFE"/>
    <w:rsid w:val="00216A1D"/>
    <w:rsid w:val="002179D4"/>
    <w:rsid w:val="00217A11"/>
    <w:rsid w:val="00217C43"/>
    <w:rsid w:val="00217EA9"/>
    <w:rsid w:val="00217FF2"/>
    <w:rsid w:val="0022046D"/>
    <w:rsid w:val="00220711"/>
    <w:rsid w:val="00220A4B"/>
    <w:rsid w:val="002214EA"/>
    <w:rsid w:val="00221614"/>
    <w:rsid w:val="00221842"/>
    <w:rsid w:val="0022189B"/>
    <w:rsid w:val="00221C6E"/>
    <w:rsid w:val="00221D8F"/>
    <w:rsid w:val="002226FE"/>
    <w:rsid w:val="00223121"/>
    <w:rsid w:val="002232FE"/>
    <w:rsid w:val="002235B9"/>
    <w:rsid w:val="0022399A"/>
    <w:rsid w:val="00223A1D"/>
    <w:rsid w:val="00223ECD"/>
    <w:rsid w:val="0022423A"/>
    <w:rsid w:val="002243A1"/>
    <w:rsid w:val="0022464B"/>
    <w:rsid w:val="002252B6"/>
    <w:rsid w:val="00226492"/>
    <w:rsid w:val="00226AAA"/>
    <w:rsid w:val="002273E5"/>
    <w:rsid w:val="00227A79"/>
    <w:rsid w:val="00230428"/>
    <w:rsid w:val="0023050B"/>
    <w:rsid w:val="00230F23"/>
    <w:rsid w:val="00231CEE"/>
    <w:rsid w:val="0023219E"/>
    <w:rsid w:val="00232656"/>
    <w:rsid w:val="002327CB"/>
    <w:rsid w:val="002328A6"/>
    <w:rsid w:val="00232CB4"/>
    <w:rsid w:val="002339DB"/>
    <w:rsid w:val="002348D6"/>
    <w:rsid w:val="00235388"/>
    <w:rsid w:val="002356EB"/>
    <w:rsid w:val="00235C00"/>
    <w:rsid w:val="00236621"/>
    <w:rsid w:val="00236FF3"/>
    <w:rsid w:val="00237045"/>
    <w:rsid w:val="00237652"/>
    <w:rsid w:val="002377ED"/>
    <w:rsid w:val="00237936"/>
    <w:rsid w:val="00237A33"/>
    <w:rsid w:val="0024002C"/>
    <w:rsid w:val="00240763"/>
    <w:rsid w:val="0024150C"/>
    <w:rsid w:val="002416EA"/>
    <w:rsid w:val="00241C20"/>
    <w:rsid w:val="00241DA8"/>
    <w:rsid w:val="002427A2"/>
    <w:rsid w:val="002429C7"/>
    <w:rsid w:val="002433A8"/>
    <w:rsid w:val="0024359A"/>
    <w:rsid w:val="00243BA9"/>
    <w:rsid w:val="00244822"/>
    <w:rsid w:val="00245FAC"/>
    <w:rsid w:val="00246541"/>
    <w:rsid w:val="00247070"/>
    <w:rsid w:val="0024716F"/>
    <w:rsid w:val="00247BD5"/>
    <w:rsid w:val="00247F40"/>
    <w:rsid w:val="002504C0"/>
    <w:rsid w:val="0025238E"/>
    <w:rsid w:val="00252F06"/>
    <w:rsid w:val="002542CB"/>
    <w:rsid w:val="002545EE"/>
    <w:rsid w:val="00254BAA"/>
    <w:rsid w:val="0025526C"/>
    <w:rsid w:val="0025581C"/>
    <w:rsid w:val="00255920"/>
    <w:rsid w:val="002559A5"/>
    <w:rsid w:val="002560CA"/>
    <w:rsid w:val="00256DE6"/>
    <w:rsid w:val="0025755F"/>
    <w:rsid w:val="0026254E"/>
    <w:rsid w:val="00262BAD"/>
    <w:rsid w:val="0026320E"/>
    <w:rsid w:val="0026321B"/>
    <w:rsid w:val="00263891"/>
    <w:rsid w:val="00263B58"/>
    <w:rsid w:val="00264B8A"/>
    <w:rsid w:val="00264D29"/>
    <w:rsid w:val="0026545B"/>
    <w:rsid w:val="00266315"/>
    <w:rsid w:val="002666CE"/>
    <w:rsid w:val="00266E8F"/>
    <w:rsid w:val="00267439"/>
    <w:rsid w:val="002703B7"/>
    <w:rsid w:val="00270C11"/>
    <w:rsid w:val="00271D4C"/>
    <w:rsid w:val="00271E00"/>
    <w:rsid w:val="00272E71"/>
    <w:rsid w:val="00274068"/>
    <w:rsid w:val="0027468F"/>
    <w:rsid w:val="00274EE8"/>
    <w:rsid w:val="00274F8E"/>
    <w:rsid w:val="00275E8C"/>
    <w:rsid w:val="00275F0B"/>
    <w:rsid w:val="002764C8"/>
    <w:rsid w:val="00276CF4"/>
    <w:rsid w:val="00276E73"/>
    <w:rsid w:val="00277338"/>
    <w:rsid w:val="0027765C"/>
    <w:rsid w:val="00277B87"/>
    <w:rsid w:val="002814CC"/>
    <w:rsid w:val="00281E88"/>
    <w:rsid w:val="002834DD"/>
    <w:rsid w:val="00283CC7"/>
    <w:rsid w:val="002843AD"/>
    <w:rsid w:val="0028508A"/>
    <w:rsid w:val="00285EDE"/>
    <w:rsid w:val="00286405"/>
    <w:rsid w:val="002865DF"/>
    <w:rsid w:val="002871AD"/>
    <w:rsid w:val="002901E7"/>
    <w:rsid w:val="00291AC1"/>
    <w:rsid w:val="00291B5A"/>
    <w:rsid w:val="00291E9C"/>
    <w:rsid w:val="00291F46"/>
    <w:rsid w:val="00292037"/>
    <w:rsid w:val="00293938"/>
    <w:rsid w:val="00293BCF"/>
    <w:rsid w:val="00293E06"/>
    <w:rsid w:val="00293FC1"/>
    <w:rsid w:val="0029428A"/>
    <w:rsid w:val="002952CF"/>
    <w:rsid w:val="002955FD"/>
    <w:rsid w:val="00295B2A"/>
    <w:rsid w:val="00295B2F"/>
    <w:rsid w:val="00295F3F"/>
    <w:rsid w:val="00296B0E"/>
    <w:rsid w:val="00297267"/>
    <w:rsid w:val="00297D15"/>
    <w:rsid w:val="002A042C"/>
    <w:rsid w:val="002A1F88"/>
    <w:rsid w:val="002A3428"/>
    <w:rsid w:val="002A3CA2"/>
    <w:rsid w:val="002A416F"/>
    <w:rsid w:val="002A43D1"/>
    <w:rsid w:val="002A5105"/>
    <w:rsid w:val="002A553E"/>
    <w:rsid w:val="002A645C"/>
    <w:rsid w:val="002A661C"/>
    <w:rsid w:val="002A662F"/>
    <w:rsid w:val="002A68C2"/>
    <w:rsid w:val="002A69B8"/>
    <w:rsid w:val="002A6DF6"/>
    <w:rsid w:val="002A7B71"/>
    <w:rsid w:val="002A7F16"/>
    <w:rsid w:val="002B024E"/>
    <w:rsid w:val="002B08F6"/>
    <w:rsid w:val="002B0F19"/>
    <w:rsid w:val="002B1694"/>
    <w:rsid w:val="002B176C"/>
    <w:rsid w:val="002B1905"/>
    <w:rsid w:val="002B2348"/>
    <w:rsid w:val="002B25AC"/>
    <w:rsid w:val="002B286D"/>
    <w:rsid w:val="002B2C8B"/>
    <w:rsid w:val="002B2CE4"/>
    <w:rsid w:val="002B3424"/>
    <w:rsid w:val="002B3B74"/>
    <w:rsid w:val="002B42E8"/>
    <w:rsid w:val="002B462E"/>
    <w:rsid w:val="002B4808"/>
    <w:rsid w:val="002B535C"/>
    <w:rsid w:val="002B5B32"/>
    <w:rsid w:val="002B6E86"/>
    <w:rsid w:val="002B70CD"/>
    <w:rsid w:val="002B7A42"/>
    <w:rsid w:val="002B7A8B"/>
    <w:rsid w:val="002C02BC"/>
    <w:rsid w:val="002C058D"/>
    <w:rsid w:val="002C14BA"/>
    <w:rsid w:val="002C1978"/>
    <w:rsid w:val="002C23E2"/>
    <w:rsid w:val="002C27F6"/>
    <w:rsid w:val="002C2A07"/>
    <w:rsid w:val="002C2BC9"/>
    <w:rsid w:val="002C3651"/>
    <w:rsid w:val="002C3A84"/>
    <w:rsid w:val="002C5D96"/>
    <w:rsid w:val="002C5F38"/>
    <w:rsid w:val="002C7021"/>
    <w:rsid w:val="002D09A1"/>
    <w:rsid w:val="002D1408"/>
    <w:rsid w:val="002D1672"/>
    <w:rsid w:val="002D245F"/>
    <w:rsid w:val="002D2728"/>
    <w:rsid w:val="002D2ACD"/>
    <w:rsid w:val="002D2E07"/>
    <w:rsid w:val="002D3739"/>
    <w:rsid w:val="002D4B28"/>
    <w:rsid w:val="002D4E38"/>
    <w:rsid w:val="002D4FF1"/>
    <w:rsid w:val="002D5388"/>
    <w:rsid w:val="002D5B81"/>
    <w:rsid w:val="002D5BD5"/>
    <w:rsid w:val="002D65FA"/>
    <w:rsid w:val="002D7363"/>
    <w:rsid w:val="002D73FE"/>
    <w:rsid w:val="002D7496"/>
    <w:rsid w:val="002D79FA"/>
    <w:rsid w:val="002D7DF0"/>
    <w:rsid w:val="002D7E44"/>
    <w:rsid w:val="002E0AC3"/>
    <w:rsid w:val="002E0AFB"/>
    <w:rsid w:val="002E1166"/>
    <w:rsid w:val="002E11E7"/>
    <w:rsid w:val="002E1B8D"/>
    <w:rsid w:val="002E1C9E"/>
    <w:rsid w:val="002E2170"/>
    <w:rsid w:val="002E376D"/>
    <w:rsid w:val="002E3DC6"/>
    <w:rsid w:val="002E4366"/>
    <w:rsid w:val="002E4526"/>
    <w:rsid w:val="002E48B5"/>
    <w:rsid w:val="002E50C6"/>
    <w:rsid w:val="002E5118"/>
    <w:rsid w:val="002E53D0"/>
    <w:rsid w:val="002E5745"/>
    <w:rsid w:val="002E5780"/>
    <w:rsid w:val="002E5F48"/>
    <w:rsid w:val="002E619F"/>
    <w:rsid w:val="002E68E8"/>
    <w:rsid w:val="002E69C9"/>
    <w:rsid w:val="002E6C9B"/>
    <w:rsid w:val="002E6D95"/>
    <w:rsid w:val="002E6E7F"/>
    <w:rsid w:val="002E77C0"/>
    <w:rsid w:val="002E7880"/>
    <w:rsid w:val="002E7DC3"/>
    <w:rsid w:val="002F048C"/>
    <w:rsid w:val="002F0CE7"/>
    <w:rsid w:val="002F13AA"/>
    <w:rsid w:val="002F140B"/>
    <w:rsid w:val="002F1E81"/>
    <w:rsid w:val="002F262D"/>
    <w:rsid w:val="002F283A"/>
    <w:rsid w:val="002F2967"/>
    <w:rsid w:val="002F2A4E"/>
    <w:rsid w:val="002F3202"/>
    <w:rsid w:val="002F3203"/>
    <w:rsid w:val="002F4848"/>
    <w:rsid w:val="002F4F86"/>
    <w:rsid w:val="002F691C"/>
    <w:rsid w:val="002F6C0D"/>
    <w:rsid w:val="002F77A1"/>
    <w:rsid w:val="002F7E1D"/>
    <w:rsid w:val="00300492"/>
    <w:rsid w:val="0030144D"/>
    <w:rsid w:val="00301492"/>
    <w:rsid w:val="0030197A"/>
    <w:rsid w:val="00302EB4"/>
    <w:rsid w:val="00303336"/>
    <w:rsid w:val="00303720"/>
    <w:rsid w:val="00303F50"/>
    <w:rsid w:val="0030430D"/>
    <w:rsid w:val="00304364"/>
    <w:rsid w:val="003045AC"/>
    <w:rsid w:val="00305364"/>
    <w:rsid w:val="0030536C"/>
    <w:rsid w:val="003053AD"/>
    <w:rsid w:val="00306979"/>
    <w:rsid w:val="0030737A"/>
    <w:rsid w:val="00307518"/>
    <w:rsid w:val="00307A01"/>
    <w:rsid w:val="00307BFE"/>
    <w:rsid w:val="00310818"/>
    <w:rsid w:val="00310F2F"/>
    <w:rsid w:val="00311049"/>
    <w:rsid w:val="00311C36"/>
    <w:rsid w:val="00312948"/>
    <w:rsid w:val="00312AE2"/>
    <w:rsid w:val="00312B78"/>
    <w:rsid w:val="00313245"/>
    <w:rsid w:val="0031328A"/>
    <w:rsid w:val="00314360"/>
    <w:rsid w:val="00314E16"/>
    <w:rsid w:val="00315287"/>
    <w:rsid w:val="003154FD"/>
    <w:rsid w:val="00315B6D"/>
    <w:rsid w:val="00317A1C"/>
    <w:rsid w:val="00317F1A"/>
    <w:rsid w:val="00317FD2"/>
    <w:rsid w:val="003203F5"/>
    <w:rsid w:val="003205E2"/>
    <w:rsid w:val="00320A1E"/>
    <w:rsid w:val="00320C35"/>
    <w:rsid w:val="00320CBE"/>
    <w:rsid w:val="00321195"/>
    <w:rsid w:val="003212FE"/>
    <w:rsid w:val="003214C3"/>
    <w:rsid w:val="00321E38"/>
    <w:rsid w:val="00322AC4"/>
    <w:rsid w:val="00323AF8"/>
    <w:rsid w:val="00323D80"/>
    <w:rsid w:val="00324A7C"/>
    <w:rsid w:val="00324CDE"/>
    <w:rsid w:val="0032508E"/>
    <w:rsid w:val="003253C3"/>
    <w:rsid w:val="00325B30"/>
    <w:rsid w:val="00326A79"/>
    <w:rsid w:val="00326C0C"/>
    <w:rsid w:val="00327413"/>
    <w:rsid w:val="003276D9"/>
    <w:rsid w:val="00327DC3"/>
    <w:rsid w:val="00327F11"/>
    <w:rsid w:val="00330514"/>
    <w:rsid w:val="00330901"/>
    <w:rsid w:val="00330A1A"/>
    <w:rsid w:val="003311F8"/>
    <w:rsid w:val="00331F49"/>
    <w:rsid w:val="00332338"/>
    <w:rsid w:val="00332652"/>
    <w:rsid w:val="0033395A"/>
    <w:rsid w:val="00334F25"/>
    <w:rsid w:val="00335B20"/>
    <w:rsid w:val="00335F77"/>
    <w:rsid w:val="0033653B"/>
    <w:rsid w:val="00336B84"/>
    <w:rsid w:val="00336C64"/>
    <w:rsid w:val="0033763F"/>
    <w:rsid w:val="00340300"/>
    <w:rsid w:val="00340B82"/>
    <w:rsid w:val="003418B4"/>
    <w:rsid w:val="003418BB"/>
    <w:rsid w:val="00341AF0"/>
    <w:rsid w:val="003422C5"/>
    <w:rsid w:val="00342551"/>
    <w:rsid w:val="003428DF"/>
    <w:rsid w:val="00343FDB"/>
    <w:rsid w:val="003441FB"/>
    <w:rsid w:val="00346246"/>
    <w:rsid w:val="00346396"/>
    <w:rsid w:val="0034725B"/>
    <w:rsid w:val="003478D3"/>
    <w:rsid w:val="00347DE1"/>
    <w:rsid w:val="0035021C"/>
    <w:rsid w:val="00351F83"/>
    <w:rsid w:val="003525FD"/>
    <w:rsid w:val="00352844"/>
    <w:rsid w:val="00353236"/>
    <w:rsid w:val="0035339A"/>
    <w:rsid w:val="003546BB"/>
    <w:rsid w:val="0035494E"/>
    <w:rsid w:val="00354BFB"/>
    <w:rsid w:val="00355236"/>
    <w:rsid w:val="00355756"/>
    <w:rsid w:val="00355C86"/>
    <w:rsid w:val="00356899"/>
    <w:rsid w:val="00356B6E"/>
    <w:rsid w:val="0035796C"/>
    <w:rsid w:val="00357B56"/>
    <w:rsid w:val="00360B6A"/>
    <w:rsid w:val="00360CF1"/>
    <w:rsid w:val="00361539"/>
    <w:rsid w:val="0036195E"/>
    <w:rsid w:val="0036231A"/>
    <w:rsid w:val="00362CAD"/>
    <w:rsid w:val="0036307A"/>
    <w:rsid w:val="003635CA"/>
    <w:rsid w:val="00364935"/>
    <w:rsid w:val="00364AA0"/>
    <w:rsid w:val="00364F3F"/>
    <w:rsid w:val="00365327"/>
    <w:rsid w:val="00365354"/>
    <w:rsid w:val="00365926"/>
    <w:rsid w:val="00365CC3"/>
    <w:rsid w:val="00366E9E"/>
    <w:rsid w:val="0036773D"/>
    <w:rsid w:val="00367A29"/>
    <w:rsid w:val="0037057C"/>
    <w:rsid w:val="00370DDC"/>
    <w:rsid w:val="00371CEF"/>
    <w:rsid w:val="003720D6"/>
    <w:rsid w:val="00372106"/>
    <w:rsid w:val="0037227A"/>
    <w:rsid w:val="00372438"/>
    <w:rsid w:val="003729C0"/>
    <w:rsid w:val="00372E30"/>
    <w:rsid w:val="00372EC0"/>
    <w:rsid w:val="00373508"/>
    <w:rsid w:val="00373B7E"/>
    <w:rsid w:val="00373FEA"/>
    <w:rsid w:val="0037455D"/>
    <w:rsid w:val="0037509C"/>
    <w:rsid w:val="003762C9"/>
    <w:rsid w:val="00376F52"/>
    <w:rsid w:val="003775CB"/>
    <w:rsid w:val="00377AB2"/>
    <w:rsid w:val="0038030F"/>
    <w:rsid w:val="00380544"/>
    <w:rsid w:val="0038104B"/>
    <w:rsid w:val="00382010"/>
    <w:rsid w:val="003824B3"/>
    <w:rsid w:val="003829D7"/>
    <w:rsid w:val="003833FF"/>
    <w:rsid w:val="00383C63"/>
    <w:rsid w:val="00383D84"/>
    <w:rsid w:val="003841D0"/>
    <w:rsid w:val="00384861"/>
    <w:rsid w:val="00384CA3"/>
    <w:rsid w:val="003859A0"/>
    <w:rsid w:val="003867D2"/>
    <w:rsid w:val="00386CCB"/>
    <w:rsid w:val="003910D2"/>
    <w:rsid w:val="003931D8"/>
    <w:rsid w:val="00393365"/>
    <w:rsid w:val="003942F8"/>
    <w:rsid w:val="00394901"/>
    <w:rsid w:val="00395607"/>
    <w:rsid w:val="00395822"/>
    <w:rsid w:val="00397426"/>
    <w:rsid w:val="0039791A"/>
    <w:rsid w:val="00397CC5"/>
    <w:rsid w:val="00397CF0"/>
    <w:rsid w:val="003A0936"/>
    <w:rsid w:val="003A0ED0"/>
    <w:rsid w:val="003A108C"/>
    <w:rsid w:val="003A10F4"/>
    <w:rsid w:val="003A1D5E"/>
    <w:rsid w:val="003A27C9"/>
    <w:rsid w:val="003A2ABE"/>
    <w:rsid w:val="003A393E"/>
    <w:rsid w:val="003A3E47"/>
    <w:rsid w:val="003A46E4"/>
    <w:rsid w:val="003A4E0B"/>
    <w:rsid w:val="003A5077"/>
    <w:rsid w:val="003A559A"/>
    <w:rsid w:val="003A5884"/>
    <w:rsid w:val="003A5AFC"/>
    <w:rsid w:val="003A5F3F"/>
    <w:rsid w:val="003A6620"/>
    <w:rsid w:val="003A6AA9"/>
    <w:rsid w:val="003A6AF5"/>
    <w:rsid w:val="003A6C6D"/>
    <w:rsid w:val="003A70DC"/>
    <w:rsid w:val="003A7321"/>
    <w:rsid w:val="003B0259"/>
    <w:rsid w:val="003B067B"/>
    <w:rsid w:val="003B0840"/>
    <w:rsid w:val="003B08D3"/>
    <w:rsid w:val="003B09BA"/>
    <w:rsid w:val="003B0A68"/>
    <w:rsid w:val="003B19D6"/>
    <w:rsid w:val="003B2237"/>
    <w:rsid w:val="003B22FD"/>
    <w:rsid w:val="003B2B1F"/>
    <w:rsid w:val="003B4789"/>
    <w:rsid w:val="003B58FA"/>
    <w:rsid w:val="003B62A7"/>
    <w:rsid w:val="003B6348"/>
    <w:rsid w:val="003B66F7"/>
    <w:rsid w:val="003B675A"/>
    <w:rsid w:val="003B6B4C"/>
    <w:rsid w:val="003B6E95"/>
    <w:rsid w:val="003B704D"/>
    <w:rsid w:val="003B7E41"/>
    <w:rsid w:val="003C15CE"/>
    <w:rsid w:val="003C1B22"/>
    <w:rsid w:val="003C2390"/>
    <w:rsid w:val="003C25D4"/>
    <w:rsid w:val="003C2871"/>
    <w:rsid w:val="003C2CA2"/>
    <w:rsid w:val="003C2FB2"/>
    <w:rsid w:val="003C3195"/>
    <w:rsid w:val="003C33E7"/>
    <w:rsid w:val="003C3917"/>
    <w:rsid w:val="003C3CB2"/>
    <w:rsid w:val="003C3F37"/>
    <w:rsid w:val="003C4665"/>
    <w:rsid w:val="003C49A7"/>
    <w:rsid w:val="003C53EF"/>
    <w:rsid w:val="003C5CE0"/>
    <w:rsid w:val="003C645E"/>
    <w:rsid w:val="003C6D3B"/>
    <w:rsid w:val="003C79C0"/>
    <w:rsid w:val="003D0CB2"/>
    <w:rsid w:val="003D0F47"/>
    <w:rsid w:val="003D13AA"/>
    <w:rsid w:val="003D1464"/>
    <w:rsid w:val="003D15DB"/>
    <w:rsid w:val="003D1681"/>
    <w:rsid w:val="003D1794"/>
    <w:rsid w:val="003D1C85"/>
    <w:rsid w:val="003D2829"/>
    <w:rsid w:val="003D4134"/>
    <w:rsid w:val="003D4842"/>
    <w:rsid w:val="003D4927"/>
    <w:rsid w:val="003D502B"/>
    <w:rsid w:val="003D51DD"/>
    <w:rsid w:val="003D5ACF"/>
    <w:rsid w:val="003D62AC"/>
    <w:rsid w:val="003D7526"/>
    <w:rsid w:val="003D75AF"/>
    <w:rsid w:val="003D78C4"/>
    <w:rsid w:val="003D7D8E"/>
    <w:rsid w:val="003E0076"/>
    <w:rsid w:val="003E033F"/>
    <w:rsid w:val="003E0841"/>
    <w:rsid w:val="003E0EE2"/>
    <w:rsid w:val="003E132B"/>
    <w:rsid w:val="003E1B33"/>
    <w:rsid w:val="003E1FF6"/>
    <w:rsid w:val="003E25AE"/>
    <w:rsid w:val="003E2E3D"/>
    <w:rsid w:val="003E365E"/>
    <w:rsid w:val="003E4025"/>
    <w:rsid w:val="003E4057"/>
    <w:rsid w:val="003E4DAF"/>
    <w:rsid w:val="003E4EC9"/>
    <w:rsid w:val="003E6109"/>
    <w:rsid w:val="003E67C9"/>
    <w:rsid w:val="003E7264"/>
    <w:rsid w:val="003E7887"/>
    <w:rsid w:val="003E78C2"/>
    <w:rsid w:val="003E7E2C"/>
    <w:rsid w:val="003F00ED"/>
    <w:rsid w:val="003F0612"/>
    <w:rsid w:val="003F0FA4"/>
    <w:rsid w:val="003F0FAE"/>
    <w:rsid w:val="003F1CE2"/>
    <w:rsid w:val="003F2845"/>
    <w:rsid w:val="003F447D"/>
    <w:rsid w:val="003F4563"/>
    <w:rsid w:val="003F4C6D"/>
    <w:rsid w:val="003F4CA8"/>
    <w:rsid w:val="003F4F0C"/>
    <w:rsid w:val="003F5297"/>
    <w:rsid w:val="003F5F04"/>
    <w:rsid w:val="003F6618"/>
    <w:rsid w:val="003F7D14"/>
    <w:rsid w:val="003F7E0C"/>
    <w:rsid w:val="0040052B"/>
    <w:rsid w:val="00400C49"/>
    <w:rsid w:val="00401457"/>
    <w:rsid w:val="004019BC"/>
    <w:rsid w:val="00401E1B"/>
    <w:rsid w:val="00402523"/>
    <w:rsid w:val="0040252A"/>
    <w:rsid w:val="004029D0"/>
    <w:rsid w:val="00402B38"/>
    <w:rsid w:val="00403D89"/>
    <w:rsid w:val="0040533E"/>
    <w:rsid w:val="00407F6B"/>
    <w:rsid w:val="004102AC"/>
    <w:rsid w:val="00410379"/>
    <w:rsid w:val="004107E5"/>
    <w:rsid w:val="00410B7D"/>
    <w:rsid w:val="004125C3"/>
    <w:rsid w:val="004132BB"/>
    <w:rsid w:val="00413DFE"/>
    <w:rsid w:val="00414640"/>
    <w:rsid w:val="004150F9"/>
    <w:rsid w:val="004151FD"/>
    <w:rsid w:val="0041658B"/>
    <w:rsid w:val="00417F84"/>
    <w:rsid w:val="004218F4"/>
    <w:rsid w:val="00421B59"/>
    <w:rsid w:val="00422945"/>
    <w:rsid w:val="0042424A"/>
    <w:rsid w:val="0042448C"/>
    <w:rsid w:val="0042517C"/>
    <w:rsid w:val="0042527C"/>
    <w:rsid w:val="00425867"/>
    <w:rsid w:val="00425DEA"/>
    <w:rsid w:val="00426320"/>
    <w:rsid w:val="00426830"/>
    <w:rsid w:val="00426CFB"/>
    <w:rsid w:val="004277D0"/>
    <w:rsid w:val="00427823"/>
    <w:rsid w:val="00427D8F"/>
    <w:rsid w:val="004305C1"/>
    <w:rsid w:val="0043081A"/>
    <w:rsid w:val="00430B6C"/>
    <w:rsid w:val="00430C88"/>
    <w:rsid w:val="004314E2"/>
    <w:rsid w:val="00431CA4"/>
    <w:rsid w:val="00432CCB"/>
    <w:rsid w:val="00432E07"/>
    <w:rsid w:val="0043456D"/>
    <w:rsid w:val="0043498D"/>
    <w:rsid w:val="00434C21"/>
    <w:rsid w:val="004363D2"/>
    <w:rsid w:val="00436A53"/>
    <w:rsid w:val="00437069"/>
    <w:rsid w:val="00437D28"/>
    <w:rsid w:val="00437D4E"/>
    <w:rsid w:val="0044082B"/>
    <w:rsid w:val="0044085E"/>
    <w:rsid w:val="00440E49"/>
    <w:rsid w:val="00441EE7"/>
    <w:rsid w:val="00442BE2"/>
    <w:rsid w:val="0044376B"/>
    <w:rsid w:val="00443C9B"/>
    <w:rsid w:val="00444795"/>
    <w:rsid w:val="00445212"/>
    <w:rsid w:val="00445813"/>
    <w:rsid w:val="00445AE8"/>
    <w:rsid w:val="00445CC3"/>
    <w:rsid w:val="00445E92"/>
    <w:rsid w:val="00445F84"/>
    <w:rsid w:val="004463A2"/>
    <w:rsid w:val="004465E3"/>
    <w:rsid w:val="00446884"/>
    <w:rsid w:val="00446CB6"/>
    <w:rsid w:val="00446CEF"/>
    <w:rsid w:val="004474F6"/>
    <w:rsid w:val="00447FCA"/>
    <w:rsid w:val="00450CC7"/>
    <w:rsid w:val="00450FF1"/>
    <w:rsid w:val="0045164E"/>
    <w:rsid w:val="004519C8"/>
    <w:rsid w:val="00452465"/>
    <w:rsid w:val="0045255E"/>
    <w:rsid w:val="00452990"/>
    <w:rsid w:val="00453141"/>
    <w:rsid w:val="004533D6"/>
    <w:rsid w:val="004542D4"/>
    <w:rsid w:val="00454E27"/>
    <w:rsid w:val="00455DDC"/>
    <w:rsid w:val="00456A38"/>
    <w:rsid w:val="00456CA4"/>
    <w:rsid w:val="00456D39"/>
    <w:rsid w:val="004574B2"/>
    <w:rsid w:val="00457922"/>
    <w:rsid w:val="00457D36"/>
    <w:rsid w:val="0046006C"/>
    <w:rsid w:val="004610B1"/>
    <w:rsid w:val="0046113A"/>
    <w:rsid w:val="004615E7"/>
    <w:rsid w:val="00462640"/>
    <w:rsid w:val="00462644"/>
    <w:rsid w:val="00462C36"/>
    <w:rsid w:val="00462E18"/>
    <w:rsid w:val="00462FE0"/>
    <w:rsid w:val="00465FBB"/>
    <w:rsid w:val="00466BE8"/>
    <w:rsid w:val="0046745E"/>
    <w:rsid w:val="00470441"/>
    <w:rsid w:val="00471304"/>
    <w:rsid w:val="00471E1F"/>
    <w:rsid w:val="00471E3A"/>
    <w:rsid w:val="00472E41"/>
    <w:rsid w:val="00473983"/>
    <w:rsid w:val="00473F98"/>
    <w:rsid w:val="004753B7"/>
    <w:rsid w:val="0047596A"/>
    <w:rsid w:val="00475E33"/>
    <w:rsid w:val="00476846"/>
    <w:rsid w:val="00476A76"/>
    <w:rsid w:val="00476D4F"/>
    <w:rsid w:val="00477202"/>
    <w:rsid w:val="00480689"/>
    <w:rsid w:val="0048178D"/>
    <w:rsid w:val="00482721"/>
    <w:rsid w:val="00482C1B"/>
    <w:rsid w:val="004843CF"/>
    <w:rsid w:val="00484A74"/>
    <w:rsid w:val="00485069"/>
    <w:rsid w:val="00485148"/>
    <w:rsid w:val="00485ACA"/>
    <w:rsid w:val="00485FB1"/>
    <w:rsid w:val="004865C0"/>
    <w:rsid w:val="00486C01"/>
    <w:rsid w:val="00486DE9"/>
    <w:rsid w:val="00486E4F"/>
    <w:rsid w:val="004873A8"/>
    <w:rsid w:val="00490190"/>
    <w:rsid w:val="004906CF"/>
    <w:rsid w:val="0049145B"/>
    <w:rsid w:val="004924AF"/>
    <w:rsid w:val="00492713"/>
    <w:rsid w:val="00492E00"/>
    <w:rsid w:val="004930B6"/>
    <w:rsid w:val="00493449"/>
    <w:rsid w:val="00493818"/>
    <w:rsid w:val="00493BFA"/>
    <w:rsid w:val="004942E7"/>
    <w:rsid w:val="004943A5"/>
    <w:rsid w:val="0049498B"/>
    <w:rsid w:val="00494B50"/>
    <w:rsid w:val="00494CD4"/>
    <w:rsid w:val="00495147"/>
    <w:rsid w:val="00495235"/>
    <w:rsid w:val="00495B82"/>
    <w:rsid w:val="00496EED"/>
    <w:rsid w:val="0049738E"/>
    <w:rsid w:val="00497906"/>
    <w:rsid w:val="00497B8E"/>
    <w:rsid w:val="004A05C3"/>
    <w:rsid w:val="004A07E8"/>
    <w:rsid w:val="004A1331"/>
    <w:rsid w:val="004A3183"/>
    <w:rsid w:val="004A3829"/>
    <w:rsid w:val="004A4648"/>
    <w:rsid w:val="004A4DDE"/>
    <w:rsid w:val="004A4EF8"/>
    <w:rsid w:val="004A6568"/>
    <w:rsid w:val="004A7102"/>
    <w:rsid w:val="004B1429"/>
    <w:rsid w:val="004B1A5A"/>
    <w:rsid w:val="004B222B"/>
    <w:rsid w:val="004B2429"/>
    <w:rsid w:val="004B24DF"/>
    <w:rsid w:val="004B2F0B"/>
    <w:rsid w:val="004B3746"/>
    <w:rsid w:val="004B42BF"/>
    <w:rsid w:val="004B47AA"/>
    <w:rsid w:val="004B5003"/>
    <w:rsid w:val="004B5F51"/>
    <w:rsid w:val="004B62A5"/>
    <w:rsid w:val="004B6EA8"/>
    <w:rsid w:val="004B70E6"/>
    <w:rsid w:val="004C0699"/>
    <w:rsid w:val="004C0AC1"/>
    <w:rsid w:val="004C0C93"/>
    <w:rsid w:val="004C0D9C"/>
    <w:rsid w:val="004C1133"/>
    <w:rsid w:val="004C19D6"/>
    <w:rsid w:val="004C19FD"/>
    <w:rsid w:val="004C1B61"/>
    <w:rsid w:val="004C1C35"/>
    <w:rsid w:val="004C2319"/>
    <w:rsid w:val="004C2495"/>
    <w:rsid w:val="004C34E1"/>
    <w:rsid w:val="004C3807"/>
    <w:rsid w:val="004C3E17"/>
    <w:rsid w:val="004C4397"/>
    <w:rsid w:val="004C4687"/>
    <w:rsid w:val="004C5439"/>
    <w:rsid w:val="004C5636"/>
    <w:rsid w:val="004C5B5D"/>
    <w:rsid w:val="004C5C97"/>
    <w:rsid w:val="004C5DED"/>
    <w:rsid w:val="004C63DA"/>
    <w:rsid w:val="004C64A0"/>
    <w:rsid w:val="004C6D86"/>
    <w:rsid w:val="004C6FE3"/>
    <w:rsid w:val="004C7198"/>
    <w:rsid w:val="004C7BBE"/>
    <w:rsid w:val="004C7E1A"/>
    <w:rsid w:val="004D0AFD"/>
    <w:rsid w:val="004D2258"/>
    <w:rsid w:val="004D2469"/>
    <w:rsid w:val="004D2882"/>
    <w:rsid w:val="004D2DCE"/>
    <w:rsid w:val="004D399C"/>
    <w:rsid w:val="004D3A54"/>
    <w:rsid w:val="004D3EC1"/>
    <w:rsid w:val="004D45C8"/>
    <w:rsid w:val="004D5541"/>
    <w:rsid w:val="004D6131"/>
    <w:rsid w:val="004D6152"/>
    <w:rsid w:val="004D6E56"/>
    <w:rsid w:val="004E1273"/>
    <w:rsid w:val="004E1374"/>
    <w:rsid w:val="004E1AB6"/>
    <w:rsid w:val="004E2A47"/>
    <w:rsid w:val="004E33EE"/>
    <w:rsid w:val="004E342E"/>
    <w:rsid w:val="004E3D9F"/>
    <w:rsid w:val="004E3E8A"/>
    <w:rsid w:val="004E55DB"/>
    <w:rsid w:val="004E617A"/>
    <w:rsid w:val="004E654B"/>
    <w:rsid w:val="004E6D90"/>
    <w:rsid w:val="004F09C7"/>
    <w:rsid w:val="004F1A3F"/>
    <w:rsid w:val="004F1AD1"/>
    <w:rsid w:val="004F33E8"/>
    <w:rsid w:val="004F3844"/>
    <w:rsid w:val="004F3CBE"/>
    <w:rsid w:val="004F41E5"/>
    <w:rsid w:val="004F5FAB"/>
    <w:rsid w:val="004F66FA"/>
    <w:rsid w:val="004F75F3"/>
    <w:rsid w:val="004F76AB"/>
    <w:rsid w:val="004F7908"/>
    <w:rsid w:val="004F7C3F"/>
    <w:rsid w:val="00500046"/>
    <w:rsid w:val="00501402"/>
    <w:rsid w:val="00504A23"/>
    <w:rsid w:val="005058AC"/>
    <w:rsid w:val="00506812"/>
    <w:rsid w:val="00506CFD"/>
    <w:rsid w:val="00507108"/>
    <w:rsid w:val="00507AFE"/>
    <w:rsid w:val="00507C7C"/>
    <w:rsid w:val="005108CF"/>
    <w:rsid w:val="00510A3D"/>
    <w:rsid w:val="00510ADF"/>
    <w:rsid w:val="0051106C"/>
    <w:rsid w:val="0051194B"/>
    <w:rsid w:val="00511BC7"/>
    <w:rsid w:val="0051225C"/>
    <w:rsid w:val="0051277D"/>
    <w:rsid w:val="00512B6A"/>
    <w:rsid w:val="00512D32"/>
    <w:rsid w:val="00512ED3"/>
    <w:rsid w:val="0051303B"/>
    <w:rsid w:val="0051351C"/>
    <w:rsid w:val="00514556"/>
    <w:rsid w:val="00514C77"/>
    <w:rsid w:val="0051527A"/>
    <w:rsid w:val="00515619"/>
    <w:rsid w:val="00516AE4"/>
    <w:rsid w:val="00516E3E"/>
    <w:rsid w:val="005175B1"/>
    <w:rsid w:val="00517A9E"/>
    <w:rsid w:val="0052015F"/>
    <w:rsid w:val="005209AA"/>
    <w:rsid w:val="005212D8"/>
    <w:rsid w:val="0052143B"/>
    <w:rsid w:val="005216AB"/>
    <w:rsid w:val="00521AF8"/>
    <w:rsid w:val="005229E2"/>
    <w:rsid w:val="00522BB5"/>
    <w:rsid w:val="00524065"/>
    <w:rsid w:val="00524B69"/>
    <w:rsid w:val="005250DB"/>
    <w:rsid w:val="0052547A"/>
    <w:rsid w:val="0052565F"/>
    <w:rsid w:val="00525A1A"/>
    <w:rsid w:val="00525BAA"/>
    <w:rsid w:val="00525D77"/>
    <w:rsid w:val="005266B6"/>
    <w:rsid w:val="00526E5F"/>
    <w:rsid w:val="00527194"/>
    <w:rsid w:val="00527464"/>
    <w:rsid w:val="00527E4B"/>
    <w:rsid w:val="0053025D"/>
    <w:rsid w:val="005303CE"/>
    <w:rsid w:val="005304A4"/>
    <w:rsid w:val="00531026"/>
    <w:rsid w:val="00531661"/>
    <w:rsid w:val="00531D45"/>
    <w:rsid w:val="00532074"/>
    <w:rsid w:val="0053218E"/>
    <w:rsid w:val="00532D9A"/>
    <w:rsid w:val="00532DAF"/>
    <w:rsid w:val="0053314F"/>
    <w:rsid w:val="00533DF0"/>
    <w:rsid w:val="00533E3F"/>
    <w:rsid w:val="00533F55"/>
    <w:rsid w:val="005353E2"/>
    <w:rsid w:val="005364D7"/>
    <w:rsid w:val="00536814"/>
    <w:rsid w:val="00537E9F"/>
    <w:rsid w:val="0054067A"/>
    <w:rsid w:val="00540810"/>
    <w:rsid w:val="00540880"/>
    <w:rsid w:val="00540A83"/>
    <w:rsid w:val="00540D82"/>
    <w:rsid w:val="00541218"/>
    <w:rsid w:val="005427E1"/>
    <w:rsid w:val="00542B35"/>
    <w:rsid w:val="00544563"/>
    <w:rsid w:val="005447CB"/>
    <w:rsid w:val="00544CFE"/>
    <w:rsid w:val="00546069"/>
    <w:rsid w:val="005469DB"/>
    <w:rsid w:val="005479D3"/>
    <w:rsid w:val="005504E3"/>
    <w:rsid w:val="00550A16"/>
    <w:rsid w:val="00551534"/>
    <w:rsid w:val="005518F0"/>
    <w:rsid w:val="00551EA4"/>
    <w:rsid w:val="00551FF4"/>
    <w:rsid w:val="005520F2"/>
    <w:rsid w:val="005532B1"/>
    <w:rsid w:val="00554876"/>
    <w:rsid w:val="00554F95"/>
    <w:rsid w:val="005552D5"/>
    <w:rsid w:val="00555C35"/>
    <w:rsid w:val="0055672D"/>
    <w:rsid w:val="00556A1F"/>
    <w:rsid w:val="00556DBC"/>
    <w:rsid w:val="0055740C"/>
    <w:rsid w:val="00560060"/>
    <w:rsid w:val="00560112"/>
    <w:rsid w:val="005604B4"/>
    <w:rsid w:val="0056066B"/>
    <w:rsid w:val="00561144"/>
    <w:rsid w:val="0056182A"/>
    <w:rsid w:val="005623A3"/>
    <w:rsid w:val="00562814"/>
    <w:rsid w:val="00562AC5"/>
    <w:rsid w:val="00562EF6"/>
    <w:rsid w:val="00563AA4"/>
    <w:rsid w:val="00564020"/>
    <w:rsid w:val="0056485B"/>
    <w:rsid w:val="0056537D"/>
    <w:rsid w:val="00565457"/>
    <w:rsid w:val="00565636"/>
    <w:rsid w:val="00565A96"/>
    <w:rsid w:val="00565B94"/>
    <w:rsid w:val="00566133"/>
    <w:rsid w:val="00567BF0"/>
    <w:rsid w:val="005702AB"/>
    <w:rsid w:val="00570C10"/>
    <w:rsid w:val="00570C3C"/>
    <w:rsid w:val="00571931"/>
    <w:rsid w:val="005720FF"/>
    <w:rsid w:val="00572663"/>
    <w:rsid w:val="00572ABD"/>
    <w:rsid w:val="005732DD"/>
    <w:rsid w:val="005733DC"/>
    <w:rsid w:val="00574490"/>
    <w:rsid w:val="005752B4"/>
    <w:rsid w:val="005755B5"/>
    <w:rsid w:val="0057568D"/>
    <w:rsid w:val="00575EFC"/>
    <w:rsid w:val="00576688"/>
    <w:rsid w:val="00577674"/>
    <w:rsid w:val="0057782F"/>
    <w:rsid w:val="00577FD1"/>
    <w:rsid w:val="00580309"/>
    <w:rsid w:val="005819E6"/>
    <w:rsid w:val="005820F4"/>
    <w:rsid w:val="0058240E"/>
    <w:rsid w:val="00583412"/>
    <w:rsid w:val="0058378E"/>
    <w:rsid w:val="00583E46"/>
    <w:rsid w:val="00584417"/>
    <w:rsid w:val="00584BB0"/>
    <w:rsid w:val="0058589D"/>
    <w:rsid w:val="00585BEF"/>
    <w:rsid w:val="00585D21"/>
    <w:rsid w:val="0058628E"/>
    <w:rsid w:val="005864AE"/>
    <w:rsid w:val="00586596"/>
    <w:rsid w:val="00586FE9"/>
    <w:rsid w:val="00587125"/>
    <w:rsid w:val="0059002E"/>
    <w:rsid w:val="00591978"/>
    <w:rsid w:val="00591A28"/>
    <w:rsid w:val="0059226D"/>
    <w:rsid w:val="00592855"/>
    <w:rsid w:val="005929F4"/>
    <w:rsid w:val="00592A66"/>
    <w:rsid w:val="00592FE6"/>
    <w:rsid w:val="005942F9"/>
    <w:rsid w:val="0059513D"/>
    <w:rsid w:val="0059539C"/>
    <w:rsid w:val="005958A4"/>
    <w:rsid w:val="00595CA1"/>
    <w:rsid w:val="00596E5A"/>
    <w:rsid w:val="00597D35"/>
    <w:rsid w:val="005A0D08"/>
    <w:rsid w:val="005A0DE5"/>
    <w:rsid w:val="005A1D5F"/>
    <w:rsid w:val="005A2BDF"/>
    <w:rsid w:val="005A303B"/>
    <w:rsid w:val="005A34C8"/>
    <w:rsid w:val="005A353E"/>
    <w:rsid w:val="005A3719"/>
    <w:rsid w:val="005A3779"/>
    <w:rsid w:val="005A388C"/>
    <w:rsid w:val="005A4087"/>
    <w:rsid w:val="005A4810"/>
    <w:rsid w:val="005A49EF"/>
    <w:rsid w:val="005A630B"/>
    <w:rsid w:val="005A65D9"/>
    <w:rsid w:val="005A68AE"/>
    <w:rsid w:val="005A7038"/>
    <w:rsid w:val="005A78BA"/>
    <w:rsid w:val="005A7EE6"/>
    <w:rsid w:val="005B06DA"/>
    <w:rsid w:val="005B08AE"/>
    <w:rsid w:val="005B0F8F"/>
    <w:rsid w:val="005B13C3"/>
    <w:rsid w:val="005B175B"/>
    <w:rsid w:val="005B1AA6"/>
    <w:rsid w:val="005B1BDE"/>
    <w:rsid w:val="005B2617"/>
    <w:rsid w:val="005B2AED"/>
    <w:rsid w:val="005B2DDE"/>
    <w:rsid w:val="005B2EA0"/>
    <w:rsid w:val="005B4969"/>
    <w:rsid w:val="005B4FAE"/>
    <w:rsid w:val="005B5266"/>
    <w:rsid w:val="005B52B3"/>
    <w:rsid w:val="005B58BE"/>
    <w:rsid w:val="005B5951"/>
    <w:rsid w:val="005B5B6C"/>
    <w:rsid w:val="005B5E70"/>
    <w:rsid w:val="005B60D1"/>
    <w:rsid w:val="005B60FC"/>
    <w:rsid w:val="005B7D3E"/>
    <w:rsid w:val="005C0A2B"/>
    <w:rsid w:val="005C1565"/>
    <w:rsid w:val="005C2504"/>
    <w:rsid w:val="005C26BF"/>
    <w:rsid w:val="005C2700"/>
    <w:rsid w:val="005C2D59"/>
    <w:rsid w:val="005C3C16"/>
    <w:rsid w:val="005C3F57"/>
    <w:rsid w:val="005C50F8"/>
    <w:rsid w:val="005C51E2"/>
    <w:rsid w:val="005C543E"/>
    <w:rsid w:val="005C59A7"/>
    <w:rsid w:val="005C5E77"/>
    <w:rsid w:val="005C60FA"/>
    <w:rsid w:val="005C61BE"/>
    <w:rsid w:val="005C64ED"/>
    <w:rsid w:val="005C6704"/>
    <w:rsid w:val="005C6E95"/>
    <w:rsid w:val="005C748C"/>
    <w:rsid w:val="005C75A6"/>
    <w:rsid w:val="005C798F"/>
    <w:rsid w:val="005D03B6"/>
    <w:rsid w:val="005D0D4D"/>
    <w:rsid w:val="005D147D"/>
    <w:rsid w:val="005D14FD"/>
    <w:rsid w:val="005D1539"/>
    <w:rsid w:val="005D1970"/>
    <w:rsid w:val="005D1CAA"/>
    <w:rsid w:val="005D280C"/>
    <w:rsid w:val="005D292B"/>
    <w:rsid w:val="005D335E"/>
    <w:rsid w:val="005D518F"/>
    <w:rsid w:val="005D5CB8"/>
    <w:rsid w:val="005D7A60"/>
    <w:rsid w:val="005E0B38"/>
    <w:rsid w:val="005E18F9"/>
    <w:rsid w:val="005E3456"/>
    <w:rsid w:val="005E3D3C"/>
    <w:rsid w:val="005E45A6"/>
    <w:rsid w:val="005E4887"/>
    <w:rsid w:val="005E4AC3"/>
    <w:rsid w:val="005E57B6"/>
    <w:rsid w:val="005F08CD"/>
    <w:rsid w:val="005F0BFB"/>
    <w:rsid w:val="005F0F82"/>
    <w:rsid w:val="005F1326"/>
    <w:rsid w:val="005F2197"/>
    <w:rsid w:val="005F238C"/>
    <w:rsid w:val="005F271E"/>
    <w:rsid w:val="005F2B72"/>
    <w:rsid w:val="005F2BDF"/>
    <w:rsid w:val="005F355C"/>
    <w:rsid w:val="005F36C6"/>
    <w:rsid w:val="005F3E6E"/>
    <w:rsid w:val="005F3F8A"/>
    <w:rsid w:val="005F40C3"/>
    <w:rsid w:val="005F41E4"/>
    <w:rsid w:val="005F5F21"/>
    <w:rsid w:val="005F60EA"/>
    <w:rsid w:val="005F618C"/>
    <w:rsid w:val="005F62FA"/>
    <w:rsid w:val="005F6485"/>
    <w:rsid w:val="005F6674"/>
    <w:rsid w:val="005F71CE"/>
    <w:rsid w:val="005F7623"/>
    <w:rsid w:val="005F794E"/>
    <w:rsid w:val="006003BC"/>
    <w:rsid w:val="00600BA6"/>
    <w:rsid w:val="00601163"/>
    <w:rsid w:val="00601AD3"/>
    <w:rsid w:val="00602647"/>
    <w:rsid w:val="0060281A"/>
    <w:rsid w:val="00603234"/>
    <w:rsid w:val="00603791"/>
    <w:rsid w:val="00603D6F"/>
    <w:rsid w:val="00603FCD"/>
    <w:rsid w:val="00604CEC"/>
    <w:rsid w:val="006068CD"/>
    <w:rsid w:val="0060691D"/>
    <w:rsid w:val="00606ADC"/>
    <w:rsid w:val="00606FDD"/>
    <w:rsid w:val="00607B93"/>
    <w:rsid w:val="0061027D"/>
    <w:rsid w:val="00611518"/>
    <w:rsid w:val="00611D67"/>
    <w:rsid w:val="0061253A"/>
    <w:rsid w:val="00612995"/>
    <w:rsid w:val="00612AD0"/>
    <w:rsid w:val="00612B4C"/>
    <w:rsid w:val="00613C88"/>
    <w:rsid w:val="00613EEA"/>
    <w:rsid w:val="00615C83"/>
    <w:rsid w:val="00616A72"/>
    <w:rsid w:val="00616FB0"/>
    <w:rsid w:val="00617201"/>
    <w:rsid w:val="006173BC"/>
    <w:rsid w:val="0061785B"/>
    <w:rsid w:val="00617CC2"/>
    <w:rsid w:val="00617DB7"/>
    <w:rsid w:val="00620828"/>
    <w:rsid w:val="0062199C"/>
    <w:rsid w:val="00621CBB"/>
    <w:rsid w:val="0062201D"/>
    <w:rsid w:val="00622305"/>
    <w:rsid w:val="00622445"/>
    <w:rsid w:val="006226C4"/>
    <w:rsid w:val="00623A71"/>
    <w:rsid w:val="006245C7"/>
    <w:rsid w:val="006248FD"/>
    <w:rsid w:val="006249B3"/>
    <w:rsid w:val="006249BB"/>
    <w:rsid w:val="0062574B"/>
    <w:rsid w:val="00625E24"/>
    <w:rsid w:val="00626BAA"/>
    <w:rsid w:val="00626C03"/>
    <w:rsid w:val="00626CE6"/>
    <w:rsid w:val="00630223"/>
    <w:rsid w:val="0063129D"/>
    <w:rsid w:val="00632BAC"/>
    <w:rsid w:val="00633646"/>
    <w:rsid w:val="00633744"/>
    <w:rsid w:val="0063411D"/>
    <w:rsid w:val="006346D7"/>
    <w:rsid w:val="00634F4D"/>
    <w:rsid w:val="0063565E"/>
    <w:rsid w:val="00635BF2"/>
    <w:rsid w:val="00635E2B"/>
    <w:rsid w:val="00636256"/>
    <w:rsid w:val="00636AE6"/>
    <w:rsid w:val="00636CFE"/>
    <w:rsid w:val="00637B10"/>
    <w:rsid w:val="006404DF"/>
    <w:rsid w:val="00640BB5"/>
    <w:rsid w:val="006414AC"/>
    <w:rsid w:val="0064198C"/>
    <w:rsid w:val="00641F7C"/>
    <w:rsid w:val="00642866"/>
    <w:rsid w:val="00643B96"/>
    <w:rsid w:val="006448BA"/>
    <w:rsid w:val="00644923"/>
    <w:rsid w:val="00644936"/>
    <w:rsid w:val="0064555A"/>
    <w:rsid w:val="0064565B"/>
    <w:rsid w:val="00645A7E"/>
    <w:rsid w:val="00647CB2"/>
    <w:rsid w:val="00651668"/>
    <w:rsid w:val="006551AF"/>
    <w:rsid w:val="006551C5"/>
    <w:rsid w:val="00655840"/>
    <w:rsid w:val="00655CF8"/>
    <w:rsid w:val="00655D62"/>
    <w:rsid w:val="006567C1"/>
    <w:rsid w:val="00656889"/>
    <w:rsid w:val="00657613"/>
    <w:rsid w:val="0066087A"/>
    <w:rsid w:val="00661171"/>
    <w:rsid w:val="006611DD"/>
    <w:rsid w:val="00661AD2"/>
    <w:rsid w:val="00661B41"/>
    <w:rsid w:val="00662ABB"/>
    <w:rsid w:val="006630B5"/>
    <w:rsid w:val="0066362E"/>
    <w:rsid w:val="00663710"/>
    <w:rsid w:val="00663962"/>
    <w:rsid w:val="006639F9"/>
    <w:rsid w:val="00663EAB"/>
    <w:rsid w:val="0066409B"/>
    <w:rsid w:val="00664F0D"/>
    <w:rsid w:val="006653B5"/>
    <w:rsid w:val="0066593D"/>
    <w:rsid w:val="00665B37"/>
    <w:rsid w:val="00665DDA"/>
    <w:rsid w:val="00665E3D"/>
    <w:rsid w:val="00665EFC"/>
    <w:rsid w:val="006700AE"/>
    <w:rsid w:val="0067065B"/>
    <w:rsid w:val="00670C61"/>
    <w:rsid w:val="006716EB"/>
    <w:rsid w:val="006718A8"/>
    <w:rsid w:val="00671F0E"/>
    <w:rsid w:val="0067235B"/>
    <w:rsid w:val="00672412"/>
    <w:rsid w:val="006725AA"/>
    <w:rsid w:val="006725CB"/>
    <w:rsid w:val="00672BE1"/>
    <w:rsid w:val="0067370C"/>
    <w:rsid w:val="006746F8"/>
    <w:rsid w:val="006752BE"/>
    <w:rsid w:val="00675806"/>
    <w:rsid w:val="006759F8"/>
    <w:rsid w:val="00676011"/>
    <w:rsid w:val="006761BC"/>
    <w:rsid w:val="0067796E"/>
    <w:rsid w:val="00677D06"/>
    <w:rsid w:val="00680535"/>
    <w:rsid w:val="00680BCE"/>
    <w:rsid w:val="00680BD7"/>
    <w:rsid w:val="00681550"/>
    <w:rsid w:val="00682351"/>
    <w:rsid w:val="0068299F"/>
    <w:rsid w:val="00682A00"/>
    <w:rsid w:val="006832C4"/>
    <w:rsid w:val="00683324"/>
    <w:rsid w:val="00683C4A"/>
    <w:rsid w:val="006847D9"/>
    <w:rsid w:val="00684FE3"/>
    <w:rsid w:val="006854B1"/>
    <w:rsid w:val="00685596"/>
    <w:rsid w:val="00685F03"/>
    <w:rsid w:val="006866A4"/>
    <w:rsid w:val="0068685B"/>
    <w:rsid w:val="00686BAD"/>
    <w:rsid w:val="0068776D"/>
    <w:rsid w:val="006878DE"/>
    <w:rsid w:val="00690827"/>
    <w:rsid w:val="00690DC5"/>
    <w:rsid w:val="00692384"/>
    <w:rsid w:val="00692DFB"/>
    <w:rsid w:val="006936DD"/>
    <w:rsid w:val="00693C87"/>
    <w:rsid w:val="0069403A"/>
    <w:rsid w:val="0069511B"/>
    <w:rsid w:val="00695AE2"/>
    <w:rsid w:val="00695E9A"/>
    <w:rsid w:val="006976B5"/>
    <w:rsid w:val="006977B6"/>
    <w:rsid w:val="0069797E"/>
    <w:rsid w:val="006A0316"/>
    <w:rsid w:val="006A067F"/>
    <w:rsid w:val="006A0ACB"/>
    <w:rsid w:val="006A0F8D"/>
    <w:rsid w:val="006A1100"/>
    <w:rsid w:val="006A12AE"/>
    <w:rsid w:val="006A1494"/>
    <w:rsid w:val="006A2180"/>
    <w:rsid w:val="006A3043"/>
    <w:rsid w:val="006A334D"/>
    <w:rsid w:val="006A348B"/>
    <w:rsid w:val="006A375A"/>
    <w:rsid w:val="006A3A01"/>
    <w:rsid w:val="006A3AA8"/>
    <w:rsid w:val="006A41A8"/>
    <w:rsid w:val="006A538C"/>
    <w:rsid w:val="006A546D"/>
    <w:rsid w:val="006A6C27"/>
    <w:rsid w:val="006B0112"/>
    <w:rsid w:val="006B0C25"/>
    <w:rsid w:val="006B1548"/>
    <w:rsid w:val="006B1BFE"/>
    <w:rsid w:val="006B21DC"/>
    <w:rsid w:val="006B2EB6"/>
    <w:rsid w:val="006B2F2B"/>
    <w:rsid w:val="006B375F"/>
    <w:rsid w:val="006B39DC"/>
    <w:rsid w:val="006B3DA4"/>
    <w:rsid w:val="006B5600"/>
    <w:rsid w:val="006B5616"/>
    <w:rsid w:val="006B5E83"/>
    <w:rsid w:val="006B6D16"/>
    <w:rsid w:val="006B7041"/>
    <w:rsid w:val="006C0736"/>
    <w:rsid w:val="006C0DD7"/>
    <w:rsid w:val="006C139F"/>
    <w:rsid w:val="006C1943"/>
    <w:rsid w:val="006C2350"/>
    <w:rsid w:val="006C2673"/>
    <w:rsid w:val="006C3190"/>
    <w:rsid w:val="006C367E"/>
    <w:rsid w:val="006C37AC"/>
    <w:rsid w:val="006C404A"/>
    <w:rsid w:val="006C4C91"/>
    <w:rsid w:val="006C57C1"/>
    <w:rsid w:val="006C57F7"/>
    <w:rsid w:val="006C5892"/>
    <w:rsid w:val="006C7699"/>
    <w:rsid w:val="006C7FF8"/>
    <w:rsid w:val="006D0249"/>
    <w:rsid w:val="006D0FAE"/>
    <w:rsid w:val="006D1301"/>
    <w:rsid w:val="006D13A8"/>
    <w:rsid w:val="006D1479"/>
    <w:rsid w:val="006D18C4"/>
    <w:rsid w:val="006D1B0D"/>
    <w:rsid w:val="006D1F63"/>
    <w:rsid w:val="006D25C1"/>
    <w:rsid w:val="006D2993"/>
    <w:rsid w:val="006D30DF"/>
    <w:rsid w:val="006D36BD"/>
    <w:rsid w:val="006D382B"/>
    <w:rsid w:val="006D3F84"/>
    <w:rsid w:val="006D448E"/>
    <w:rsid w:val="006D470D"/>
    <w:rsid w:val="006D4B8F"/>
    <w:rsid w:val="006D5883"/>
    <w:rsid w:val="006D59D1"/>
    <w:rsid w:val="006D5F9E"/>
    <w:rsid w:val="006D6254"/>
    <w:rsid w:val="006D6904"/>
    <w:rsid w:val="006D6DC6"/>
    <w:rsid w:val="006D6EC5"/>
    <w:rsid w:val="006D72F1"/>
    <w:rsid w:val="006D7325"/>
    <w:rsid w:val="006D75C7"/>
    <w:rsid w:val="006D7C75"/>
    <w:rsid w:val="006E02C8"/>
    <w:rsid w:val="006E19C5"/>
    <w:rsid w:val="006E280F"/>
    <w:rsid w:val="006E2D70"/>
    <w:rsid w:val="006E3BD7"/>
    <w:rsid w:val="006E41BD"/>
    <w:rsid w:val="006E4270"/>
    <w:rsid w:val="006E43D8"/>
    <w:rsid w:val="006E4C08"/>
    <w:rsid w:val="006E4F6F"/>
    <w:rsid w:val="006E5D81"/>
    <w:rsid w:val="006E5DA6"/>
    <w:rsid w:val="006E5F90"/>
    <w:rsid w:val="006E63D6"/>
    <w:rsid w:val="006E6DD0"/>
    <w:rsid w:val="006E6ED2"/>
    <w:rsid w:val="006E7095"/>
    <w:rsid w:val="006E7228"/>
    <w:rsid w:val="006E7927"/>
    <w:rsid w:val="006E7AA5"/>
    <w:rsid w:val="006E7F30"/>
    <w:rsid w:val="006F0234"/>
    <w:rsid w:val="006F0405"/>
    <w:rsid w:val="006F0740"/>
    <w:rsid w:val="006F099D"/>
    <w:rsid w:val="006F147D"/>
    <w:rsid w:val="006F16E5"/>
    <w:rsid w:val="006F1948"/>
    <w:rsid w:val="006F1A02"/>
    <w:rsid w:val="006F1C1F"/>
    <w:rsid w:val="006F242F"/>
    <w:rsid w:val="006F298B"/>
    <w:rsid w:val="006F3B34"/>
    <w:rsid w:val="006F3C34"/>
    <w:rsid w:val="006F3EB4"/>
    <w:rsid w:val="006F4246"/>
    <w:rsid w:val="006F5F9D"/>
    <w:rsid w:val="006F6252"/>
    <w:rsid w:val="006F6E21"/>
    <w:rsid w:val="006F6F70"/>
    <w:rsid w:val="006F7CC7"/>
    <w:rsid w:val="007010E2"/>
    <w:rsid w:val="007028D9"/>
    <w:rsid w:val="00702B81"/>
    <w:rsid w:val="007035F7"/>
    <w:rsid w:val="00703F68"/>
    <w:rsid w:val="00704273"/>
    <w:rsid w:val="00705356"/>
    <w:rsid w:val="007055B5"/>
    <w:rsid w:val="00705909"/>
    <w:rsid w:val="00706570"/>
    <w:rsid w:val="007068BD"/>
    <w:rsid w:val="00707332"/>
    <w:rsid w:val="00707EF1"/>
    <w:rsid w:val="00710699"/>
    <w:rsid w:val="007106A1"/>
    <w:rsid w:val="00710C31"/>
    <w:rsid w:val="0071118F"/>
    <w:rsid w:val="0071141B"/>
    <w:rsid w:val="00711435"/>
    <w:rsid w:val="00711A01"/>
    <w:rsid w:val="00711A18"/>
    <w:rsid w:val="00711BAB"/>
    <w:rsid w:val="0071251E"/>
    <w:rsid w:val="007127FD"/>
    <w:rsid w:val="0071323D"/>
    <w:rsid w:val="00713254"/>
    <w:rsid w:val="0071325C"/>
    <w:rsid w:val="00713304"/>
    <w:rsid w:val="0071491C"/>
    <w:rsid w:val="00714AD3"/>
    <w:rsid w:val="00714F73"/>
    <w:rsid w:val="007150DC"/>
    <w:rsid w:val="0071522E"/>
    <w:rsid w:val="00715C69"/>
    <w:rsid w:val="00716338"/>
    <w:rsid w:val="0071671B"/>
    <w:rsid w:val="00716CF0"/>
    <w:rsid w:val="007173D1"/>
    <w:rsid w:val="00717BB4"/>
    <w:rsid w:val="0072042A"/>
    <w:rsid w:val="00720A0A"/>
    <w:rsid w:val="00721266"/>
    <w:rsid w:val="0072152D"/>
    <w:rsid w:val="00721DD8"/>
    <w:rsid w:val="007220E3"/>
    <w:rsid w:val="007221F5"/>
    <w:rsid w:val="00722F98"/>
    <w:rsid w:val="00722FB8"/>
    <w:rsid w:val="0072312B"/>
    <w:rsid w:val="0072392F"/>
    <w:rsid w:val="00723C77"/>
    <w:rsid w:val="0072496E"/>
    <w:rsid w:val="00725706"/>
    <w:rsid w:val="0072617F"/>
    <w:rsid w:val="00726312"/>
    <w:rsid w:val="00726725"/>
    <w:rsid w:val="0072687D"/>
    <w:rsid w:val="00726D18"/>
    <w:rsid w:val="00726DC7"/>
    <w:rsid w:val="00727971"/>
    <w:rsid w:val="007317A3"/>
    <w:rsid w:val="00732054"/>
    <w:rsid w:val="00732478"/>
    <w:rsid w:val="00732BDE"/>
    <w:rsid w:val="00733729"/>
    <w:rsid w:val="00733E74"/>
    <w:rsid w:val="00734FB4"/>
    <w:rsid w:val="0073511C"/>
    <w:rsid w:val="00735FAA"/>
    <w:rsid w:val="007375F8"/>
    <w:rsid w:val="00737D9C"/>
    <w:rsid w:val="007400F5"/>
    <w:rsid w:val="00741E87"/>
    <w:rsid w:val="00742076"/>
    <w:rsid w:val="0074226B"/>
    <w:rsid w:val="0074252F"/>
    <w:rsid w:val="0074398E"/>
    <w:rsid w:val="00744A02"/>
    <w:rsid w:val="00745E40"/>
    <w:rsid w:val="00747186"/>
    <w:rsid w:val="007471C8"/>
    <w:rsid w:val="00747A8A"/>
    <w:rsid w:val="00750851"/>
    <w:rsid w:val="0075126C"/>
    <w:rsid w:val="0075158D"/>
    <w:rsid w:val="00752F00"/>
    <w:rsid w:val="00753CF8"/>
    <w:rsid w:val="00754A31"/>
    <w:rsid w:val="00755591"/>
    <w:rsid w:val="00755603"/>
    <w:rsid w:val="0075608D"/>
    <w:rsid w:val="007564A3"/>
    <w:rsid w:val="00756E5E"/>
    <w:rsid w:val="00760A23"/>
    <w:rsid w:val="0076149A"/>
    <w:rsid w:val="007614AB"/>
    <w:rsid w:val="007620FB"/>
    <w:rsid w:val="0076244D"/>
    <w:rsid w:val="007631DA"/>
    <w:rsid w:val="00763F0E"/>
    <w:rsid w:val="00764A79"/>
    <w:rsid w:val="00764AC9"/>
    <w:rsid w:val="00764C1C"/>
    <w:rsid w:val="00764C56"/>
    <w:rsid w:val="00764FF0"/>
    <w:rsid w:val="00765B0F"/>
    <w:rsid w:val="00765B1F"/>
    <w:rsid w:val="00765CCE"/>
    <w:rsid w:val="00766289"/>
    <w:rsid w:val="007664E7"/>
    <w:rsid w:val="007667DB"/>
    <w:rsid w:val="00766EEF"/>
    <w:rsid w:val="00770A90"/>
    <w:rsid w:val="00772322"/>
    <w:rsid w:val="00772CF9"/>
    <w:rsid w:val="00772FFC"/>
    <w:rsid w:val="00773650"/>
    <w:rsid w:val="00774472"/>
    <w:rsid w:val="00774E50"/>
    <w:rsid w:val="00775179"/>
    <w:rsid w:val="00776385"/>
    <w:rsid w:val="00777669"/>
    <w:rsid w:val="007777B0"/>
    <w:rsid w:val="00777C08"/>
    <w:rsid w:val="00777FE3"/>
    <w:rsid w:val="00780315"/>
    <w:rsid w:val="007815EC"/>
    <w:rsid w:val="00781C97"/>
    <w:rsid w:val="00781DDC"/>
    <w:rsid w:val="00782104"/>
    <w:rsid w:val="007826C5"/>
    <w:rsid w:val="00782915"/>
    <w:rsid w:val="00783677"/>
    <w:rsid w:val="007838DD"/>
    <w:rsid w:val="00784ED7"/>
    <w:rsid w:val="007850DE"/>
    <w:rsid w:val="007858AE"/>
    <w:rsid w:val="007865E3"/>
    <w:rsid w:val="0078764B"/>
    <w:rsid w:val="00787761"/>
    <w:rsid w:val="007879BA"/>
    <w:rsid w:val="0079059D"/>
    <w:rsid w:val="00790F94"/>
    <w:rsid w:val="007923D0"/>
    <w:rsid w:val="00793392"/>
    <w:rsid w:val="007933FB"/>
    <w:rsid w:val="00793F4C"/>
    <w:rsid w:val="007947A0"/>
    <w:rsid w:val="007952AB"/>
    <w:rsid w:val="007953B1"/>
    <w:rsid w:val="0079573D"/>
    <w:rsid w:val="0079579B"/>
    <w:rsid w:val="00796FC5"/>
    <w:rsid w:val="0079798F"/>
    <w:rsid w:val="007A032E"/>
    <w:rsid w:val="007A066F"/>
    <w:rsid w:val="007A11EE"/>
    <w:rsid w:val="007A2CED"/>
    <w:rsid w:val="007A34E7"/>
    <w:rsid w:val="007A4B5B"/>
    <w:rsid w:val="007A5365"/>
    <w:rsid w:val="007A556E"/>
    <w:rsid w:val="007A578A"/>
    <w:rsid w:val="007A6303"/>
    <w:rsid w:val="007A6416"/>
    <w:rsid w:val="007A67D4"/>
    <w:rsid w:val="007A6F8F"/>
    <w:rsid w:val="007A7217"/>
    <w:rsid w:val="007A7364"/>
    <w:rsid w:val="007A77D4"/>
    <w:rsid w:val="007A7E8F"/>
    <w:rsid w:val="007A7F9B"/>
    <w:rsid w:val="007B0961"/>
    <w:rsid w:val="007B18DF"/>
    <w:rsid w:val="007B1CB4"/>
    <w:rsid w:val="007B22A0"/>
    <w:rsid w:val="007B258B"/>
    <w:rsid w:val="007B2CB6"/>
    <w:rsid w:val="007B3D19"/>
    <w:rsid w:val="007B40AE"/>
    <w:rsid w:val="007B4A4D"/>
    <w:rsid w:val="007B5239"/>
    <w:rsid w:val="007B57AD"/>
    <w:rsid w:val="007B689E"/>
    <w:rsid w:val="007B6923"/>
    <w:rsid w:val="007B7048"/>
    <w:rsid w:val="007B73D2"/>
    <w:rsid w:val="007B7D82"/>
    <w:rsid w:val="007C099F"/>
    <w:rsid w:val="007C09DB"/>
    <w:rsid w:val="007C0A0B"/>
    <w:rsid w:val="007C0A6F"/>
    <w:rsid w:val="007C0F3A"/>
    <w:rsid w:val="007C1A92"/>
    <w:rsid w:val="007C1E90"/>
    <w:rsid w:val="007C2654"/>
    <w:rsid w:val="007C278A"/>
    <w:rsid w:val="007C282B"/>
    <w:rsid w:val="007C2ABA"/>
    <w:rsid w:val="007C35D1"/>
    <w:rsid w:val="007C3746"/>
    <w:rsid w:val="007C3CE0"/>
    <w:rsid w:val="007C3E78"/>
    <w:rsid w:val="007C417B"/>
    <w:rsid w:val="007C444F"/>
    <w:rsid w:val="007C4D13"/>
    <w:rsid w:val="007C5223"/>
    <w:rsid w:val="007C5F75"/>
    <w:rsid w:val="007C66AB"/>
    <w:rsid w:val="007C6778"/>
    <w:rsid w:val="007C6E07"/>
    <w:rsid w:val="007D0AA0"/>
    <w:rsid w:val="007D0AAB"/>
    <w:rsid w:val="007D0DA0"/>
    <w:rsid w:val="007D1B92"/>
    <w:rsid w:val="007D1C93"/>
    <w:rsid w:val="007D1EDA"/>
    <w:rsid w:val="007D23DA"/>
    <w:rsid w:val="007D28D7"/>
    <w:rsid w:val="007D2906"/>
    <w:rsid w:val="007D3D2B"/>
    <w:rsid w:val="007D40CA"/>
    <w:rsid w:val="007D4575"/>
    <w:rsid w:val="007D471E"/>
    <w:rsid w:val="007D4D62"/>
    <w:rsid w:val="007D4E33"/>
    <w:rsid w:val="007D587B"/>
    <w:rsid w:val="007D60D4"/>
    <w:rsid w:val="007D63E4"/>
    <w:rsid w:val="007D76A9"/>
    <w:rsid w:val="007D7FE6"/>
    <w:rsid w:val="007E0815"/>
    <w:rsid w:val="007E0B2D"/>
    <w:rsid w:val="007E0BC7"/>
    <w:rsid w:val="007E0E7E"/>
    <w:rsid w:val="007E21BC"/>
    <w:rsid w:val="007E2B07"/>
    <w:rsid w:val="007E3AB8"/>
    <w:rsid w:val="007E3C3A"/>
    <w:rsid w:val="007E3E15"/>
    <w:rsid w:val="007E4833"/>
    <w:rsid w:val="007E4C7D"/>
    <w:rsid w:val="007E5687"/>
    <w:rsid w:val="007E5789"/>
    <w:rsid w:val="007E5DB5"/>
    <w:rsid w:val="007E6307"/>
    <w:rsid w:val="007E631F"/>
    <w:rsid w:val="007E732E"/>
    <w:rsid w:val="007E7611"/>
    <w:rsid w:val="007E77EE"/>
    <w:rsid w:val="007E7AFC"/>
    <w:rsid w:val="007E7D53"/>
    <w:rsid w:val="007E7EC5"/>
    <w:rsid w:val="007F0066"/>
    <w:rsid w:val="007F02DF"/>
    <w:rsid w:val="007F19B1"/>
    <w:rsid w:val="007F1D73"/>
    <w:rsid w:val="007F29B9"/>
    <w:rsid w:val="007F339F"/>
    <w:rsid w:val="007F3E76"/>
    <w:rsid w:val="007F41D3"/>
    <w:rsid w:val="007F4C71"/>
    <w:rsid w:val="007F4C7A"/>
    <w:rsid w:val="007F587C"/>
    <w:rsid w:val="007F6305"/>
    <w:rsid w:val="007F6544"/>
    <w:rsid w:val="00800656"/>
    <w:rsid w:val="008006B7"/>
    <w:rsid w:val="00800E61"/>
    <w:rsid w:val="0080226A"/>
    <w:rsid w:val="008025E4"/>
    <w:rsid w:val="0080275D"/>
    <w:rsid w:val="00802BA6"/>
    <w:rsid w:val="00803556"/>
    <w:rsid w:val="00803C23"/>
    <w:rsid w:val="00803DB6"/>
    <w:rsid w:val="008052FC"/>
    <w:rsid w:val="00806FC9"/>
    <w:rsid w:val="008070C1"/>
    <w:rsid w:val="008076F7"/>
    <w:rsid w:val="00807CDD"/>
    <w:rsid w:val="008105D9"/>
    <w:rsid w:val="00810734"/>
    <w:rsid w:val="00811159"/>
    <w:rsid w:val="0081257A"/>
    <w:rsid w:val="00812587"/>
    <w:rsid w:val="00813976"/>
    <w:rsid w:val="0081424B"/>
    <w:rsid w:val="00814442"/>
    <w:rsid w:val="008144BC"/>
    <w:rsid w:val="008145C9"/>
    <w:rsid w:val="00815B0B"/>
    <w:rsid w:val="00816EB5"/>
    <w:rsid w:val="0081771C"/>
    <w:rsid w:val="00817739"/>
    <w:rsid w:val="00820074"/>
    <w:rsid w:val="0082017F"/>
    <w:rsid w:val="008201C2"/>
    <w:rsid w:val="008205E5"/>
    <w:rsid w:val="008207D2"/>
    <w:rsid w:val="00820A1C"/>
    <w:rsid w:val="00820E3D"/>
    <w:rsid w:val="00821650"/>
    <w:rsid w:val="00821709"/>
    <w:rsid w:val="0082173B"/>
    <w:rsid w:val="0082177A"/>
    <w:rsid w:val="00821E33"/>
    <w:rsid w:val="00821FD0"/>
    <w:rsid w:val="00822543"/>
    <w:rsid w:val="00823F6F"/>
    <w:rsid w:val="0082599D"/>
    <w:rsid w:val="008261DD"/>
    <w:rsid w:val="0082647E"/>
    <w:rsid w:val="0082677E"/>
    <w:rsid w:val="0082690A"/>
    <w:rsid w:val="008269C9"/>
    <w:rsid w:val="008271F0"/>
    <w:rsid w:val="008279B8"/>
    <w:rsid w:val="00827B46"/>
    <w:rsid w:val="00830195"/>
    <w:rsid w:val="0083029B"/>
    <w:rsid w:val="008303C3"/>
    <w:rsid w:val="00830524"/>
    <w:rsid w:val="00830F6A"/>
    <w:rsid w:val="00831321"/>
    <w:rsid w:val="008318D7"/>
    <w:rsid w:val="00831928"/>
    <w:rsid w:val="00832593"/>
    <w:rsid w:val="008330B4"/>
    <w:rsid w:val="008331F9"/>
    <w:rsid w:val="0083329D"/>
    <w:rsid w:val="00833893"/>
    <w:rsid w:val="0083421C"/>
    <w:rsid w:val="00834570"/>
    <w:rsid w:val="0083467B"/>
    <w:rsid w:val="00835392"/>
    <w:rsid w:val="00835EBC"/>
    <w:rsid w:val="008361B9"/>
    <w:rsid w:val="00836379"/>
    <w:rsid w:val="00836DA7"/>
    <w:rsid w:val="008373AA"/>
    <w:rsid w:val="008408F6"/>
    <w:rsid w:val="00840BC2"/>
    <w:rsid w:val="008411CC"/>
    <w:rsid w:val="00841CF5"/>
    <w:rsid w:val="00841EAF"/>
    <w:rsid w:val="00841F4F"/>
    <w:rsid w:val="008420B5"/>
    <w:rsid w:val="00842982"/>
    <w:rsid w:val="00842AD8"/>
    <w:rsid w:val="00842EEC"/>
    <w:rsid w:val="0084394F"/>
    <w:rsid w:val="00843DF6"/>
    <w:rsid w:val="0084594D"/>
    <w:rsid w:val="008469FA"/>
    <w:rsid w:val="0084767F"/>
    <w:rsid w:val="008500CB"/>
    <w:rsid w:val="00850FE3"/>
    <w:rsid w:val="008510D8"/>
    <w:rsid w:val="008518EA"/>
    <w:rsid w:val="00851AA5"/>
    <w:rsid w:val="008522D5"/>
    <w:rsid w:val="00853835"/>
    <w:rsid w:val="0085493A"/>
    <w:rsid w:val="00855097"/>
    <w:rsid w:val="008559AD"/>
    <w:rsid w:val="008560D1"/>
    <w:rsid w:val="008562D3"/>
    <w:rsid w:val="0085664B"/>
    <w:rsid w:val="00857679"/>
    <w:rsid w:val="00857A0B"/>
    <w:rsid w:val="00857F5D"/>
    <w:rsid w:val="0086036B"/>
    <w:rsid w:val="00860760"/>
    <w:rsid w:val="008612CF"/>
    <w:rsid w:val="00861302"/>
    <w:rsid w:val="008634D3"/>
    <w:rsid w:val="0086366E"/>
    <w:rsid w:val="00863A73"/>
    <w:rsid w:val="00863CAB"/>
    <w:rsid w:val="00863D24"/>
    <w:rsid w:val="008643B5"/>
    <w:rsid w:val="008648FC"/>
    <w:rsid w:val="008649EF"/>
    <w:rsid w:val="00864E03"/>
    <w:rsid w:val="0086522D"/>
    <w:rsid w:val="008663F0"/>
    <w:rsid w:val="008668F8"/>
    <w:rsid w:val="00866BAE"/>
    <w:rsid w:val="008670C3"/>
    <w:rsid w:val="00867C74"/>
    <w:rsid w:val="00870976"/>
    <w:rsid w:val="008709B1"/>
    <w:rsid w:val="0087106B"/>
    <w:rsid w:val="0087175D"/>
    <w:rsid w:val="00871B9F"/>
    <w:rsid w:val="00871CF6"/>
    <w:rsid w:val="00872241"/>
    <w:rsid w:val="0087273F"/>
    <w:rsid w:val="00873487"/>
    <w:rsid w:val="00874ABD"/>
    <w:rsid w:val="008752BE"/>
    <w:rsid w:val="00875832"/>
    <w:rsid w:val="00875D46"/>
    <w:rsid w:val="00875E2C"/>
    <w:rsid w:val="00876ED3"/>
    <w:rsid w:val="00877173"/>
    <w:rsid w:val="008771AA"/>
    <w:rsid w:val="00877562"/>
    <w:rsid w:val="00880125"/>
    <w:rsid w:val="0088065C"/>
    <w:rsid w:val="00881116"/>
    <w:rsid w:val="0088144F"/>
    <w:rsid w:val="0088145F"/>
    <w:rsid w:val="00881501"/>
    <w:rsid w:val="00881739"/>
    <w:rsid w:val="008818C2"/>
    <w:rsid w:val="00881BF3"/>
    <w:rsid w:val="00882072"/>
    <w:rsid w:val="00882349"/>
    <w:rsid w:val="0088261A"/>
    <w:rsid w:val="00882C3D"/>
    <w:rsid w:val="00883390"/>
    <w:rsid w:val="0088393F"/>
    <w:rsid w:val="008839A2"/>
    <w:rsid w:val="00883CD2"/>
    <w:rsid w:val="008840D6"/>
    <w:rsid w:val="00884DAA"/>
    <w:rsid w:val="00886992"/>
    <w:rsid w:val="00886BD6"/>
    <w:rsid w:val="00886FD6"/>
    <w:rsid w:val="008873A1"/>
    <w:rsid w:val="008873BF"/>
    <w:rsid w:val="00887A00"/>
    <w:rsid w:val="0089024B"/>
    <w:rsid w:val="0089052F"/>
    <w:rsid w:val="00890BE5"/>
    <w:rsid w:val="0089235D"/>
    <w:rsid w:val="00892707"/>
    <w:rsid w:val="00893593"/>
    <w:rsid w:val="00893DA3"/>
    <w:rsid w:val="0089439F"/>
    <w:rsid w:val="008947F3"/>
    <w:rsid w:val="00894BD8"/>
    <w:rsid w:val="00895495"/>
    <w:rsid w:val="00895CE4"/>
    <w:rsid w:val="00895FC1"/>
    <w:rsid w:val="00896ADC"/>
    <w:rsid w:val="00896C04"/>
    <w:rsid w:val="00896EC6"/>
    <w:rsid w:val="008974D2"/>
    <w:rsid w:val="008A0925"/>
    <w:rsid w:val="008A19E8"/>
    <w:rsid w:val="008A1F9F"/>
    <w:rsid w:val="008A234D"/>
    <w:rsid w:val="008A27CA"/>
    <w:rsid w:val="008A43D9"/>
    <w:rsid w:val="008A4458"/>
    <w:rsid w:val="008A4AE5"/>
    <w:rsid w:val="008A4F69"/>
    <w:rsid w:val="008A5933"/>
    <w:rsid w:val="008A6078"/>
    <w:rsid w:val="008A665C"/>
    <w:rsid w:val="008A69AB"/>
    <w:rsid w:val="008A6B8A"/>
    <w:rsid w:val="008A6BED"/>
    <w:rsid w:val="008A71EC"/>
    <w:rsid w:val="008B05A1"/>
    <w:rsid w:val="008B0DEB"/>
    <w:rsid w:val="008B162B"/>
    <w:rsid w:val="008B1A58"/>
    <w:rsid w:val="008B2682"/>
    <w:rsid w:val="008B27A8"/>
    <w:rsid w:val="008B2BDE"/>
    <w:rsid w:val="008B3999"/>
    <w:rsid w:val="008B62AF"/>
    <w:rsid w:val="008B677D"/>
    <w:rsid w:val="008B73D2"/>
    <w:rsid w:val="008C0378"/>
    <w:rsid w:val="008C08C1"/>
    <w:rsid w:val="008C0E53"/>
    <w:rsid w:val="008C116D"/>
    <w:rsid w:val="008C14CA"/>
    <w:rsid w:val="008C1A1F"/>
    <w:rsid w:val="008C1C5E"/>
    <w:rsid w:val="008C1CAB"/>
    <w:rsid w:val="008C1D2D"/>
    <w:rsid w:val="008C2334"/>
    <w:rsid w:val="008C2D9D"/>
    <w:rsid w:val="008C3A0C"/>
    <w:rsid w:val="008C3A9C"/>
    <w:rsid w:val="008C4752"/>
    <w:rsid w:val="008C48E9"/>
    <w:rsid w:val="008C4A78"/>
    <w:rsid w:val="008C4AC2"/>
    <w:rsid w:val="008C655F"/>
    <w:rsid w:val="008C6613"/>
    <w:rsid w:val="008C669D"/>
    <w:rsid w:val="008C7296"/>
    <w:rsid w:val="008C77D3"/>
    <w:rsid w:val="008C7E5C"/>
    <w:rsid w:val="008D066D"/>
    <w:rsid w:val="008D0BF4"/>
    <w:rsid w:val="008D0EBC"/>
    <w:rsid w:val="008D1BB7"/>
    <w:rsid w:val="008D1CFF"/>
    <w:rsid w:val="008D203A"/>
    <w:rsid w:val="008D21BF"/>
    <w:rsid w:val="008D2484"/>
    <w:rsid w:val="008D2E14"/>
    <w:rsid w:val="008D3896"/>
    <w:rsid w:val="008D53C6"/>
    <w:rsid w:val="008D6209"/>
    <w:rsid w:val="008D67DA"/>
    <w:rsid w:val="008D6935"/>
    <w:rsid w:val="008D7024"/>
    <w:rsid w:val="008E08F3"/>
    <w:rsid w:val="008E09EE"/>
    <w:rsid w:val="008E0AE9"/>
    <w:rsid w:val="008E0DEC"/>
    <w:rsid w:val="008E0E56"/>
    <w:rsid w:val="008E11CA"/>
    <w:rsid w:val="008E13C9"/>
    <w:rsid w:val="008E2A61"/>
    <w:rsid w:val="008E3055"/>
    <w:rsid w:val="008E389D"/>
    <w:rsid w:val="008E3AB1"/>
    <w:rsid w:val="008E4DFB"/>
    <w:rsid w:val="008E514D"/>
    <w:rsid w:val="008E55F8"/>
    <w:rsid w:val="008E5F34"/>
    <w:rsid w:val="008E6362"/>
    <w:rsid w:val="008E6DAF"/>
    <w:rsid w:val="008E6FAF"/>
    <w:rsid w:val="008E7550"/>
    <w:rsid w:val="008E7554"/>
    <w:rsid w:val="008E78A9"/>
    <w:rsid w:val="008F02D7"/>
    <w:rsid w:val="008F08F0"/>
    <w:rsid w:val="008F0B8A"/>
    <w:rsid w:val="008F0F39"/>
    <w:rsid w:val="008F10E4"/>
    <w:rsid w:val="008F1372"/>
    <w:rsid w:val="008F1A91"/>
    <w:rsid w:val="008F1B1F"/>
    <w:rsid w:val="008F38A6"/>
    <w:rsid w:val="008F3E28"/>
    <w:rsid w:val="008F4687"/>
    <w:rsid w:val="008F4B3E"/>
    <w:rsid w:val="008F5E9F"/>
    <w:rsid w:val="008F659D"/>
    <w:rsid w:val="008F6EC7"/>
    <w:rsid w:val="008F77EC"/>
    <w:rsid w:val="008F782A"/>
    <w:rsid w:val="008F7A73"/>
    <w:rsid w:val="009004D4"/>
    <w:rsid w:val="00900DB5"/>
    <w:rsid w:val="0090175B"/>
    <w:rsid w:val="00901A00"/>
    <w:rsid w:val="00901D87"/>
    <w:rsid w:val="00902F58"/>
    <w:rsid w:val="00903B7F"/>
    <w:rsid w:val="00906004"/>
    <w:rsid w:val="00906E02"/>
    <w:rsid w:val="00906F1B"/>
    <w:rsid w:val="00907130"/>
    <w:rsid w:val="009072A6"/>
    <w:rsid w:val="0090778E"/>
    <w:rsid w:val="00907E8B"/>
    <w:rsid w:val="00910115"/>
    <w:rsid w:val="00910591"/>
    <w:rsid w:val="009106CF"/>
    <w:rsid w:val="009117DD"/>
    <w:rsid w:val="00912587"/>
    <w:rsid w:val="00912D91"/>
    <w:rsid w:val="00913052"/>
    <w:rsid w:val="00913147"/>
    <w:rsid w:val="0091349E"/>
    <w:rsid w:val="0091353C"/>
    <w:rsid w:val="009138E5"/>
    <w:rsid w:val="00913A6D"/>
    <w:rsid w:val="00913B3A"/>
    <w:rsid w:val="009140C8"/>
    <w:rsid w:val="00914290"/>
    <w:rsid w:val="00914851"/>
    <w:rsid w:val="00914C6E"/>
    <w:rsid w:val="00915BD7"/>
    <w:rsid w:val="0091606D"/>
    <w:rsid w:val="00916653"/>
    <w:rsid w:val="0091670E"/>
    <w:rsid w:val="009168B0"/>
    <w:rsid w:val="00916D4E"/>
    <w:rsid w:val="00916D77"/>
    <w:rsid w:val="00916D7D"/>
    <w:rsid w:val="009203D5"/>
    <w:rsid w:val="009204C7"/>
    <w:rsid w:val="00920612"/>
    <w:rsid w:val="00920F24"/>
    <w:rsid w:val="0092176B"/>
    <w:rsid w:val="009217DF"/>
    <w:rsid w:val="00921804"/>
    <w:rsid w:val="009230DE"/>
    <w:rsid w:val="00923D11"/>
    <w:rsid w:val="00923FC8"/>
    <w:rsid w:val="009240E6"/>
    <w:rsid w:val="009246B2"/>
    <w:rsid w:val="009256B0"/>
    <w:rsid w:val="0092583E"/>
    <w:rsid w:val="00925D83"/>
    <w:rsid w:val="00926945"/>
    <w:rsid w:val="0093021F"/>
    <w:rsid w:val="009308CB"/>
    <w:rsid w:val="00930B87"/>
    <w:rsid w:val="00930EBA"/>
    <w:rsid w:val="0093139D"/>
    <w:rsid w:val="00932798"/>
    <w:rsid w:val="00933520"/>
    <w:rsid w:val="00933605"/>
    <w:rsid w:val="0093374D"/>
    <w:rsid w:val="00934117"/>
    <w:rsid w:val="009342B5"/>
    <w:rsid w:val="009343F1"/>
    <w:rsid w:val="00934695"/>
    <w:rsid w:val="00935D45"/>
    <w:rsid w:val="00936BA3"/>
    <w:rsid w:val="009378E0"/>
    <w:rsid w:val="009411D7"/>
    <w:rsid w:val="009413F1"/>
    <w:rsid w:val="00941B44"/>
    <w:rsid w:val="00941BC3"/>
    <w:rsid w:val="00941F71"/>
    <w:rsid w:val="00943325"/>
    <w:rsid w:val="00945005"/>
    <w:rsid w:val="009451A7"/>
    <w:rsid w:val="00945B9D"/>
    <w:rsid w:val="0094603C"/>
    <w:rsid w:val="00946140"/>
    <w:rsid w:val="00946E22"/>
    <w:rsid w:val="00947604"/>
    <w:rsid w:val="0094793C"/>
    <w:rsid w:val="00947A85"/>
    <w:rsid w:val="00950AD2"/>
    <w:rsid w:val="00950B65"/>
    <w:rsid w:val="009511AD"/>
    <w:rsid w:val="009512FA"/>
    <w:rsid w:val="00951516"/>
    <w:rsid w:val="009520D8"/>
    <w:rsid w:val="009524F1"/>
    <w:rsid w:val="0095298F"/>
    <w:rsid w:val="009529BE"/>
    <w:rsid w:val="0095328E"/>
    <w:rsid w:val="0095328F"/>
    <w:rsid w:val="00953AE2"/>
    <w:rsid w:val="00953B07"/>
    <w:rsid w:val="00954864"/>
    <w:rsid w:val="009549C1"/>
    <w:rsid w:val="009551C1"/>
    <w:rsid w:val="009554BC"/>
    <w:rsid w:val="00956000"/>
    <w:rsid w:val="00956ACC"/>
    <w:rsid w:val="00956FF0"/>
    <w:rsid w:val="00957A9C"/>
    <w:rsid w:val="0096015E"/>
    <w:rsid w:val="0096043E"/>
    <w:rsid w:val="00960DD5"/>
    <w:rsid w:val="009612D7"/>
    <w:rsid w:val="009625A9"/>
    <w:rsid w:val="00963427"/>
    <w:rsid w:val="0096517A"/>
    <w:rsid w:val="009655EE"/>
    <w:rsid w:val="009655F4"/>
    <w:rsid w:val="00965BA3"/>
    <w:rsid w:val="0096644B"/>
    <w:rsid w:val="0096646C"/>
    <w:rsid w:val="009672AF"/>
    <w:rsid w:val="00967A14"/>
    <w:rsid w:val="00967B5F"/>
    <w:rsid w:val="00970263"/>
    <w:rsid w:val="0097051D"/>
    <w:rsid w:val="0097052C"/>
    <w:rsid w:val="00970813"/>
    <w:rsid w:val="00971FFF"/>
    <w:rsid w:val="00972509"/>
    <w:rsid w:val="00972569"/>
    <w:rsid w:val="00972BE3"/>
    <w:rsid w:val="00973D22"/>
    <w:rsid w:val="00973F4A"/>
    <w:rsid w:val="009745E7"/>
    <w:rsid w:val="00974602"/>
    <w:rsid w:val="009746DF"/>
    <w:rsid w:val="00974E0D"/>
    <w:rsid w:val="009751CF"/>
    <w:rsid w:val="0097526A"/>
    <w:rsid w:val="009779CA"/>
    <w:rsid w:val="009803EA"/>
    <w:rsid w:val="0098095F"/>
    <w:rsid w:val="00980EC4"/>
    <w:rsid w:val="0098103E"/>
    <w:rsid w:val="00981043"/>
    <w:rsid w:val="00981E60"/>
    <w:rsid w:val="00982ACC"/>
    <w:rsid w:val="00982B0F"/>
    <w:rsid w:val="009837DC"/>
    <w:rsid w:val="0098395D"/>
    <w:rsid w:val="00983FEB"/>
    <w:rsid w:val="00984BFD"/>
    <w:rsid w:val="00984F7A"/>
    <w:rsid w:val="0098544A"/>
    <w:rsid w:val="009854EC"/>
    <w:rsid w:val="00986774"/>
    <w:rsid w:val="0098679B"/>
    <w:rsid w:val="00986B67"/>
    <w:rsid w:val="00986EF9"/>
    <w:rsid w:val="00987096"/>
    <w:rsid w:val="00987703"/>
    <w:rsid w:val="00987759"/>
    <w:rsid w:val="00990B38"/>
    <w:rsid w:val="00990D41"/>
    <w:rsid w:val="0099114E"/>
    <w:rsid w:val="009911BD"/>
    <w:rsid w:val="00991398"/>
    <w:rsid w:val="009915C0"/>
    <w:rsid w:val="00992109"/>
    <w:rsid w:val="009939EE"/>
    <w:rsid w:val="00993D4D"/>
    <w:rsid w:val="00994BC7"/>
    <w:rsid w:val="009951F9"/>
    <w:rsid w:val="009956FF"/>
    <w:rsid w:val="0099697A"/>
    <w:rsid w:val="0099721D"/>
    <w:rsid w:val="00997ACD"/>
    <w:rsid w:val="009A0538"/>
    <w:rsid w:val="009A060B"/>
    <w:rsid w:val="009A0790"/>
    <w:rsid w:val="009A0FD9"/>
    <w:rsid w:val="009A2178"/>
    <w:rsid w:val="009A2767"/>
    <w:rsid w:val="009A3283"/>
    <w:rsid w:val="009A369C"/>
    <w:rsid w:val="009A425A"/>
    <w:rsid w:val="009A4E6C"/>
    <w:rsid w:val="009A5A77"/>
    <w:rsid w:val="009A617B"/>
    <w:rsid w:val="009A61A7"/>
    <w:rsid w:val="009A7DDE"/>
    <w:rsid w:val="009B1119"/>
    <w:rsid w:val="009B13B1"/>
    <w:rsid w:val="009B19F2"/>
    <w:rsid w:val="009B2C3E"/>
    <w:rsid w:val="009B374F"/>
    <w:rsid w:val="009B3C2E"/>
    <w:rsid w:val="009B3F7F"/>
    <w:rsid w:val="009B4D1E"/>
    <w:rsid w:val="009B4DDD"/>
    <w:rsid w:val="009B50CA"/>
    <w:rsid w:val="009B5272"/>
    <w:rsid w:val="009B534F"/>
    <w:rsid w:val="009B5E4C"/>
    <w:rsid w:val="009B623F"/>
    <w:rsid w:val="009B756E"/>
    <w:rsid w:val="009B78C4"/>
    <w:rsid w:val="009C0658"/>
    <w:rsid w:val="009C0D12"/>
    <w:rsid w:val="009C0D17"/>
    <w:rsid w:val="009C15AA"/>
    <w:rsid w:val="009C1693"/>
    <w:rsid w:val="009C1775"/>
    <w:rsid w:val="009C2B61"/>
    <w:rsid w:val="009C34B2"/>
    <w:rsid w:val="009C3A99"/>
    <w:rsid w:val="009C3E88"/>
    <w:rsid w:val="009C4170"/>
    <w:rsid w:val="009C42B3"/>
    <w:rsid w:val="009C49C4"/>
    <w:rsid w:val="009C4AD7"/>
    <w:rsid w:val="009C4B0F"/>
    <w:rsid w:val="009C4DA8"/>
    <w:rsid w:val="009C4FC9"/>
    <w:rsid w:val="009C53EC"/>
    <w:rsid w:val="009C59CD"/>
    <w:rsid w:val="009C70BF"/>
    <w:rsid w:val="009C71FE"/>
    <w:rsid w:val="009C7710"/>
    <w:rsid w:val="009C7952"/>
    <w:rsid w:val="009C7F22"/>
    <w:rsid w:val="009C7FC0"/>
    <w:rsid w:val="009D0169"/>
    <w:rsid w:val="009D047B"/>
    <w:rsid w:val="009D0F05"/>
    <w:rsid w:val="009D2269"/>
    <w:rsid w:val="009D2409"/>
    <w:rsid w:val="009D2A88"/>
    <w:rsid w:val="009D3E50"/>
    <w:rsid w:val="009D64E6"/>
    <w:rsid w:val="009D7328"/>
    <w:rsid w:val="009D741B"/>
    <w:rsid w:val="009D7456"/>
    <w:rsid w:val="009D78B7"/>
    <w:rsid w:val="009E0CA7"/>
    <w:rsid w:val="009E138D"/>
    <w:rsid w:val="009E14E7"/>
    <w:rsid w:val="009E1B5B"/>
    <w:rsid w:val="009E224A"/>
    <w:rsid w:val="009E2306"/>
    <w:rsid w:val="009E457D"/>
    <w:rsid w:val="009E48C6"/>
    <w:rsid w:val="009E59A3"/>
    <w:rsid w:val="009E5AC6"/>
    <w:rsid w:val="009E5F4D"/>
    <w:rsid w:val="009E6236"/>
    <w:rsid w:val="009E7EF0"/>
    <w:rsid w:val="009F02F4"/>
    <w:rsid w:val="009F0545"/>
    <w:rsid w:val="009F0F24"/>
    <w:rsid w:val="009F11E8"/>
    <w:rsid w:val="009F1ACB"/>
    <w:rsid w:val="009F2098"/>
    <w:rsid w:val="009F2AB1"/>
    <w:rsid w:val="009F2FA7"/>
    <w:rsid w:val="009F2FE2"/>
    <w:rsid w:val="009F3407"/>
    <w:rsid w:val="009F3417"/>
    <w:rsid w:val="009F3EBA"/>
    <w:rsid w:val="009F40B0"/>
    <w:rsid w:val="009F4DC5"/>
    <w:rsid w:val="009F578F"/>
    <w:rsid w:val="009F5D48"/>
    <w:rsid w:val="009F6D49"/>
    <w:rsid w:val="009F6E21"/>
    <w:rsid w:val="009F7BE0"/>
    <w:rsid w:val="00A0148C"/>
    <w:rsid w:val="00A0205E"/>
    <w:rsid w:val="00A02225"/>
    <w:rsid w:val="00A023CD"/>
    <w:rsid w:val="00A0272E"/>
    <w:rsid w:val="00A02B18"/>
    <w:rsid w:val="00A032F9"/>
    <w:rsid w:val="00A03A46"/>
    <w:rsid w:val="00A03CF2"/>
    <w:rsid w:val="00A04017"/>
    <w:rsid w:val="00A05B1A"/>
    <w:rsid w:val="00A065DD"/>
    <w:rsid w:val="00A06918"/>
    <w:rsid w:val="00A0692D"/>
    <w:rsid w:val="00A0790C"/>
    <w:rsid w:val="00A07CC6"/>
    <w:rsid w:val="00A07F78"/>
    <w:rsid w:val="00A10388"/>
    <w:rsid w:val="00A106E9"/>
    <w:rsid w:val="00A1099A"/>
    <w:rsid w:val="00A10A97"/>
    <w:rsid w:val="00A10D5B"/>
    <w:rsid w:val="00A11640"/>
    <w:rsid w:val="00A11EEC"/>
    <w:rsid w:val="00A12725"/>
    <w:rsid w:val="00A1276B"/>
    <w:rsid w:val="00A1291F"/>
    <w:rsid w:val="00A129DA"/>
    <w:rsid w:val="00A12BCF"/>
    <w:rsid w:val="00A12BD7"/>
    <w:rsid w:val="00A12D16"/>
    <w:rsid w:val="00A12DD8"/>
    <w:rsid w:val="00A1344D"/>
    <w:rsid w:val="00A13BE5"/>
    <w:rsid w:val="00A13D41"/>
    <w:rsid w:val="00A1431F"/>
    <w:rsid w:val="00A15183"/>
    <w:rsid w:val="00A15644"/>
    <w:rsid w:val="00A1639D"/>
    <w:rsid w:val="00A167E1"/>
    <w:rsid w:val="00A17355"/>
    <w:rsid w:val="00A1766A"/>
    <w:rsid w:val="00A20214"/>
    <w:rsid w:val="00A209E4"/>
    <w:rsid w:val="00A20B82"/>
    <w:rsid w:val="00A20DAA"/>
    <w:rsid w:val="00A213AD"/>
    <w:rsid w:val="00A21453"/>
    <w:rsid w:val="00A21A29"/>
    <w:rsid w:val="00A21EAE"/>
    <w:rsid w:val="00A22718"/>
    <w:rsid w:val="00A24EF9"/>
    <w:rsid w:val="00A25432"/>
    <w:rsid w:val="00A25A25"/>
    <w:rsid w:val="00A266DB"/>
    <w:rsid w:val="00A26BB5"/>
    <w:rsid w:val="00A270EB"/>
    <w:rsid w:val="00A27364"/>
    <w:rsid w:val="00A30A1C"/>
    <w:rsid w:val="00A30BF6"/>
    <w:rsid w:val="00A311C3"/>
    <w:rsid w:val="00A31B08"/>
    <w:rsid w:val="00A32106"/>
    <w:rsid w:val="00A321FF"/>
    <w:rsid w:val="00A32725"/>
    <w:rsid w:val="00A336A1"/>
    <w:rsid w:val="00A3385A"/>
    <w:rsid w:val="00A338CD"/>
    <w:rsid w:val="00A3452C"/>
    <w:rsid w:val="00A34C95"/>
    <w:rsid w:val="00A351FD"/>
    <w:rsid w:val="00A35835"/>
    <w:rsid w:val="00A35918"/>
    <w:rsid w:val="00A35B0A"/>
    <w:rsid w:val="00A35B99"/>
    <w:rsid w:val="00A35BC7"/>
    <w:rsid w:val="00A362DE"/>
    <w:rsid w:val="00A3691D"/>
    <w:rsid w:val="00A37994"/>
    <w:rsid w:val="00A379C7"/>
    <w:rsid w:val="00A37B83"/>
    <w:rsid w:val="00A403C6"/>
    <w:rsid w:val="00A40834"/>
    <w:rsid w:val="00A40982"/>
    <w:rsid w:val="00A40A12"/>
    <w:rsid w:val="00A412B9"/>
    <w:rsid w:val="00A4138E"/>
    <w:rsid w:val="00A4158B"/>
    <w:rsid w:val="00A41A90"/>
    <w:rsid w:val="00A42C42"/>
    <w:rsid w:val="00A437F0"/>
    <w:rsid w:val="00A4438E"/>
    <w:rsid w:val="00A4440C"/>
    <w:rsid w:val="00A44891"/>
    <w:rsid w:val="00A45927"/>
    <w:rsid w:val="00A46019"/>
    <w:rsid w:val="00A46066"/>
    <w:rsid w:val="00A46C50"/>
    <w:rsid w:val="00A47697"/>
    <w:rsid w:val="00A47896"/>
    <w:rsid w:val="00A47B93"/>
    <w:rsid w:val="00A50086"/>
    <w:rsid w:val="00A50489"/>
    <w:rsid w:val="00A506A8"/>
    <w:rsid w:val="00A506B5"/>
    <w:rsid w:val="00A507F8"/>
    <w:rsid w:val="00A50F0D"/>
    <w:rsid w:val="00A51ECD"/>
    <w:rsid w:val="00A523A3"/>
    <w:rsid w:val="00A5258D"/>
    <w:rsid w:val="00A5268C"/>
    <w:rsid w:val="00A52C06"/>
    <w:rsid w:val="00A52CD5"/>
    <w:rsid w:val="00A5301D"/>
    <w:rsid w:val="00A534EB"/>
    <w:rsid w:val="00A5377B"/>
    <w:rsid w:val="00A53797"/>
    <w:rsid w:val="00A53A44"/>
    <w:rsid w:val="00A53BF8"/>
    <w:rsid w:val="00A53C89"/>
    <w:rsid w:val="00A540A5"/>
    <w:rsid w:val="00A54F2C"/>
    <w:rsid w:val="00A56509"/>
    <w:rsid w:val="00A567B4"/>
    <w:rsid w:val="00A56F35"/>
    <w:rsid w:val="00A57A17"/>
    <w:rsid w:val="00A57CC7"/>
    <w:rsid w:val="00A57FA7"/>
    <w:rsid w:val="00A60BE5"/>
    <w:rsid w:val="00A611BA"/>
    <w:rsid w:val="00A61468"/>
    <w:rsid w:val="00A61881"/>
    <w:rsid w:val="00A61E22"/>
    <w:rsid w:val="00A62581"/>
    <w:rsid w:val="00A62A40"/>
    <w:rsid w:val="00A634D6"/>
    <w:rsid w:val="00A6384C"/>
    <w:rsid w:val="00A63B0B"/>
    <w:rsid w:val="00A6408B"/>
    <w:rsid w:val="00A64233"/>
    <w:rsid w:val="00A6481C"/>
    <w:rsid w:val="00A64E0B"/>
    <w:rsid w:val="00A65264"/>
    <w:rsid w:val="00A65863"/>
    <w:rsid w:val="00A65A70"/>
    <w:rsid w:val="00A65EC3"/>
    <w:rsid w:val="00A66A9B"/>
    <w:rsid w:val="00A670BC"/>
    <w:rsid w:val="00A70419"/>
    <w:rsid w:val="00A704D2"/>
    <w:rsid w:val="00A7094D"/>
    <w:rsid w:val="00A7129C"/>
    <w:rsid w:val="00A7153E"/>
    <w:rsid w:val="00A722BE"/>
    <w:rsid w:val="00A73581"/>
    <w:rsid w:val="00A737A0"/>
    <w:rsid w:val="00A739D3"/>
    <w:rsid w:val="00A73D8B"/>
    <w:rsid w:val="00A7470B"/>
    <w:rsid w:val="00A74726"/>
    <w:rsid w:val="00A75250"/>
    <w:rsid w:val="00A75A87"/>
    <w:rsid w:val="00A7606A"/>
    <w:rsid w:val="00A76A5E"/>
    <w:rsid w:val="00A76B2D"/>
    <w:rsid w:val="00A76F7C"/>
    <w:rsid w:val="00A771A0"/>
    <w:rsid w:val="00A776D9"/>
    <w:rsid w:val="00A80478"/>
    <w:rsid w:val="00A80BCE"/>
    <w:rsid w:val="00A816EC"/>
    <w:rsid w:val="00A818B7"/>
    <w:rsid w:val="00A81A2B"/>
    <w:rsid w:val="00A81ADB"/>
    <w:rsid w:val="00A81E32"/>
    <w:rsid w:val="00A82188"/>
    <w:rsid w:val="00A839E0"/>
    <w:rsid w:val="00A83C2B"/>
    <w:rsid w:val="00A8439C"/>
    <w:rsid w:val="00A84656"/>
    <w:rsid w:val="00A8484D"/>
    <w:rsid w:val="00A850FF"/>
    <w:rsid w:val="00A8516E"/>
    <w:rsid w:val="00A851D6"/>
    <w:rsid w:val="00A8679B"/>
    <w:rsid w:val="00A86CEE"/>
    <w:rsid w:val="00A86E73"/>
    <w:rsid w:val="00A86FBB"/>
    <w:rsid w:val="00A870B5"/>
    <w:rsid w:val="00A87AE7"/>
    <w:rsid w:val="00A87C2E"/>
    <w:rsid w:val="00A9031A"/>
    <w:rsid w:val="00A91789"/>
    <w:rsid w:val="00A91922"/>
    <w:rsid w:val="00A91980"/>
    <w:rsid w:val="00A91A95"/>
    <w:rsid w:val="00A92013"/>
    <w:rsid w:val="00A920CE"/>
    <w:rsid w:val="00A922FA"/>
    <w:rsid w:val="00A92993"/>
    <w:rsid w:val="00A92B8D"/>
    <w:rsid w:val="00A92EDC"/>
    <w:rsid w:val="00A93189"/>
    <w:rsid w:val="00A93547"/>
    <w:rsid w:val="00A9354F"/>
    <w:rsid w:val="00A93683"/>
    <w:rsid w:val="00A93B77"/>
    <w:rsid w:val="00A93BF4"/>
    <w:rsid w:val="00A95A4A"/>
    <w:rsid w:val="00A95C2B"/>
    <w:rsid w:val="00A95D03"/>
    <w:rsid w:val="00A960D7"/>
    <w:rsid w:val="00A97871"/>
    <w:rsid w:val="00AA06CF"/>
    <w:rsid w:val="00AA0B3E"/>
    <w:rsid w:val="00AA0C50"/>
    <w:rsid w:val="00AA10B2"/>
    <w:rsid w:val="00AA131C"/>
    <w:rsid w:val="00AA18D3"/>
    <w:rsid w:val="00AA1950"/>
    <w:rsid w:val="00AA1E30"/>
    <w:rsid w:val="00AA22CA"/>
    <w:rsid w:val="00AA2892"/>
    <w:rsid w:val="00AA3075"/>
    <w:rsid w:val="00AA32A4"/>
    <w:rsid w:val="00AA44B1"/>
    <w:rsid w:val="00AA4621"/>
    <w:rsid w:val="00AA464E"/>
    <w:rsid w:val="00AA5308"/>
    <w:rsid w:val="00AA6A3B"/>
    <w:rsid w:val="00AA6AF2"/>
    <w:rsid w:val="00AA75C2"/>
    <w:rsid w:val="00AA7A47"/>
    <w:rsid w:val="00AA7EAC"/>
    <w:rsid w:val="00AB060B"/>
    <w:rsid w:val="00AB08B7"/>
    <w:rsid w:val="00AB12CE"/>
    <w:rsid w:val="00AB1E5E"/>
    <w:rsid w:val="00AB2A1F"/>
    <w:rsid w:val="00AB3595"/>
    <w:rsid w:val="00AB39B5"/>
    <w:rsid w:val="00AB40D3"/>
    <w:rsid w:val="00AB4589"/>
    <w:rsid w:val="00AB4C85"/>
    <w:rsid w:val="00AB4C86"/>
    <w:rsid w:val="00AB4CB7"/>
    <w:rsid w:val="00AB4CE9"/>
    <w:rsid w:val="00AB5089"/>
    <w:rsid w:val="00AB596F"/>
    <w:rsid w:val="00AB5C8F"/>
    <w:rsid w:val="00AB5CD8"/>
    <w:rsid w:val="00AB63CE"/>
    <w:rsid w:val="00AB691D"/>
    <w:rsid w:val="00AB6B96"/>
    <w:rsid w:val="00AB6F6E"/>
    <w:rsid w:val="00AB6FDC"/>
    <w:rsid w:val="00AB748E"/>
    <w:rsid w:val="00AB7D71"/>
    <w:rsid w:val="00AC0CF0"/>
    <w:rsid w:val="00AC1BB9"/>
    <w:rsid w:val="00AC2011"/>
    <w:rsid w:val="00AC2D52"/>
    <w:rsid w:val="00AC2FF9"/>
    <w:rsid w:val="00AC4397"/>
    <w:rsid w:val="00AC4814"/>
    <w:rsid w:val="00AC4CDA"/>
    <w:rsid w:val="00AC4F48"/>
    <w:rsid w:val="00AC58F0"/>
    <w:rsid w:val="00AC634F"/>
    <w:rsid w:val="00AC7B97"/>
    <w:rsid w:val="00AD00BB"/>
    <w:rsid w:val="00AD0F9F"/>
    <w:rsid w:val="00AD1404"/>
    <w:rsid w:val="00AD1A61"/>
    <w:rsid w:val="00AD1E80"/>
    <w:rsid w:val="00AD2627"/>
    <w:rsid w:val="00AD2F24"/>
    <w:rsid w:val="00AD2FA8"/>
    <w:rsid w:val="00AD383A"/>
    <w:rsid w:val="00AD4072"/>
    <w:rsid w:val="00AD408E"/>
    <w:rsid w:val="00AD47D6"/>
    <w:rsid w:val="00AD5003"/>
    <w:rsid w:val="00AD56AD"/>
    <w:rsid w:val="00AD5900"/>
    <w:rsid w:val="00AD5986"/>
    <w:rsid w:val="00AD65F7"/>
    <w:rsid w:val="00AD6969"/>
    <w:rsid w:val="00AD6A3F"/>
    <w:rsid w:val="00AD6A5A"/>
    <w:rsid w:val="00AD7379"/>
    <w:rsid w:val="00AE0B9B"/>
    <w:rsid w:val="00AE0CE9"/>
    <w:rsid w:val="00AE1306"/>
    <w:rsid w:val="00AE1CCA"/>
    <w:rsid w:val="00AE2119"/>
    <w:rsid w:val="00AE291F"/>
    <w:rsid w:val="00AE2FEC"/>
    <w:rsid w:val="00AE357A"/>
    <w:rsid w:val="00AE3695"/>
    <w:rsid w:val="00AE4261"/>
    <w:rsid w:val="00AE437E"/>
    <w:rsid w:val="00AE4987"/>
    <w:rsid w:val="00AE4E91"/>
    <w:rsid w:val="00AE5459"/>
    <w:rsid w:val="00AE590C"/>
    <w:rsid w:val="00AE5B5D"/>
    <w:rsid w:val="00AE6097"/>
    <w:rsid w:val="00AE658B"/>
    <w:rsid w:val="00AE672B"/>
    <w:rsid w:val="00AE6870"/>
    <w:rsid w:val="00AE6AFB"/>
    <w:rsid w:val="00AE6B9A"/>
    <w:rsid w:val="00AE7C7E"/>
    <w:rsid w:val="00AE7E8C"/>
    <w:rsid w:val="00AF015A"/>
    <w:rsid w:val="00AF0186"/>
    <w:rsid w:val="00AF02C3"/>
    <w:rsid w:val="00AF03DA"/>
    <w:rsid w:val="00AF04B0"/>
    <w:rsid w:val="00AF11E6"/>
    <w:rsid w:val="00AF1562"/>
    <w:rsid w:val="00AF37AA"/>
    <w:rsid w:val="00AF3BA0"/>
    <w:rsid w:val="00AF4872"/>
    <w:rsid w:val="00AF4A1A"/>
    <w:rsid w:val="00AF4C75"/>
    <w:rsid w:val="00AF5351"/>
    <w:rsid w:val="00AF577E"/>
    <w:rsid w:val="00AF5D94"/>
    <w:rsid w:val="00AF6D54"/>
    <w:rsid w:val="00AF6DCA"/>
    <w:rsid w:val="00AF792C"/>
    <w:rsid w:val="00AF7BDA"/>
    <w:rsid w:val="00B005E5"/>
    <w:rsid w:val="00B0062F"/>
    <w:rsid w:val="00B021BC"/>
    <w:rsid w:val="00B02528"/>
    <w:rsid w:val="00B02855"/>
    <w:rsid w:val="00B02A51"/>
    <w:rsid w:val="00B02B55"/>
    <w:rsid w:val="00B02E1B"/>
    <w:rsid w:val="00B0301E"/>
    <w:rsid w:val="00B03986"/>
    <w:rsid w:val="00B048C6"/>
    <w:rsid w:val="00B04F85"/>
    <w:rsid w:val="00B04FB8"/>
    <w:rsid w:val="00B0608E"/>
    <w:rsid w:val="00B06B63"/>
    <w:rsid w:val="00B06BB1"/>
    <w:rsid w:val="00B06E3B"/>
    <w:rsid w:val="00B074BE"/>
    <w:rsid w:val="00B077FB"/>
    <w:rsid w:val="00B07D1C"/>
    <w:rsid w:val="00B07DDE"/>
    <w:rsid w:val="00B07F91"/>
    <w:rsid w:val="00B1081D"/>
    <w:rsid w:val="00B11050"/>
    <w:rsid w:val="00B1109E"/>
    <w:rsid w:val="00B1111A"/>
    <w:rsid w:val="00B11523"/>
    <w:rsid w:val="00B120A1"/>
    <w:rsid w:val="00B124EA"/>
    <w:rsid w:val="00B12802"/>
    <w:rsid w:val="00B12D66"/>
    <w:rsid w:val="00B12F46"/>
    <w:rsid w:val="00B1312B"/>
    <w:rsid w:val="00B146C8"/>
    <w:rsid w:val="00B14710"/>
    <w:rsid w:val="00B14DAB"/>
    <w:rsid w:val="00B1616F"/>
    <w:rsid w:val="00B1625E"/>
    <w:rsid w:val="00B16450"/>
    <w:rsid w:val="00B166AD"/>
    <w:rsid w:val="00B16C13"/>
    <w:rsid w:val="00B16FAC"/>
    <w:rsid w:val="00B17050"/>
    <w:rsid w:val="00B175C8"/>
    <w:rsid w:val="00B1765C"/>
    <w:rsid w:val="00B209E6"/>
    <w:rsid w:val="00B20EA3"/>
    <w:rsid w:val="00B20F11"/>
    <w:rsid w:val="00B21243"/>
    <w:rsid w:val="00B21719"/>
    <w:rsid w:val="00B21AE2"/>
    <w:rsid w:val="00B21C7B"/>
    <w:rsid w:val="00B22253"/>
    <w:rsid w:val="00B2248B"/>
    <w:rsid w:val="00B22E1F"/>
    <w:rsid w:val="00B22E3E"/>
    <w:rsid w:val="00B233D9"/>
    <w:rsid w:val="00B236A0"/>
    <w:rsid w:val="00B23AE7"/>
    <w:rsid w:val="00B258FA"/>
    <w:rsid w:val="00B25C9B"/>
    <w:rsid w:val="00B26053"/>
    <w:rsid w:val="00B260BE"/>
    <w:rsid w:val="00B270CC"/>
    <w:rsid w:val="00B271DF"/>
    <w:rsid w:val="00B279F9"/>
    <w:rsid w:val="00B27A4E"/>
    <w:rsid w:val="00B30092"/>
    <w:rsid w:val="00B310A7"/>
    <w:rsid w:val="00B311FD"/>
    <w:rsid w:val="00B31305"/>
    <w:rsid w:val="00B326C3"/>
    <w:rsid w:val="00B33755"/>
    <w:rsid w:val="00B33E80"/>
    <w:rsid w:val="00B3445A"/>
    <w:rsid w:val="00B346AC"/>
    <w:rsid w:val="00B34E52"/>
    <w:rsid w:val="00B35130"/>
    <w:rsid w:val="00B35306"/>
    <w:rsid w:val="00B35619"/>
    <w:rsid w:val="00B35D32"/>
    <w:rsid w:val="00B35D5F"/>
    <w:rsid w:val="00B3736A"/>
    <w:rsid w:val="00B373B5"/>
    <w:rsid w:val="00B376BF"/>
    <w:rsid w:val="00B416A9"/>
    <w:rsid w:val="00B42127"/>
    <w:rsid w:val="00B42489"/>
    <w:rsid w:val="00B42F0F"/>
    <w:rsid w:val="00B42F43"/>
    <w:rsid w:val="00B4328E"/>
    <w:rsid w:val="00B4538F"/>
    <w:rsid w:val="00B472C8"/>
    <w:rsid w:val="00B47A90"/>
    <w:rsid w:val="00B47D79"/>
    <w:rsid w:val="00B50113"/>
    <w:rsid w:val="00B506CA"/>
    <w:rsid w:val="00B52D74"/>
    <w:rsid w:val="00B52DD7"/>
    <w:rsid w:val="00B52F50"/>
    <w:rsid w:val="00B546DE"/>
    <w:rsid w:val="00B55292"/>
    <w:rsid w:val="00B553F4"/>
    <w:rsid w:val="00B555A5"/>
    <w:rsid w:val="00B556F6"/>
    <w:rsid w:val="00B55BE8"/>
    <w:rsid w:val="00B55D35"/>
    <w:rsid w:val="00B56579"/>
    <w:rsid w:val="00B565B3"/>
    <w:rsid w:val="00B568F4"/>
    <w:rsid w:val="00B5768B"/>
    <w:rsid w:val="00B57967"/>
    <w:rsid w:val="00B57BD6"/>
    <w:rsid w:val="00B57C73"/>
    <w:rsid w:val="00B60077"/>
    <w:rsid w:val="00B61245"/>
    <w:rsid w:val="00B61336"/>
    <w:rsid w:val="00B6158D"/>
    <w:rsid w:val="00B61B59"/>
    <w:rsid w:val="00B63D5F"/>
    <w:rsid w:val="00B6566E"/>
    <w:rsid w:val="00B6568A"/>
    <w:rsid w:val="00B65736"/>
    <w:rsid w:val="00B65AE8"/>
    <w:rsid w:val="00B65BFB"/>
    <w:rsid w:val="00B65E7C"/>
    <w:rsid w:val="00B6609D"/>
    <w:rsid w:val="00B66233"/>
    <w:rsid w:val="00B66A6F"/>
    <w:rsid w:val="00B6756B"/>
    <w:rsid w:val="00B714FD"/>
    <w:rsid w:val="00B71712"/>
    <w:rsid w:val="00B71A6B"/>
    <w:rsid w:val="00B71CC8"/>
    <w:rsid w:val="00B71CD5"/>
    <w:rsid w:val="00B71FA1"/>
    <w:rsid w:val="00B72191"/>
    <w:rsid w:val="00B7272F"/>
    <w:rsid w:val="00B72CB2"/>
    <w:rsid w:val="00B72F4D"/>
    <w:rsid w:val="00B73262"/>
    <w:rsid w:val="00B73565"/>
    <w:rsid w:val="00B73861"/>
    <w:rsid w:val="00B73E05"/>
    <w:rsid w:val="00B74F04"/>
    <w:rsid w:val="00B75269"/>
    <w:rsid w:val="00B7661A"/>
    <w:rsid w:val="00B76A73"/>
    <w:rsid w:val="00B772C7"/>
    <w:rsid w:val="00B8028A"/>
    <w:rsid w:val="00B8063B"/>
    <w:rsid w:val="00B80FBB"/>
    <w:rsid w:val="00B81291"/>
    <w:rsid w:val="00B82320"/>
    <w:rsid w:val="00B82573"/>
    <w:rsid w:val="00B82613"/>
    <w:rsid w:val="00B82CA0"/>
    <w:rsid w:val="00B82D2D"/>
    <w:rsid w:val="00B83582"/>
    <w:rsid w:val="00B838F4"/>
    <w:rsid w:val="00B83B5E"/>
    <w:rsid w:val="00B83CDF"/>
    <w:rsid w:val="00B83CE2"/>
    <w:rsid w:val="00B84089"/>
    <w:rsid w:val="00B84121"/>
    <w:rsid w:val="00B8448A"/>
    <w:rsid w:val="00B845D9"/>
    <w:rsid w:val="00B8499B"/>
    <w:rsid w:val="00B84BB3"/>
    <w:rsid w:val="00B84E35"/>
    <w:rsid w:val="00B852A6"/>
    <w:rsid w:val="00B860F3"/>
    <w:rsid w:val="00B86E5F"/>
    <w:rsid w:val="00B878FB"/>
    <w:rsid w:val="00B87D51"/>
    <w:rsid w:val="00B90EC5"/>
    <w:rsid w:val="00B9106F"/>
    <w:rsid w:val="00B917B0"/>
    <w:rsid w:val="00B91F91"/>
    <w:rsid w:val="00B921D7"/>
    <w:rsid w:val="00B922FD"/>
    <w:rsid w:val="00B92EE2"/>
    <w:rsid w:val="00B93599"/>
    <w:rsid w:val="00B93AC4"/>
    <w:rsid w:val="00B93C09"/>
    <w:rsid w:val="00B9405D"/>
    <w:rsid w:val="00B9493B"/>
    <w:rsid w:val="00B94C24"/>
    <w:rsid w:val="00B957A8"/>
    <w:rsid w:val="00B95A44"/>
    <w:rsid w:val="00B964A6"/>
    <w:rsid w:val="00B976DC"/>
    <w:rsid w:val="00B977B3"/>
    <w:rsid w:val="00B97EE4"/>
    <w:rsid w:val="00BA0195"/>
    <w:rsid w:val="00BA1D32"/>
    <w:rsid w:val="00BA2870"/>
    <w:rsid w:val="00BA2D4D"/>
    <w:rsid w:val="00BA3A1B"/>
    <w:rsid w:val="00BA4CC5"/>
    <w:rsid w:val="00BA598D"/>
    <w:rsid w:val="00BA5E3B"/>
    <w:rsid w:val="00BA6C1C"/>
    <w:rsid w:val="00BA6CDE"/>
    <w:rsid w:val="00BA7595"/>
    <w:rsid w:val="00BB01FF"/>
    <w:rsid w:val="00BB021C"/>
    <w:rsid w:val="00BB0656"/>
    <w:rsid w:val="00BB0CA1"/>
    <w:rsid w:val="00BB0F86"/>
    <w:rsid w:val="00BB11FD"/>
    <w:rsid w:val="00BB1B45"/>
    <w:rsid w:val="00BB2BBB"/>
    <w:rsid w:val="00BB3EF2"/>
    <w:rsid w:val="00BB4647"/>
    <w:rsid w:val="00BB54F0"/>
    <w:rsid w:val="00BB5AA9"/>
    <w:rsid w:val="00BB5C85"/>
    <w:rsid w:val="00BB628A"/>
    <w:rsid w:val="00BB6B12"/>
    <w:rsid w:val="00BB767B"/>
    <w:rsid w:val="00BB7B3D"/>
    <w:rsid w:val="00BB7D5F"/>
    <w:rsid w:val="00BC00BD"/>
    <w:rsid w:val="00BC041A"/>
    <w:rsid w:val="00BC06EA"/>
    <w:rsid w:val="00BC0CD3"/>
    <w:rsid w:val="00BC1046"/>
    <w:rsid w:val="00BC3101"/>
    <w:rsid w:val="00BC313F"/>
    <w:rsid w:val="00BC4069"/>
    <w:rsid w:val="00BC40E5"/>
    <w:rsid w:val="00BC4FBB"/>
    <w:rsid w:val="00BC5EB8"/>
    <w:rsid w:val="00BC5F81"/>
    <w:rsid w:val="00BC6546"/>
    <w:rsid w:val="00BD1260"/>
    <w:rsid w:val="00BD14CD"/>
    <w:rsid w:val="00BD1848"/>
    <w:rsid w:val="00BD231E"/>
    <w:rsid w:val="00BD2F21"/>
    <w:rsid w:val="00BD35D2"/>
    <w:rsid w:val="00BD3A77"/>
    <w:rsid w:val="00BD3B36"/>
    <w:rsid w:val="00BD3D69"/>
    <w:rsid w:val="00BD46DF"/>
    <w:rsid w:val="00BD5B3F"/>
    <w:rsid w:val="00BD68E7"/>
    <w:rsid w:val="00BD6E6C"/>
    <w:rsid w:val="00BD7359"/>
    <w:rsid w:val="00BD75C8"/>
    <w:rsid w:val="00BD7670"/>
    <w:rsid w:val="00BD7D97"/>
    <w:rsid w:val="00BE007A"/>
    <w:rsid w:val="00BE0E3E"/>
    <w:rsid w:val="00BE1870"/>
    <w:rsid w:val="00BE1FE1"/>
    <w:rsid w:val="00BE2A17"/>
    <w:rsid w:val="00BE2E1C"/>
    <w:rsid w:val="00BE2E6E"/>
    <w:rsid w:val="00BE30A4"/>
    <w:rsid w:val="00BE329C"/>
    <w:rsid w:val="00BE3B94"/>
    <w:rsid w:val="00BE3D63"/>
    <w:rsid w:val="00BE52D2"/>
    <w:rsid w:val="00BE7053"/>
    <w:rsid w:val="00BE7258"/>
    <w:rsid w:val="00BE792A"/>
    <w:rsid w:val="00BF096C"/>
    <w:rsid w:val="00BF0FB5"/>
    <w:rsid w:val="00BF2539"/>
    <w:rsid w:val="00BF2E54"/>
    <w:rsid w:val="00BF3892"/>
    <w:rsid w:val="00BF3EE3"/>
    <w:rsid w:val="00BF4CF8"/>
    <w:rsid w:val="00BF4E96"/>
    <w:rsid w:val="00BF5120"/>
    <w:rsid w:val="00BF5B0D"/>
    <w:rsid w:val="00BF65C8"/>
    <w:rsid w:val="00BF6FE2"/>
    <w:rsid w:val="00BF7987"/>
    <w:rsid w:val="00C00407"/>
    <w:rsid w:val="00C005B5"/>
    <w:rsid w:val="00C00AF3"/>
    <w:rsid w:val="00C00C8B"/>
    <w:rsid w:val="00C027B4"/>
    <w:rsid w:val="00C02CBF"/>
    <w:rsid w:val="00C04045"/>
    <w:rsid w:val="00C044A7"/>
    <w:rsid w:val="00C04505"/>
    <w:rsid w:val="00C045E8"/>
    <w:rsid w:val="00C048B1"/>
    <w:rsid w:val="00C04D89"/>
    <w:rsid w:val="00C05643"/>
    <w:rsid w:val="00C0570A"/>
    <w:rsid w:val="00C05C60"/>
    <w:rsid w:val="00C062F8"/>
    <w:rsid w:val="00C06DC0"/>
    <w:rsid w:val="00C06E9A"/>
    <w:rsid w:val="00C07C02"/>
    <w:rsid w:val="00C07C64"/>
    <w:rsid w:val="00C1071D"/>
    <w:rsid w:val="00C10B13"/>
    <w:rsid w:val="00C10C33"/>
    <w:rsid w:val="00C1123C"/>
    <w:rsid w:val="00C11397"/>
    <w:rsid w:val="00C113F3"/>
    <w:rsid w:val="00C11469"/>
    <w:rsid w:val="00C115BC"/>
    <w:rsid w:val="00C11A46"/>
    <w:rsid w:val="00C11C4A"/>
    <w:rsid w:val="00C1358F"/>
    <w:rsid w:val="00C13BF3"/>
    <w:rsid w:val="00C1491F"/>
    <w:rsid w:val="00C15268"/>
    <w:rsid w:val="00C158D2"/>
    <w:rsid w:val="00C15F9D"/>
    <w:rsid w:val="00C16451"/>
    <w:rsid w:val="00C16B07"/>
    <w:rsid w:val="00C16CDD"/>
    <w:rsid w:val="00C170F5"/>
    <w:rsid w:val="00C171A0"/>
    <w:rsid w:val="00C17AED"/>
    <w:rsid w:val="00C17C1E"/>
    <w:rsid w:val="00C17D19"/>
    <w:rsid w:val="00C2009F"/>
    <w:rsid w:val="00C20A41"/>
    <w:rsid w:val="00C20F9F"/>
    <w:rsid w:val="00C21690"/>
    <w:rsid w:val="00C221A5"/>
    <w:rsid w:val="00C2245E"/>
    <w:rsid w:val="00C22813"/>
    <w:rsid w:val="00C22917"/>
    <w:rsid w:val="00C230C6"/>
    <w:rsid w:val="00C2411A"/>
    <w:rsid w:val="00C24807"/>
    <w:rsid w:val="00C25F8B"/>
    <w:rsid w:val="00C2601A"/>
    <w:rsid w:val="00C26291"/>
    <w:rsid w:val="00C2667A"/>
    <w:rsid w:val="00C2688B"/>
    <w:rsid w:val="00C26A35"/>
    <w:rsid w:val="00C26E13"/>
    <w:rsid w:val="00C26FA9"/>
    <w:rsid w:val="00C270EA"/>
    <w:rsid w:val="00C2736F"/>
    <w:rsid w:val="00C275E8"/>
    <w:rsid w:val="00C27A48"/>
    <w:rsid w:val="00C30870"/>
    <w:rsid w:val="00C30C31"/>
    <w:rsid w:val="00C30C4D"/>
    <w:rsid w:val="00C30F18"/>
    <w:rsid w:val="00C3127C"/>
    <w:rsid w:val="00C31365"/>
    <w:rsid w:val="00C31781"/>
    <w:rsid w:val="00C3299F"/>
    <w:rsid w:val="00C32AA0"/>
    <w:rsid w:val="00C32AEE"/>
    <w:rsid w:val="00C33059"/>
    <w:rsid w:val="00C33A1D"/>
    <w:rsid w:val="00C34248"/>
    <w:rsid w:val="00C346DA"/>
    <w:rsid w:val="00C34DFC"/>
    <w:rsid w:val="00C35B9E"/>
    <w:rsid w:val="00C36441"/>
    <w:rsid w:val="00C3702D"/>
    <w:rsid w:val="00C379D5"/>
    <w:rsid w:val="00C37A71"/>
    <w:rsid w:val="00C37B56"/>
    <w:rsid w:val="00C40BAB"/>
    <w:rsid w:val="00C41677"/>
    <w:rsid w:val="00C41853"/>
    <w:rsid w:val="00C418EF"/>
    <w:rsid w:val="00C41914"/>
    <w:rsid w:val="00C41CD6"/>
    <w:rsid w:val="00C42744"/>
    <w:rsid w:val="00C4274E"/>
    <w:rsid w:val="00C4337D"/>
    <w:rsid w:val="00C44188"/>
    <w:rsid w:val="00C441A5"/>
    <w:rsid w:val="00C44A16"/>
    <w:rsid w:val="00C45D6D"/>
    <w:rsid w:val="00C462B5"/>
    <w:rsid w:val="00C464DF"/>
    <w:rsid w:val="00C46ADB"/>
    <w:rsid w:val="00C4720D"/>
    <w:rsid w:val="00C47499"/>
    <w:rsid w:val="00C474CC"/>
    <w:rsid w:val="00C4792D"/>
    <w:rsid w:val="00C47A2A"/>
    <w:rsid w:val="00C47AC2"/>
    <w:rsid w:val="00C47D13"/>
    <w:rsid w:val="00C500CA"/>
    <w:rsid w:val="00C51659"/>
    <w:rsid w:val="00C51A53"/>
    <w:rsid w:val="00C51CC6"/>
    <w:rsid w:val="00C51FF1"/>
    <w:rsid w:val="00C52122"/>
    <w:rsid w:val="00C522BE"/>
    <w:rsid w:val="00C5230B"/>
    <w:rsid w:val="00C5241C"/>
    <w:rsid w:val="00C529EF"/>
    <w:rsid w:val="00C52ACD"/>
    <w:rsid w:val="00C53102"/>
    <w:rsid w:val="00C5358A"/>
    <w:rsid w:val="00C5384B"/>
    <w:rsid w:val="00C53E74"/>
    <w:rsid w:val="00C53F2E"/>
    <w:rsid w:val="00C54408"/>
    <w:rsid w:val="00C5586B"/>
    <w:rsid w:val="00C55F47"/>
    <w:rsid w:val="00C561B4"/>
    <w:rsid w:val="00C56879"/>
    <w:rsid w:val="00C60141"/>
    <w:rsid w:val="00C603F2"/>
    <w:rsid w:val="00C6086F"/>
    <w:rsid w:val="00C60B8A"/>
    <w:rsid w:val="00C646E9"/>
    <w:rsid w:val="00C64B06"/>
    <w:rsid w:val="00C65422"/>
    <w:rsid w:val="00C657DF"/>
    <w:rsid w:val="00C66B4C"/>
    <w:rsid w:val="00C67084"/>
    <w:rsid w:val="00C672AC"/>
    <w:rsid w:val="00C674E4"/>
    <w:rsid w:val="00C678FE"/>
    <w:rsid w:val="00C67AAB"/>
    <w:rsid w:val="00C67BDE"/>
    <w:rsid w:val="00C67F1B"/>
    <w:rsid w:val="00C703B8"/>
    <w:rsid w:val="00C7183E"/>
    <w:rsid w:val="00C71884"/>
    <w:rsid w:val="00C71965"/>
    <w:rsid w:val="00C726F7"/>
    <w:rsid w:val="00C72CAF"/>
    <w:rsid w:val="00C72E99"/>
    <w:rsid w:val="00C73C35"/>
    <w:rsid w:val="00C743D2"/>
    <w:rsid w:val="00C748B9"/>
    <w:rsid w:val="00C74C94"/>
    <w:rsid w:val="00C7505E"/>
    <w:rsid w:val="00C7514B"/>
    <w:rsid w:val="00C7550F"/>
    <w:rsid w:val="00C76ACD"/>
    <w:rsid w:val="00C76CD5"/>
    <w:rsid w:val="00C7751F"/>
    <w:rsid w:val="00C77F88"/>
    <w:rsid w:val="00C80A04"/>
    <w:rsid w:val="00C80ECC"/>
    <w:rsid w:val="00C80F44"/>
    <w:rsid w:val="00C8188F"/>
    <w:rsid w:val="00C824FD"/>
    <w:rsid w:val="00C826AE"/>
    <w:rsid w:val="00C84001"/>
    <w:rsid w:val="00C843E4"/>
    <w:rsid w:val="00C84929"/>
    <w:rsid w:val="00C84C7B"/>
    <w:rsid w:val="00C86394"/>
    <w:rsid w:val="00C86CBF"/>
    <w:rsid w:val="00C86E0C"/>
    <w:rsid w:val="00C878A8"/>
    <w:rsid w:val="00C90563"/>
    <w:rsid w:val="00C909AB"/>
    <w:rsid w:val="00C90B09"/>
    <w:rsid w:val="00C9180C"/>
    <w:rsid w:val="00C9277A"/>
    <w:rsid w:val="00C92943"/>
    <w:rsid w:val="00C930BF"/>
    <w:rsid w:val="00C93611"/>
    <w:rsid w:val="00C93EBB"/>
    <w:rsid w:val="00C9400A"/>
    <w:rsid w:val="00C94382"/>
    <w:rsid w:val="00C9445F"/>
    <w:rsid w:val="00C94ACA"/>
    <w:rsid w:val="00C94F61"/>
    <w:rsid w:val="00C95304"/>
    <w:rsid w:val="00C961B3"/>
    <w:rsid w:val="00C96689"/>
    <w:rsid w:val="00C97889"/>
    <w:rsid w:val="00C97EA3"/>
    <w:rsid w:val="00C97F40"/>
    <w:rsid w:val="00CA0A86"/>
    <w:rsid w:val="00CA0FF2"/>
    <w:rsid w:val="00CA285E"/>
    <w:rsid w:val="00CA449F"/>
    <w:rsid w:val="00CA4532"/>
    <w:rsid w:val="00CA4A4C"/>
    <w:rsid w:val="00CA4EEF"/>
    <w:rsid w:val="00CA4F85"/>
    <w:rsid w:val="00CA5703"/>
    <w:rsid w:val="00CA5AA7"/>
    <w:rsid w:val="00CA5B38"/>
    <w:rsid w:val="00CA5ECD"/>
    <w:rsid w:val="00CA5EF1"/>
    <w:rsid w:val="00CA619B"/>
    <w:rsid w:val="00CA67F8"/>
    <w:rsid w:val="00CA6C1B"/>
    <w:rsid w:val="00CA6C52"/>
    <w:rsid w:val="00CA71D9"/>
    <w:rsid w:val="00CA79D4"/>
    <w:rsid w:val="00CA7E6E"/>
    <w:rsid w:val="00CA7F29"/>
    <w:rsid w:val="00CB0088"/>
    <w:rsid w:val="00CB024A"/>
    <w:rsid w:val="00CB0674"/>
    <w:rsid w:val="00CB0AD8"/>
    <w:rsid w:val="00CB2C2B"/>
    <w:rsid w:val="00CB34AB"/>
    <w:rsid w:val="00CB3695"/>
    <w:rsid w:val="00CB3857"/>
    <w:rsid w:val="00CB42A0"/>
    <w:rsid w:val="00CB4531"/>
    <w:rsid w:val="00CB48C3"/>
    <w:rsid w:val="00CB4DF4"/>
    <w:rsid w:val="00CB5758"/>
    <w:rsid w:val="00CB6207"/>
    <w:rsid w:val="00CB6B4D"/>
    <w:rsid w:val="00CB6BB8"/>
    <w:rsid w:val="00CB6F4D"/>
    <w:rsid w:val="00CB70DD"/>
    <w:rsid w:val="00CB7157"/>
    <w:rsid w:val="00CC1211"/>
    <w:rsid w:val="00CC130A"/>
    <w:rsid w:val="00CC1AF9"/>
    <w:rsid w:val="00CC1C36"/>
    <w:rsid w:val="00CC29B8"/>
    <w:rsid w:val="00CC2CBD"/>
    <w:rsid w:val="00CC2FAE"/>
    <w:rsid w:val="00CC3540"/>
    <w:rsid w:val="00CC38F7"/>
    <w:rsid w:val="00CC3C02"/>
    <w:rsid w:val="00CC3C15"/>
    <w:rsid w:val="00CC4301"/>
    <w:rsid w:val="00CC558E"/>
    <w:rsid w:val="00CC5756"/>
    <w:rsid w:val="00CC581B"/>
    <w:rsid w:val="00CC6736"/>
    <w:rsid w:val="00CC7AD7"/>
    <w:rsid w:val="00CC7D61"/>
    <w:rsid w:val="00CC7E26"/>
    <w:rsid w:val="00CC7FD5"/>
    <w:rsid w:val="00CD0C10"/>
    <w:rsid w:val="00CD0E86"/>
    <w:rsid w:val="00CD1B49"/>
    <w:rsid w:val="00CD1F89"/>
    <w:rsid w:val="00CD2655"/>
    <w:rsid w:val="00CD35DA"/>
    <w:rsid w:val="00CD3683"/>
    <w:rsid w:val="00CD3847"/>
    <w:rsid w:val="00CD3F19"/>
    <w:rsid w:val="00CD4A9A"/>
    <w:rsid w:val="00CD4C75"/>
    <w:rsid w:val="00CD5B19"/>
    <w:rsid w:val="00CD63E9"/>
    <w:rsid w:val="00CD6934"/>
    <w:rsid w:val="00CD6BDC"/>
    <w:rsid w:val="00CD72F3"/>
    <w:rsid w:val="00CD7486"/>
    <w:rsid w:val="00CD78DE"/>
    <w:rsid w:val="00CD7BD8"/>
    <w:rsid w:val="00CE08F5"/>
    <w:rsid w:val="00CE1938"/>
    <w:rsid w:val="00CE1E59"/>
    <w:rsid w:val="00CE2152"/>
    <w:rsid w:val="00CE25AE"/>
    <w:rsid w:val="00CE25BF"/>
    <w:rsid w:val="00CE35BF"/>
    <w:rsid w:val="00CE37BA"/>
    <w:rsid w:val="00CE4778"/>
    <w:rsid w:val="00CE4813"/>
    <w:rsid w:val="00CE4BCE"/>
    <w:rsid w:val="00CE4E87"/>
    <w:rsid w:val="00CE5446"/>
    <w:rsid w:val="00CE5774"/>
    <w:rsid w:val="00CE6B49"/>
    <w:rsid w:val="00CE6C4B"/>
    <w:rsid w:val="00CE7112"/>
    <w:rsid w:val="00CE7C0B"/>
    <w:rsid w:val="00CF0BFD"/>
    <w:rsid w:val="00CF138D"/>
    <w:rsid w:val="00CF2421"/>
    <w:rsid w:val="00CF248F"/>
    <w:rsid w:val="00CF3031"/>
    <w:rsid w:val="00CF360B"/>
    <w:rsid w:val="00CF3E5A"/>
    <w:rsid w:val="00CF3EB4"/>
    <w:rsid w:val="00CF3F4E"/>
    <w:rsid w:val="00CF4392"/>
    <w:rsid w:val="00CF43FE"/>
    <w:rsid w:val="00CF4762"/>
    <w:rsid w:val="00CF55F8"/>
    <w:rsid w:val="00CF5D02"/>
    <w:rsid w:val="00CF5FEF"/>
    <w:rsid w:val="00CF6753"/>
    <w:rsid w:val="00CF68A8"/>
    <w:rsid w:val="00CF6BC2"/>
    <w:rsid w:val="00CF73CB"/>
    <w:rsid w:val="00CF7526"/>
    <w:rsid w:val="00CF7732"/>
    <w:rsid w:val="00CF7B36"/>
    <w:rsid w:val="00CF7EAE"/>
    <w:rsid w:val="00D00306"/>
    <w:rsid w:val="00D005C9"/>
    <w:rsid w:val="00D00609"/>
    <w:rsid w:val="00D00C2A"/>
    <w:rsid w:val="00D019F4"/>
    <w:rsid w:val="00D0275F"/>
    <w:rsid w:val="00D027FA"/>
    <w:rsid w:val="00D02D61"/>
    <w:rsid w:val="00D035BE"/>
    <w:rsid w:val="00D0366C"/>
    <w:rsid w:val="00D03682"/>
    <w:rsid w:val="00D039A2"/>
    <w:rsid w:val="00D03E46"/>
    <w:rsid w:val="00D05ABA"/>
    <w:rsid w:val="00D05B73"/>
    <w:rsid w:val="00D05DD6"/>
    <w:rsid w:val="00D076E1"/>
    <w:rsid w:val="00D07B20"/>
    <w:rsid w:val="00D100F2"/>
    <w:rsid w:val="00D114FB"/>
    <w:rsid w:val="00D1150C"/>
    <w:rsid w:val="00D118AE"/>
    <w:rsid w:val="00D137F9"/>
    <w:rsid w:val="00D13CD2"/>
    <w:rsid w:val="00D14059"/>
    <w:rsid w:val="00D15951"/>
    <w:rsid w:val="00D1617B"/>
    <w:rsid w:val="00D162EB"/>
    <w:rsid w:val="00D16EEA"/>
    <w:rsid w:val="00D16F62"/>
    <w:rsid w:val="00D17369"/>
    <w:rsid w:val="00D2004D"/>
    <w:rsid w:val="00D205CC"/>
    <w:rsid w:val="00D20D56"/>
    <w:rsid w:val="00D21DDF"/>
    <w:rsid w:val="00D21DFF"/>
    <w:rsid w:val="00D221AC"/>
    <w:rsid w:val="00D222EE"/>
    <w:rsid w:val="00D227F8"/>
    <w:rsid w:val="00D228B3"/>
    <w:rsid w:val="00D22ACB"/>
    <w:rsid w:val="00D22F5A"/>
    <w:rsid w:val="00D2397A"/>
    <w:rsid w:val="00D24A94"/>
    <w:rsid w:val="00D25325"/>
    <w:rsid w:val="00D26914"/>
    <w:rsid w:val="00D272F2"/>
    <w:rsid w:val="00D27482"/>
    <w:rsid w:val="00D27687"/>
    <w:rsid w:val="00D27740"/>
    <w:rsid w:val="00D302A7"/>
    <w:rsid w:val="00D31267"/>
    <w:rsid w:val="00D314DE"/>
    <w:rsid w:val="00D3159B"/>
    <w:rsid w:val="00D31685"/>
    <w:rsid w:val="00D31686"/>
    <w:rsid w:val="00D340F6"/>
    <w:rsid w:val="00D34D39"/>
    <w:rsid w:val="00D34D6E"/>
    <w:rsid w:val="00D3509E"/>
    <w:rsid w:val="00D35CFB"/>
    <w:rsid w:val="00D36FAC"/>
    <w:rsid w:val="00D372CE"/>
    <w:rsid w:val="00D3752F"/>
    <w:rsid w:val="00D37854"/>
    <w:rsid w:val="00D37E21"/>
    <w:rsid w:val="00D37EC5"/>
    <w:rsid w:val="00D4058E"/>
    <w:rsid w:val="00D40B97"/>
    <w:rsid w:val="00D410C4"/>
    <w:rsid w:val="00D41AEA"/>
    <w:rsid w:val="00D41BDB"/>
    <w:rsid w:val="00D426A6"/>
    <w:rsid w:val="00D42E88"/>
    <w:rsid w:val="00D43B28"/>
    <w:rsid w:val="00D445CD"/>
    <w:rsid w:val="00D44683"/>
    <w:rsid w:val="00D44F0B"/>
    <w:rsid w:val="00D45355"/>
    <w:rsid w:val="00D459DB"/>
    <w:rsid w:val="00D45AE8"/>
    <w:rsid w:val="00D46AFF"/>
    <w:rsid w:val="00D5075E"/>
    <w:rsid w:val="00D50F98"/>
    <w:rsid w:val="00D51155"/>
    <w:rsid w:val="00D511A6"/>
    <w:rsid w:val="00D515A5"/>
    <w:rsid w:val="00D51621"/>
    <w:rsid w:val="00D517C9"/>
    <w:rsid w:val="00D52344"/>
    <w:rsid w:val="00D5244A"/>
    <w:rsid w:val="00D5279F"/>
    <w:rsid w:val="00D527A7"/>
    <w:rsid w:val="00D52E6D"/>
    <w:rsid w:val="00D53BB2"/>
    <w:rsid w:val="00D53C62"/>
    <w:rsid w:val="00D563DC"/>
    <w:rsid w:val="00D56826"/>
    <w:rsid w:val="00D56BC9"/>
    <w:rsid w:val="00D57008"/>
    <w:rsid w:val="00D578C3"/>
    <w:rsid w:val="00D603FD"/>
    <w:rsid w:val="00D613C6"/>
    <w:rsid w:val="00D6168B"/>
    <w:rsid w:val="00D618A7"/>
    <w:rsid w:val="00D61B46"/>
    <w:rsid w:val="00D61EF6"/>
    <w:rsid w:val="00D62963"/>
    <w:rsid w:val="00D62A92"/>
    <w:rsid w:val="00D636C2"/>
    <w:rsid w:val="00D6405A"/>
    <w:rsid w:val="00D6422F"/>
    <w:rsid w:val="00D646E7"/>
    <w:rsid w:val="00D66322"/>
    <w:rsid w:val="00D66E70"/>
    <w:rsid w:val="00D673E8"/>
    <w:rsid w:val="00D67A25"/>
    <w:rsid w:val="00D706EB"/>
    <w:rsid w:val="00D710D6"/>
    <w:rsid w:val="00D72E8B"/>
    <w:rsid w:val="00D733F0"/>
    <w:rsid w:val="00D73AB2"/>
    <w:rsid w:val="00D73E07"/>
    <w:rsid w:val="00D74A44"/>
    <w:rsid w:val="00D75555"/>
    <w:rsid w:val="00D759CF"/>
    <w:rsid w:val="00D767B6"/>
    <w:rsid w:val="00D76ADA"/>
    <w:rsid w:val="00D76E16"/>
    <w:rsid w:val="00D76EBB"/>
    <w:rsid w:val="00D77F74"/>
    <w:rsid w:val="00D80B52"/>
    <w:rsid w:val="00D80B7C"/>
    <w:rsid w:val="00D81065"/>
    <w:rsid w:val="00D813D8"/>
    <w:rsid w:val="00D81A5F"/>
    <w:rsid w:val="00D82CF0"/>
    <w:rsid w:val="00D833E8"/>
    <w:rsid w:val="00D848C2"/>
    <w:rsid w:val="00D84FD4"/>
    <w:rsid w:val="00D85AEE"/>
    <w:rsid w:val="00D86DF9"/>
    <w:rsid w:val="00D86FF9"/>
    <w:rsid w:val="00D870CF"/>
    <w:rsid w:val="00D9056E"/>
    <w:rsid w:val="00D9060C"/>
    <w:rsid w:val="00D9070B"/>
    <w:rsid w:val="00D915AE"/>
    <w:rsid w:val="00D91BAA"/>
    <w:rsid w:val="00D91FD9"/>
    <w:rsid w:val="00D9207E"/>
    <w:rsid w:val="00D92705"/>
    <w:rsid w:val="00D929BA"/>
    <w:rsid w:val="00D92A5D"/>
    <w:rsid w:val="00D9335D"/>
    <w:rsid w:val="00D93783"/>
    <w:rsid w:val="00D950CE"/>
    <w:rsid w:val="00D95109"/>
    <w:rsid w:val="00D972CB"/>
    <w:rsid w:val="00DA01D2"/>
    <w:rsid w:val="00DA0ECF"/>
    <w:rsid w:val="00DA1068"/>
    <w:rsid w:val="00DA1B8B"/>
    <w:rsid w:val="00DA1FCF"/>
    <w:rsid w:val="00DA2061"/>
    <w:rsid w:val="00DA253C"/>
    <w:rsid w:val="00DA2F18"/>
    <w:rsid w:val="00DA365D"/>
    <w:rsid w:val="00DA3862"/>
    <w:rsid w:val="00DA3ACC"/>
    <w:rsid w:val="00DA46FE"/>
    <w:rsid w:val="00DA4B3A"/>
    <w:rsid w:val="00DA5083"/>
    <w:rsid w:val="00DA5512"/>
    <w:rsid w:val="00DA5B70"/>
    <w:rsid w:val="00DA60D9"/>
    <w:rsid w:val="00DA68CF"/>
    <w:rsid w:val="00DA6C6E"/>
    <w:rsid w:val="00DA6E30"/>
    <w:rsid w:val="00DA710A"/>
    <w:rsid w:val="00DB0D52"/>
    <w:rsid w:val="00DB0FEC"/>
    <w:rsid w:val="00DB1672"/>
    <w:rsid w:val="00DB23CA"/>
    <w:rsid w:val="00DB2481"/>
    <w:rsid w:val="00DB2D97"/>
    <w:rsid w:val="00DB30DF"/>
    <w:rsid w:val="00DB38E4"/>
    <w:rsid w:val="00DB4844"/>
    <w:rsid w:val="00DB48BA"/>
    <w:rsid w:val="00DB5595"/>
    <w:rsid w:val="00DB5689"/>
    <w:rsid w:val="00DB5701"/>
    <w:rsid w:val="00DB571E"/>
    <w:rsid w:val="00DB5895"/>
    <w:rsid w:val="00DB7434"/>
    <w:rsid w:val="00DB77C1"/>
    <w:rsid w:val="00DB798B"/>
    <w:rsid w:val="00DC05DF"/>
    <w:rsid w:val="00DC0903"/>
    <w:rsid w:val="00DC0AF8"/>
    <w:rsid w:val="00DC13C5"/>
    <w:rsid w:val="00DC1C20"/>
    <w:rsid w:val="00DC2AC7"/>
    <w:rsid w:val="00DC364E"/>
    <w:rsid w:val="00DC3994"/>
    <w:rsid w:val="00DC3E04"/>
    <w:rsid w:val="00DC4599"/>
    <w:rsid w:val="00DC4CAD"/>
    <w:rsid w:val="00DC4E33"/>
    <w:rsid w:val="00DC53F9"/>
    <w:rsid w:val="00DC70E9"/>
    <w:rsid w:val="00DC73AA"/>
    <w:rsid w:val="00DC7F85"/>
    <w:rsid w:val="00DD022B"/>
    <w:rsid w:val="00DD0C8A"/>
    <w:rsid w:val="00DD22C3"/>
    <w:rsid w:val="00DD24FF"/>
    <w:rsid w:val="00DD299F"/>
    <w:rsid w:val="00DD31E8"/>
    <w:rsid w:val="00DD38E7"/>
    <w:rsid w:val="00DD3AC7"/>
    <w:rsid w:val="00DD3B5F"/>
    <w:rsid w:val="00DD3E73"/>
    <w:rsid w:val="00DD423C"/>
    <w:rsid w:val="00DD5096"/>
    <w:rsid w:val="00DD5977"/>
    <w:rsid w:val="00DD5C4E"/>
    <w:rsid w:val="00DD6014"/>
    <w:rsid w:val="00DD6422"/>
    <w:rsid w:val="00DD6707"/>
    <w:rsid w:val="00DD7567"/>
    <w:rsid w:val="00DD7770"/>
    <w:rsid w:val="00DE0119"/>
    <w:rsid w:val="00DE0AEE"/>
    <w:rsid w:val="00DE0DDC"/>
    <w:rsid w:val="00DE1C76"/>
    <w:rsid w:val="00DE24E5"/>
    <w:rsid w:val="00DE4277"/>
    <w:rsid w:val="00DE436A"/>
    <w:rsid w:val="00DE650E"/>
    <w:rsid w:val="00DE6902"/>
    <w:rsid w:val="00DE7559"/>
    <w:rsid w:val="00DF1B88"/>
    <w:rsid w:val="00DF2A34"/>
    <w:rsid w:val="00DF314A"/>
    <w:rsid w:val="00DF4095"/>
    <w:rsid w:val="00DF45DC"/>
    <w:rsid w:val="00DF5532"/>
    <w:rsid w:val="00DF58B1"/>
    <w:rsid w:val="00DF61B2"/>
    <w:rsid w:val="00DF7206"/>
    <w:rsid w:val="00DF7AF9"/>
    <w:rsid w:val="00E00585"/>
    <w:rsid w:val="00E0069E"/>
    <w:rsid w:val="00E02FBB"/>
    <w:rsid w:val="00E033A3"/>
    <w:rsid w:val="00E0426F"/>
    <w:rsid w:val="00E044C8"/>
    <w:rsid w:val="00E0553F"/>
    <w:rsid w:val="00E05860"/>
    <w:rsid w:val="00E05F29"/>
    <w:rsid w:val="00E0673A"/>
    <w:rsid w:val="00E06760"/>
    <w:rsid w:val="00E10435"/>
    <w:rsid w:val="00E1139E"/>
    <w:rsid w:val="00E11B5B"/>
    <w:rsid w:val="00E130B8"/>
    <w:rsid w:val="00E138D5"/>
    <w:rsid w:val="00E1420F"/>
    <w:rsid w:val="00E142A8"/>
    <w:rsid w:val="00E14AEF"/>
    <w:rsid w:val="00E14E9A"/>
    <w:rsid w:val="00E15B5B"/>
    <w:rsid w:val="00E15F6C"/>
    <w:rsid w:val="00E165B3"/>
    <w:rsid w:val="00E16BAB"/>
    <w:rsid w:val="00E1702C"/>
    <w:rsid w:val="00E176B4"/>
    <w:rsid w:val="00E178E1"/>
    <w:rsid w:val="00E20BC3"/>
    <w:rsid w:val="00E20DDB"/>
    <w:rsid w:val="00E214BC"/>
    <w:rsid w:val="00E21ACF"/>
    <w:rsid w:val="00E221BF"/>
    <w:rsid w:val="00E2341E"/>
    <w:rsid w:val="00E2357E"/>
    <w:rsid w:val="00E2413D"/>
    <w:rsid w:val="00E24237"/>
    <w:rsid w:val="00E24EC5"/>
    <w:rsid w:val="00E250D5"/>
    <w:rsid w:val="00E251A2"/>
    <w:rsid w:val="00E255D0"/>
    <w:rsid w:val="00E25CAB"/>
    <w:rsid w:val="00E25FE2"/>
    <w:rsid w:val="00E26CBC"/>
    <w:rsid w:val="00E272BD"/>
    <w:rsid w:val="00E2793C"/>
    <w:rsid w:val="00E27FD8"/>
    <w:rsid w:val="00E30030"/>
    <w:rsid w:val="00E3006E"/>
    <w:rsid w:val="00E302F7"/>
    <w:rsid w:val="00E30745"/>
    <w:rsid w:val="00E30BAB"/>
    <w:rsid w:val="00E3163D"/>
    <w:rsid w:val="00E31F58"/>
    <w:rsid w:val="00E3244A"/>
    <w:rsid w:val="00E324E6"/>
    <w:rsid w:val="00E32BEE"/>
    <w:rsid w:val="00E34F54"/>
    <w:rsid w:val="00E35AD5"/>
    <w:rsid w:val="00E35E37"/>
    <w:rsid w:val="00E36297"/>
    <w:rsid w:val="00E36836"/>
    <w:rsid w:val="00E3708B"/>
    <w:rsid w:val="00E37A7D"/>
    <w:rsid w:val="00E4045F"/>
    <w:rsid w:val="00E405FE"/>
    <w:rsid w:val="00E41091"/>
    <w:rsid w:val="00E41B03"/>
    <w:rsid w:val="00E41FCF"/>
    <w:rsid w:val="00E435E4"/>
    <w:rsid w:val="00E4395A"/>
    <w:rsid w:val="00E44049"/>
    <w:rsid w:val="00E442AA"/>
    <w:rsid w:val="00E443B1"/>
    <w:rsid w:val="00E44D57"/>
    <w:rsid w:val="00E455E7"/>
    <w:rsid w:val="00E45928"/>
    <w:rsid w:val="00E45D40"/>
    <w:rsid w:val="00E460C6"/>
    <w:rsid w:val="00E466A7"/>
    <w:rsid w:val="00E470B6"/>
    <w:rsid w:val="00E47522"/>
    <w:rsid w:val="00E47969"/>
    <w:rsid w:val="00E50C5B"/>
    <w:rsid w:val="00E5158F"/>
    <w:rsid w:val="00E52CC1"/>
    <w:rsid w:val="00E53D9A"/>
    <w:rsid w:val="00E53FAF"/>
    <w:rsid w:val="00E54724"/>
    <w:rsid w:val="00E556EA"/>
    <w:rsid w:val="00E56481"/>
    <w:rsid w:val="00E5689E"/>
    <w:rsid w:val="00E5705C"/>
    <w:rsid w:val="00E574F1"/>
    <w:rsid w:val="00E60DD9"/>
    <w:rsid w:val="00E61112"/>
    <w:rsid w:val="00E614AA"/>
    <w:rsid w:val="00E61E80"/>
    <w:rsid w:val="00E620ED"/>
    <w:rsid w:val="00E62196"/>
    <w:rsid w:val="00E62553"/>
    <w:rsid w:val="00E6280E"/>
    <w:rsid w:val="00E628AD"/>
    <w:rsid w:val="00E62BCE"/>
    <w:rsid w:val="00E63160"/>
    <w:rsid w:val="00E639B8"/>
    <w:rsid w:val="00E639DF"/>
    <w:rsid w:val="00E649B4"/>
    <w:rsid w:val="00E65151"/>
    <w:rsid w:val="00E656F0"/>
    <w:rsid w:val="00E6573D"/>
    <w:rsid w:val="00E6598F"/>
    <w:rsid w:val="00E65A2D"/>
    <w:rsid w:val="00E66C1D"/>
    <w:rsid w:val="00E67097"/>
    <w:rsid w:val="00E67F1C"/>
    <w:rsid w:val="00E7008C"/>
    <w:rsid w:val="00E705D4"/>
    <w:rsid w:val="00E7300B"/>
    <w:rsid w:val="00E735AB"/>
    <w:rsid w:val="00E73EE7"/>
    <w:rsid w:val="00E746D8"/>
    <w:rsid w:val="00E747BF"/>
    <w:rsid w:val="00E74ED3"/>
    <w:rsid w:val="00E75267"/>
    <w:rsid w:val="00E75BB2"/>
    <w:rsid w:val="00E75D5B"/>
    <w:rsid w:val="00E768D5"/>
    <w:rsid w:val="00E76FDA"/>
    <w:rsid w:val="00E77041"/>
    <w:rsid w:val="00E804C2"/>
    <w:rsid w:val="00E80C29"/>
    <w:rsid w:val="00E81156"/>
    <w:rsid w:val="00E811FB"/>
    <w:rsid w:val="00E81491"/>
    <w:rsid w:val="00E81A29"/>
    <w:rsid w:val="00E81E11"/>
    <w:rsid w:val="00E82665"/>
    <w:rsid w:val="00E82C1A"/>
    <w:rsid w:val="00E82C49"/>
    <w:rsid w:val="00E82F0D"/>
    <w:rsid w:val="00E83A71"/>
    <w:rsid w:val="00E83CDB"/>
    <w:rsid w:val="00E84A74"/>
    <w:rsid w:val="00E84CBB"/>
    <w:rsid w:val="00E8523E"/>
    <w:rsid w:val="00E863A7"/>
    <w:rsid w:val="00E8643F"/>
    <w:rsid w:val="00E86E4E"/>
    <w:rsid w:val="00E908E2"/>
    <w:rsid w:val="00E91361"/>
    <w:rsid w:val="00E9185F"/>
    <w:rsid w:val="00E92809"/>
    <w:rsid w:val="00E93E2A"/>
    <w:rsid w:val="00E943B6"/>
    <w:rsid w:val="00E949DB"/>
    <w:rsid w:val="00E9550D"/>
    <w:rsid w:val="00E955FC"/>
    <w:rsid w:val="00E95654"/>
    <w:rsid w:val="00E95776"/>
    <w:rsid w:val="00E95AF1"/>
    <w:rsid w:val="00E961B6"/>
    <w:rsid w:val="00E96F6D"/>
    <w:rsid w:val="00E96F78"/>
    <w:rsid w:val="00E96FA3"/>
    <w:rsid w:val="00E97536"/>
    <w:rsid w:val="00E979FF"/>
    <w:rsid w:val="00E97DD9"/>
    <w:rsid w:val="00EA144B"/>
    <w:rsid w:val="00EA1576"/>
    <w:rsid w:val="00EA2306"/>
    <w:rsid w:val="00EA2556"/>
    <w:rsid w:val="00EA2E07"/>
    <w:rsid w:val="00EA3867"/>
    <w:rsid w:val="00EA3AF5"/>
    <w:rsid w:val="00EA3ED9"/>
    <w:rsid w:val="00EA40CE"/>
    <w:rsid w:val="00EA42A5"/>
    <w:rsid w:val="00EA4EFE"/>
    <w:rsid w:val="00EA5231"/>
    <w:rsid w:val="00EA54E6"/>
    <w:rsid w:val="00EA5E75"/>
    <w:rsid w:val="00EA7581"/>
    <w:rsid w:val="00EA7C80"/>
    <w:rsid w:val="00EA7F52"/>
    <w:rsid w:val="00EB00E6"/>
    <w:rsid w:val="00EB05C9"/>
    <w:rsid w:val="00EB0B4C"/>
    <w:rsid w:val="00EB0DAD"/>
    <w:rsid w:val="00EB0E3D"/>
    <w:rsid w:val="00EB1479"/>
    <w:rsid w:val="00EB2260"/>
    <w:rsid w:val="00EB24A8"/>
    <w:rsid w:val="00EB2CEB"/>
    <w:rsid w:val="00EB2D8F"/>
    <w:rsid w:val="00EB2FBC"/>
    <w:rsid w:val="00EB331A"/>
    <w:rsid w:val="00EB343F"/>
    <w:rsid w:val="00EB6F29"/>
    <w:rsid w:val="00EB73DA"/>
    <w:rsid w:val="00EB7B95"/>
    <w:rsid w:val="00EC0517"/>
    <w:rsid w:val="00EC0E6A"/>
    <w:rsid w:val="00EC11EA"/>
    <w:rsid w:val="00EC230D"/>
    <w:rsid w:val="00EC23D3"/>
    <w:rsid w:val="00EC2514"/>
    <w:rsid w:val="00EC2E75"/>
    <w:rsid w:val="00EC2EBE"/>
    <w:rsid w:val="00EC3642"/>
    <w:rsid w:val="00EC3DDF"/>
    <w:rsid w:val="00EC4510"/>
    <w:rsid w:val="00EC4F51"/>
    <w:rsid w:val="00EC54F4"/>
    <w:rsid w:val="00EC5955"/>
    <w:rsid w:val="00EC5C14"/>
    <w:rsid w:val="00EC6113"/>
    <w:rsid w:val="00EC6614"/>
    <w:rsid w:val="00EC6B52"/>
    <w:rsid w:val="00EC6CB3"/>
    <w:rsid w:val="00EC7BF8"/>
    <w:rsid w:val="00ED0C7D"/>
    <w:rsid w:val="00ED107A"/>
    <w:rsid w:val="00ED1155"/>
    <w:rsid w:val="00ED1689"/>
    <w:rsid w:val="00ED1CCB"/>
    <w:rsid w:val="00ED275E"/>
    <w:rsid w:val="00ED2CEC"/>
    <w:rsid w:val="00ED2E0A"/>
    <w:rsid w:val="00ED2FFC"/>
    <w:rsid w:val="00ED3039"/>
    <w:rsid w:val="00ED3373"/>
    <w:rsid w:val="00ED364B"/>
    <w:rsid w:val="00ED3666"/>
    <w:rsid w:val="00ED3994"/>
    <w:rsid w:val="00ED43D8"/>
    <w:rsid w:val="00ED474A"/>
    <w:rsid w:val="00ED4F37"/>
    <w:rsid w:val="00ED50C6"/>
    <w:rsid w:val="00ED54CC"/>
    <w:rsid w:val="00ED567D"/>
    <w:rsid w:val="00ED56F2"/>
    <w:rsid w:val="00ED5D04"/>
    <w:rsid w:val="00ED6379"/>
    <w:rsid w:val="00ED6469"/>
    <w:rsid w:val="00ED6B49"/>
    <w:rsid w:val="00ED6BD8"/>
    <w:rsid w:val="00ED72C5"/>
    <w:rsid w:val="00ED7431"/>
    <w:rsid w:val="00ED7E26"/>
    <w:rsid w:val="00EE0348"/>
    <w:rsid w:val="00EE034A"/>
    <w:rsid w:val="00EE05D3"/>
    <w:rsid w:val="00EE0A95"/>
    <w:rsid w:val="00EE15AC"/>
    <w:rsid w:val="00EE1786"/>
    <w:rsid w:val="00EE2D92"/>
    <w:rsid w:val="00EE3717"/>
    <w:rsid w:val="00EE3EAA"/>
    <w:rsid w:val="00EE43AE"/>
    <w:rsid w:val="00EE478A"/>
    <w:rsid w:val="00EE4BDA"/>
    <w:rsid w:val="00EE4F2B"/>
    <w:rsid w:val="00EE52DE"/>
    <w:rsid w:val="00EE7201"/>
    <w:rsid w:val="00EE7FCB"/>
    <w:rsid w:val="00EF0313"/>
    <w:rsid w:val="00EF0D5C"/>
    <w:rsid w:val="00EF18B8"/>
    <w:rsid w:val="00EF1942"/>
    <w:rsid w:val="00EF19B1"/>
    <w:rsid w:val="00EF1C63"/>
    <w:rsid w:val="00EF1EAF"/>
    <w:rsid w:val="00EF22B6"/>
    <w:rsid w:val="00EF26FD"/>
    <w:rsid w:val="00EF275F"/>
    <w:rsid w:val="00EF2B1C"/>
    <w:rsid w:val="00EF3721"/>
    <w:rsid w:val="00EF3980"/>
    <w:rsid w:val="00EF3DB8"/>
    <w:rsid w:val="00EF435C"/>
    <w:rsid w:val="00EF65CC"/>
    <w:rsid w:val="00EF7D1D"/>
    <w:rsid w:val="00F001C3"/>
    <w:rsid w:val="00F00650"/>
    <w:rsid w:val="00F01307"/>
    <w:rsid w:val="00F01645"/>
    <w:rsid w:val="00F0211B"/>
    <w:rsid w:val="00F030BF"/>
    <w:rsid w:val="00F036A2"/>
    <w:rsid w:val="00F044B3"/>
    <w:rsid w:val="00F04A62"/>
    <w:rsid w:val="00F04F6D"/>
    <w:rsid w:val="00F063C3"/>
    <w:rsid w:val="00F06666"/>
    <w:rsid w:val="00F06B1C"/>
    <w:rsid w:val="00F06DEF"/>
    <w:rsid w:val="00F1039B"/>
    <w:rsid w:val="00F104F8"/>
    <w:rsid w:val="00F11356"/>
    <w:rsid w:val="00F11629"/>
    <w:rsid w:val="00F11CF4"/>
    <w:rsid w:val="00F11F05"/>
    <w:rsid w:val="00F12453"/>
    <w:rsid w:val="00F1313A"/>
    <w:rsid w:val="00F13566"/>
    <w:rsid w:val="00F1366F"/>
    <w:rsid w:val="00F1368E"/>
    <w:rsid w:val="00F139A7"/>
    <w:rsid w:val="00F144BA"/>
    <w:rsid w:val="00F14701"/>
    <w:rsid w:val="00F14832"/>
    <w:rsid w:val="00F1500F"/>
    <w:rsid w:val="00F15705"/>
    <w:rsid w:val="00F158C8"/>
    <w:rsid w:val="00F15DA5"/>
    <w:rsid w:val="00F163F6"/>
    <w:rsid w:val="00F16DA6"/>
    <w:rsid w:val="00F17B30"/>
    <w:rsid w:val="00F17E9C"/>
    <w:rsid w:val="00F215DB"/>
    <w:rsid w:val="00F21CFB"/>
    <w:rsid w:val="00F21DDA"/>
    <w:rsid w:val="00F22077"/>
    <w:rsid w:val="00F22410"/>
    <w:rsid w:val="00F22CB4"/>
    <w:rsid w:val="00F22E30"/>
    <w:rsid w:val="00F232E2"/>
    <w:rsid w:val="00F2390F"/>
    <w:rsid w:val="00F2429B"/>
    <w:rsid w:val="00F24734"/>
    <w:rsid w:val="00F2483F"/>
    <w:rsid w:val="00F259D8"/>
    <w:rsid w:val="00F25B9E"/>
    <w:rsid w:val="00F26A13"/>
    <w:rsid w:val="00F26A3F"/>
    <w:rsid w:val="00F26CBC"/>
    <w:rsid w:val="00F26EC9"/>
    <w:rsid w:val="00F26FBC"/>
    <w:rsid w:val="00F27A50"/>
    <w:rsid w:val="00F30CC0"/>
    <w:rsid w:val="00F30DB1"/>
    <w:rsid w:val="00F31606"/>
    <w:rsid w:val="00F316AF"/>
    <w:rsid w:val="00F31A8F"/>
    <w:rsid w:val="00F32887"/>
    <w:rsid w:val="00F32A55"/>
    <w:rsid w:val="00F332AD"/>
    <w:rsid w:val="00F33EB3"/>
    <w:rsid w:val="00F34072"/>
    <w:rsid w:val="00F340A3"/>
    <w:rsid w:val="00F34AB2"/>
    <w:rsid w:val="00F35E46"/>
    <w:rsid w:val="00F36051"/>
    <w:rsid w:val="00F360DF"/>
    <w:rsid w:val="00F36126"/>
    <w:rsid w:val="00F3692F"/>
    <w:rsid w:val="00F370D3"/>
    <w:rsid w:val="00F37C43"/>
    <w:rsid w:val="00F4020F"/>
    <w:rsid w:val="00F41153"/>
    <w:rsid w:val="00F4183E"/>
    <w:rsid w:val="00F41937"/>
    <w:rsid w:val="00F424B0"/>
    <w:rsid w:val="00F424DB"/>
    <w:rsid w:val="00F4286A"/>
    <w:rsid w:val="00F42969"/>
    <w:rsid w:val="00F43F65"/>
    <w:rsid w:val="00F44581"/>
    <w:rsid w:val="00F44633"/>
    <w:rsid w:val="00F45215"/>
    <w:rsid w:val="00F452EE"/>
    <w:rsid w:val="00F47648"/>
    <w:rsid w:val="00F50211"/>
    <w:rsid w:val="00F50436"/>
    <w:rsid w:val="00F50728"/>
    <w:rsid w:val="00F51068"/>
    <w:rsid w:val="00F514F5"/>
    <w:rsid w:val="00F522DC"/>
    <w:rsid w:val="00F5564A"/>
    <w:rsid w:val="00F55813"/>
    <w:rsid w:val="00F5590E"/>
    <w:rsid w:val="00F55C7A"/>
    <w:rsid w:val="00F56049"/>
    <w:rsid w:val="00F56559"/>
    <w:rsid w:val="00F5693C"/>
    <w:rsid w:val="00F57177"/>
    <w:rsid w:val="00F60689"/>
    <w:rsid w:val="00F60696"/>
    <w:rsid w:val="00F60FD2"/>
    <w:rsid w:val="00F62FCA"/>
    <w:rsid w:val="00F6621B"/>
    <w:rsid w:val="00F6735B"/>
    <w:rsid w:val="00F67536"/>
    <w:rsid w:val="00F67ABD"/>
    <w:rsid w:val="00F67B0E"/>
    <w:rsid w:val="00F70063"/>
    <w:rsid w:val="00F70BE2"/>
    <w:rsid w:val="00F70F57"/>
    <w:rsid w:val="00F71135"/>
    <w:rsid w:val="00F71678"/>
    <w:rsid w:val="00F71A3F"/>
    <w:rsid w:val="00F71AE8"/>
    <w:rsid w:val="00F72048"/>
    <w:rsid w:val="00F7211D"/>
    <w:rsid w:val="00F72876"/>
    <w:rsid w:val="00F72AD2"/>
    <w:rsid w:val="00F72D77"/>
    <w:rsid w:val="00F72F4A"/>
    <w:rsid w:val="00F735A6"/>
    <w:rsid w:val="00F73CE5"/>
    <w:rsid w:val="00F74B82"/>
    <w:rsid w:val="00F7527E"/>
    <w:rsid w:val="00F76417"/>
    <w:rsid w:val="00F76826"/>
    <w:rsid w:val="00F76919"/>
    <w:rsid w:val="00F76EAD"/>
    <w:rsid w:val="00F7757E"/>
    <w:rsid w:val="00F7781E"/>
    <w:rsid w:val="00F77A65"/>
    <w:rsid w:val="00F77F04"/>
    <w:rsid w:val="00F77F83"/>
    <w:rsid w:val="00F802AB"/>
    <w:rsid w:val="00F80331"/>
    <w:rsid w:val="00F80B76"/>
    <w:rsid w:val="00F8130C"/>
    <w:rsid w:val="00F82955"/>
    <w:rsid w:val="00F83675"/>
    <w:rsid w:val="00F8423D"/>
    <w:rsid w:val="00F84DE5"/>
    <w:rsid w:val="00F85436"/>
    <w:rsid w:val="00F854B8"/>
    <w:rsid w:val="00F85FC9"/>
    <w:rsid w:val="00F862A6"/>
    <w:rsid w:val="00F86C65"/>
    <w:rsid w:val="00F86D2B"/>
    <w:rsid w:val="00F870E4"/>
    <w:rsid w:val="00F87324"/>
    <w:rsid w:val="00F876A0"/>
    <w:rsid w:val="00F876A1"/>
    <w:rsid w:val="00F87B94"/>
    <w:rsid w:val="00F90083"/>
    <w:rsid w:val="00F90090"/>
    <w:rsid w:val="00F904CE"/>
    <w:rsid w:val="00F90F1A"/>
    <w:rsid w:val="00F9114C"/>
    <w:rsid w:val="00F9138A"/>
    <w:rsid w:val="00F9165E"/>
    <w:rsid w:val="00F91A52"/>
    <w:rsid w:val="00F91BC6"/>
    <w:rsid w:val="00F92323"/>
    <w:rsid w:val="00F924EB"/>
    <w:rsid w:val="00F92C42"/>
    <w:rsid w:val="00F931A0"/>
    <w:rsid w:val="00F933DA"/>
    <w:rsid w:val="00F93929"/>
    <w:rsid w:val="00F93D75"/>
    <w:rsid w:val="00F9434A"/>
    <w:rsid w:val="00F94D50"/>
    <w:rsid w:val="00F9577B"/>
    <w:rsid w:val="00F95875"/>
    <w:rsid w:val="00F95C07"/>
    <w:rsid w:val="00F9602E"/>
    <w:rsid w:val="00F96193"/>
    <w:rsid w:val="00F9634A"/>
    <w:rsid w:val="00F97191"/>
    <w:rsid w:val="00F9770E"/>
    <w:rsid w:val="00FA174C"/>
    <w:rsid w:val="00FA1A17"/>
    <w:rsid w:val="00FA2D4D"/>
    <w:rsid w:val="00FA38FC"/>
    <w:rsid w:val="00FA3D05"/>
    <w:rsid w:val="00FA3FF8"/>
    <w:rsid w:val="00FA455C"/>
    <w:rsid w:val="00FA45B1"/>
    <w:rsid w:val="00FA46B1"/>
    <w:rsid w:val="00FA4A17"/>
    <w:rsid w:val="00FA4BBD"/>
    <w:rsid w:val="00FA6B43"/>
    <w:rsid w:val="00FA7193"/>
    <w:rsid w:val="00FB006A"/>
    <w:rsid w:val="00FB098B"/>
    <w:rsid w:val="00FB1132"/>
    <w:rsid w:val="00FB290C"/>
    <w:rsid w:val="00FB2DCD"/>
    <w:rsid w:val="00FB3177"/>
    <w:rsid w:val="00FB3C11"/>
    <w:rsid w:val="00FB4593"/>
    <w:rsid w:val="00FB4B2C"/>
    <w:rsid w:val="00FB5100"/>
    <w:rsid w:val="00FB5C5F"/>
    <w:rsid w:val="00FB660C"/>
    <w:rsid w:val="00FB7522"/>
    <w:rsid w:val="00FC0AD8"/>
    <w:rsid w:val="00FC12D5"/>
    <w:rsid w:val="00FC1B89"/>
    <w:rsid w:val="00FC2151"/>
    <w:rsid w:val="00FC31E9"/>
    <w:rsid w:val="00FC352B"/>
    <w:rsid w:val="00FC376E"/>
    <w:rsid w:val="00FC37AF"/>
    <w:rsid w:val="00FC3C87"/>
    <w:rsid w:val="00FC43B4"/>
    <w:rsid w:val="00FC4679"/>
    <w:rsid w:val="00FC5723"/>
    <w:rsid w:val="00FC5B92"/>
    <w:rsid w:val="00FC656C"/>
    <w:rsid w:val="00FC677A"/>
    <w:rsid w:val="00FC6F9C"/>
    <w:rsid w:val="00FC71EA"/>
    <w:rsid w:val="00FC77D5"/>
    <w:rsid w:val="00FC7860"/>
    <w:rsid w:val="00FD045F"/>
    <w:rsid w:val="00FD053C"/>
    <w:rsid w:val="00FD1236"/>
    <w:rsid w:val="00FD1278"/>
    <w:rsid w:val="00FD1C98"/>
    <w:rsid w:val="00FD2708"/>
    <w:rsid w:val="00FD2ACD"/>
    <w:rsid w:val="00FD3078"/>
    <w:rsid w:val="00FD340D"/>
    <w:rsid w:val="00FD3A13"/>
    <w:rsid w:val="00FD44F0"/>
    <w:rsid w:val="00FD46B2"/>
    <w:rsid w:val="00FD473A"/>
    <w:rsid w:val="00FD48C5"/>
    <w:rsid w:val="00FD4A0D"/>
    <w:rsid w:val="00FD4F51"/>
    <w:rsid w:val="00FD5544"/>
    <w:rsid w:val="00FD65D4"/>
    <w:rsid w:val="00FD6686"/>
    <w:rsid w:val="00FD66B8"/>
    <w:rsid w:val="00FD6934"/>
    <w:rsid w:val="00FD6B06"/>
    <w:rsid w:val="00FD744A"/>
    <w:rsid w:val="00FD7D93"/>
    <w:rsid w:val="00FE1EA4"/>
    <w:rsid w:val="00FE2111"/>
    <w:rsid w:val="00FE2DC5"/>
    <w:rsid w:val="00FE33BC"/>
    <w:rsid w:val="00FE3595"/>
    <w:rsid w:val="00FE3634"/>
    <w:rsid w:val="00FE3EF3"/>
    <w:rsid w:val="00FE4D85"/>
    <w:rsid w:val="00FE571A"/>
    <w:rsid w:val="00FE61EE"/>
    <w:rsid w:val="00FE6821"/>
    <w:rsid w:val="00FE6AF6"/>
    <w:rsid w:val="00FE7D8B"/>
    <w:rsid w:val="00FF1578"/>
    <w:rsid w:val="00FF18B0"/>
    <w:rsid w:val="00FF223D"/>
    <w:rsid w:val="00FF25FF"/>
    <w:rsid w:val="00FF2A3B"/>
    <w:rsid w:val="00FF2D6D"/>
    <w:rsid w:val="00FF3340"/>
    <w:rsid w:val="00FF3B09"/>
    <w:rsid w:val="00FF43F0"/>
    <w:rsid w:val="00FF4D80"/>
    <w:rsid w:val="00FF5860"/>
    <w:rsid w:val="00FF6111"/>
    <w:rsid w:val="00FF6485"/>
    <w:rsid w:val="00FF7165"/>
    <w:rsid w:val="00FF76DC"/>
    <w:rsid w:val="00FF7D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9638E5"/>
  <w15:chartTrackingRefBased/>
  <w15:docId w15:val="{6D0E58B2-A01C-435F-B7E7-73394DAF5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0D5"/>
    <w:pPr>
      <w:spacing w:after="240" w:line="480" w:lineRule="auto"/>
    </w:pPr>
    <w:rPr>
      <w:rFonts w:ascii="Arial" w:eastAsia="Calibri" w:hAnsi="Arial" w:cs="Times New Roman"/>
    </w:rPr>
  </w:style>
  <w:style w:type="paragraph" w:styleId="Heading1">
    <w:name w:val="heading 1"/>
    <w:basedOn w:val="Normal"/>
    <w:next w:val="Normal"/>
    <w:link w:val="Heading1Char"/>
    <w:qFormat/>
    <w:rsid w:val="00DD24FF"/>
    <w:pPr>
      <w:keepNext/>
      <w:keepLines/>
      <w:numPr>
        <w:numId w:val="2"/>
      </w:numPr>
      <w:tabs>
        <w:tab w:val="clear" w:pos="851"/>
      </w:tabs>
      <w:spacing w:before="480" w:after="0"/>
      <w:ind w:left="0" w:firstLine="0"/>
      <w:outlineLvl w:val="0"/>
    </w:pPr>
    <w:rPr>
      <w:rFonts w:eastAsia="Times New Roman"/>
      <w:b/>
      <w:bCs/>
      <w:sz w:val="24"/>
      <w:szCs w:val="28"/>
    </w:rPr>
  </w:style>
  <w:style w:type="paragraph" w:styleId="Heading2">
    <w:name w:val="heading 2"/>
    <w:basedOn w:val="Normal"/>
    <w:next w:val="Normal"/>
    <w:link w:val="Heading2Char"/>
    <w:unhideWhenUsed/>
    <w:qFormat/>
    <w:rsid w:val="00DD24FF"/>
    <w:pPr>
      <w:keepNext/>
      <w:keepLines/>
      <w:numPr>
        <w:ilvl w:val="1"/>
        <w:numId w:val="2"/>
      </w:numPr>
      <w:tabs>
        <w:tab w:val="clear" w:pos="993"/>
      </w:tabs>
      <w:spacing w:after="120" w:line="360" w:lineRule="auto"/>
      <w:ind w:left="0" w:firstLine="0"/>
      <w:outlineLvl w:val="1"/>
    </w:pPr>
    <w:rPr>
      <w:rFonts w:eastAsia="Times New Roman" w:cs="Arial"/>
      <w:b/>
      <w:bCs/>
      <w:i/>
      <w:szCs w:val="20"/>
    </w:rPr>
  </w:style>
  <w:style w:type="paragraph" w:styleId="Heading3">
    <w:name w:val="heading 3"/>
    <w:basedOn w:val="Normal"/>
    <w:next w:val="Normal"/>
    <w:link w:val="Heading3Char"/>
    <w:unhideWhenUsed/>
    <w:qFormat/>
    <w:rsid w:val="00DD24FF"/>
    <w:pPr>
      <w:keepNext/>
      <w:keepLines/>
      <w:numPr>
        <w:ilvl w:val="2"/>
        <w:numId w:val="2"/>
      </w:numPr>
      <w:tabs>
        <w:tab w:val="clear" w:pos="4537"/>
      </w:tabs>
      <w:spacing w:before="200" w:after="0"/>
      <w:ind w:left="0" w:firstLine="0"/>
      <w:outlineLvl w:val="2"/>
    </w:pPr>
    <w:rPr>
      <w:rFonts w:ascii="Cambria" w:eastAsia="Times New Roman" w:hAnsi="Cambria"/>
      <w:b/>
      <w:bCs/>
      <w:color w:val="4F81BD"/>
    </w:rPr>
  </w:style>
  <w:style w:type="paragraph" w:styleId="Heading4">
    <w:name w:val="heading 4"/>
    <w:basedOn w:val="Normal"/>
    <w:next w:val="Normal"/>
    <w:link w:val="Heading4Char"/>
    <w:uiPriority w:val="9"/>
    <w:unhideWhenUsed/>
    <w:qFormat/>
    <w:rsid w:val="00DD24FF"/>
    <w:pPr>
      <w:keepNext/>
      <w:keepLines/>
      <w:numPr>
        <w:ilvl w:val="3"/>
        <w:numId w:val="3"/>
      </w:numPr>
      <w:suppressAutoHyphens/>
      <w:spacing w:before="360" w:after="120" w:line="360" w:lineRule="auto"/>
      <w:jc w:val="both"/>
      <w:outlineLvl w:val="3"/>
    </w:pPr>
    <w:rPr>
      <w:rFonts w:asciiTheme="minorHAnsi" w:eastAsiaTheme="majorEastAsia" w:hAnsiTheme="minorHAnsi" w:cstheme="majorBidi"/>
      <w:b/>
      <w:bCs/>
      <w:iCs/>
      <w:color w:val="000000" w:themeColor="text1"/>
      <w:w w:val="110"/>
      <w:lang w:eastAsia="fr-FR"/>
    </w:rPr>
  </w:style>
  <w:style w:type="paragraph" w:styleId="Heading5">
    <w:name w:val="heading 5"/>
    <w:basedOn w:val="Normal"/>
    <w:next w:val="Normal"/>
    <w:link w:val="Heading5Char"/>
    <w:uiPriority w:val="9"/>
    <w:unhideWhenUsed/>
    <w:qFormat/>
    <w:rsid w:val="00DD24FF"/>
    <w:pPr>
      <w:keepNext/>
      <w:keepLines/>
      <w:numPr>
        <w:ilvl w:val="4"/>
        <w:numId w:val="3"/>
      </w:numPr>
      <w:suppressAutoHyphens/>
      <w:spacing w:before="360" w:after="120" w:line="360" w:lineRule="auto"/>
      <w:jc w:val="both"/>
      <w:outlineLvl w:val="4"/>
    </w:pPr>
    <w:rPr>
      <w:rFonts w:eastAsiaTheme="majorEastAsia" w:cstheme="majorBidi"/>
      <w:b/>
      <w:caps/>
      <w:color w:val="1D5965"/>
      <w:w w:val="110"/>
      <w:sz w:val="14"/>
      <w:lang w:eastAsia="fr-FR"/>
    </w:rPr>
  </w:style>
  <w:style w:type="paragraph" w:styleId="Heading6">
    <w:name w:val="heading 6"/>
    <w:basedOn w:val="Normal"/>
    <w:next w:val="Normal"/>
    <w:link w:val="Heading6Char"/>
    <w:uiPriority w:val="9"/>
    <w:semiHidden/>
    <w:unhideWhenUsed/>
    <w:qFormat/>
    <w:rsid w:val="00DD24FF"/>
    <w:pPr>
      <w:keepNext/>
      <w:keepLines/>
      <w:numPr>
        <w:ilvl w:val="5"/>
        <w:numId w:val="3"/>
      </w:numPr>
      <w:suppressAutoHyphens/>
      <w:spacing w:before="200" w:after="0" w:line="360" w:lineRule="auto"/>
      <w:jc w:val="both"/>
      <w:outlineLvl w:val="5"/>
    </w:pPr>
    <w:rPr>
      <w:rFonts w:asciiTheme="majorHAnsi" w:eastAsiaTheme="majorEastAsia" w:hAnsiTheme="majorHAnsi" w:cstheme="majorBidi"/>
      <w:i/>
      <w:iCs/>
      <w:color w:val="1F3763" w:themeColor="accent1" w:themeShade="7F"/>
      <w:lang w:eastAsia="fr-FR"/>
    </w:rPr>
  </w:style>
  <w:style w:type="paragraph" w:styleId="Heading7">
    <w:name w:val="heading 7"/>
    <w:basedOn w:val="Normal"/>
    <w:next w:val="Normal"/>
    <w:link w:val="Heading7Char"/>
    <w:unhideWhenUsed/>
    <w:qFormat/>
    <w:rsid w:val="00DD24FF"/>
    <w:pPr>
      <w:keepNext/>
      <w:keepLines/>
      <w:numPr>
        <w:ilvl w:val="6"/>
        <w:numId w:val="2"/>
      </w:numPr>
      <w:suppressAutoHyphens/>
      <w:spacing w:before="200" w:after="0" w:line="360" w:lineRule="auto"/>
      <w:jc w:val="both"/>
      <w:outlineLvl w:val="6"/>
    </w:pPr>
    <w:rPr>
      <w:rFonts w:asciiTheme="majorHAnsi" w:eastAsiaTheme="majorEastAsia" w:hAnsiTheme="majorHAnsi" w:cstheme="majorBidi"/>
      <w:i/>
      <w:iCs/>
      <w:color w:val="404040" w:themeColor="text1" w:themeTint="BF"/>
      <w:lang w:eastAsia="fr-FR"/>
    </w:rPr>
  </w:style>
  <w:style w:type="paragraph" w:styleId="Heading8">
    <w:name w:val="heading 8"/>
    <w:basedOn w:val="Normal"/>
    <w:next w:val="Normal"/>
    <w:link w:val="Heading8Char"/>
    <w:unhideWhenUsed/>
    <w:qFormat/>
    <w:rsid w:val="00DD24FF"/>
    <w:pPr>
      <w:keepNext/>
      <w:keepLines/>
      <w:numPr>
        <w:ilvl w:val="7"/>
        <w:numId w:val="2"/>
      </w:numPr>
      <w:suppressAutoHyphens/>
      <w:spacing w:before="200" w:after="0" w:line="360" w:lineRule="auto"/>
      <w:jc w:val="both"/>
      <w:outlineLvl w:val="7"/>
    </w:pPr>
    <w:rPr>
      <w:rFonts w:asciiTheme="majorHAnsi" w:eastAsiaTheme="majorEastAsia" w:hAnsiTheme="majorHAnsi" w:cstheme="majorBidi"/>
      <w:color w:val="404040" w:themeColor="text1" w:themeTint="BF"/>
      <w:sz w:val="20"/>
      <w:szCs w:val="20"/>
      <w:lang w:eastAsia="fr-FR"/>
    </w:rPr>
  </w:style>
  <w:style w:type="paragraph" w:styleId="Heading9">
    <w:name w:val="heading 9"/>
    <w:basedOn w:val="Normal"/>
    <w:next w:val="Normal"/>
    <w:link w:val="Heading9Char"/>
    <w:uiPriority w:val="9"/>
    <w:semiHidden/>
    <w:unhideWhenUsed/>
    <w:qFormat/>
    <w:rsid w:val="00DD24FF"/>
    <w:pPr>
      <w:keepNext/>
      <w:keepLines/>
      <w:numPr>
        <w:ilvl w:val="8"/>
        <w:numId w:val="3"/>
      </w:numPr>
      <w:suppressAutoHyphens/>
      <w:spacing w:before="200" w:after="0" w:line="360" w:lineRule="auto"/>
      <w:jc w:val="both"/>
      <w:outlineLvl w:val="8"/>
    </w:pPr>
    <w:rPr>
      <w:rFonts w:asciiTheme="majorHAnsi" w:eastAsiaTheme="majorEastAsia" w:hAnsiTheme="majorHAnsi" w:cstheme="majorBidi"/>
      <w:i/>
      <w:iCs/>
      <w:color w:val="404040" w:themeColor="text1" w:themeTint="BF"/>
      <w:sz w:val="20"/>
      <w:szCs w:val="20"/>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D24FF"/>
    <w:rPr>
      <w:rFonts w:ascii="Arial" w:eastAsia="Times New Roman" w:hAnsi="Arial" w:cs="Times New Roman"/>
      <w:b/>
      <w:bCs/>
      <w:sz w:val="24"/>
      <w:szCs w:val="28"/>
    </w:rPr>
  </w:style>
  <w:style w:type="character" w:customStyle="1" w:styleId="Heading2Char">
    <w:name w:val="Heading 2 Char"/>
    <w:basedOn w:val="DefaultParagraphFont"/>
    <w:link w:val="Heading2"/>
    <w:rsid w:val="00DD24FF"/>
    <w:rPr>
      <w:rFonts w:ascii="Arial" w:eastAsia="Times New Roman" w:hAnsi="Arial" w:cs="Arial"/>
      <w:b/>
      <w:bCs/>
      <w:i/>
      <w:szCs w:val="20"/>
    </w:rPr>
  </w:style>
  <w:style w:type="character" w:customStyle="1" w:styleId="Heading3Char">
    <w:name w:val="Heading 3 Char"/>
    <w:basedOn w:val="DefaultParagraphFont"/>
    <w:link w:val="Heading3"/>
    <w:rsid w:val="00DD24FF"/>
    <w:rPr>
      <w:rFonts w:ascii="Cambria" w:eastAsia="Times New Roman" w:hAnsi="Cambria" w:cs="Times New Roman"/>
      <w:b/>
      <w:bCs/>
      <w:color w:val="4F81BD"/>
    </w:rPr>
  </w:style>
  <w:style w:type="character" w:customStyle="1" w:styleId="Heading4Char">
    <w:name w:val="Heading 4 Char"/>
    <w:basedOn w:val="DefaultParagraphFont"/>
    <w:link w:val="Heading4"/>
    <w:uiPriority w:val="9"/>
    <w:rsid w:val="00DD24FF"/>
    <w:rPr>
      <w:rFonts w:eastAsiaTheme="majorEastAsia" w:cstheme="majorBidi"/>
      <w:b/>
      <w:bCs/>
      <w:iCs/>
      <w:color w:val="000000" w:themeColor="text1"/>
      <w:w w:val="110"/>
      <w:lang w:eastAsia="fr-FR"/>
    </w:rPr>
  </w:style>
  <w:style w:type="character" w:customStyle="1" w:styleId="Heading5Char">
    <w:name w:val="Heading 5 Char"/>
    <w:basedOn w:val="DefaultParagraphFont"/>
    <w:link w:val="Heading5"/>
    <w:uiPriority w:val="9"/>
    <w:rsid w:val="00DD24FF"/>
    <w:rPr>
      <w:rFonts w:ascii="Arial" w:eastAsiaTheme="majorEastAsia" w:hAnsi="Arial" w:cstheme="majorBidi"/>
      <w:b/>
      <w:caps/>
      <w:color w:val="1D5965"/>
      <w:w w:val="110"/>
      <w:sz w:val="14"/>
      <w:lang w:eastAsia="fr-FR"/>
    </w:rPr>
  </w:style>
  <w:style w:type="character" w:customStyle="1" w:styleId="Heading6Char">
    <w:name w:val="Heading 6 Char"/>
    <w:basedOn w:val="DefaultParagraphFont"/>
    <w:link w:val="Heading6"/>
    <w:uiPriority w:val="9"/>
    <w:semiHidden/>
    <w:rsid w:val="00DD24FF"/>
    <w:rPr>
      <w:rFonts w:asciiTheme="majorHAnsi" w:eastAsiaTheme="majorEastAsia" w:hAnsiTheme="majorHAnsi" w:cstheme="majorBidi"/>
      <w:i/>
      <w:iCs/>
      <w:color w:val="1F3763" w:themeColor="accent1" w:themeShade="7F"/>
      <w:lang w:eastAsia="fr-FR"/>
    </w:rPr>
  </w:style>
  <w:style w:type="character" w:customStyle="1" w:styleId="Heading7Char">
    <w:name w:val="Heading 7 Char"/>
    <w:basedOn w:val="DefaultParagraphFont"/>
    <w:link w:val="Heading7"/>
    <w:rsid w:val="00DD24FF"/>
    <w:rPr>
      <w:rFonts w:asciiTheme="majorHAnsi" w:eastAsiaTheme="majorEastAsia" w:hAnsiTheme="majorHAnsi" w:cstheme="majorBidi"/>
      <w:i/>
      <w:iCs/>
      <w:color w:val="404040" w:themeColor="text1" w:themeTint="BF"/>
      <w:lang w:eastAsia="fr-FR"/>
    </w:rPr>
  </w:style>
  <w:style w:type="character" w:customStyle="1" w:styleId="Heading8Char">
    <w:name w:val="Heading 8 Char"/>
    <w:basedOn w:val="DefaultParagraphFont"/>
    <w:link w:val="Heading8"/>
    <w:rsid w:val="00DD24FF"/>
    <w:rPr>
      <w:rFonts w:asciiTheme="majorHAnsi" w:eastAsiaTheme="majorEastAsia" w:hAnsiTheme="majorHAnsi" w:cstheme="majorBidi"/>
      <w:color w:val="404040" w:themeColor="text1" w:themeTint="BF"/>
      <w:sz w:val="20"/>
      <w:szCs w:val="20"/>
      <w:lang w:eastAsia="fr-FR"/>
    </w:rPr>
  </w:style>
  <w:style w:type="character" w:customStyle="1" w:styleId="Heading9Char">
    <w:name w:val="Heading 9 Char"/>
    <w:basedOn w:val="DefaultParagraphFont"/>
    <w:link w:val="Heading9"/>
    <w:uiPriority w:val="9"/>
    <w:semiHidden/>
    <w:rsid w:val="00DD24FF"/>
    <w:rPr>
      <w:rFonts w:asciiTheme="majorHAnsi" w:eastAsiaTheme="majorEastAsia" w:hAnsiTheme="majorHAnsi" w:cstheme="majorBidi"/>
      <w:i/>
      <w:iCs/>
      <w:color w:val="404040" w:themeColor="text1" w:themeTint="BF"/>
      <w:sz w:val="20"/>
      <w:szCs w:val="20"/>
      <w:lang w:eastAsia="fr-FR"/>
    </w:rPr>
  </w:style>
  <w:style w:type="paragraph" w:styleId="BodyText">
    <w:name w:val="Body Text"/>
    <w:aliases w:val="GS,GS + Left,Left:  0 cm,Hanging:  1.27 cm,After:  12 pt"/>
    <w:basedOn w:val="Normal"/>
    <w:link w:val="BodyTextChar"/>
    <w:rsid w:val="00DD24FF"/>
    <w:pPr>
      <w:spacing w:line="360" w:lineRule="auto"/>
      <w:jc w:val="both"/>
    </w:pPr>
    <w:rPr>
      <w:rFonts w:eastAsia="Times New Roman"/>
      <w:sz w:val="24"/>
      <w:szCs w:val="20"/>
    </w:rPr>
  </w:style>
  <w:style w:type="character" w:customStyle="1" w:styleId="BodyTextChar">
    <w:name w:val="Body Text Char"/>
    <w:aliases w:val="GS Char,GS + Left Char,Left:  0 cm Char,Hanging:  1.27 cm Char,After:  12 pt Char"/>
    <w:basedOn w:val="DefaultParagraphFont"/>
    <w:link w:val="BodyText"/>
    <w:rsid w:val="00DD24FF"/>
    <w:rPr>
      <w:rFonts w:ascii="Arial" w:eastAsia="Times New Roman" w:hAnsi="Arial" w:cs="Times New Roman"/>
      <w:sz w:val="24"/>
      <w:szCs w:val="20"/>
    </w:rPr>
  </w:style>
  <w:style w:type="paragraph" w:styleId="Header">
    <w:name w:val="header"/>
    <w:basedOn w:val="Normal"/>
    <w:link w:val="HeaderChar"/>
    <w:unhideWhenUsed/>
    <w:rsid w:val="00DD24FF"/>
    <w:pPr>
      <w:tabs>
        <w:tab w:val="center" w:pos="4513"/>
        <w:tab w:val="right" w:pos="9026"/>
      </w:tabs>
      <w:spacing w:after="0" w:line="240" w:lineRule="auto"/>
    </w:pPr>
  </w:style>
  <w:style w:type="character" w:customStyle="1" w:styleId="HeaderChar">
    <w:name w:val="Header Char"/>
    <w:basedOn w:val="DefaultParagraphFont"/>
    <w:link w:val="Header"/>
    <w:rsid w:val="00DD24FF"/>
    <w:rPr>
      <w:rFonts w:ascii="Arial" w:eastAsia="Calibri" w:hAnsi="Arial" w:cs="Times New Roman"/>
    </w:rPr>
  </w:style>
  <w:style w:type="paragraph" w:styleId="Footer">
    <w:name w:val="footer"/>
    <w:basedOn w:val="Normal"/>
    <w:link w:val="FooterChar"/>
    <w:uiPriority w:val="99"/>
    <w:unhideWhenUsed/>
    <w:rsid w:val="00DD24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24FF"/>
    <w:rPr>
      <w:rFonts w:ascii="Arial" w:eastAsia="Calibri" w:hAnsi="Arial" w:cs="Times New Roman"/>
    </w:rPr>
  </w:style>
  <w:style w:type="character" w:styleId="CommentReference">
    <w:name w:val="annotation reference"/>
    <w:basedOn w:val="DefaultParagraphFont"/>
    <w:uiPriority w:val="99"/>
    <w:semiHidden/>
    <w:unhideWhenUsed/>
    <w:rsid w:val="00DD24FF"/>
    <w:rPr>
      <w:sz w:val="16"/>
      <w:szCs w:val="16"/>
    </w:rPr>
  </w:style>
  <w:style w:type="paragraph" w:styleId="CommentText">
    <w:name w:val="annotation text"/>
    <w:basedOn w:val="Normal"/>
    <w:link w:val="CommentTextChar"/>
    <w:uiPriority w:val="99"/>
    <w:unhideWhenUsed/>
    <w:rsid w:val="00DD24FF"/>
    <w:pPr>
      <w:spacing w:line="240" w:lineRule="auto"/>
    </w:pPr>
    <w:rPr>
      <w:sz w:val="20"/>
      <w:szCs w:val="20"/>
    </w:rPr>
  </w:style>
  <w:style w:type="character" w:customStyle="1" w:styleId="CommentTextChar">
    <w:name w:val="Comment Text Char"/>
    <w:basedOn w:val="DefaultParagraphFont"/>
    <w:link w:val="CommentText"/>
    <w:uiPriority w:val="99"/>
    <w:rsid w:val="00DD24FF"/>
    <w:rPr>
      <w:rFonts w:ascii="Arial" w:eastAsia="Calibri" w:hAnsi="Arial" w:cs="Times New Roman"/>
      <w:sz w:val="20"/>
      <w:szCs w:val="20"/>
    </w:rPr>
  </w:style>
  <w:style w:type="paragraph" w:styleId="CommentSubject">
    <w:name w:val="annotation subject"/>
    <w:basedOn w:val="CommentText"/>
    <w:next w:val="CommentText"/>
    <w:link w:val="CommentSubjectChar"/>
    <w:uiPriority w:val="99"/>
    <w:semiHidden/>
    <w:unhideWhenUsed/>
    <w:rsid w:val="00DD24FF"/>
    <w:rPr>
      <w:b/>
      <w:bCs/>
    </w:rPr>
  </w:style>
  <w:style w:type="character" w:customStyle="1" w:styleId="CommentSubjectChar">
    <w:name w:val="Comment Subject Char"/>
    <w:basedOn w:val="CommentTextChar"/>
    <w:link w:val="CommentSubject"/>
    <w:uiPriority w:val="99"/>
    <w:semiHidden/>
    <w:rsid w:val="00DD24FF"/>
    <w:rPr>
      <w:rFonts w:ascii="Arial" w:eastAsia="Calibri" w:hAnsi="Arial" w:cs="Times New Roman"/>
      <w:b/>
      <w:bCs/>
      <w:sz w:val="20"/>
      <w:szCs w:val="20"/>
    </w:rPr>
  </w:style>
  <w:style w:type="paragraph" w:styleId="BalloonText">
    <w:name w:val="Balloon Text"/>
    <w:basedOn w:val="Normal"/>
    <w:link w:val="BalloonTextChar"/>
    <w:uiPriority w:val="99"/>
    <w:semiHidden/>
    <w:unhideWhenUsed/>
    <w:rsid w:val="00DD24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24FF"/>
    <w:rPr>
      <w:rFonts w:ascii="Tahoma" w:eastAsia="Calibri" w:hAnsi="Tahoma" w:cs="Tahoma"/>
      <w:sz w:val="16"/>
      <w:szCs w:val="16"/>
    </w:rPr>
  </w:style>
  <w:style w:type="paragraph" w:styleId="ListParagraph">
    <w:name w:val="List Paragraph"/>
    <w:aliases w:val="Bullet1,Section 5,Level 1 Bullet,Numbering"/>
    <w:basedOn w:val="Normal"/>
    <w:link w:val="ListParagraphChar"/>
    <w:uiPriority w:val="34"/>
    <w:qFormat/>
    <w:rsid w:val="00DD24FF"/>
    <w:pPr>
      <w:spacing w:after="0"/>
      <w:ind w:left="720"/>
      <w:contextualSpacing/>
    </w:pPr>
    <w:rPr>
      <w:rFonts w:asciiTheme="minorHAnsi" w:eastAsiaTheme="minorHAnsi" w:hAnsiTheme="minorHAnsi" w:cstheme="minorBidi"/>
    </w:rPr>
  </w:style>
  <w:style w:type="character" w:customStyle="1" w:styleId="ListParagraphChar">
    <w:name w:val="List Paragraph Char"/>
    <w:aliases w:val="Bullet1 Char,Section 5 Char,Level 1 Bullet Char,Numbering Char"/>
    <w:basedOn w:val="DefaultParagraphFont"/>
    <w:link w:val="ListParagraph"/>
    <w:uiPriority w:val="34"/>
    <w:rsid w:val="00DD24FF"/>
  </w:style>
  <w:style w:type="character" w:styleId="EndnoteReference">
    <w:name w:val="endnote reference"/>
    <w:basedOn w:val="DefaultParagraphFont"/>
    <w:uiPriority w:val="99"/>
    <w:unhideWhenUsed/>
    <w:rsid w:val="00DD24FF"/>
    <w:rPr>
      <w:vertAlign w:val="superscript"/>
    </w:rPr>
  </w:style>
  <w:style w:type="paragraph" w:styleId="Title">
    <w:name w:val="Title"/>
    <w:basedOn w:val="Normal"/>
    <w:link w:val="TitleChar"/>
    <w:uiPriority w:val="10"/>
    <w:qFormat/>
    <w:rsid w:val="00DD24FF"/>
    <w:pPr>
      <w:spacing w:after="0" w:line="240" w:lineRule="auto"/>
      <w:jc w:val="center"/>
    </w:pPr>
    <w:rPr>
      <w:rFonts w:ascii="Times New Roman" w:eastAsia="Times New Roman" w:hAnsi="Times New Roman"/>
      <w:b/>
      <w:bCs/>
      <w:sz w:val="24"/>
      <w:szCs w:val="24"/>
      <w:lang w:val="en-US"/>
    </w:rPr>
  </w:style>
  <w:style w:type="character" w:customStyle="1" w:styleId="TitleChar">
    <w:name w:val="Title Char"/>
    <w:basedOn w:val="DefaultParagraphFont"/>
    <w:link w:val="Title"/>
    <w:uiPriority w:val="10"/>
    <w:rsid w:val="00DD24FF"/>
    <w:rPr>
      <w:rFonts w:ascii="Times New Roman" w:eastAsia="Times New Roman" w:hAnsi="Times New Roman" w:cs="Times New Roman"/>
      <w:b/>
      <w:bCs/>
      <w:sz w:val="24"/>
      <w:szCs w:val="24"/>
      <w:lang w:val="en-US"/>
    </w:rPr>
  </w:style>
  <w:style w:type="paragraph" w:styleId="Caption">
    <w:name w:val="caption"/>
    <w:aliases w:val="Bayer Caption"/>
    <w:basedOn w:val="Normal"/>
    <w:next w:val="Normal"/>
    <w:link w:val="CaptionChar"/>
    <w:uiPriority w:val="35"/>
    <w:unhideWhenUsed/>
    <w:qFormat/>
    <w:rsid w:val="00DD24FF"/>
    <w:pPr>
      <w:spacing w:line="240" w:lineRule="auto"/>
    </w:pPr>
    <w:rPr>
      <w:b/>
      <w:bCs/>
      <w:color w:val="4472C4" w:themeColor="accent1"/>
      <w:sz w:val="18"/>
      <w:szCs w:val="18"/>
    </w:rPr>
  </w:style>
  <w:style w:type="table" w:styleId="TableGrid">
    <w:name w:val="Table Grid"/>
    <w:basedOn w:val="TableNormal"/>
    <w:uiPriority w:val="39"/>
    <w:rsid w:val="00DD24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D24FF"/>
    <w:pPr>
      <w:spacing w:before="100" w:beforeAutospacing="1" w:after="100" w:afterAutospacing="1" w:line="240" w:lineRule="auto"/>
    </w:pPr>
    <w:rPr>
      <w:rFonts w:ascii="Times New Roman" w:eastAsia="Times New Roman" w:hAnsi="Times New Roman"/>
      <w:sz w:val="24"/>
      <w:szCs w:val="24"/>
      <w:lang w:eastAsia="en-GB"/>
    </w:rPr>
  </w:style>
  <w:style w:type="character" w:styleId="Hyperlink">
    <w:name w:val="Hyperlink"/>
    <w:basedOn w:val="DefaultParagraphFont"/>
    <w:uiPriority w:val="99"/>
    <w:unhideWhenUsed/>
    <w:rsid w:val="00DD24FF"/>
    <w:rPr>
      <w:color w:val="0563C1" w:themeColor="hyperlink"/>
      <w:u w:val="single"/>
    </w:rPr>
  </w:style>
  <w:style w:type="character" w:styleId="UnresolvedMention">
    <w:name w:val="Unresolved Mention"/>
    <w:basedOn w:val="DefaultParagraphFont"/>
    <w:uiPriority w:val="99"/>
    <w:semiHidden/>
    <w:unhideWhenUsed/>
    <w:rsid w:val="00DD24FF"/>
    <w:rPr>
      <w:color w:val="605E5C"/>
      <w:shd w:val="clear" w:color="auto" w:fill="E1DFDD"/>
    </w:rPr>
  </w:style>
  <w:style w:type="character" w:styleId="FollowedHyperlink">
    <w:name w:val="FollowedHyperlink"/>
    <w:basedOn w:val="DefaultParagraphFont"/>
    <w:uiPriority w:val="99"/>
    <w:unhideWhenUsed/>
    <w:rsid w:val="00DD24FF"/>
    <w:rPr>
      <w:color w:val="954F72" w:themeColor="followedHyperlink"/>
      <w:u w:val="single"/>
    </w:rPr>
  </w:style>
  <w:style w:type="paragraph" w:styleId="Revision">
    <w:name w:val="Revision"/>
    <w:hidden/>
    <w:uiPriority w:val="99"/>
    <w:semiHidden/>
    <w:rsid w:val="00DD24FF"/>
    <w:pPr>
      <w:spacing w:after="0" w:line="240" w:lineRule="auto"/>
    </w:pPr>
    <w:rPr>
      <w:rFonts w:ascii="Calibri" w:eastAsia="Calibri" w:hAnsi="Calibri" w:cs="Times New Roman"/>
    </w:rPr>
  </w:style>
  <w:style w:type="paragraph" w:styleId="Bibliography">
    <w:name w:val="Bibliography"/>
    <w:basedOn w:val="Normal"/>
    <w:next w:val="Normal"/>
    <w:uiPriority w:val="37"/>
    <w:unhideWhenUsed/>
    <w:rsid w:val="00DD24FF"/>
    <w:pPr>
      <w:tabs>
        <w:tab w:val="left" w:pos="504"/>
      </w:tabs>
      <w:spacing w:line="240" w:lineRule="auto"/>
      <w:ind w:left="504" w:hanging="504"/>
    </w:pPr>
  </w:style>
  <w:style w:type="character" w:customStyle="1" w:styleId="notranslate">
    <w:name w:val="notranslate"/>
    <w:basedOn w:val="DefaultParagraphFont"/>
    <w:rsid w:val="00DD24FF"/>
  </w:style>
  <w:style w:type="paragraph" w:styleId="NoSpacing">
    <w:name w:val="No Spacing"/>
    <w:basedOn w:val="Normal"/>
    <w:uiPriority w:val="1"/>
    <w:qFormat/>
    <w:rsid w:val="00DD24FF"/>
    <w:pPr>
      <w:spacing w:after="0" w:line="240" w:lineRule="auto"/>
    </w:pPr>
    <w:rPr>
      <w:rFonts w:asciiTheme="minorHAnsi" w:eastAsiaTheme="minorEastAsia" w:hAnsiTheme="minorHAnsi" w:cstheme="minorBidi"/>
      <w:lang w:val="en-US" w:eastAsia="zh-CN"/>
    </w:rPr>
  </w:style>
  <w:style w:type="character" w:styleId="Emphasis">
    <w:name w:val="Emphasis"/>
    <w:basedOn w:val="DefaultParagraphFont"/>
    <w:uiPriority w:val="20"/>
    <w:qFormat/>
    <w:rsid w:val="00DD24FF"/>
    <w:rPr>
      <w:i/>
      <w:iCs/>
    </w:rPr>
  </w:style>
  <w:style w:type="character" w:customStyle="1" w:styleId="CaptionChar">
    <w:name w:val="Caption Char"/>
    <w:aliases w:val="Bayer Caption Char"/>
    <w:link w:val="Caption"/>
    <w:uiPriority w:val="35"/>
    <w:rsid w:val="00DD24FF"/>
    <w:rPr>
      <w:rFonts w:ascii="Arial" w:eastAsia="Calibri" w:hAnsi="Arial" w:cs="Times New Roman"/>
      <w:b/>
      <w:bCs/>
      <w:color w:val="4472C4" w:themeColor="accent1"/>
      <w:sz w:val="18"/>
      <w:szCs w:val="18"/>
    </w:rPr>
  </w:style>
  <w:style w:type="paragraph" w:customStyle="1" w:styleId="BayerBodyTextFull">
    <w:name w:val="Bayer Body Text Full"/>
    <w:basedOn w:val="Normal"/>
    <w:link w:val="BayerBodyTextFullZchn"/>
    <w:uiPriority w:val="99"/>
    <w:qFormat/>
    <w:rsid w:val="00DD24FF"/>
    <w:pPr>
      <w:spacing w:before="120" w:after="120" w:line="240" w:lineRule="auto"/>
    </w:pPr>
    <w:rPr>
      <w:rFonts w:ascii="Times New Roman" w:eastAsia="Times New Roman" w:hAnsi="Times New Roman"/>
      <w:sz w:val="24"/>
      <w:szCs w:val="20"/>
      <w:lang w:val="en-US"/>
    </w:rPr>
  </w:style>
  <w:style w:type="character" w:customStyle="1" w:styleId="BayerBodyTextFullZchn">
    <w:name w:val="Bayer Body Text Full Zchn"/>
    <w:basedOn w:val="DefaultParagraphFont"/>
    <w:link w:val="BayerBodyTextFull"/>
    <w:uiPriority w:val="99"/>
    <w:rsid w:val="00DD24FF"/>
    <w:rPr>
      <w:rFonts w:ascii="Times New Roman" w:eastAsia="Times New Roman" w:hAnsi="Times New Roman" w:cs="Times New Roman"/>
      <w:sz w:val="24"/>
      <w:szCs w:val="20"/>
      <w:lang w:val="en-US"/>
    </w:rPr>
  </w:style>
  <w:style w:type="paragraph" w:customStyle="1" w:styleId="codeline">
    <w:name w:val="codeline"/>
    <w:basedOn w:val="Normal"/>
    <w:rsid w:val="00DD24FF"/>
    <w:pPr>
      <w:spacing w:before="100" w:beforeAutospacing="1" w:after="100" w:afterAutospacing="1" w:line="240" w:lineRule="auto"/>
    </w:pPr>
    <w:rPr>
      <w:rFonts w:ascii="Times New Roman" w:eastAsia="Times New Roman" w:hAnsi="Times New Roman"/>
      <w:sz w:val="24"/>
      <w:szCs w:val="24"/>
      <w:lang w:eastAsia="fr-FR"/>
    </w:rPr>
  </w:style>
  <w:style w:type="table" w:customStyle="1" w:styleId="Grilledutableau1">
    <w:name w:val="Grille du tableau1"/>
    <w:basedOn w:val="TableNormal"/>
    <w:next w:val="TableGrid"/>
    <w:uiPriority w:val="59"/>
    <w:rsid w:val="00DD24FF"/>
    <w:pPr>
      <w:spacing w:after="0" w:line="240" w:lineRule="auto"/>
    </w:pPr>
    <w:rPr>
      <w:rFonts w:ascii="Segoe UI" w:hAnsi="Segoe UI"/>
      <w:color w:val="000000"/>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lastRow">
      <w:pPr>
        <w:wordWrap/>
        <w:spacing w:afterLines="0" w:after="240" w:afterAutospacing="0"/>
        <w:contextualSpacing w:val="0"/>
      </w:pPr>
    </w:tblStylePr>
  </w:style>
  <w:style w:type="paragraph" w:styleId="Subtitle">
    <w:name w:val="Subtitle"/>
    <w:aliases w:val="Entête tableau"/>
    <w:basedOn w:val="Normal"/>
    <w:next w:val="Normal"/>
    <w:link w:val="SubtitleChar"/>
    <w:uiPriority w:val="11"/>
    <w:rsid w:val="00DD24FF"/>
    <w:pPr>
      <w:numPr>
        <w:ilvl w:val="1"/>
      </w:numPr>
      <w:suppressAutoHyphens/>
      <w:spacing w:before="120" w:after="120" w:line="360" w:lineRule="auto"/>
      <w:jc w:val="both"/>
    </w:pPr>
    <w:rPr>
      <w:rFonts w:eastAsiaTheme="majorEastAsia" w:cstheme="majorBidi"/>
      <w:b/>
      <w:iCs/>
      <w:color w:val="1D5965"/>
      <w:sz w:val="20"/>
      <w:szCs w:val="24"/>
      <w:lang w:eastAsia="fr-FR"/>
    </w:rPr>
  </w:style>
  <w:style w:type="character" w:customStyle="1" w:styleId="SubtitleChar">
    <w:name w:val="Subtitle Char"/>
    <w:aliases w:val="Entête tableau Char"/>
    <w:basedOn w:val="DefaultParagraphFont"/>
    <w:link w:val="Subtitle"/>
    <w:uiPriority w:val="11"/>
    <w:rsid w:val="00DD24FF"/>
    <w:rPr>
      <w:rFonts w:ascii="Arial" w:eastAsiaTheme="majorEastAsia" w:hAnsi="Arial" w:cstheme="majorBidi"/>
      <w:b/>
      <w:iCs/>
      <w:color w:val="1D5965"/>
      <w:sz w:val="20"/>
      <w:szCs w:val="24"/>
      <w:lang w:eastAsia="fr-FR"/>
    </w:rPr>
  </w:style>
  <w:style w:type="paragraph" w:customStyle="1" w:styleId="Sur-titre">
    <w:name w:val="Sur-titre"/>
    <w:basedOn w:val="Normal"/>
    <w:next w:val="Normal"/>
    <w:link w:val="Sur-titreCar"/>
    <w:rsid w:val="00DD24FF"/>
    <w:pPr>
      <w:suppressAutoHyphens/>
      <w:spacing w:before="120" w:after="120" w:line="360" w:lineRule="auto"/>
      <w:jc w:val="both"/>
    </w:pPr>
    <w:rPr>
      <w:rFonts w:ascii="Segoe UI" w:eastAsiaTheme="minorHAnsi" w:hAnsi="Segoe UI" w:cstheme="minorBidi"/>
      <w:color w:val="000000" w:themeColor="text1"/>
      <w:lang w:eastAsia="fr-FR"/>
    </w:rPr>
  </w:style>
  <w:style w:type="character" w:customStyle="1" w:styleId="Sur-titreCar">
    <w:name w:val="Sur-titre Car"/>
    <w:basedOn w:val="DefaultParagraphFont"/>
    <w:link w:val="Sur-titre"/>
    <w:rsid w:val="00DD24FF"/>
    <w:rPr>
      <w:rFonts w:ascii="Segoe UI" w:hAnsi="Segoe UI"/>
      <w:color w:val="000000" w:themeColor="text1"/>
      <w:lang w:eastAsia="fr-FR"/>
    </w:rPr>
  </w:style>
  <w:style w:type="paragraph" w:customStyle="1" w:styleId="ex">
    <w:name w:val="ex"/>
    <w:next w:val="Normal"/>
    <w:link w:val="exCar"/>
    <w:rsid w:val="00DD24FF"/>
    <w:pPr>
      <w:spacing w:after="200" w:line="276" w:lineRule="auto"/>
    </w:pPr>
    <w:rPr>
      <w:rFonts w:ascii="Minion" w:hAnsi="Minion"/>
      <w:color w:val="595959" w:themeColor="text1" w:themeTint="A6"/>
      <w:lang w:val="fr-FR"/>
    </w:rPr>
  </w:style>
  <w:style w:type="character" w:customStyle="1" w:styleId="exCar">
    <w:name w:val="ex Car"/>
    <w:basedOn w:val="DefaultParagraphFont"/>
    <w:link w:val="ex"/>
    <w:rsid w:val="00DD24FF"/>
    <w:rPr>
      <w:rFonts w:ascii="Minion" w:hAnsi="Minion"/>
      <w:color w:val="595959" w:themeColor="text1" w:themeTint="A6"/>
      <w:lang w:val="fr-FR"/>
    </w:rPr>
  </w:style>
  <w:style w:type="paragraph" w:styleId="TOCHeading">
    <w:name w:val="TOC Heading"/>
    <w:basedOn w:val="Heading1"/>
    <w:next w:val="Normal"/>
    <w:uiPriority w:val="39"/>
    <w:unhideWhenUsed/>
    <w:qFormat/>
    <w:rsid w:val="00DD24FF"/>
    <w:pPr>
      <w:suppressAutoHyphens/>
      <w:spacing w:line="276" w:lineRule="auto"/>
      <w:outlineLvl w:val="9"/>
    </w:pPr>
    <w:rPr>
      <w:rFonts w:asciiTheme="majorHAnsi" w:eastAsiaTheme="majorEastAsia" w:hAnsiTheme="majorHAnsi" w:cstheme="majorBidi"/>
      <w:color w:val="2F5496" w:themeColor="accent1" w:themeShade="BF"/>
      <w:sz w:val="28"/>
      <w:lang w:eastAsia="fr-FR"/>
    </w:rPr>
  </w:style>
  <w:style w:type="paragraph" w:styleId="TOC1">
    <w:name w:val="toc 1"/>
    <w:basedOn w:val="Normal"/>
    <w:next w:val="Normal"/>
    <w:autoRedefine/>
    <w:uiPriority w:val="39"/>
    <w:unhideWhenUsed/>
    <w:rsid w:val="00DD24FF"/>
    <w:pPr>
      <w:tabs>
        <w:tab w:val="left" w:pos="370"/>
        <w:tab w:val="left" w:pos="442"/>
        <w:tab w:val="right" w:leader="dot" w:pos="9062"/>
      </w:tabs>
      <w:suppressAutoHyphens/>
      <w:spacing w:before="120" w:after="120" w:line="360" w:lineRule="auto"/>
      <w:jc w:val="both"/>
    </w:pPr>
    <w:rPr>
      <w:rFonts w:asciiTheme="minorHAnsi" w:eastAsiaTheme="minorHAnsi" w:hAnsiTheme="minorHAnsi" w:cstheme="minorBidi"/>
      <w:b/>
      <w:caps/>
      <w:color w:val="000000" w:themeColor="text1"/>
      <w:lang w:eastAsia="fr-FR"/>
    </w:rPr>
  </w:style>
  <w:style w:type="paragraph" w:styleId="TOC2">
    <w:name w:val="toc 2"/>
    <w:basedOn w:val="Normal"/>
    <w:next w:val="Normal"/>
    <w:autoRedefine/>
    <w:uiPriority w:val="39"/>
    <w:unhideWhenUsed/>
    <w:rsid w:val="00DD24FF"/>
    <w:pPr>
      <w:tabs>
        <w:tab w:val="left" w:pos="879"/>
        <w:tab w:val="right" w:leader="dot" w:pos="8920"/>
      </w:tabs>
      <w:suppressAutoHyphens/>
      <w:spacing w:before="120" w:after="0" w:line="360" w:lineRule="auto"/>
      <w:ind w:left="221"/>
      <w:jc w:val="both"/>
    </w:pPr>
    <w:rPr>
      <w:rFonts w:ascii="Segoe UI" w:eastAsiaTheme="minorHAnsi" w:hAnsi="Segoe UI" w:cstheme="minorBidi"/>
      <w:color w:val="000000" w:themeColor="text1"/>
      <w:lang w:eastAsia="fr-FR"/>
    </w:rPr>
  </w:style>
  <w:style w:type="paragraph" w:styleId="TOC3">
    <w:name w:val="toc 3"/>
    <w:basedOn w:val="Normal"/>
    <w:next w:val="Normal"/>
    <w:autoRedefine/>
    <w:uiPriority w:val="39"/>
    <w:unhideWhenUsed/>
    <w:rsid w:val="00DD24FF"/>
    <w:pPr>
      <w:tabs>
        <w:tab w:val="left" w:pos="1320"/>
        <w:tab w:val="right" w:leader="dot" w:pos="8920"/>
      </w:tabs>
      <w:suppressAutoHyphens/>
      <w:spacing w:before="120" w:after="0" w:line="360" w:lineRule="auto"/>
      <w:ind w:left="442"/>
      <w:jc w:val="both"/>
    </w:pPr>
    <w:rPr>
      <w:rFonts w:ascii="Segoe UI" w:eastAsiaTheme="minorHAnsi" w:hAnsi="Segoe UI" w:cstheme="minorBidi"/>
      <w:color w:val="000000" w:themeColor="text1"/>
      <w:lang w:eastAsia="fr-FR"/>
    </w:rPr>
  </w:style>
  <w:style w:type="paragraph" w:styleId="TOC4">
    <w:name w:val="toc 4"/>
    <w:basedOn w:val="Normal"/>
    <w:next w:val="Normal"/>
    <w:autoRedefine/>
    <w:uiPriority w:val="39"/>
    <w:semiHidden/>
    <w:unhideWhenUsed/>
    <w:rsid w:val="00DD24FF"/>
    <w:pPr>
      <w:suppressAutoHyphens/>
      <w:spacing w:before="120" w:after="0" w:line="360" w:lineRule="auto"/>
      <w:ind w:left="658"/>
      <w:jc w:val="both"/>
    </w:pPr>
    <w:rPr>
      <w:rFonts w:ascii="Segoe UI" w:eastAsiaTheme="minorHAnsi" w:hAnsi="Segoe UI" w:cstheme="minorBidi"/>
      <w:color w:val="000000" w:themeColor="text1"/>
      <w:lang w:eastAsia="fr-FR"/>
    </w:rPr>
  </w:style>
  <w:style w:type="paragraph" w:styleId="TOC5">
    <w:name w:val="toc 5"/>
    <w:basedOn w:val="Normal"/>
    <w:next w:val="Normal"/>
    <w:autoRedefine/>
    <w:uiPriority w:val="39"/>
    <w:semiHidden/>
    <w:unhideWhenUsed/>
    <w:rsid w:val="00DD24FF"/>
    <w:pPr>
      <w:numPr>
        <w:numId w:val="7"/>
      </w:numPr>
      <w:suppressAutoHyphens/>
      <w:spacing w:before="120" w:after="0" w:line="360" w:lineRule="auto"/>
      <w:ind w:left="879" w:firstLine="0"/>
      <w:jc w:val="both"/>
    </w:pPr>
    <w:rPr>
      <w:rFonts w:ascii="Segoe UI" w:eastAsiaTheme="minorHAnsi" w:hAnsi="Segoe UI" w:cstheme="minorBidi"/>
      <w:color w:val="000000" w:themeColor="text1"/>
      <w:lang w:eastAsia="fr-FR"/>
    </w:rPr>
  </w:style>
  <w:style w:type="paragraph" w:styleId="TOC6">
    <w:name w:val="toc 6"/>
    <w:basedOn w:val="Normal"/>
    <w:next w:val="Normal"/>
    <w:autoRedefine/>
    <w:uiPriority w:val="39"/>
    <w:semiHidden/>
    <w:unhideWhenUsed/>
    <w:rsid w:val="00DD24FF"/>
    <w:pPr>
      <w:suppressAutoHyphens/>
      <w:spacing w:before="120" w:after="0" w:line="360" w:lineRule="auto"/>
      <w:ind w:left="1100"/>
      <w:jc w:val="both"/>
    </w:pPr>
    <w:rPr>
      <w:rFonts w:ascii="Segoe UI" w:eastAsiaTheme="minorHAnsi" w:hAnsi="Segoe UI" w:cstheme="minorBidi"/>
      <w:color w:val="000000" w:themeColor="text1"/>
      <w:lang w:eastAsia="fr-FR"/>
    </w:rPr>
  </w:style>
  <w:style w:type="character" w:customStyle="1" w:styleId="st">
    <w:name w:val="st"/>
    <w:basedOn w:val="DefaultParagraphFont"/>
    <w:rsid w:val="00DD24FF"/>
  </w:style>
  <w:style w:type="paragraph" w:styleId="FootnoteText">
    <w:name w:val="footnote text"/>
    <w:basedOn w:val="Normal"/>
    <w:link w:val="FootnoteTextChar"/>
    <w:uiPriority w:val="99"/>
    <w:qFormat/>
    <w:rsid w:val="00DD24FF"/>
    <w:pPr>
      <w:suppressAutoHyphens/>
      <w:spacing w:before="40" w:after="120" w:line="200" w:lineRule="exact"/>
      <w:ind w:left="284" w:hanging="284"/>
    </w:pPr>
    <w:rPr>
      <w:rFonts w:ascii="Segoe UI" w:eastAsiaTheme="minorHAnsi" w:hAnsi="Segoe UI" w:cs="Arial"/>
      <w:color w:val="000000" w:themeColor="text1"/>
      <w:sz w:val="15"/>
      <w:lang w:eastAsia="fr-FR"/>
    </w:rPr>
  </w:style>
  <w:style w:type="character" w:customStyle="1" w:styleId="FootnoteTextChar">
    <w:name w:val="Footnote Text Char"/>
    <w:basedOn w:val="DefaultParagraphFont"/>
    <w:link w:val="FootnoteText"/>
    <w:uiPriority w:val="99"/>
    <w:rsid w:val="00DD24FF"/>
    <w:rPr>
      <w:rFonts w:ascii="Segoe UI" w:hAnsi="Segoe UI" w:cs="Arial"/>
      <w:color w:val="000000" w:themeColor="text1"/>
      <w:sz w:val="15"/>
      <w:lang w:eastAsia="fr-FR"/>
    </w:rPr>
  </w:style>
  <w:style w:type="character" w:styleId="FootnoteReference">
    <w:name w:val="footnote reference"/>
    <w:qFormat/>
    <w:rsid w:val="00DD24FF"/>
    <w:rPr>
      <w:vertAlign w:val="superscript"/>
    </w:rPr>
  </w:style>
  <w:style w:type="paragraph" w:customStyle="1" w:styleId="Puceniveau1">
    <w:name w:val="Puce niveau 1"/>
    <w:basedOn w:val="Normal"/>
    <w:link w:val="Puceniveau1Car"/>
    <w:rsid w:val="00DD24FF"/>
    <w:pPr>
      <w:numPr>
        <w:numId w:val="4"/>
      </w:numPr>
      <w:suppressAutoHyphens/>
      <w:spacing w:before="100" w:after="120" w:line="360" w:lineRule="auto"/>
      <w:jc w:val="both"/>
    </w:pPr>
    <w:rPr>
      <w:rFonts w:ascii="Segoe UI" w:eastAsiaTheme="minorHAnsi" w:hAnsi="Segoe UI" w:cstheme="minorBidi"/>
      <w:color w:val="000000" w:themeColor="text1"/>
      <w:lang w:eastAsia="fr-FR"/>
    </w:rPr>
  </w:style>
  <w:style w:type="character" w:customStyle="1" w:styleId="Puceniveau1Car">
    <w:name w:val="Puce niveau 1 Car"/>
    <w:link w:val="Puceniveau1"/>
    <w:locked/>
    <w:rsid w:val="00DD24FF"/>
    <w:rPr>
      <w:rFonts w:ascii="Segoe UI" w:hAnsi="Segoe UI"/>
      <w:color w:val="000000" w:themeColor="text1"/>
      <w:lang w:eastAsia="fr-FR"/>
    </w:rPr>
  </w:style>
  <w:style w:type="paragraph" w:customStyle="1" w:styleId="Puceniveau2">
    <w:name w:val="Puce niveau 2"/>
    <w:basedOn w:val="Normal"/>
    <w:link w:val="Puceniveau2Car"/>
    <w:rsid w:val="00DD24FF"/>
    <w:pPr>
      <w:numPr>
        <w:numId w:val="5"/>
      </w:numPr>
      <w:suppressAutoHyphens/>
      <w:spacing w:before="40" w:after="120" w:line="300" w:lineRule="exact"/>
      <w:jc w:val="both"/>
    </w:pPr>
    <w:rPr>
      <w:rFonts w:ascii="Segoe UI" w:eastAsiaTheme="minorHAnsi" w:hAnsi="Segoe UI" w:cstheme="minorBidi"/>
      <w:color w:val="000000" w:themeColor="text1"/>
      <w:lang w:eastAsia="fr-FR"/>
    </w:rPr>
  </w:style>
  <w:style w:type="character" w:customStyle="1" w:styleId="Puceniveau2Car">
    <w:name w:val="Puce niveau 2 Car"/>
    <w:link w:val="Puceniveau2"/>
    <w:locked/>
    <w:rsid w:val="00DD24FF"/>
    <w:rPr>
      <w:rFonts w:ascii="Segoe UI" w:hAnsi="Segoe UI"/>
      <w:color w:val="000000" w:themeColor="text1"/>
      <w:lang w:eastAsia="fr-FR"/>
    </w:rPr>
  </w:style>
  <w:style w:type="paragraph" w:customStyle="1" w:styleId="Rfrence">
    <w:name w:val="Référence"/>
    <w:basedOn w:val="Normal"/>
    <w:semiHidden/>
    <w:rsid w:val="00DD24FF"/>
    <w:pPr>
      <w:numPr>
        <w:numId w:val="6"/>
      </w:numPr>
      <w:tabs>
        <w:tab w:val="clear" w:pos="360"/>
        <w:tab w:val="left" w:pos="426"/>
      </w:tabs>
      <w:suppressAutoHyphens/>
      <w:spacing w:before="180" w:after="120" w:line="360" w:lineRule="auto"/>
      <w:ind w:left="425" w:hanging="425"/>
      <w:jc w:val="both"/>
    </w:pPr>
    <w:rPr>
      <w:rFonts w:ascii="Segoe UI" w:eastAsiaTheme="minorHAnsi" w:hAnsi="Segoe UI" w:cstheme="minorBidi"/>
      <w:color w:val="000000" w:themeColor="text1"/>
      <w:lang w:eastAsia="fr-FR"/>
    </w:rPr>
  </w:style>
  <w:style w:type="character" w:styleId="Strong">
    <w:name w:val="Strong"/>
    <w:uiPriority w:val="22"/>
    <w:qFormat/>
    <w:rsid w:val="00DD24FF"/>
    <w:rPr>
      <w:b/>
      <w:bCs/>
    </w:rPr>
  </w:style>
  <w:style w:type="paragraph" w:customStyle="1" w:styleId="Sous-titrepagedegarde">
    <w:name w:val="Sous-titre : page de garde"/>
    <w:basedOn w:val="Title"/>
    <w:link w:val="Sous-titrepagedegardeCar"/>
    <w:qFormat/>
    <w:rsid w:val="00DD24FF"/>
    <w:pPr>
      <w:suppressAutoHyphens/>
      <w:spacing w:before="240" w:after="600" w:line="360" w:lineRule="auto"/>
      <w:contextualSpacing/>
      <w:jc w:val="left"/>
    </w:pPr>
    <w:rPr>
      <w:rFonts w:ascii="Calibri" w:eastAsiaTheme="majorEastAsia" w:hAnsi="Calibri" w:cstheme="majorBidi"/>
      <w:b w:val="0"/>
      <w:bCs w:val="0"/>
      <w:color w:val="7F7F7F" w:themeColor="text1" w:themeTint="80"/>
      <w:kern w:val="28"/>
      <w:sz w:val="40"/>
      <w:szCs w:val="52"/>
      <w:lang w:eastAsia="fr-FR"/>
    </w:rPr>
  </w:style>
  <w:style w:type="character" w:customStyle="1" w:styleId="Sous-titrepagedegardeCar">
    <w:name w:val="Sous-titre : page de garde Car"/>
    <w:basedOn w:val="TitleChar"/>
    <w:link w:val="Sous-titrepagedegarde"/>
    <w:rsid w:val="00DD24FF"/>
    <w:rPr>
      <w:rFonts w:ascii="Calibri" w:eastAsiaTheme="majorEastAsia" w:hAnsi="Calibri" w:cstheme="majorBidi"/>
      <w:b w:val="0"/>
      <w:bCs w:val="0"/>
      <w:color w:val="7F7F7F" w:themeColor="text1" w:themeTint="80"/>
      <w:kern w:val="28"/>
      <w:sz w:val="40"/>
      <w:szCs w:val="52"/>
      <w:lang w:val="en-US" w:eastAsia="fr-FR"/>
    </w:rPr>
  </w:style>
  <w:style w:type="paragraph" w:customStyle="1" w:styleId="Titrehorssommaire">
    <w:name w:val="Titre hors sommaire"/>
    <w:basedOn w:val="Normal"/>
    <w:link w:val="TitrehorssommaireCar"/>
    <w:qFormat/>
    <w:rsid w:val="00DD24FF"/>
    <w:pPr>
      <w:pageBreakBefore/>
      <w:suppressAutoHyphens/>
      <w:spacing w:before="120" w:after="600" w:line="360" w:lineRule="auto"/>
      <w:ind w:left="431" w:hanging="431"/>
      <w:jc w:val="both"/>
    </w:pPr>
    <w:rPr>
      <w:rFonts w:ascii="Calibri" w:eastAsiaTheme="majorEastAsia" w:hAnsi="Calibri" w:cs="Arial"/>
      <w:b/>
      <w:color w:val="1D5965"/>
      <w:w w:val="110"/>
      <w:sz w:val="32"/>
      <w:szCs w:val="28"/>
      <w:lang w:eastAsia="fr-FR"/>
    </w:rPr>
  </w:style>
  <w:style w:type="character" w:customStyle="1" w:styleId="TitrehorssommaireCar">
    <w:name w:val="Titre hors sommaire Car"/>
    <w:basedOn w:val="Heading1Char"/>
    <w:link w:val="Titrehorssommaire"/>
    <w:rsid w:val="00DD24FF"/>
    <w:rPr>
      <w:rFonts w:ascii="Calibri" w:eastAsiaTheme="majorEastAsia" w:hAnsi="Calibri" w:cs="Arial"/>
      <w:b/>
      <w:bCs w:val="0"/>
      <w:color w:val="1D5965"/>
      <w:w w:val="110"/>
      <w:sz w:val="32"/>
      <w:szCs w:val="28"/>
      <w:lang w:eastAsia="fr-FR"/>
    </w:rPr>
  </w:style>
  <w:style w:type="paragraph" w:styleId="EndnoteText">
    <w:name w:val="endnote text"/>
    <w:basedOn w:val="Normal"/>
    <w:link w:val="EndnoteTextChar"/>
    <w:unhideWhenUsed/>
    <w:rsid w:val="00DD24FF"/>
    <w:pPr>
      <w:suppressAutoHyphens/>
      <w:spacing w:before="120" w:line="360" w:lineRule="auto"/>
    </w:pPr>
    <w:rPr>
      <w:rFonts w:ascii="Segoe UI" w:eastAsiaTheme="minorHAnsi" w:hAnsi="Segoe UI" w:cstheme="minorBidi"/>
      <w:color w:val="000000" w:themeColor="text1"/>
      <w:sz w:val="20"/>
      <w:szCs w:val="20"/>
      <w:lang w:eastAsia="fr-FR"/>
    </w:rPr>
  </w:style>
  <w:style w:type="character" w:customStyle="1" w:styleId="EndnoteTextChar">
    <w:name w:val="Endnote Text Char"/>
    <w:basedOn w:val="DefaultParagraphFont"/>
    <w:link w:val="EndnoteText"/>
    <w:rsid w:val="00DD24FF"/>
    <w:rPr>
      <w:rFonts w:ascii="Segoe UI" w:hAnsi="Segoe UI"/>
      <w:color w:val="000000" w:themeColor="text1"/>
      <w:sz w:val="20"/>
      <w:szCs w:val="20"/>
      <w:lang w:eastAsia="fr-FR"/>
    </w:rPr>
  </w:style>
  <w:style w:type="character" w:customStyle="1" w:styleId="apple-converted-space">
    <w:name w:val="apple-converted-space"/>
    <w:basedOn w:val="DefaultParagraphFont"/>
    <w:rsid w:val="00DD24FF"/>
  </w:style>
  <w:style w:type="paragraph" w:customStyle="1" w:styleId="Liste1">
    <w:name w:val="Liste1"/>
    <w:basedOn w:val="ListParagraph"/>
    <w:link w:val="Liste1Car"/>
    <w:qFormat/>
    <w:rsid w:val="00DD24FF"/>
    <w:pPr>
      <w:numPr>
        <w:numId w:val="8"/>
      </w:numPr>
      <w:suppressAutoHyphens/>
      <w:spacing w:before="120" w:line="360" w:lineRule="auto"/>
      <w:jc w:val="both"/>
    </w:pPr>
    <w:rPr>
      <w:rFonts w:ascii="Segoe UI" w:hAnsi="Segoe UI"/>
      <w:color w:val="000000" w:themeColor="text1"/>
      <w:lang w:eastAsia="fr-FR"/>
    </w:rPr>
  </w:style>
  <w:style w:type="character" w:customStyle="1" w:styleId="Liste1Car">
    <w:name w:val="Liste1 Car"/>
    <w:basedOn w:val="ListParagraphChar"/>
    <w:link w:val="Liste1"/>
    <w:rsid w:val="00DD24FF"/>
    <w:rPr>
      <w:rFonts w:ascii="Segoe UI" w:hAnsi="Segoe UI"/>
      <w:color w:val="000000" w:themeColor="text1"/>
      <w:lang w:eastAsia="fr-FR"/>
    </w:rPr>
  </w:style>
  <w:style w:type="character" w:customStyle="1" w:styleId="i01">
    <w:name w:val="i01"/>
    <w:basedOn w:val="DefaultParagraphFont"/>
    <w:rsid w:val="00DD24FF"/>
  </w:style>
  <w:style w:type="character" w:customStyle="1" w:styleId="line">
    <w:name w:val="line"/>
    <w:basedOn w:val="DefaultParagraphFont"/>
    <w:rsid w:val="00DD24FF"/>
  </w:style>
  <w:style w:type="character" w:customStyle="1" w:styleId="highlight">
    <w:name w:val="highlight"/>
    <w:basedOn w:val="DefaultParagraphFont"/>
    <w:rsid w:val="00DD24FF"/>
  </w:style>
  <w:style w:type="character" w:customStyle="1" w:styleId="jrnl">
    <w:name w:val="jrnl"/>
    <w:basedOn w:val="DefaultParagraphFont"/>
    <w:rsid w:val="00DD24FF"/>
  </w:style>
  <w:style w:type="character" w:customStyle="1" w:styleId="Mentionnonrsolue1">
    <w:name w:val="Mention non résolue1"/>
    <w:basedOn w:val="DefaultParagraphFont"/>
    <w:uiPriority w:val="99"/>
    <w:semiHidden/>
    <w:unhideWhenUsed/>
    <w:rsid w:val="00DD24FF"/>
    <w:rPr>
      <w:color w:val="808080"/>
      <w:shd w:val="clear" w:color="auto" w:fill="E6E6E6"/>
    </w:rPr>
  </w:style>
  <w:style w:type="paragraph" w:customStyle="1" w:styleId="Default">
    <w:name w:val="Default"/>
    <w:rsid w:val="00DD24FF"/>
    <w:pPr>
      <w:autoSpaceDE w:val="0"/>
      <w:autoSpaceDN w:val="0"/>
      <w:adjustRightInd w:val="0"/>
      <w:spacing w:after="0" w:line="240" w:lineRule="auto"/>
    </w:pPr>
    <w:rPr>
      <w:rFonts w:ascii="Arial" w:eastAsia="Times New Roman" w:hAnsi="Arial" w:cs="Arial"/>
      <w:color w:val="000000"/>
      <w:sz w:val="24"/>
      <w:szCs w:val="24"/>
      <w:lang w:val="fr-FR" w:eastAsia="fr-FR"/>
    </w:rPr>
  </w:style>
  <w:style w:type="character" w:customStyle="1" w:styleId="shorttext">
    <w:name w:val="short_text"/>
    <w:rsid w:val="00DD24FF"/>
  </w:style>
  <w:style w:type="character" w:styleId="HTMLCite">
    <w:name w:val="HTML Cite"/>
    <w:uiPriority w:val="99"/>
    <w:unhideWhenUsed/>
    <w:rsid w:val="00DD24FF"/>
    <w:rPr>
      <w:i w:val="0"/>
      <w:iCs w:val="0"/>
      <w:color w:val="0E774A"/>
    </w:rPr>
  </w:style>
  <w:style w:type="character" w:customStyle="1" w:styleId="ccbntxt">
    <w:name w:val="ccbntxt"/>
    <w:basedOn w:val="DefaultParagraphFont"/>
    <w:rsid w:val="00DD24FF"/>
  </w:style>
  <w:style w:type="table" w:styleId="LightList-Accent1">
    <w:name w:val="Light List Accent 1"/>
    <w:basedOn w:val="TableNormal"/>
    <w:uiPriority w:val="61"/>
    <w:rsid w:val="00DD24FF"/>
    <w:pPr>
      <w:spacing w:after="0" w:line="240" w:lineRule="auto"/>
    </w:pPr>
    <w:rPr>
      <w:lang w:val="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rsid w:val="00DD24FF"/>
    <w:pPr>
      <w:spacing w:after="0" w:line="240" w:lineRule="auto"/>
    </w:pPr>
    <w:rPr>
      <w:lang w:val="fr-FR"/>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character" w:customStyle="1" w:styleId="Mentionnonrsolue2">
    <w:name w:val="Mention non résolue2"/>
    <w:basedOn w:val="DefaultParagraphFont"/>
    <w:uiPriority w:val="99"/>
    <w:semiHidden/>
    <w:unhideWhenUsed/>
    <w:rsid w:val="00DD24FF"/>
    <w:rPr>
      <w:color w:val="808080"/>
      <w:shd w:val="clear" w:color="auto" w:fill="E6E6E6"/>
    </w:rPr>
  </w:style>
  <w:style w:type="table" w:styleId="LightShading-Accent2">
    <w:name w:val="Light Shading Accent 2"/>
    <w:basedOn w:val="TableNormal"/>
    <w:uiPriority w:val="60"/>
    <w:rsid w:val="00DD24FF"/>
    <w:pPr>
      <w:spacing w:after="0" w:line="240" w:lineRule="auto"/>
    </w:pPr>
    <w:rPr>
      <w:color w:val="C45911" w:themeColor="accent2" w:themeShade="BF"/>
      <w:lang w:val="fr-FR"/>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5">
    <w:name w:val="Light Shading Accent 5"/>
    <w:basedOn w:val="TableNormal"/>
    <w:uiPriority w:val="60"/>
    <w:rsid w:val="00DD24FF"/>
    <w:pPr>
      <w:spacing w:after="0" w:line="240" w:lineRule="auto"/>
    </w:pPr>
    <w:rPr>
      <w:color w:val="2E74B5" w:themeColor="accent5" w:themeShade="BF"/>
      <w:lang w:val="fr-FR"/>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character" w:customStyle="1" w:styleId="NICEnormalChar">
    <w:name w:val="NICE normal Char"/>
    <w:link w:val="NICEnormal"/>
    <w:locked/>
    <w:rsid w:val="00DD24FF"/>
    <w:rPr>
      <w:rFonts w:ascii="Arial" w:hAnsi="Arial" w:cs="Arial"/>
      <w:sz w:val="24"/>
      <w:szCs w:val="24"/>
    </w:rPr>
  </w:style>
  <w:style w:type="paragraph" w:customStyle="1" w:styleId="NICEnormal">
    <w:name w:val="NICE normal"/>
    <w:link w:val="NICEnormalChar"/>
    <w:qFormat/>
    <w:rsid w:val="00DD24FF"/>
    <w:pPr>
      <w:spacing w:after="240" w:line="360" w:lineRule="auto"/>
    </w:pPr>
    <w:rPr>
      <w:rFonts w:ascii="Arial" w:hAnsi="Arial" w:cs="Arial"/>
      <w:sz w:val="24"/>
      <w:szCs w:val="24"/>
    </w:rPr>
  </w:style>
  <w:style w:type="paragraph" w:customStyle="1" w:styleId="Textelettre">
    <w:name w:val="Texte lettre"/>
    <w:basedOn w:val="Normal"/>
    <w:rsid w:val="00DD24FF"/>
    <w:pPr>
      <w:spacing w:before="180" w:after="0" w:line="300" w:lineRule="exact"/>
    </w:pPr>
    <w:rPr>
      <w:rFonts w:ascii="Times New Roman" w:eastAsia="Times New Roman" w:hAnsi="Times New Roman"/>
      <w:sz w:val="20"/>
      <w:szCs w:val="24"/>
      <w:lang w:eastAsia="fr-FR"/>
    </w:rPr>
  </w:style>
  <w:style w:type="paragraph" w:customStyle="1" w:styleId="BodyText12">
    <w:name w:val="BodyText12"/>
    <w:basedOn w:val="Normal"/>
    <w:rsid w:val="00DD24FF"/>
    <w:pPr>
      <w:spacing w:after="200" w:line="300" w:lineRule="auto"/>
      <w:jc w:val="both"/>
    </w:pPr>
    <w:rPr>
      <w:rFonts w:ascii="Gill Sans MT" w:eastAsia="Times New Roman" w:hAnsi="Gill Sans MT"/>
      <w:sz w:val="24"/>
      <w:szCs w:val="18"/>
      <w:lang w:val="en-US"/>
    </w:rPr>
  </w:style>
  <w:style w:type="character" w:styleId="IntenseReference">
    <w:name w:val="Intense Reference"/>
    <w:basedOn w:val="DefaultParagraphFont"/>
    <w:uiPriority w:val="32"/>
    <w:qFormat/>
    <w:rsid w:val="00DD24FF"/>
    <w:rPr>
      <w:b/>
      <w:bCs/>
      <w:smallCaps/>
      <w:color w:val="4472C4" w:themeColor="accent1"/>
      <w:spacing w:val="5"/>
    </w:rPr>
  </w:style>
  <w:style w:type="character" w:styleId="SubtleReference">
    <w:name w:val="Subtle Reference"/>
    <w:basedOn w:val="DefaultParagraphFont"/>
    <w:uiPriority w:val="31"/>
    <w:qFormat/>
    <w:rsid w:val="00DD24FF"/>
    <w:rPr>
      <w:smallCaps/>
      <w:color w:val="5A5A5A" w:themeColor="text1" w:themeTint="A5"/>
    </w:rPr>
  </w:style>
  <w:style w:type="paragraph" w:styleId="TableofFigures">
    <w:name w:val="table of figures"/>
    <w:basedOn w:val="Normal"/>
    <w:next w:val="Normal"/>
    <w:uiPriority w:val="99"/>
    <w:unhideWhenUsed/>
    <w:rsid w:val="00DD24FF"/>
    <w:pPr>
      <w:suppressAutoHyphens/>
      <w:spacing w:before="120" w:after="0" w:line="360" w:lineRule="auto"/>
      <w:jc w:val="both"/>
    </w:pPr>
    <w:rPr>
      <w:rFonts w:ascii="Segoe UI" w:eastAsiaTheme="minorHAnsi" w:hAnsi="Segoe UI" w:cstheme="minorBidi"/>
      <w:color w:val="000000" w:themeColor="text1"/>
      <w:lang w:eastAsia="fr-FR"/>
    </w:rPr>
  </w:style>
  <w:style w:type="character" w:customStyle="1" w:styleId="normaltextrun">
    <w:name w:val="normaltextrun"/>
    <w:basedOn w:val="DefaultParagraphFont"/>
    <w:rsid w:val="00DA1068"/>
  </w:style>
  <w:style w:type="table" w:customStyle="1" w:styleId="Table">
    <w:name w:val="Table"/>
    <w:semiHidden/>
    <w:unhideWhenUsed/>
    <w:qFormat/>
    <w:rsid w:val="00BF3892"/>
    <w:pPr>
      <w:spacing w:after="200" w:line="240" w:lineRule="auto"/>
    </w:pPr>
    <w:rPr>
      <w:sz w:val="20"/>
      <w:szCs w:val="20"/>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BodyContent">
    <w:name w:val="*Body Content"/>
    <w:basedOn w:val="Normal"/>
    <w:link w:val="BodyContentChar"/>
    <w:qFormat/>
    <w:rsid w:val="00586FE9"/>
    <w:pPr>
      <w:widowControl w:val="0"/>
      <w:spacing w:before="120" w:line="360" w:lineRule="auto"/>
      <w:jc w:val="both"/>
    </w:pPr>
    <w:rPr>
      <w:rFonts w:asciiTheme="minorHAnsi" w:eastAsiaTheme="minorHAnsi" w:hAnsiTheme="minorHAnsi" w:cstheme="minorBidi"/>
    </w:rPr>
  </w:style>
  <w:style w:type="character" w:customStyle="1" w:styleId="BodyContentChar">
    <w:name w:val="*Body Content Char"/>
    <w:basedOn w:val="DefaultParagraphFont"/>
    <w:link w:val="BodyContent"/>
    <w:rsid w:val="00586FE9"/>
  </w:style>
  <w:style w:type="character" w:customStyle="1" w:styleId="eop">
    <w:name w:val="eop"/>
    <w:basedOn w:val="DefaultParagraphFont"/>
    <w:rsid w:val="00B20F11"/>
  </w:style>
  <w:style w:type="character" w:styleId="LineNumber">
    <w:name w:val="line number"/>
    <w:basedOn w:val="DefaultParagraphFont"/>
    <w:uiPriority w:val="99"/>
    <w:semiHidden/>
    <w:unhideWhenUsed/>
    <w:rsid w:val="00A704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221562">
      <w:bodyDiv w:val="1"/>
      <w:marLeft w:val="0"/>
      <w:marRight w:val="0"/>
      <w:marTop w:val="0"/>
      <w:marBottom w:val="0"/>
      <w:divBdr>
        <w:top w:val="none" w:sz="0" w:space="0" w:color="auto"/>
        <w:left w:val="none" w:sz="0" w:space="0" w:color="auto"/>
        <w:bottom w:val="none" w:sz="0" w:space="0" w:color="auto"/>
        <w:right w:val="none" w:sz="0" w:space="0" w:color="auto"/>
      </w:divBdr>
    </w:div>
    <w:div w:id="1283345404">
      <w:bodyDiv w:val="1"/>
      <w:marLeft w:val="0"/>
      <w:marRight w:val="0"/>
      <w:marTop w:val="0"/>
      <w:marBottom w:val="0"/>
      <w:divBdr>
        <w:top w:val="none" w:sz="0" w:space="0" w:color="auto"/>
        <w:left w:val="none" w:sz="0" w:space="0" w:color="auto"/>
        <w:bottom w:val="none" w:sz="0" w:space="0" w:color="auto"/>
        <w:right w:val="none" w:sz="0" w:space="0" w:color="auto"/>
      </w:divBdr>
    </w:div>
    <w:div w:id="1679773343">
      <w:bodyDiv w:val="1"/>
      <w:marLeft w:val="0"/>
      <w:marRight w:val="0"/>
      <w:marTop w:val="0"/>
      <w:marBottom w:val="0"/>
      <w:divBdr>
        <w:top w:val="none" w:sz="0" w:space="0" w:color="auto"/>
        <w:left w:val="none" w:sz="0" w:space="0" w:color="auto"/>
        <w:bottom w:val="none" w:sz="0" w:space="0" w:color="auto"/>
        <w:right w:val="none" w:sz="0" w:space="0" w:color="auto"/>
      </w:divBdr>
    </w:div>
    <w:div w:id="1954361756">
      <w:bodyDiv w:val="1"/>
      <w:marLeft w:val="0"/>
      <w:marRight w:val="0"/>
      <w:marTop w:val="0"/>
      <w:marBottom w:val="0"/>
      <w:divBdr>
        <w:top w:val="none" w:sz="0" w:space="0" w:color="auto"/>
        <w:left w:val="none" w:sz="0" w:space="0" w:color="auto"/>
        <w:bottom w:val="none" w:sz="0" w:space="0" w:color="auto"/>
        <w:right w:val="none" w:sz="0" w:space="0" w:color="auto"/>
      </w:divBdr>
    </w:div>
    <w:div w:id="2109082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8ce686f-ec55-47ba-93ac-4e1affdd0871">
      <Terms xmlns="http://schemas.microsoft.com/office/infopath/2007/PartnerControls"/>
    </lcf76f155ced4ddcb4097134ff3c332f>
    <TaxCatchAll xmlns="f0fe46a7-c1fe-44cb-b57a-c90be0d90d6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1011FDEC06D5E4AA2A5B57A2EEC3BD9" ma:contentTypeVersion="11" ma:contentTypeDescription="Create a new document." ma:contentTypeScope="" ma:versionID="add7b6c6d49e2469504c069889290770">
  <xsd:schema xmlns:xsd="http://www.w3.org/2001/XMLSchema" xmlns:xs="http://www.w3.org/2001/XMLSchema" xmlns:p="http://schemas.microsoft.com/office/2006/metadata/properties" xmlns:ns2="18ce686f-ec55-47ba-93ac-4e1affdd0871" xmlns:ns3="f0fe46a7-c1fe-44cb-b57a-c90be0d90d64" targetNamespace="http://schemas.microsoft.com/office/2006/metadata/properties" ma:root="true" ma:fieldsID="edfa9214c846af5339756f12990fbb0d" ns2:_="" ns3:_="">
    <xsd:import namespace="18ce686f-ec55-47ba-93ac-4e1affdd0871"/>
    <xsd:import namespace="f0fe46a7-c1fe-44cb-b57a-c90be0d90d6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ce686f-ec55-47ba-93ac-4e1affdd08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87c265c-107f-4931-8a68-c05b077f8bb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0fe46a7-c1fe-44cb-b57a-c90be0d90d6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047fd8-abbc-40b0-be17-9cabd068b24c}" ma:internalName="TaxCatchAll" ma:showField="CatchAllData" ma:web="f0fe46a7-c1fe-44cb-b57a-c90be0d90d6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5DFEFA-6A74-49EA-8F16-8DE25870CE57}">
  <ds:schemaRefs>
    <ds:schemaRef ds:uri="http://schemas.microsoft.com/sharepoint/v3/contenttype/forms"/>
  </ds:schemaRefs>
</ds:datastoreItem>
</file>

<file path=customXml/itemProps2.xml><?xml version="1.0" encoding="utf-8"?>
<ds:datastoreItem xmlns:ds="http://schemas.openxmlformats.org/officeDocument/2006/customXml" ds:itemID="{DEE079EA-94B5-4B92-A1C8-4C4F707FB3E7}">
  <ds:schemaRefs>
    <ds:schemaRef ds:uri="http://purl.org/dc/terms/"/>
    <ds:schemaRef ds:uri="http://schemas.openxmlformats.org/package/2006/metadata/core-properties"/>
    <ds:schemaRef ds:uri="f0fe46a7-c1fe-44cb-b57a-c90be0d90d64"/>
    <ds:schemaRef ds:uri="http://schemas.microsoft.com/office/2006/documentManagement/types"/>
    <ds:schemaRef ds:uri="http://schemas.microsoft.com/office/infopath/2007/PartnerControls"/>
    <ds:schemaRef ds:uri="http://purl.org/dc/elements/1.1/"/>
    <ds:schemaRef ds:uri="http://schemas.microsoft.com/office/2006/metadata/properties"/>
    <ds:schemaRef ds:uri="18ce686f-ec55-47ba-93ac-4e1affdd0871"/>
    <ds:schemaRef ds:uri="http://www.w3.org/XML/1998/namespace"/>
    <ds:schemaRef ds:uri="http://purl.org/dc/dcmitype/"/>
  </ds:schemaRefs>
</ds:datastoreItem>
</file>

<file path=customXml/itemProps3.xml><?xml version="1.0" encoding="utf-8"?>
<ds:datastoreItem xmlns:ds="http://schemas.openxmlformats.org/officeDocument/2006/customXml" ds:itemID="{E6E75C9E-7135-47DD-B81E-DBF02D37C6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ce686f-ec55-47ba-93ac-4e1affdd0871"/>
    <ds:schemaRef ds:uri="f0fe46a7-c1fe-44cb-b57a-c90be0d90d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7DDEF63-8230-4D34-8A96-526143C9A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6</Pages>
  <Words>1393</Words>
  <Characters>794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Emily Addison</cp:lastModifiedBy>
  <cp:revision>21</cp:revision>
  <dcterms:created xsi:type="dcterms:W3CDTF">2023-01-11T23:16:00Z</dcterms:created>
  <dcterms:modified xsi:type="dcterms:W3CDTF">2023-01-20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011FDEC06D5E4AA2A5B57A2EEC3BD9</vt:lpwstr>
  </property>
  <property fmtid="{D5CDD505-2E9C-101B-9397-08002B2CF9AE}" pid="3" name="ZOTERO_PREF_2">
    <vt:lpwstr>ef name="automaticJournalAbbreviations" value="true"/&gt;&lt;/prefs&gt;&lt;/data&gt;</vt:lpwstr>
  </property>
  <property fmtid="{D5CDD505-2E9C-101B-9397-08002B2CF9AE}" pid="4" name="MediaServiceImageTags">
    <vt:lpwstr/>
  </property>
  <property fmtid="{D5CDD505-2E9C-101B-9397-08002B2CF9AE}" pid="5" name="ZOTERO_PREF_1">
    <vt:lpwstr>&lt;data data-version="3" zotero-version="6.0.20"&gt;&lt;session id="PgNih6Bx"/&gt;&lt;style id="http://www.zotero.org/styles/american-medical-association-brackets Orp" hasBibliography="1" bibliographyStyleHasBeenSet="1"/&gt;&lt;prefs&gt;&lt;pref name="fieldType" value="Field"/&gt;&lt;pr</vt:lpwstr>
  </property>
</Properties>
</file>